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52"/>
        <w:tblW w:w="0" w:type="auto"/>
        <w:tblLook w:val="04A0" w:firstRow="1" w:lastRow="0" w:firstColumn="1" w:lastColumn="0" w:noHBand="0" w:noVBand="1"/>
      </w:tblPr>
      <w:tblGrid>
        <w:gridCol w:w="3166"/>
        <w:gridCol w:w="3221"/>
        <w:gridCol w:w="3203"/>
      </w:tblGrid>
      <w:tr w:rsidR="00B95A18" w:rsidRPr="004F516A" w14:paraId="0C5A3219" w14:textId="77777777" w:rsidTr="00B95A18">
        <w:tc>
          <w:tcPr>
            <w:tcW w:w="3272" w:type="dxa"/>
          </w:tcPr>
          <w:p w14:paraId="5A4CE01B" w14:textId="77777777" w:rsidR="00320856" w:rsidRPr="00320856" w:rsidRDefault="00320856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የትምህርት</w:t>
            </w:r>
            <w:proofErr w:type="spellEnd"/>
            <w:r w:rsidRPr="00320856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ቤት</w:t>
            </w:r>
            <w:proofErr w:type="spellEnd"/>
            <w:r w:rsidRPr="00320856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ስም</w:t>
            </w:r>
            <w:proofErr w:type="spellEnd"/>
          </w:p>
          <w:p w14:paraId="6F6D5518" w14:textId="77777777" w:rsidR="00B95A18" w:rsidRPr="004F516A" w:rsidRDefault="00B95A18" w:rsidP="004F516A">
            <w:pPr>
              <w:pStyle w:val="BodyText"/>
              <w:spacing w:before="9" w:after="1"/>
              <w:jc w:val="both"/>
            </w:pPr>
            <w:r w:rsidRPr="004F516A">
              <w:t>______________________</w:t>
            </w:r>
          </w:p>
        </w:tc>
        <w:tc>
          <w:tcPr>
            <w:tcW w:w="3272" w:type="dxa"/>
          </w:tcPr>
          <w:p w14:paraId="6EC6F1F3" w14:textId="77777777" w:rsidR="00320856" w:rsidRPr="00320856" w:rsidRDefault="00320856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የልጅ</w:t>
            </w:r>
            <w:proofErr w:type="spellEnd"/>
            <w:r w:rsidRPr="00320856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ስም</w:t>
            </w:r>
            <w:proofErr w:type="spellEnd"/>
          </w:p>
          <w:p w14:paraId="0221955F" w14:textId="77777777" w:rsidR="00B95A18" w:rsidRPr="004F516A" w:rsidRDefault="00B95A18" w:rsidP="004F516A">
            <w:pPr>
              <w:pStyle w:val="BodyText"/>
              <w:spacing w:before="9" w:after="1"/>
              <w:jc w:val="both"/>
            </w:pPr>
            <w:r w:rsidRPr="004F516A">
              <w:t>_________________________</w:t>
            </w:r>
          </w:p>
        </w:tc>
        <w:tc>
          <w:tcPr>
            <w:tcW w:w="3272" w:type="dxa"/>
          </w:tcPr>
          <w:p w14:paraId="5D6C085F" w14:textId="1F724E40" w:rsidR="00B95A18" w:rsidRPr="004F516A" w:rsidRDefault="00320856" w:rsidP="004F516A">
            <w:pPr>
              <w:pStyle w:val="BodyText"/>
              <w:spacing w:before="9" w:after="1"/>
              <w:jc w:val="both"/>
            </w:pPr>
            <w:r w:rsidRPr="004F516A">
              <w:rPr>
                <w:rFonts w:ascii="Nyala" w:hAnsi="Nyala" w:cs="Nyala"/>
                <w:lang w:val="gez-Ethi-ET"/>
              </w:rPr>
              <w:t>መለያ</w:t>
            </w:r>
            <w:r w:rsidRPr="004F516A">
              <w:rPr>
                <w:lang w:val="gez-Ethi-ET"/>
              </w:rPr>
              <w:t xml:space="preserve"> </w:t>
            </w:r>
            <w:r w:rsidRPr="004F516A">
              <w:rPr>
                <w:rFonts w:ascii="Nyala" w:hAnsi="Nyala" w:cs="Nyala"/>
                <w:lang w:val="gez-Ethi-ET"/>
              </w:rPr>
              <w:t>ቁጥር</w:t>
            </w:r>
          </w:p>
          <w:p w14:paraId="1489FA76" w14:textId="77777777" w:rsidR="00B95A18" w:rsidRPr="004F516A" w:rsidRDefault="00B95A18" w:rsidP="004F516A">
            <w:pPr>
              <w:pStyle w:val="BodyText"/>
              <w:spacing w:before="9" w:after="1"/>
              <w:jc w:val="both"/>
            </w:pPr>
            <w:r w:rsidRPr="004F516A">
              <w:t>_______________________</w:t>
            </w:r>
          </w:p>
        </w:tc>
      </w:tr>
      <w:tr w:rsidR="00B95A18" w:rsidRPr="004F516A" w14:paraId="23DAEE65" w14:textId="77777777" w:rsidTr="00B95A18">
        <w:tc>
          <w:tcPr>
            <w:tcW w:w="3272" w:type="dxa"/>
          </w:tcPr>
          <w:p w14:paraId="7B40A984" w14:textId="77777777" w:rsidR="00B95A18" w:rsidRPr="004F516A" w:rsidRDefault="00B95A18" w:rsidP="004F516A">
            <w:pPr>
              <w:pStyle w:val="BodyText"/>
              <w:spacing w:before="9" w:after="1"/>
              <w:jc w:val="both"/>
            </w:pPr>
            <w:r w:rsidRPr="004F516A">
              <w:t>Grade</w:t>
            </w:r>
          </w:p>
          <w:p w14:paraId="7AB4353F" w14:textId="77777777" w:rsidR="00B95A18" w:rsidRPr="004F516A" w:rsidRDefault="00B95A18" w:rsidP="004F516A">
            <w:pPr>
              <w:pStyle w:val="BodyText"/>
              <w:spacing w:before="9" w:after="1"/>
              <w:jc w:val="both"/>
            </w:pPr>
            <w:r w:rsidRPr="004F516A">
              <w:t>______________________</w:t>
            </w:r>
          </w:p>
        </w:tc>
        <w:tc>
          <w:tcPr>
            <w:tcW w:w="3272" w:type="dxa"/>
          </w:tcPr>
          <w:p w14:paraId="2FD4AED6" w14:textId="77777777" w:rsidR="00320856" w:rsidRPr="00320856" w:rsidRDefault="00320856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የጠያቂው</w:t>
            </w:r>
            <w:proofErr w:type="spellEnd"/>
            <w:r w:rsidRPr="00320856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ስም</w:t>
            </w:r>
            <w:proofErr w:type="spellEnd"/>
          </w:p>
          <w:p w14:paraId="3132156B" w14:textId="77777777" w:rsidR="00B95A18" w:rsidRPr="004F516A" w:rsidRDefault="00B95A18" w:rsidP="004F516A">
            <w:pPr>
              <w:pStyle w:val="BodyText"/>
              <w:spacing w:before="9" w:after="1"/>
              <w:jc w:val="both"/>
            </w:pPr>
            <w:r w:rsidRPr="004F516A">
              <w:t>_________________________</w:t>
            </w:r>
          </w:p>
        </w:tc>
        <w:tc>
          <w:tcPr>
            <w:tcW w:w="3272" w:type="dxa"/>
          </w:tcPr>
          <w:p w14:paraId="6114B41E" w14:textId="66048E66" w:rsidR="00320856" w:rsidRPr="00320856" w:rsidRDefault="00320856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የቃለ</w:t>
            </w:r>
            <w:proofErr w:type="spellEnd"/>
            <w:r w:rsidRPr="00320856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መጠይቁ</w:t>
            </w:r>
            <w:proofErr w:type="spellEnd"/>
            <w:r w:rsidRPr="00320856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ቀን</w:t>
            </w:r>
            <w:proofErr w:type="spellEnd"/>
            <w:r w:rsidRPr="00320856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ቀን</w:t>
            </w:r>
            <w:proofErr w:type="spellEnd"/>
            <w:r w:rsidRPr="00320856">
              <w:rPr>
                <w:sz w:val="20"/>
                <w:szCs w:val="20"/>
                <w:lang w:bidi="ar-SA"/>
              </w:rPr>
              <w:t>/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ወር</w:t>
            </w:r>
            <w:r w:rsidRPr="00320856">
              <w:rPr>
                <w:sz w:val="20"/>
                <w:szCs w:val="20"/>
                <w:lang w:bidi="ar-SA"/>
              </w:rPr>
              <w:t>/</w:t>
            </w: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ዓመት</w:t>
            </w:r>
            <w:proofErr w:type="spellEnd"/>
            <w:r w:rsidRPr="00320856">
              <w:rPr>
                <w:sz w:val="20"/>
                <w:szCs w:val="20"/>
                <w:lang w:bidi="ar-SA"/>
              </w:rPr>
              <w:t>)</w:t>
            </w:r>
          </w:p>
          <w:p w14:paraId="0208BA2C" w14:textId="77777777" w:rsidR="00B95A18" w:rsidRPr="004F516A" w:rsidRDefault="00B95A18" w:rsidP="004F516A">
            <w:pPr>
              <w:pStyle w:val="BodyText"/>
              <w:spacing w:before="9" w:after="1"/>
              <w:jc w:val="both"/>
            </w:pPr>
            <w:r w:rsidRPr="004F516A">
              <w:t>________________________</w:t>
            </w:r>
          </w:p>
        </w:tc>
      </w:tr>
    </w:tbl>
    <w:p w14:paraId="20F86C51" w14:textId="77777777" w:rsidR="007D032D" w:rsidRPr="004F516A" w:rsidRDefault="007D032D" w:rsidP="004F516A">
      <w:pPr>
        <w:pStyle w:val="BodyText"/>
        <w:spacing w:before="9" w:after="1"/>
        <w:jc w:val="both"/>
      </w:pPr>
    </w:p>
    <w:tbl>
      <w:tblPr>
        <w:tblW w:w="0" w:type="auto"/>
        <w:tblInd w:w="1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60"/>
        <w:gridCol w:w="2258"/>
        <w:gridCol w:w="4374"/>
        <w:gridCol w:w="904"/>
        <w:gridCol w:w="876"/>
      </w:tblGrid>
      <w:tr w:rsidR="00E83F6F" w:rsidRPr="004F516A" w14:paraId="249FC239" w14:textId="77777777" w:rsidTr="002937D9">
        <w:trPr>
          <w:trHeight w:val="494"/>
        </w:trPr>
        <w:tc>
          <w:tcPr>
            <w:tcW w:w="7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C17410" w14:textId="00B04A1C" w:rsidR="004F516A" w:rsidRPr="004F516A" w:rsidRDefault="00723E68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proofErr w:type="spellStart"/>
            <w:r w:rsidRPr="00723E68">
              <w:rPr>
                <w:rFonts w:ascii="Nyala" w:hAnsi="Nyala" w:cs="Nyala"/>
                <w:b/>
                <w:bCs/>
                <w:lang w:bidi="ar-SA"/>
              </w:rPr>
              <w:t>ክፍል</w:t>
            </w:r>
            <w:proofErr w:type="spellEnd"/>
            <w:r w:rsidRPr="00723E68">
              <w:rPr>
                <w:rFonts w:ascii="Times New Roman" w:hAnsi="Times New Roman"/>
                <w:b/>
                <w:bCs/>
                <w:lang w:bidi="ar-SA"/>
              </w:rPr>
              <w:t xml:space="preserve"> </w:t>
            </w:r>
            <w:proofErr w:type="spellStart"/>
            <w:proofErr w:type="gramStart"/>
            <w:r w:rsidRPr="00723E68">
              <w:rPr>
                <w:rFonts w:ascii="Nyala" w:hAnsi="Nyala" w:cs="Nyala"/>
                <w:b/>
                <w:bCs/>
                <w:lang w:bidi="ar-SA"/>
              </w:rPr>
              <w:t>አንድ</w:t>
            </w:r>
            <w:proofErr w:type="spellEnd"/>
            <w:r w:rsidRPr="00723E68">
              <w:rPr>
                <w:rFonts w:ascii="Times New Roman" w:hAnsi="Times New Roman"/>
                <w:b/>
                <w:bCs/>
                <w:lang w:bidi="ar-SA"/>
              </w:rPr>
              <w:t xml:space="preserve">  </w:t>
            </w:r>
            <w:proofErr w:type="spellStart"/>
            <w:r w:rsidRPr="00723E68">
              <w:rPr>
                <w:rFonts w:ascii="Nyala" w:hAnsi="Nyala" w:cs="Nyala"/>
                <w:b/>
                <w:bCs/>
                <w:lang w:bidi="ar-SA"/>
              </w:rPr>
              <w:t>በሶሺዮ</w:t>
            </w:r>
            <w:proofErr w:type="spellEnd"/>
            <w:proofErr w:type="gramEnd"/>
            <w:r w:rsidRPr="00723E68">
              <w:rPr>
                <w:rFonts w:ascii="Times New Roman" w:hAnsi="Times New Roman"/>
                <w:b/>
                <w:bCs/>
                <w:lang w:bidi="ar-SA"/>
              </w:rPr>
              <w:t>-</w:t>
            </w:r>
            <w:r w:rsidR="004F516A" w:rsidRPr="004F516A">
              <w:rPr>
                <w:rFonts w:ascii="Nyala" w:hAnsi="Nyala" w:cs="Nyala"/>
                <w:b/>
                <w:bCs/>
                <w:lang w:val="gez-Ethi-ET" w:bidi="ar-SA"/>
              </w:rPr>
              <w:t>ዲሞግራፊግ</w:t>
            </w:r>
            <w:r w:rsidR="004F516A" w:rsidRPr="004F516A">
              <w:rPr>
                <w:rFonts w:ascii="Times New Roman" w:hAnsi="Times New Roman"/>
                <w:b/>
                <w:bCs/>
                <w:lang w:val="gez-Ethi-ET" w:bidi="ar-SA"/>
              </w:rPr>
              <w:t xml:space="preserve"> </w:t>
            </w:r>
            <w:proofErr w:type="spellStart"/>
            <w:r w:rsidRPr="00723E68">
              <w:rPr>
                <w:rFonts w:ascii="Nyala" w:hAnsi="Nyala" w:cs="Nyala"/>
                <w:b/>
                <w:bCs/>
                <w:lang w:bidi="ar-SA"/>
              </w:rPr>
              <w:t>ክፍል</w:t>
            </w:r>
            <w:proofErr w:type="spellEnd"/>
            <w:r w:rsidR="004F516A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4F516A" w:rsidRPr="004F516A">
              <w:rPr>
                <w:rFonts w:ascii="Nyala" w:hAnsi="Nyala" w:cs="Nyala"/>
                <w:lang w:bidi="ar-SA"/>
              </w:rPr>
              <w:t>ማህበራዊ</w:t>
            </w:r>
            <w:proofErr w:type="spellEnd"/>
            <w:r w:rsidR="004F516A" w:rsidRPr="004F516A">
              <w:rPr>
                <w:rFonts w:ascii="Nyala" w:hAnsi="Nyala" w:cs="Nyala"/>
                <w:lang w:val="gez-Ethi-ET" w:bidi="ar-SA"/>
              </w:rPr>
              <w:t>ና</w:t>
            </w:r>
            <w:r w:rsidR="004F516A" w:rsidRPr="004F516A">
              <w:rPr>
                <w:rFonts w:ascii="Times New Roman" w:hAnsi="Times New Roman"/>
                <w:lang w:val="gez-Ethi-ET" w:bidi="ar-SA"/>
              </w:rPr>
              <w:t xml:space="preserve"> </w:t>
            </w:r>
            <w:proofErr w:type="spellStart"/>
            <w:r w:rsidR="004F516A" w:rsidRPr="004F516A">
              <w:rPr>
                <w:rFonts w:ascii="Nyala" w:hAnsi="Nyala" w:cs="Nyala"/>
                <w:lang w:bidi="ar-SA"/>
              </w:rPr>
              <w:t>የስነሕዝብ</w:t>
            </w:r>
            <w:proofErr w:type="spellEnd"/>
            <w:r w:rsidR="004F516A" w:rsidRPr="004F516A">
              <w:rPr>
                <w:rFonts w:ascii="Times New Roman" w:hAnsi="Times New Roman"/>
                <w:lang w:val="gez-Ethi-ET" w:bidi="ar-SA"/>
              </w:rPr>
              <w:t xml:space="preserve"> </w:t>
            </w:r>
            <w:proofErr w:type="spellStart"/>
            <w:r w:rsidR="004F516A" w:rsidRPr="004F516A">
              <w:rPr>
                <w:rFonts w:ascii="Nyala" w:hAnsi="Nyala" w:cs="Nyala"/>
                <w:lang w:bidi="ar-SA"/>
              </w:rPr>
              <w:t>ባህሪያት</w:t>
            </w:r>
            <w:proofErr w:type="spellEnd"/>
          </w:p>
          <w:p w14:paraId="22861CD8" w14:textId="398E483A" w:rsidR="00723E68" w:rsidRPr="00723E68" w:rsidRDefault="00723E6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b/>
                <w:bCs/>
                <w:sz w:val="20"/>
                <w:szCs w:val="20"/>
                <w:lang w:bidi="ar-SA"/>
              </w:rPr>
            </w:pPr>
          </w:p>
          <w:p w14:paraId="75601ED0" w14:textId="04CECB76" w:rsidR="00E83F6F" w:rsidRPr="004F516A" w:rsidRDefault="00723E68" w:rsidP="004F516A">
            <w:pPr>
              <w:spacing w:line="360" w:lineRule="auto"/>
              <w:ind w:left="272"/>
              <w:jc w:val="both"/>
              <w:rPr>
                <w:b/>
              </w:rPr>
            </w:pPr>
            <w:r w:rsidRPr="004F516A">
              <w:rPr>
                <w:b/>
                <w:lang w:val="gez-Ethi-ET"/>
              </w:rPr>
              <w:t xml:space="preserve">    </w:t>
            </w:r>
            <w:r w:rsidR="004F516A" w:rsidRPr="004F516A">
              <w:rPr>
                <w:b/>
                <w:lang w:val="gez-Ethi-ET"/>
              </w:rPr>
              <w:t>(</w:t>
            </w:r>
            <w:r w:rsidR="00E83F6F" w:rsidRPr="004F516A">
              <w:rPr>
                <w:b/>
              </w:rPr>
              <w:t xml:space="preserve"> Socio-demographic part</w:t>
            </w:r>
            <w:r w:rsidR="004F516A" w:rsidRPr="004F516A">
              <w:rPr>
                <w:b/>
                <w:lang w:val="gez-Ethi-E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70F544" w14:textId="77777777" w:rsidR="004F516A" w:rsidRPr="004F516A" w:rsidRDefault="004F516A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ምላሽ</w:t>
            </w:r>
            <w:proofErr w:type="spellEnd"/>
          </w:p>
          <w:p w14:paraId="038B0508" w14:textId="03A3C2B3" w:rsidR="00E83F6F" w:rsidRPr="004F516A" w:rsidRDefault="00E83F6F" w:rsidP="004F516A">
            <w:pPr>
              <w:spacing w:line="360" w:lineRule="auto"/>
              <w:jc w:val="both"/>
              <w:rPr>
                <w:b/>
              </w:rPr>
            </w:pPr>
            <w:r w:rsidRPr="004F516A">
              <w:rPr>
                <w:b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9A780B1" w14:textId="61054621" w:rsidR="004F516A" w:rsidRPr="004F516A" w:rsidRDefault="004F516A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ኮድ</w:t>
            </w:r>
            <w:proofErr w:type="spellEnd"/>
            <w:r w:rsidRPr="004F516A">
              <w:rPr>
                <w:sz w:val="20"/>
                <w:szCs w:val="20"/>
                <w:lang w:val="gez-Ethi-ET" w:bidi="ar-SA"/>
              </w:rPr>
              <w:t>/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መለያ</w:t>
            </w:r>
          </w:p>
          <w:p w14:paraId="074CB3F0" w14:textId="0F786AD7" w:rsidR="00E83F6F" w:rsidRPr="004F516A" w:rsidRDefault="00E83F6F" w:rsidP="004F516A">
            <w:pPr>
              <w:spacing w:line="360" w:lineRule="auto"/>
              <w:jc w:val="both"/>
              <w:rPr>
                <w:b/>
              </w:rPr>
            </w:pPr>
          </w:p>
        </w:tc>
      </w:tr>
      <w:tr w:rsidR="004F516A" w:rsidRPr="004F516A" w14:paraId="778009B5" w14:textId="77777777" w:rsidTr="002937D9">
        <w:trPr>
          <w:trHeight w:val="404"/>
        </w:trPr>
        <w:tc>
          <w:tcPr>
            <w:tcW w:w="3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ADBDA" w14:textId="451A9E64" w:rsidR="00E83F6F" w:rsidRPr="004F516A" w:rsidRDefault="002937D9" w:rsidP="004F516A">
            <w:pPr>
              <w:jc w:val="both"/>
            </w:pPr>
            <w:proofErr w:type="spellStart"/>
            <w:r w:rsidRPr="004F516A">
              <w:rPr>
                <w:rFonts w:ascii="Nyala" w:eastAsia="Ebrima" w:hAnsi="Nyala" w:cs="Nyala"/>
                <w:sz w:val="24"/>
                <w:szCs w:val="24"/>
              </w:rPr>
              <w:t>እድሜ</w:t>
            </w:r>
            <w:proofErr w:type="spellEnd"/>
            <w:r w:rsidRPr="004F516A">
              <w:rPr>
                <w:rFonts w:eastAsia="Ebrima"/>
                <w:spacing w:val="-2"/>
                <w:sz w:val="24"/>
                <w:szCs w:val="24"/>
              </w:rPr>
              <w:t xml:space="preserve"> </w:t>
            </w:r>
            <w:r w:rsidRPr="004F516A">
              <w:rPr>
                <w:spacing w:val="-2"/>
                <w:sz w:val="24"/>
                <w:szCs w:val="24"/>
              </w:rPr>
              <w:t>(</w:t>
            </w:r>
            <w:proofErr w:type="spellStart"/>
            <w:r w:rsidRPr="004F516A">
              <w:rPr>
                <w:rFonts w:ascii="Nyala" w:eastAsia="Ebrima" w:hAnsi="Nyala" w:cs="Nyala"/>
                <w:spacing w:val="-2"/>
                <w:sz w:val="24"/>
                <w:szCs w:val="24"/>
              </w:rPr>
              <w:t>በአመት</w:t>
            </w:r>
            <w:proofErr w:type="spellEnd"/>
            <w:r w:rsidRPr="004F516A">
              <w:rPr>
                <w:spacing w:val="-2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DB667" w14:textId="34DFA58A" w:rsidR="004F516A" w:rsidRPr="004F516A" w:rsidRDefault="00E83F6F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_______</w:t>
            </w:r>
            <w:proofErr w:type="spellStart"/>
            <w:r w:rsidR="004F516A" w:rsidRPr="004F516A">
              <w:rPr>
                <w:rFonts w:ascii="Nyala" w:hAnsi="Nyala" w:cs="Nyala"/>
                <w:lang w:bidi="ar-SA"/>
              </w:rPr>
              <w:t>ዓመት</w:t>
            </w:r>
            <w:proofErr w:type="spellEnd"/>
          </w:p>
          <w:p w14:paraId="1000F731" w14:textId="1D6B7B7D" w:rsidR="00E83F6F" w:rsidRPr="004F516A" w:rsidRDefault="00E83F6F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7C0BC" w14:textId="77777777" w:rsidR="00E83F6F" w:rsidRPr="004F516A" w:rsidRDefault="00E83F6F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9AD08" w14:textId="77777777" w:rsidR="00E83F6F" w:rsidRPr="004F516A" w:rsidRDefault="00E83F6F" w:rsidP="004F516A">
            <w:pPr>
              <w:jc w:val="both"/>
            </w:pPr>
            <w:r w:rsidRPr="004F516A">
              <w:t>A1</w:t>
            </w:r>
          </w:p>
        </w:tc>
      </w:tr>
      <w:tr w:rsidR="004F516A" w:rsidRPr="004F516A" w14:paraId="1D4BD5A2" w14:textId="77777777" w:rsidTr="002937D9">
        <w:trPr>
          <w:trHeight w:val="341"/>
        </w:trPr>
        <w:tc>
          <w:tcPr>
            <w:tcW w:w="3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16410" w14:textId="5A5687F2" w:rsidR="00E83F6F" w:rsidRPr="004F516A" w:rsidRDefault="00320856" w:rsidP="004F516A">
            <w:pPr>
              <w:jc w:val="both"/>
            </w:pPr>
            <w:r w:rsidRPr="004F516A">
              <w:rPr>
                <w:rFonts w:ascii="Nyala" w:hAnsi="Nyala" w:cs="Nyala"/>
                <w:lang w:val="gez-Ethi-ET"/>
              </w:rPr>
              <w:t>ጾታ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48B20" w14:textId="77777777" w:rsidR="00320856" w:rsidRPr="00320856" w:rsidRDefault="00320856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ወንድ</w:t>
            </w:r>
            <w:proofErr w:type="spellEnd"/>
            <w:r w:rsidRPr="00320856">
              <w:rPr>
                <w:sz w:val="20"/>
                <w:szCs w:val="20"/>
                <w:lang w:bidi="ar-SA"/>
              </w:rPr>
              <w:t xml:space="preserve">         </w:t>
            </w:r>
          </w:p>
          <w:p w14:paraId="697A258C" w14:textId="77777777" w:rsidR="00320856" w:rsidRPr="00320856" w:rsidRDefault="00320856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ሴት</w:t>
            </w:r>
            <w:proofErr w:type="spellEnd"/>
          </w:p>
          <w:p w14:paraId="04F69B6C" w14:textId="017773DD" w:rsidR="00E83F6F" w:rsidRPr="004F516A" w:rsidRDefault="00E83F6F" w:rsidP="004F516A">
            <w:pPr>
              <w:contextualSpacing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543FF" w14:textId="77777777" w:rsidR="00E83F6F" w:rsidRPr="004F516A" w:rsidRDefault="00E83F6F" w:rsidP="004F516A">
            <w:pPr>
              <w:jc w:val="both"/>
            </w:pPr>
            <w:r w:rsidRPr="004F516A">
              <w:t>1</w:t>
            </w:r>
          </w:p>
          <w:p w14:paraId="5BFE453B" w14:textId="77777777" w:rsidR="00E83F6F" w:rsidRPr="004F516A" w:rsidRDefault="00E83F6F" w:rsidP="004F516A">
            <w:pPr>
              <w:jc w:val="both"/>
            </w:pPr>
            <w:r w:rsidRPr="004F516A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2E018" w14:textId="77777777" w:rsidR="00E83F6F" w:rsidRPr="004F516A" w:rsidRDefault="00E83F6F" w:rsidP="004F516A">
            <w:pPr>
              <w:jc w:val="both"/>
            </w:pPr>
            <w:r w:rsidRPr="004F516A">
              <w:t>A2</w:t>
            </w:r>
          </w:p>
        </w:tc>
      </w:tr>
      <w:tr w:rsidR="004F516A" w:rsidRPr="004F516A" w14:paraId="78DE248D" w14:textId="77777777" w:rsidTr="002937D9">
        <w:trPr>
          <w:trHeight w:val="1725"/>
        </w:trPr>
        <w:tc>
          <w:tcPr>
            <w:tcW w:w="3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724F8" w14:textId="77777777" w:rsidR="00320856" w:rsidRPr="00320856" w:rsidRDefault="00320856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ሃይማኖት</w:t>
            </w:r>
            <w:proofErr w:type="spellEnd"/>
          </w:p>
          <w:p w14:paraId="014F6453" w14:textId="27B8F54C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16821" w14:textId="77777777" w:rsidR="00320856" w:rsidRPr="00320856" w:rsidRDefault="00320856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ኦርቶዶክስ</w:t>
            </w:r>
            <w:proofErr w:type="spellEnd"/>
            <w:r w:rsidRPr="00320856">
              <w:rPr>
                <w:sz w:val="20"/>
                <w:szCs w:val="20"/>
                <w:lang w:bidi="ar-SA"/>
              </w:rPr>
              <w:t xml:space="preserve">    </w:t>
            </w:r>
          </w:p>
          <w:p w14:paraId="36047F86" w14:textId="77777777" w:rsidR="00320856" w:rsidRPr="00320856" w:rsidRDefault="00320856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ሙስሊም</w:t>
            </w:r>
            <w:proofErr w:type="spellEnd"/>
            <w:r w:rsidRPr="00320856">
              <w:rPr>
                <w:sz w:val="20"/>
                <w:szCs w:val="20"/>
                <w:lang w:bidi="ar-SA"/>
              </w:rPr>
              <w:t xml:space="preserve"> </w:t>
            </w:r>
          </w:p>
          <w:p w14:paraId="659D00BC" w14:textId="77777777" w:rsidR="00320856" w:rsidRPr="00320856" w:rsidRDefault="00320856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ፕሮቴስታንት</w:t>
            </w:r>
            <w:proofErr w:type="spellEnd"/>
            <w:r w:rsidRPr="00320856">
              <w:rPr>
                <w:sz w:val="20"/>
                <w:szCs w:val="20"/>
                <w:lang w:bidi="ar-SA"/>
              </w:rPr>
              <w:t xml:space="preserve"> </w:t>
            </w:r>
          </w:p>
          <w:p w14:paraId="533209F5" w14:textId="77777777" w:rsidR="00320856" w:rsidRPr="00320856" w:rsidRDefault="00320856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ካቶሊክ</w:t>
            </w:r>
            <w:proofErr w:type="spellEnd"/>
            <w:r w:rsidRPr="00320856">
              <w:rPr>
                <w:sz w:val="20"/>
                <w:szCs w:val="20"/>
                <w:lang w:bidi="ar-SA"/>
              </w:rPr>
              <w:t xml:space="preserve">   </w:t>
            </w:r>
          </w:p>
          <w:p w14:paraId="41B4D7CB" w14:textId="77777777" w:rsidR="00320856" w:rsidRPr="00320856" w:rsidRDefault="00320856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ሌላ</w:t>
            </w:r>
            <w:proofErr w:type="spellEnd"/>
            <w:r w:rsidRPr="00320856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ይግለጹ</w:t>
            </w:r>
            <w:proofErr w:type="spellEnd"/>
            <w:r w:rsidRPr="00320856">
              <w:rPr>
                <w:sz w:val="20"/>
                <w:szCs w:val="20"/>
                <w:lang w:bidi="ar-SA"/>
              </w:rPr>
              <w:t>)</w:t>
            </w:r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320856">
              <w:rPr>
                <w:sz w:val="20"/>
                <w:szCs w:val="20"/>
                <w:lang w:bidi="ar-SA"/>
              </w:rPr>
              <w:t>_________________________________</w:t>
            </w:r>
          </w:p>
          <w:p w14:paraId="1A04B7B0" w14:textId="46619797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79EE6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3967ADBB" w14:textId="77777777" w:rsidR="002937D9" w:rsidRPr="004F516A" w:rsidRDefault="002937D9" w:rsidP="004F516A">
            <w:pPr>
              <w:jc w:val="both"/>
            </w:pPr>
            <w:r w:rsidRPr="004F516A">
              <w:t>2</w:t>
            </w:r>
          </w:p>
          <w:p w14:paraId="5980A00C" w14:textId="77777777" w:rsidR="002937D9" w:rsidRPr="004F516A" w:rsidRDefault="002937D9" w:rsidP="004F516A">
            <w:pPr>
              <w:jc w:val="both"/>
            </w:pPr>
            <w:r w:rsidRPr="004F516A">
              <w:t>3</w:t>
            </w:r>
          </w:p>
          <w:p w14:paraId="3688C048" w14:textId="77777777" w:rsidR="002937D9" w:rsidRPr="004F516A" w:rsidRDefault="002937D9" w:rsidP="004F516A">
            <w:pPr>
              <w:jc w:val="both"/>
            </w:pPr>
            <w:r w:rsidRPr="004F516A"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54E6B" w14:textId="77777777" w:rsidR="002937D9" w:rsidRPr="004F516A" w:rsidRDefault="002937D9" w:rsidP="004F516A">
            <w:pPr>
              <w:jc w:val="both"/>
            </w:pPr>
            <w:r w:rsidRPr="004F516A">
              <w:t>A3</w:t>
            </w:r>
          </w:p>
        </w:tc>
      </w:tr>
      <w:tr w:rsidR="004F516A" w:rsidRPr="004F516A" w14:paraId="3ACCA6BC" w14:textId="77777777" w:rsidTr="002937D9">
        <w:trPr>
          <w:trHeight w:val="710"/>
        </w:trPr>
        <w:tc>
          <w:tcPr>
            <w:tcW w:w="3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A5EC0" w14:textId="77777777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መኖሪያ</w:t>
            </w:r>
            <w:proofErr w:type="spellEnd"/>
          </w:p>
          <w:p w14:paraId="7D2D3293" w14:textId="510CADF5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0AFF4" w14:textId="77777777" w:rsidR="00320856" w:rsidRPr="00320856" w:rsidRDefault="00320856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ከተማ</w:t>
            </w:r>
            <w:proofErr w:type="spellEnd"/>
            <w:r w:rsidRPr="00320856">
              <w:rPr>
                <w:sz w:val="20"/>
                <w:szCs w:val="20"/>
                <w:lang w:bidi="ar-SA"/>
              </w:rPr>
              <w:t xml:space="preserve"> </w:t>
            </w:r>
          </w:p>
          <w:p w14:paraId="2FCB2B69" w14:textId="77777777" w:rsidR="00320856" w:rsidRPr="00320856" w:rsidRDefault="00320856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ከፊል</w:t>
            </w:r>
            <w:proofErr w:type="spellEnd"/>
            <w:r w:rsidRPr="00320856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ከተማ</w:t>
            </w:r>
            <w:proofErr w:type="spellEnd"/>
          </w:p>
          <w:p w14:paraId="204D3A15" w14:textId="77777777" w:rsidR="00320856" w:rsidRPr="00320856" w:rsidRDefault="00320856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320856">
              <w:rPr>
                <w:rFonts w:ascii="Nyala" w:hAnsi="Nyala" w:cs="Nyala"/>
                <w:sz w:val="20"/>
                <w:szCs w:val="20"/>
                <w:lang w:bidi="ar-SA"/>
              </w:rPr>
              <w:t>ገጠር</w:t>
            </w:r>
            <w:proofErr w:type="spellEnd"/>
          </w:p>
          <w:p w14:paraId="2F98D0C9" w14:textId="375974C0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E89C3" w14:textId="77777777" w:rsidR="002937D9" w:rsidRPr="004F516A" w:rsidRDefault="002937D9" w:rsidP="004F516A">
            <w:pPr>
              <w:pStyle w:val="ListParagraph"/>
              <w:spacing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4F516A">
              <w:rPr>
                <w:rFonts w:ascii="Times New Roman" w:hAnsi="Times New Roman" w:cs="Times New Roman"/>
              </w:rPr>
              <w:t>1</w:t>
            </w:r>
          </w:p>
          <w:p w14:paraId="3B47B00B" w14:textId="77777777" w:rsidR="002937D9" w:rsidRPr="004F516A" w:rsidRDefault="002937D9" w:rsidP="004F516A">
            <w:pPr>
              <w:pStyle w:val="ListParagraph"/>
              <w:spacing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4F516A">
              <w:rPr>
                <w:rFonts w:ascii="Times New Roman" w:hAnsi="Times New Roman" w:cs="Times New Roman"/>
              </w:rPr>
              <w:t>2</w:t>
            </w:r>
          </w:p>
          <w:p w14:paraId="4839644C" w14:textId="77777777" w:rsidR="002937D9" w:rsidRPr="004F516A" w:rsidRDefault="002937D9" w:rsidP="004F516A">
            <w:pPr>
              <w:pStyle w:val="ListParagraph"/>
              <w:spacing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4F51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98A54" w14:textId="77777777" w:rsidR="002937D9" w:rsidRPr="004F516A" w:rsidRDefault="002937D9" w:rsidP="004F516A">
            <w:pPr>
              <w:jc w:val="both"/>
            </w:pPr>
            <w:r w:rsidRPr="004F516A">
              <w:t>A4</w:t>
            </w:r>
          </w:p>
        </w:tc>
      </w:tr>
      <w:tr w:rsidR="004F516A" w:rsidRPr="004F516A" w14:paraId="2CD89805" w14:textId="77777777" w:rsidTr="002937D9">
        <w:trPr>
          <w:trHeight w:val="1178"/>
        </w:trPr>
        <w:tc>
          <w:tcPr>
            <w:tcW w:w="3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5DE79" w14:textId="77777777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የእናትየው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የትምህርት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ደረጃ</w:t>
            </w:r>
            <w:proofErr w:type="spellEnd"/>
          </w:p>
          <w:p w14:paraId="58255B8D" w14:textId="4264B2A3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98BA7" w14:textId="77777777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መደበኛ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ትምህርት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አልተማረም</w:t>
            </w:r>
            <w:r w:rsidRPr="009C3E70">
              <w:rPr>
                <w:sz w:val="20"/>
                <w:szCs w:val="20"/>
                <w:lang w:bidi="ar-SA"/>
              </w:rPr>
              <w:t xml:space="preserve"> </w:t>
            </w:r>
          </w:p>
          <w:p w14:paraId="462F3553" w14:textId="77777777" w:rsidR="009C3E70" w:rsidRPr="004F516A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val="gez-Ethi-ET" w:bidi="ar-SA"/>
              </w:rPr>
            </w:pP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መጀመሪያና</w:t>
            </w:r>
            <w:r w:rsidRPr="004F516A">
              <w:rPr>
                <w:sz w:val="20"/>
                <w:szCs w:val="20"/>
                <w:lang w:val="gez-Ethi-ET"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መለስተኛ</w:t>
            </w:r>
            <w:r w:rsidRPr="004F516A">
              <w:rPr>
                <w:sz w:val="20"/>
                <w:szCs w:val="20"/>
                <w:lang w:val="gez-Ethi-ET"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ደረጃ</w:t>
            </w:r>
            <w:proofErr w:type="spellEnd"/>
          </w:p>
          <w:p w14:paraId="1C1D78B7" w14:textId="77777777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ሁለተኛ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ደረጃ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</w:p>
          <w:p w14:paraId="31ACBA81" w14:textId="77777777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ኮሌጅ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እና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ከዚያ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በላይ</w:t>
            </w:r>
            <w:proofErr w:type="spellEnd"/>
          </w:p>
          <w:p w14:paraId="09BB5DCE" w14:textId="34357440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A6D4B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4F0FBEB2" w14:textId="77777777" w:rsidR="002937D9" w:rsidRPr="004F516A" w:rsidRDefault="002937D9" w:rsidP="004F516A">
            <w:pPr>
              <w:jc w:val="both"/>
            </w:pPr>
            <w:r w:rsidRPr="004F516A">
              <w:t>2</w:t>
            </w:r>
          </w:p>
          <w:p w14:paraId="2A139499" w14:textId="77777777" w:rsidR="002937D9" w:rsidRPr="004F516A" w:rsidRDefault="002937D9" w:rsidP="004F516A">
            <w:pPr>
              <w:jc w:val="both"/>
            </w:pPr>
            <w:r w:rsidRPr="004F516A">
              <w:t>3</w:t>
            </w:r>
          </w:p>
          <w:p w14:paraId="4C387491" w14:textId="77777777" w:rsidR="002937D9" w:rsidRPr="004F516A" w:rsidRDefault="002937D9" w:rsidP="004F516A">
            <w:pPr>
              <w:jc w:val="both"/>
            </w:pPr>
            <w:r w:rsidRPr="004F516A"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CC75A" w14:textId="77777777" w:rsidR="002937D9" w:rsidRPr="004F516A" w:rsidRDefault="002937D9" w:rsidP="004F516A">
            <w:pPr>
              <w:jc w:val="both"/>
            </w:pPr>
            <w:r w:rsidRPr="004F516A">
              <w:t>A6</w:t>
            </w:r>
          </w:p>
        </w:tc>
      </w:tr>
      <w:tr w:rsidR="004F516A" w:rsidRPr="004F516A" w14:paraId="25155CC9" w14:textId="77777777" w:rsidTr="002937D9">
        <w:trPr>
          <w:trHeight w:val="1250"/>
        </w:trPr>
        <w:tc>
          <w:tcPr>
            <w:tcW w:w="3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7AB65" w14:textId="77777777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የአባት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የትምህርት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ደረጃ</w:t>
            </w:r>
            <w:proofErr w:type="spellEnd"/>
          </w:p>
          <w:p w14:paraId="0C4CC6DF" w14:textId="2EF08B95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653E6" w14:textId="2A020EF5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መደበኛ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ትምህርት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አልተማረም</w:t>
            </w:r>
            <w:r w:rsidRPr="009C3E70">
              <w:rPr>
                <w:sz w:val="20"/>
                <w:szCs w:val="20"/>
                <w:lang w:bidi="ar-SA"/>
              </w:rPr>
              <w:t xml:space="preserve"> </w:t>
            </w:r>
          </w:p>
          <w:p w14:paraId="604A02CF" w14:textId="3DBE4BFB" w:rsidR="009C3E70" w:rsidRPr="004F516A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val="gez-Ethi-ET" w:bidi="ar-SA"/>
              </w:rPr>
            </w:pP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መጀመሪያና</w:t>
            </w:r>
            <w:r w:rsidRPr="004F516A">
              <w:rPr>
                <w:sz w:val="20"/>
                <w:szCs w:val="20"/>
                <w:lang w:val="gez-Ethi-ET"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መለስተኛ</w:t>
            </w:r>
            <w:r w:rsidRPr="004F516A">
              <w:rPr>
                <w:sz w:val="20"/>
                <w:szCs w:val="20"/>
                <w:lang w:val="gez-Ethi-ET"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ደረጃ</w:t>
            </w:r>
            <w:proofErr w:type="spellEnd"/>
          </w:p>
          <w:p w14:paraId="0AA85281" w14:textId="4875A46A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ሁለተኛ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ደረጃ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</w:p>
          <w:p w14:paraId="7671D410" w14:textId="77777777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ኮሌጅ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እና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ከዚያ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በላይ</w:t>
            </w:r>
            <w:proofErr w:type="spellEnd"/>
          </w:p>
          <w:p w14:paraId="21EFCB97" w14:textId="6F60FB51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234E7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5D943B9C" w14:textId="77777777" w:rsidR="002937D9" w:rsidRPr="004F516A" w:rsidRDefault="002937D9" w:rsidP="004F516A">
            <w:pPr>
              <w:jc w:val="both"/>
            </w:pPr>
            <w:r w:rsidRPr="004F516A">
              <w:t>2</w:t>
            </w:r>
          </w:p>
          <w:p w14:paraId="1ABFCAA2" w14:textId="77777777" w:rsidR="002937D9" w:rsidRPr="004F516A" w:rsidRDefault="002937D9" w:rsidP="004F516A">
            <w:pPr>
              <w:jc w:val="both"/>
            </w:pPr>
            <w:r w:rsidRPr="004F516A">
              <w:t>3</w:t>
            </w:r>
          </w:p>
          <w:p w14:paraId="4ACD5F19" w14:textId="77777777" w:rsidR="002937D9" w:rsidRPr="004F516A" w:rsidRDefault="002937D9" w:rsidP="004F516A">
            <w:pPr>
              <w:jc w:val="both"/>
            </w:pPr>
            <w:r w:rsidRPr="004F516A"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62F67" w14:textId="77777777" w:rsidR="002937D9" w:rsidRPr="004F516A" w:rsidRDefault="002937D9" w:rsidP="004F516A">
            <w:pPr>
              <w:jc w:val="both"/>
            </w:pPr>
            <w:r w:rsidRPr="004F516A">
              <w:t>A7</w:t>
            </w:r>
          </w:p>
        </w:tc>
      </w:tr>
      <w:tr w:rsidR="004F516A" w:rsidRPr="004F516A" w14:paraId="0DC2686C" w14:textId="77777777" w:rsidTr="002937D9">
        <w:trPr>
          <w:trHeight w:val="1452"/>
        </w:trPr>
        <w:tc>
          <w:tcPr>
            <w:tcW w:w="3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EE9DB" w14:textId="0B0915DB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ከፍተኛው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የቤተሰብ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የ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ትምህርት</w:t>
            </w:r>
            <w:proofErr w:type="spellEnd"/>
            <w:r w:rsidRPr="004F516A">
              <w:rPr>
                <w:sz w:val="20"/>
                <w:szCs w:val="20"/>
                <w:lang w:val="gez-Ethi-ET"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ደረጃ</w:t>
            </w:r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ምን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ያህል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ነው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>?</w:t>
            </w:r>
          </w:p>
          <w:p w14:paraId="3F9540BE" w14:textId="1EE8A717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F6636" w14:textId="5040D096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መጀመሪያና</w:t>
            </w:r>
            <w:r w:rsidRPr="004F516A">
              <w:rPr>
                <w:sz w:val="20"/>
                <w:szCs w:val="20"/>
                <w:lang w:val="gez-Ethi-ET"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መለስተኛ</w:t>
            </w:r>
            <w:r w:rsidRPr="009C3E70">
              <w:rPr>
                <w:sz w:val="20"/>
                <w:szCs w:val="20"/>
                <w:lang w:bidi="ar-SA"/>
              </w:rPr>
              <w:t>(1-8)</w:t>
            </w:r>
          </w:p>
          <w:p w14:paraId="5460F0D8" w14:textId="77777777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ሁለተኛ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ደረጃ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(9-12)</w:t>
            </w:r>
          </w:p>
          <w:p w14:paraId="26047665" w14:textId="77777777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ዲፕሎማ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እና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ከዚያ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በላይ</w:t>
            </w:r>
            <w:proofErr w:type="spellEnd"/>
          </w:p>
          <w:p w14:paraId="0689122B" w14:textId="591669A3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AAA9A" w14:textId="77777777" w:rsidR="002937D9" w:rsidRPr="004F516A" w:rsidRDefault="002937D9" w:rsidP="004F516A">
            <w:pPr>
              <w:jc w:val="both"/>
            </w:pPr>
          </w:p>
          <w:p w14:paraId="09BFAB84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1923AB11" w14:textId="77777777" w:rsidR="002937D9" w:rsidRPr="004F516A" w:rsidRDefault="002937D9" w:rsidP="004F516A">
            <w:pPr>
              <w:jc w:val="both"/>
            </w:pPr>
            <w:r w:rsidRPr="004F516A">
              <w:t>2</w:t>
            </w:r>
          </w:p>
          <w:p w14:paraId="086662ED" w14:textId="77777777" w:rsidR="002937D9" w:rsidRPr="004F516A" w:rsidRDefault="002937D9" w:rsidP="004F516A">
            <w:pPr>
              <w:jc w:val="both"/>
            </w:pPr>
            <w:r w:rsidRPr="004F516A">
              <w:t>3</w:t>
            </w:r>
          </w:p>
          <w:p w14:paraId="5AEDD6F8" w14:textId="77777777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CBCC3" w14:textId="77777777" w:rsidR="002937D9" w:rsidRPr="004F516A" w:rsidRDefault="002937D9" w:rsidP="004F516A">
            <w:pPr>
              <w:jc w:val="both"/>
            </w:pPr>
            <w:r w:rsidRPr="004F516A">
              <w:t>A9</w:t>
            </w:r>
          </w:p>
        </w:tc>
      </w:tr>
      <w:tr w:rsidR="004F516A" w:rsidRPr="004F516A" w14:paraId="380C19E2" w14:textId="77777777" w:rsidTr="002937D9">
        <w:trPr>
          <w:trHeight w:val="246"/>
        </w:trPr>
        <w:tc>
          <w:tcPr>
            <w:tcW w:w="3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91B08" w14:textId="79A16E85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የእናት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የስራ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ሁኔታ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>?</w:t>
            </w:r>
          </w:p>
          <w:p w14:paraId="762CBA24" w14:textId="0FDDA2BE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A8B22" w14:textId="77777777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የቤት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እመቤት</w:t>
            </w:r>
            <w:proofErr w:type="spellEnd"/>
          </w:p>
          <w:p w14:paraId="52F853BE" w14:textId="77777777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የመንግስት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ሰራተኛ</w:t>
            </w:r>
            <w:proofErr w:type="spellEnd"/>
          </w:p>
          <w:p w14:paraId="1BB1894D" w14:textId="77777777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የግል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ንግድ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</w:p>
          <w:p w14:paraId="04ED0A52" w14:textId="4D5ECB6D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ተማሪ</w:t>
            </w:r>
            <w:proofErr w:type="spellEnd"/>
          </w:p>
          <w:p w14:paraId="14B199DF" w14:textId="509A0A2C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ሌሎች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ይገልጻሉ</w:t>
            </w:r>
            <w:proofErr w:type="spellEnd"/>
            <w:r w:rsidRPr="004F516A">
              <w:rPr>
                <w:sz w:val="20"/>
                <w:szCs w:val="20"/>
                <w:lang w:val="gez-Ethi-ET" w:bidi="ar-SA"/>
              </w:rPr>
              <w:t>............</w:t>
            </w:r>
          </w:p>
          <w:p w14:paraId="12117E4D" w14:textId="0650B92C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713B5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  <w:r w:rsidRPr="004F516A">
              <w:rPr>
                <w:color w:val="000000"/>
              </w:rPr>
              <w:t>1</w:t>
            </w:r>
          </w:p>
          <w:p w14:paraId="2A2BE863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  <w:r w:rsidRPr="004F516A">
              <w:rPr>
                <w:color w:val="000000"/>
              </w:rPr>
              <w:t>2</w:t>
            </w:r>
          </w:p>
          <w:p w14:paraId="717EEB70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  <w:r w:rsidRPr="004F516A">
              <w:rPr>
                <w:color w:val="000000"/>
              </w:rPr>
              <w:t>3</w:t>
            </w:r>
          </w:p>
          <w:p w14:paraId="2D1B20D9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  <w:r w:rsidRPr="004F516A">
              <w:rPr>
                <w:color w:val="000000"/>
              </w:rPr>
              <w:t>4</w:t>
            </w:r>
          </w:p>
          <w:p w14:paraId="04C7F3BC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  <w:r w:rsidRPr="004F516A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E310B" w14:textId="77777777" w:rsidR="002937D9" w:rsidRPr="004F516A" w:rsidRDefault="002937D9" w:rsidP="004F516A">
            <w:pPr>
              <w:jc w:val="both"/>
            </w:pPr>
            <w:r w:rsidRPr="004F516A">
              <w:t>A10</w:t>
            </w:r>
          </w:p>
        </w:tc>
      </w:tr>
      <w:tr w:rsidR="004F516A" w:rsidRPr="004F516A" w14:paraId="739F9570" w14:textId="77777777" w:rsidTr="002937D9">
        <w:trPr>
          <w:trHeight w:val="1583"/>
        </w:trPr>
        <w:tc>
          <w:tcPr>
            <w:tcW w:w="3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D0656" w14:textId="022373BA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የአባት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የስራ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ሁኔታ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>?</w:t>
            </w:r>
          </w:p>
          <w:p w14:paraId="4349D75B" w14:textId="7BC563A7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E2873" w14:textId="77777777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መንግስት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ሰራተኛ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</w:p>
          <w:p w14:paraId="0FE2C33C" w14:textId="77777777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የቀን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ሰራተኛ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 </w:t>
            </w:r>
          </w:p>
          <w:p w14:paraId="0968873A" w14:textId="77777777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የግል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ንግድ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</w:t>
            </w:r>
          </w:p>
          <w:p w14:paraId="0A1878EA" w14:textId="1B0730DC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ተማሪ</w:t>
            </w:r>
            <w:proofErr w:type="spellEnd"/>
          </w:p>
          <w:p w14:paraId="67E36F5D" w14:textId="77777777" w:rsidR="009C3E70" w:rsidRPr="009C3E70" w:rsidRDefault="009C3E7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ሌሎች</w:t>
            </w:r>
            <w:proofErr w:type="spellEnd"/>
            <w:r w:rsidRPr="009C3E70">
              <w:rPr>
                <w:sz w:val="20"/>
                <w:szCs w:val="20"/>
                <w:lang w:bidi="ar-SA"/>
              </w:rPr>
              <w:t xml:space="preserve"> __________ </w:t>
            </w:r>
            <w:proofErr w:type="spellStart"/>
            <w:r w:rsidRPr="009C3E70">
              <w:rPr>
                <w:rFonts w:ascii="Nyala" w:hAnsi="Nyala" w:cs="Nyala"/>
                <w:sz w:val="20"/>
                <w:szCs w:val="20"/>
                <w:lang w:bidi="ar-SA"/>
              </w:rPr>
              <w:t>ይገልጻሉ</w:t>
            </w:r>
            <w:proofErr w:type="spellEnd"/>
          </w:p>
          <w:p w14:paraId="2AF67869" w14:textId="2382F1AC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62DAF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  <w:r w:rsidRPr="004F516A">
              <w:rPr>
                <w:color w:val="000000"/>
              </w:rPr>
              <w:t>1</w:t>
            </w:r>
          </w:p>
          <w:p w14:paraId="6CC36EBC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  <w:r w:rsidRPr="004F516A">
              <w:rPr>
                <w:color w:val="000000"/>
              </w:rPr>
              <w:t>2</w:t>
            </w:r>
          </w:p>
          <w:p w14:paraId="207C0C2C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  <w:r w:rsidRPr="004F516A">
              <w:rPr>
                <w:color w:val="000000"/>
              </w:rPr>
              <w:t>3</w:t>
            </w:r>
          </w:p>
          <w:p w14:paraId="51EBC0C9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  <w:r w:rsidRPr="004F516A">
              <w:rPr>
                <w:color w:val="000000"/>
              </w:rPr>
              <w:t>4</w:t>
            </w:r>
          </w:p>
          <w:p w14:paraId="5C4FBFD3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  <w:r w:rsidRPr="004F516A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EF590" w14:textId="77777777" w:rsidR="002937D9" w:rsidRPr="004F516A" w:rsidRDefault="002937D9" w:rsidP="004F516A">
            <w:pPr>
              <w:jc w:val="both"/>
            </w:pPr>
            <w:r w:rsidRPr="004F516A">
              <w:t>A11</w:t>
            </w:r>
          </w:p>
        </w:tc>
      </w:tr>
      <w:tr w:rsidR="004F516A" w:rsidRPr="004F516A" w14:paraId="3C66DD0E" w14:textId="77777777" w:rsidTr="002937D9">
        <w:trPr>
          <w:trHeight w:val="1520"/>
        </w:trPr>
        <w:tc>
          <w:tcPr>
            <w:tcW w:w="3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81FF9" w14:textId="77777777" w:rsidR="00470654" w:rsidRPr="004F516A" w:rsidRDefault="002937D9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lastRenderedPageBreak/>
              <w:t xml:space="preserve"> </w:t>
            </w:r>
            <w:proofErr w:type="spellStart"/>
            <w:r w:rsidR="00470654" w:rsidRPr="004F516A">
              <w:rPr>
                <w:rFonts w:ascii="Nyala" w:hAnsi="Nyala" w:cs="Nyala"/>
                <w:lang w:bidi="ar-SA"/>
              </w:rPr>
              <w:t>የሕፃኑ</w:t>
            </w:r>
            <w:proofErr w:type="spellEnd"/>
            <w:r w:rsidR="00470654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470654" w:rsidRPr="004F516A">
              <w:rPr>
                <w:rFonts w:ascii="Nyala" w:hAnsi="Nyala" w:cs="Nyala"/>
                <w:lang w:bidi="ar-SA"/>
              </w:rPr>
              <w:t>የኑሮ</w:t>
            </w:r>
            <w:proofErr w:type="spellEnd"/>
            <w:r w:rsidR="00470654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470654" w:rsidRPr="004F516A">
              <w:rPr>
                <w:rFonts w:ascii="Nyala" w:hAnsi="Nyala" w:cs="Nyala"/>
                <w:lang w:bidi="ar-SA"/>
              </w:rPr>
              <w:t>ሁኔታ</w:t>
            </w:r>
            <w:proofErr w:type="spellEnd"/>
          </w:p>
          <w:p w14:paraId="4C34DAE7" w14:textId="404F4D01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6C809" w14:textId="77777777" w:rsidR="00470654" w:rsidRPr="00470654" w:rsidRDefault="00470654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470654">
              <w:rPr>
                <w:rFonts w:ascii="Nyala" w:hAnsi="Nyala" w:cs="Nyala"/>
                <w:sz w:val="20"/>
                <w:szCs w:val="20"/>
                <w:lang w:bidi="ar-SA"/>
              </w:rPr>
              <w:t>ከወላጆች</w:t>
            </w:r>
            <w:proofErr w:type="spellEnd"/>
            <w:r w:rsidRPr="00470654">
              <w:rPr>
                <w:sz w:val="20"/>
                <w:szCs w:val="20"/>
                <w:lang w:bidi="ar-SA"/>
              </w:rPr>
              <w:t>/</w:t>
            </w:r>
            <w:proofErr w:type="spellStart"/>
            <w:r w:rsidRPr="00470654">
              <w:rPr>
                <w:rFonts w:ascii="Nyala" w:hAnsi="Nyala" w:cs="Nyala"/>
                <w:sz w:val="20"/>
                <w:szCs w:val="20"/>
                <w:lang w:bidi="ar-SA"/>
              </w:rPr>
              <w:t>አጋሮች</w:t>
            </w:r>
            <w:proofErr w:type="spellEnd"/>
            <w:r w:rsidRPr="0047065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0654">
              <w:rPr>
                <w:rFonts w:ascii="Nyala" w:hAnsi="Nyala" w:cs="Nyala"/>
                <w:sz w:val="20"/>
                <w:szCs w:val="20"/>
                <w:lang w:bidi="ar-SA"/>
              </w:rPr>
              <w:t>ጋር</w:t>
            </w:r>
            <w:proofErr w:type="spellEnd"/>
            <w:r w:rsidRPr="0047065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0654">
              <w:rPr>
                <w:rFonts w:ascii="Nyala" w:hAnsi="Nyala" w:cs="Nyala"/>
                <w:sz w:val="20"/>
                <w:szCs w:val="20"/>
                <w:lang w:bidi="ar-SA"/>
              </w:rPr>
              <w:t>መኖር</w:t>
            </w:r>
            <w:proofErr w:type="spellEnd"/>
            <w:r w:rsidRPr="00470654">
              <w:rPr>
                <w:sz w:val="20"/>
                <w:szCs w:val="20"/>
                <w:lang w:bidi="ar-SA"/>
              </w:rPr>
              <w:t xml:space="preserve"> </w:t>
            </w:r>
          </w:p>
          <w:p w14:paraId="1E84EA79" w14:textId="77777777" w:rsidR="00470654" w:rsidRPr="00470654" w:rsidRDefault="00470654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470654">
              <w:rPr>
                <w:rFonts w:ascii="Nyala" w:hAnsi="Nyala" w:cs="Nyala"/>
                <w:sz w:val="20"/>
                <w:szCs w:val="20"/>
                <w:lang w:bidi="ar-SA"/>
              </w:rPr>
              <w:t>ከዘመድ</w:t>
            </w:r>
            <w:proofErr w:type="spellEnd"/>
            <w:r w:rsidRPr="0047065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0654">
              <w:rPr>
                <w:rFonts w:ascii="Nyala" w:hAnsi="Nyala" w:cs="Nyala"/>
                <w:sz w:val="20"/>
                <w:szCs w:val="20"/>
                <w:lang w:bidi="ar-SA"/>
              </w:rPr>
              <w:t>ጋር</w:t>
            </w:r>
            <w:proofErr w:type="spellEnd"/>
            <w:r w:rsidRPr="0047065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0654">
              <w:rPr>
                <w:rFonts w:ascii="Nyala" w:hAnsi="Nyala" w:cs="Nyala"/>
                <w:sz w:val="20"/>
                <w:szCs w:val="20"/>
                <w:lang w:bidi="ar-SA"/>
              </w:rPr>
              <w:t>መኖር</w:t>
            </w:r>
            <w:proofErr w:type="spellEnd"/>
          </w:p>
          <w:p w14:paraId="6C23D854" w14:textId="77777777" w:rsidR="00470654" w:rsidRPr="00470654" w:rsidRDefault="00470654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470654">
              <w:rPr>
                <w:rFonts w:ascii="Nyala" w:hAnsi="Nyala" w:cs="Nyala"/>
                <w:sz w:val="20"/>
                <w:szCs w:val="20"/>
                <w:lang w:bidi="ar-SA"/>
              </w:rPr>
              <w:t>በኪራይ</w:t>
            </w:r>
            <w:proofErr w:type="spellEnd"/>
            <w:r w:rsidRPr="0047065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0654">
              <w:rPr>
                <w:rFonts w:ascii="Nyala" w:hAnsi="Nyala" w:cs="Nyala"/>
                <w:sz w:val="20"/>
                <w:szCs w:val="20"/>
                <w:lang w:bidi="ar-SA"/>
              </w:rPr>
              <w:t>ቤት</w:t>
            </w:r>
            <w:proofErr w:type="spellEnd"/>
            <w:r w:rsidRPr="0047065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0654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47065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0654">
              <w:rPr>
                <w:rFonts w:ascii="Nyala" w:hAnsi="Nyala" w:cs="Nyala"/>
                <w:sz w:val="20"/>
                <w:szCs w:val="20"/>
                <w:lang w:bidi="ar-SA"/>
              </w:rPr>
              <w:t>ከጓደኞች</w:t>
            </w:r>
            <w:proofErr w:type="spellEnd"/>
            <w:r w:rsidRPr="0047065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0654">
              <w:rPr>
                <w:rFonts w:ascii="Nyala" w:hAnsi="Nyala" w:cs="Nyala"/>
                <w:sz w:val="20"/>
                <w:szCs w:val="20"/>
                <w:lang w:bidi="ar-SA"/>
              </w:rPr>
              <w:t>ጋር</w:t>
            </w:r>
            <w:proofErr w:type="spellEnd"/>
            <w:r w:rsidRPr="0047065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0654">
              <w:rPr>
                <w:rFonts w:ascii="Nyala" w:hAnsi="Nyala" w:cs="Nyala"/>
                <w:sz w:val="20"/>
                <w:szCs w:val="20"/>
                <w:lang w:bidi="ar-SA"/>
              </w:rPr>
              <w:t>መኖር</w:t>
            </w:r>
            <w:proofErr w:type="spellEnd"/>
            <w:r w:rsidRPr="00470654">
              <w:rPr>
                <w:sz w:val="20"/>
                <w:szCs w:val="20"/>
                <w:lang w:bidi="ar-SA"/>
              </w:rPr>
              <w:t xml:space="preserve"> </w:t>
            </w:r>
          </w:p>
          <w:p w14:paraId="362F0D72" w14:textId="77777777" w:rsidR="00470654" w:rsidRPr="00470654" w:rsidRDefault="00470654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470654">
              <w:rPr>
                <w:rFonts w:ascii="Nyala" w:hAnsi="Nyala" w:cs="Nyala"/>
                <w:sz w:val="20"/>
                <w:szCs w:val="20"/>
                <w:lang w:bidi="ar-SA"/>
              </w:rPr>
              <w:t>በተከራይ</w:t>
            </w:r>
            <w:proofErr w:type="spellEnd"/>
            <w:r w:rsidRPr="0047065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0654">
              <w:rPr>
                <w:rFonts w:ascii="Nyala" w:hAnsi="Nyala" w:cs="Nyala"/>
                <w:sz w:val="20"/>
                <w:szCs w:val="20"/>
                <w:lang w:bidi="ar-SA"/>
              </w:rPr>
              <w:t>ቤት</w:t>
            </w:r>
            <w:proofErr w:type="spellEnd"/>
            <w:r w:rsidRPr="0047065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0654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47065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0654">
              <w:rPr>
                <w:rFonts w:ascii="Nyala" w:hAnsi="Nyala" w:cs="Nyala"/>
                <w:sz w:val="20"/>
                <w:szCs w:val="20"/>
                <w:lang w:bidi="ar-SA"/>
              </w:rPr>
              <w:t>ብቻውን</w:t>
            </w:r>
            <w:proofErr w:type="spellEnd"/>
            <w:r w:rsidRPr="0047065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0654">
              <w:rPr>
                <w:rFonts w:ascii="Nyala" w:hAnsi="Nyala" w:cs="Nyala"/>
                <w:sz w:val="20"/>
                <w:szCs w:val="20"/>
                <w:lang w:bidi="ar-SA"/>
              </w:rPr>
              <w:t>መኖር</w:t>
            </w:r>
            <w:proofErr w:type="spellEnd"/>
          </w:p>
          <w:p w14:paraId="46239CDD" w14:textId="77777777" w:rsidR="00470654" w:rsidRPr="00470654" w:rsidRDefault="00470654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470654">
              <w:rPr>
                <w:rFonts w:ascii="Nyala" w:hAnsi="Nyala" w:cs="Nyala"/>
                <w:sz w:val="20"/>
                <w:szCs w:val="20"/>
                <w:lang w:bidi="ar-SA"/>
              </w:rPr>
              <w:t>ሌሎች</w:t>
            </w:r>
            <w:proofErr w:type="spellEnd"/>
            <w:r w:rsidRPr="00470654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470654">
              <w:rPr>
                <w:rFonts w:ascii="Nyala" w:hAnsi="Nyala" w:cs="Nyala"/>
                <w:sz w:val="20"/>
                <w:szCs w:val="20"/>
                <w:lang w:bidi="ar-SA"/>
              </w:rPr>
              <w:t>ይግለጹ</w:t>
            </w:r>
            <w:proofErr w:type="spellEnd"/>
            <w:r w:rsidRPr="00470654">
              <w:rPr>
                <w:sz w:val="20"/>
                <w:szCs w:val="20"/>
                <w:lang w:bidi="ar-SA"/>
              </w:rPr>
              <w:t>)_______</w:t>
            </w:r>
          </w:p>
          <w:p w14:paraId="19D07F2B" w14:textId="0405A4FA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B4386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  <w:r w:rsidRPr="004F516A">
              <w:rPr>
                <w:color w:val="000000"/>
              </w:rPr>
              <w:t>1</w:t>
            </w:r>
          </w:p>
          <w:p w14:paraId="3B4A60A5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  <w:r w:rsidRPr="004F516A">
              <w:rPr>
                <w:color w:val="000000"/>
              </w:rPr>
              <w:t>2</w:t>
            </w:r>
          </w:p>
          <w:p w14:paraId="2F6A6240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  <w:r w:rsidRPr="004F516A">
              <w:rPr>
                <w:color w:val="000000"/>
              </w:rPr>
              <w:t>3</w:t>
            </w:r>
          </w:p>
          <w:p w14:paraId="1F47EF98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  <w:r w:rsidRPr="004F516A">
              <w:rPr>
                <w:color w:val="000000"/>
              </w:rPr>
              <w:t>4</w:t>
            </w:r>
          </w:p>
          <w:p w14:paraId="25BF527E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  <w:r w:rsidRPr="004F516A">
              <w:rPr>
                <w:color w:val="000000"/>
              </w:rPr>
              <w:t>5</w:t>
            </w:r>
          </w:p>
          <w:p w14:paraId="37CC6F0F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D70A3" w14:textId="77777777" w:rsidR="002937D9" w:rsidRPr="004F516A" w:rsidRDefault="002937D9" w:rsidP="004F516A">
            <w:pPr>
              <w:jc w:val="both"/>
            </w:pPr>
            <w:r w:rsidRPr="004F516A">
              <w:t>A12</w:t>
            </w:r>
          </w:p>
        </w:tc>
      </w:tr>
      <w:tr w:rsidR="004F516A" w:rsidRPr="004F516A" w14:paraId="3D04446E" w14:textId="77777777" w:rsidTr="002937D9">
        <w:trPr>
          <w:trHeight w:val="341"/>
        </w:trPr>
        <w:tc>
          <w:tcPr>
            <w:tcW w:w="3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FC8BE" w14:textId="18599B86" w:rsidR="004A2991" w:rsidRPr="004A2991" w:rsidRDefault="004A2991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አንተን</w:t>
            </w:r>
            <w:r w:rsidRPr="004F516A">
              <w:rPr>
                <w:sz w:val="20"/>
                <w:szCs w:val="20"/>
                <w:lang w:val="gez-Ethi-ET" w:bidi="ar-SA"/>
              </w:rPr>
              <w:t>/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አንችን</w:t>
            </w:r>
            <w:r w:rsidRPr="004A2991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2991">
              <w:rPr>
                <w:rFonts w:ascii="Nyala" w:hAnsi="Nyala" w:cs="Nyala"/>
                <w:sz w:val="20"/>
                <w:szCs w:val="20"/>
                <w:lang w:bidi="ar-SA"/>
              </w:rPr>
              <w:t>ጨምሮ</w:t>
            </w:r>
            <w:proofErr w:type="spellEnd"/>
            <w:r w:rsidRPr="004A2991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2991">
              <w:rPr>
                <w:rFonts w:ascii="Nyala" w:hAnsi="Nyala" w:cs="Nyala"/>
                <w:sz w:val="20"/>
                <w:szCs w:val="20"/>
                <w:lang w:bidi="ar-SA"/>
              </w:rPr>
              <w:t>የቤተሰብ</w:t>
            </w:r>
            <w:proofErr w:type="spellEnd"/>
            <w:r w:rsidRPr="004A2991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2991">
              <w:rPr>
                <w:rFonts w:ascii="Nyala" w:hAnsi="Nyala" w:cs="Nyala"/>
                <w:sz w:val="20"/>
                <w:szCs w:val="20"/>
                <w:lang w:bidi="ar-SA"/>
              </w:rPr>
              <w:t>ብዛት</w:t>
            </w:r>
            <w:proofErr w:type="spellEnd"/>
            <w:r w:rsidRPr="004A2991">
              <w:rPr>
                <w:sz w:val="20"/>
                <w:szCs w:val="20"/>
                <w:lang w:bidi="ar-SA"/>
              </w:rPr>
              <w:t>?</w:t>
            </w:r>
          </w:p>
          <w:p w14:paraId="513B32A2" w14:textId="1775F334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254CE" w14:textId="77777777" w:rsidR="002937D9" w:rsidRPr="004F516A" w:rsidRDefault="002937D9" w:rsidP="004F516A">
            <w:pPr>
              <w:jc w:val="both"/>
            </w:pPr>
            <w:r w:rsidRPr="004F516A">
              <w:t>_______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C4883" w14:textId="77777777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6B617" w14:textId="77777777" w:rsidR="002937D9" w:rsidRPr="004F516A" w:rsidRDefault="002937D9" w:rsidP="004F516A">
            <w:pPr>
              <w:jc w:val="both"/>
            </w:pPr>
            <w:r w:rsidRPr="004F516A">
              <w:t>A13</w:t>
            </w:r>
          </w:p>
        </w:tc>
      </w:tr>
      <w:tr w:rsidR="002937D9" w:rsidRPr="004F516A" w14:paraId="6AA9B948" w14:textId="77777777" w:rsidTr="002937D9">
        <w:trPr>
          <w:trHeight w:val="447"/>
        </w:trPr>
        <w:tc>
          <w:tcPr>
            <w:tcW w:w="7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21304" w14:textId="77777777" w:rsidR="002937D9" w:rsidRPr="004F516A" w:rsidRDefault="002937D9" w:rsidP="004F516A">
            <w:pPr>
              <w:jc w:val="both"/>
              <w:rPr>
                <w:b/>
              </w:rPr>
            </w:pPr>
          </w:p>
          <w:p w14:paraId="1B605F3D" w14:textId="77777777" w:rsidR="002937D9" w:rsidRPr="004F516A" w:rsidRDefault="002937D9" w:rsidP="004F516A">
            <w:pPr>
              <w:jc w:val="both"/>
              <w:rPr>
                <w:b/>
              </w:rPr>
            </w:pPr>
          </w:p>
          <w:p w14:paraId="107E5D01" w14:textId="0083E3EB" w:rsidR="006F7A00" w:rsidRPr="006F7A00" w:rsidRDefault="006F7A0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b/>
                <w:bCs/>
                <w:sz w:val="20"/>
                <w:szCs w:val="20"/>
                <w:lang w:bidi="ar-SA"/>
              </w:rPr>
            </w:pPr>
            <w:proofErr w:type="spellStart"/>
            <w:r w:rsidRPr="006F7A00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ክፍል</w:t>
            </w:r>
            <w:proofErr w:type="spellEnd"/>
            <w:r w:rsidRPr="006F7A00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6F7A00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ሁለት</w:t>
            </w:r>
            <w:proofErr w:type="spellEnd"/>
            <w:r w:rsidRPr="006F7A00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6F7A00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መጠያቂ</w:t>
            </w:r>
            <w:proofErr w:type="spellEnd"/>
            <w:r w:rsidRPr="006F7A00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="005E752E" w:rsidRPr="00184E79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የ</w:t>
            </w:r>
            <w:r w:rsidRPr="006F7A00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ሀብት</w:t>
            </w:r>
            <w:proofErr w:type="spellEnd"/>
            <w:r w:rsidRPr="006F7A00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6F7A00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መረጃ</w:t>
            </w:r>
            <w:proofErr w:type="spellEnd"/>
            <w:r w:rsidRPr="006F7A00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6F7A00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ጠቋሚ</w:t>
            </w:r>
            <w:proofErr w:type="spellEnd"/>
          </w:p>
          <w:p w14:paraId="5B327862" w14:textId="30D5ADEE" w:rsidR="002937D9" w:rsidRPr="004F516A" w:rsidRDefault="002937D9" w:rsidP="004F516A">
            <w:pPr>
              <w:jc w:val="both"/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A719E" w14:textId="77777777" w:rsidR="00004522" w:rsidRPr="00004522" w:rsidRDefault="0000452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004522">
              <w:rPr>
                <w:rFonts w:ascii="Nyala" w:hAnsi="Nyala" w:cs="Nyala"/>
                <w:sz w:val="20"/>
                <w:szCs w:val="20"/>
                <w:lang w:bidi="ar-SA"/>
              </w:rPr>
              <w:t>ምላሽ</w:t>
            </w:r>
            <w:proofErr w:type="spellEnd"/>
          </w:p>
          <w:p w14:paraId="3A411D8C" w14:textId="2D0BDD6D" w:rsidR="002937D9" w:rsidRPr="004F516A" w:rsidRDefault="002937D9" w:rsidP="004F516A">
            <w:pPr>
              <w:jc w:val="both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DCBC2" w14:textId="77777777" w:rsidR="00004522" w:rsidRPr="00004522" w:rsidRDefault="0000452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004522">
              <w:rPr>
                <w:rFonts w:ascii="Nyala" w:hAnsi="Nyala" w:cs="Nyala"/>
                <w:sz w:val="20"/>
                <w:szCs w:val="20"/>
                <w:lang w:bidi="ar-SA"/>
              </w:rPr>
              <w:t>ኮድ</w:t>
            </w:r>
            <w:proofErr w:type="spellEnd"/>
          </w:p>
          <w:p w14:paraId="6F174472" w14:textId="370D2A55" w:rsidR="002937D9" w:rsidRPr="004F516A" w:rsidRDefault="002937D9" w:rsidP="004F516A">
            <w:pPr>
              <w:jc w:val="both"/>
              <w:rPr>
                <w:b/>
              </w:rPr>
            </w:pPr>
          </w:p>
        </w:tc>
      </w:tr>
      <w:tr w:rsidR="004F516A" w:rsidRPr="004F516A" w14:paraId="30365CFC" w14:textId="77777777" w:rsidTr="002937D9">
        <w:trPr>
          <w:trHeight w:val="20"/>
        </w:trPr>
        <w:tc>
          <w:tcPr>
            <w:tcW w:w="12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FF40D0" w14:textId="77777777" w:rsidR="00184E79" w:rsidRPr="00184E79" w:rsidRDefault="00184E79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184E79">
              <w:rPr>
                <w:rFonts w:ascii="Nyala" w:hAnsi="Nyala" w:cs="Nyala"/>
                <w:sz w:val="20"/>
                <w:szCs w:val="20"/>
                <w:lang w:bidi="ar-SA"/>
              </w:rPr>
              <w:t>የእርስዎ</w:t>
            </w:r>
            <w:proofErr w:type="spellEnd"/>
            <w:r w:rsidRPr="00184E79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184E79">
              <w:rPr>
                <w:rFonts w:ascii="Nyala" w:hAnsi="Nyala" w:cs="Nyala"/>
                <w:sz w:val="20"/>
                <w:szCs w:val="20"/>
                <w:lang w:bidi="ar-SA"/>
              </w:rPr>
              <w:t>ቤተሰብ</w:t>
            </w:r>
            <w:proofErr w:type="spellEnd"/>
            <w:r w:rsidRPr="00184E79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184E79">
              <w:rPr>
                <w:rFonts w:ascii="Nyala" w:hAnsi="Nyala" w:cs="Nyala"/>
                <w:sz w:val="20"/>
                <w:szCs w:val="20"/>
                <w:lang w:bidi="ar-SA"/>
              </w:rPr>
              <w:t>የሚከተሉት</w:t>
            </w:r>
            <w:proofErr w:type="spellEnd"/>
            <w:r w:rsidRPr="00184E79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184E79">
              <w:rPr>
                <w:rFonts w:ascii="Nyala" w:hAnsi="Nyala" w:cs="Nyala"/>
                <w:sz w:val="20"/>
                <w:szCs w:val="20"/>
                <w:lang w:bidi="ar-SA"/>
              </w:rPr>
              <w:t>ንብረቶች</w:t>
            </w:r>
            <w:proofErr w:type="spellEnd"/>
            <w:r w:rsidRPr="00184E79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184E79">
              <w:rPr>
                <w:rFonts w:ascii="Nyala" w:hAnsi="Nyala" w:cs="Nyala"/>
                <w:sz w:val="20"/>
                <w:szCs w:val="20"/>
                <w:lang w:bidi="ar-SA"/>
              </w:rPr>
              <w:t>አሉት</w:t>
            </w:r>
            <w:proofErr w:type="spellEnd"/>
            <w:r w:rsidRPr="00184E79">
              <w:rPr>
                <w:sz w:val="20"/>
                <w:szCs w:val="20"/>
                <w:lang w:bidi="ar-SA"/>
              </w:rPr>
              <w:t>?</w:t>
            </w:r>
          </w:p>
          <w:p w14:paraId="09EC33A3" w14:textId="77777777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DA53E" w14:textId="77777777" w:rsidR="00184E79" w:rsidRPr="00184E79" w:rsidRDefault="00184E79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184E79">
              <w:rPr>
                <w:rFonts w:ascii="Nyala" w:hAnsi="Nyala" w:cs="Nyala"/>
                <w:sz w:val="20"/>
                <w:szCs w:val="20"/>
                <w:lang w:bidi="ar-SA"/>
              </w:rPr>
              <w:t>የሚሰራ</w:t>
            </w:r>
            <w:proofErr w:type="spellEnd"/>
            <w:r w:rsidRPr="00184E79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184E79">
              <w:rPr>
                <w:rFonts w:ascii="Nyala" w:hAnsi="Nyala" w:cs="Nyala"/>
                <w:sz w:val="20"/>
                <w:szCs w:val="20"/>
                <w:lang w:bidi="ar-SA"/>
              </w:rPr>
              <w:t>ሬዲዮ</w:t>
            </w:r>
            <w:proofErr w:type="spellEnd"/>
            <w:r w:rsidRPr="00184E79">
              <w:rPr>
                <w:sz w:val="20"/>
                <w:szCs w:val="20"/>
                <w:lang w:bidi="ar-SA"/>
              </w:rPr>
              <w:t>/</w:t>
            </w:r>
            <w:proofErr w:type="spellStart"/>
            <w:r w:rsidRPr="00184E79">
              <w:rPr>
                <w:rFonts w:ascii="Nyala" w:hAnsi="Nyala" w:cs="Nyala"/>
                <w:sz w:val="20"/>
                <w:szCs w:val="20"/>
                <w:lang w:bidi="ar-SA"/>
              </w:rPr>
              <w:t>ቴፕ</w:t>
            </w:r>
            <w:proofErr w:type="spellEnd"/>
            <w:r w:rsidRPr="00184E79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184E79">
              <w:rPr>
                <w:rFonts w:ascii="Nyala" w:hAnsi="Nyala" w:cs="Nyala"/>
                <w:sz w:val="20"/>
                <w:szCs w:val="20"/>
                <w:lang w:bidi="ar-SA"/>
              </w:rPr>
              <w:t>መቅጃ</w:t>
            </w:r>
            <w:proofErr w:type="spellEnd"/>
            <w:r w:rsidRPr="00184E79">
              <w:rPr>
                <w:sz w:val="20"/>
                <w:szCs w:val="20"/>
                <w:lang w:bidi="ar-SA"/>
              </w:rPr>
              <w:t>/</w:t>
            </w:r>
            <w:proofErr w:type="spellStart"/>
            <w:r w:rsidRPr="00184E79">
              <w:rPr>
                <w:rFonts w:ascii="Nyala" w:hAnsi="Nyala" w:cs="Nyala"/>
                <w:sz w:val="20"/>
                <w:szCs w:val="20"/>
                <w:lang w:bidi="ar-SA"/>
              </w:rPr>
              <w:t>ሲዲ</w:t>
            </w:r>
            <w:proofErr w:type="spellEnd"/>
            <w:r w:rsidRPr="00184E79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184E79">
              <w:rPr>
                <w:rFonts w:ascii="Nyala" w:hAnsi="Nyala" w:cs="Nyala"/>
                <w:sz w:val="20"/>
                <w:szCs w:val="20"/>
                <w:lang w:bidi="ar-SA"/>
              </w:rPr>
              <w:t>ማጫወቻ</w:t>
            </w:r>
            <w:proofErr w:type="spellEnd"/>
          </w:p>
          <w:p w14:paraId="4585B960" w14:textId="33571D59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67F07" w14:textId="77777777" w:rsidR="003936CB" w:rsidRPr="004F516A" w:rsidRDefault="003936CB" w:rsidP="004F516A">
            <w:pPr>
              <w:pStyle w:val="TableParagraph"/>
              <w:spacing w:line="319" w:lineRule="exact"/>
              <w:ind w:left="104"/>
              <w:jc w:val="both"/>
              <w:rPr>
                <w:rFonts w:eastAsia="Ebrima"/>
                <w:sz w:val="24"/>
                <w:szCs w:val="24"/>
              </w:rPr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ዎ</w:t>
            </w:r>
            <w:proofErr w:type="spellEnd"/>
          </w:p>
          <w:p w14:paraId="538B820B" w14:textId="0BD40FC1" w:rsidR="002937D9" w:rsidRPr="004F516A" w:rsidRDefault="003936CB" w:rsidP="004F516A">
            <w:pPr>
              <w:jc w:val="both"/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8B9E9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2BD0F849" w14:textId="77777777" w:rsidR="002937D9" w:rsidRPr="004F516A" w:rsidRDefault="002937D9" w:rsidP="004F516A">
            <w:pPr>
              <w:jc w:val="both"/>
            </w:pPr>
            <w:r w:rsidRPr="004F516A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1DDCB" w14:textId="77777777" w:rsidR="002937D9" w:rsidRPr="004F516A" w:rsidRDefault="002937D9" w:rsidP="004F516A">
            <w:pPr>
              <w:jc w:val="both"/>
            </w:pPr>
            <w:r w:rsidRPr="004F516A">
              <w:t>A16</w:t>
            </w:r>
          </w:p>
        </w:tc>
      </w:tr>
      <w:tr w:rsidR="004F516A" w:rsidRPr="004F516A" w14:paraId="76277CB0" w14:textId="77777777" w:rsidTr="002937D9">
        <w:trPr>
          <w:trHeight w:val="215"/>
        </w:trPr>
        <w:tc>
          <w:tcPr>
            <w:tcW w:w="1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99F7C7" w14:textId="77777777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FA94B" w14:textId="77777777" w:rsidR="00965B97" w:rsidRPr="00965B97" w:rsidRDefault="00965B97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65B97">
              <w:rPr>
                <w:rFonts w:ascii="Nyala" w:hAnsi="Nyala" w:cs="Nyala"/>
                <w:sz w:val="20"/>
                <w:szCs w:val="20"/>
                <w:lang w:bidi="ar-SA"/>
              </w:rPr>
              <w:t>የሚሰራ</w:t>
            </w:r>
            <w:proofErr w:type="spellEnd"/>
            <w:r w:rsidRPr="00965B97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65B97">
              <w:rPr>
                <w:rFonts w:ascii="Nyala" w:hAnsi="Nyala" w:cs="Nyala"/>
                <w:sz w:val="20"/>
                <w:szCs w:val="20"/>
                <w:lang w:bidi="ar-SA"/>
              </w:rPr>
              <w:t>ቴሌቪዥን</w:t>
            </w:r>
            <w:proofErr w:type="spellEnd"/>
          </w:p>
          <w:p w14:paraId="1DC36B08" w14:textId="24629A21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741F4" w14:textId="77777777" w:rsidR="003936CB" w:rsidRPr="004F516A" w:rsidRDefault="003936CB" w:rsidP="004F516A">
            <w:pPr>
              <w:pStyle w:val="TableParagraph"/>
              <w:spacing w:line="319" w:lineRule="exact"/>
              <w:ind w:left="104"/>
              <w:jc w:val="both"/>
              <w:rPr>
                <w:rFonts w:eastAsia="Ebrima"/>
                <w:sz w:val="24"/>
                <w:szCs w:val="24"/>
              </w:rPr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ዎ</w:t>
            </w:r>
            <w:proofErr w:type="spellEnd"/>
          </w:p>
          <w:p w14:paraId="7A1022E1" w14:textId="4E09F516" w:rsidR="002937D9" w:rsidRPr="004F516A" w:rsidRDefault="003936CB" w:rsidP="004F516A">
            <w:pPr>
              <w:jc w:val="both"/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719E2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0948CE98" w14:textId="77777777" w:rsidR="002937D9" w:rsidRPr="004F516A" w:rsidRDefault="002937D9" w:rsidP="004F516A">
            <w:pPr>
              <w:jc w:val="both"/>
            </w:pPr>
            <w:r w:rsidRPr="004F516A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A4861" w14:textId="77777777" w:rsidR="002937D9" w:rsidRPr="004F516A" w:rsidRDefault="002937D9" w:rsidP="004F516A">
            <w:pPr>
              <w:jc w:val="both"/>
            </w:pPr>
            <w:r w:rsidRPr="004F516A">
              <w:t>A17</w:t>
            </w:r>
          </w:p>
        </w:tc>
      </w:tr>
      <w:tr w:rsidR="004F516A" w:rsidRPr="004F516A" w14:paraId="10B34322" w14:textId="77777777" w:rsidTr="002937D9">
        <w:trPr>
          <w:trHeight w:val="422"/>
        </w:trPr>
        <w:tc>
          <w:tcPr>
            <w:tcW w:w="1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E768C4" w14:textId="77777777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D9229" w14:textId="77777777" w:rsidR="00965B97" w:rsidRPr="00965B97" w:rsidRDefault="00965B97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65B97">
              <w:rPr>
                <w:rFonts w:ascii="Nyala" w:hAnsi="Nyala" w:cs="Nyala"/>
                <w:sz w:val="20"/>
                <w:szCs w:val="20"/>
                <w:lang w:bidi="ar-SA"/>
              </w:rPr>
              <w:t>የጋዝ</w:t>
            </w:r>
            <w:proofErr w:type="spellEnd"/>
            <w:r w:rsidRPr="00965B97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65B97">
              <w:rPr>
                <w:rFonts w:ascii="Nyala" w:hAnsi="Nyala" w:cs="Nyala"/>
                <w:sz w:val="20"/>
                <w:szCs w:val="20"/>
                <w:lang w:bidi="ar-SA"/>
              </w:rPr>
              <w:t>ምድጃ</w:t>
            </w:r>
            <w:proofErr w:type="spellEnd"/>
          </w:p>
          <w:p w14:paraId="3FAB18B8" w14:textId="78D4BB97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C4994" w14:textId="77777777" w:rsidR="003936CB" w:rsidRPr="004F516A" w:rsidRDefault="003936CB" w:rsidP="004F516A">
            <w:pPr>
              <w:pStyle w:val="TableParagraph"/>
              <w:spacing w:line="319" w:lineRule="exact"/>
              <w:ind w:left="104"/>
              <w:jc w:val="both"/>
              <w:rPr>
                <w:rFonts w:eastAsia="Ebrima"/>
                <w:sz w:val="24"/>
                <w:szCs w:val="24"/>
              </w:rPr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ዎ</w:t>
            </w:r>
            <w:proofErr w:type="spellEnd"/>
          </w:p>
          <w:p w14:paraId="2FFD32F6" w14:textId="0C6F9BD2" w:rsidR="002937D9" w:rsidRPr="004F516A" w:rsidRDefault="003936CB" w:rsidP="004F516A">
            <w:pPr>
              <w:jc w:val="both"/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8D8E4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45C56E48" w14:textId="77777777" w:rsidR="002937D9" w:rsidRPr="004F516A" w:rsidRDefault="002937D9" w:rsidP="004F516A">
            <w:pPr>
              <w:jc w:val="both"/>
            </w:pPr>
            <w:r w:rsidRPr="004F516A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496A0" w14:textId="77777777" w:rsidR="002937D9" w:rsidRPr="004F516A" w:rsidRDefault="002937D9" w:rsidP="004F516A">
            <w:pPr>
              <w:jc w:val="both"/>
            </w:pPr>
            <w:r w:rsidRPr="004F516A">
              <w:t>A18</w:t>
            </w:r>
          </w:p>
        </w:tc>
      </w:tr>
      <w:tr w:rsidR="004F516A" w:rsidRPr="004F516A" w14:paraId="4C01DCAA" w14:textId="77777777" w:rsidTr="002937D9">
        <w:trPr>
          <w:trHeight w:val="341"/>
        </w:trPr>
        <w:tc>
          <w:tcPr>
            <w:tcW w:w="1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31C02" w14:textId="77777777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65538" w14:textId="77777777" w:rsidR="00965B97" w:rsidRPr="00965B97" w:rsidRDefault="00965B97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65B97">
              <w:rPr>
                <w:rFonts w:ascii="Nyala" w:hAnsi="Nyala" w:cs="Nyala"/>
                <w:sz w:val="20"/>
                <w:szCs w:val="20"/>
                <w:lang w:bidi="ar-SA"/>
              </w:rPr>
              <w:t>የኤሌክትሪክ</w:t>
            </w:r>
            <w:proofErr w:type="spellEnd"/>
            <w:r w:rsidRPr="00965B97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965B97">
              <w:rPr>
                <w:rFonts w:ascii="Nyala" w:hAnsi="Nyala" w:cs="Nyala"/>
                <w:sz w:val="20"/>
                <w:szCs w:val="20"/>
                <w:lang w:bidi="ar-SA"/>
              </w:rPr>
              <w:t>ምድጃ</w:t>
            </w:r>
            <w:proofErr w:type="spellEnd"/>
          </w:p>
          <w:p w14:paraId="05F65C76" w14:textId="088CF1D6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38CA2" w14:textId="77777777" w:rsidR="003936CB" w:rsidRPr="004F516A" w:rsidRDefault="003936CB" w:rsidP="004F516A">
            <w:pPr>
              <w:pStyle w:val="TableParagraph"/>
              <w:spacing w:line="319" w:lineRule="exact"/>
              <w:ind w:left="104"/>
              <w:jc w:val="both"/>
              <w:rPr>
                <w:rFonts w:eastAsia="Ebrima"/>
                <w:sz w:val="24"/>
                <w:szCs w:val="24"/>
              </w:rPr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ዎ</w:t>
            </w:r>
            <w:proofErr w:type="spellEnd"/>
          </w:p>
          <w:p w14:paraId="2AAE074A" w14:textId="36971EBF" w:rsidR="002937D9" w:rsidRPr="004F516A" w:rsidRDefault="003936CB" w:rsidP="004F516A">
            <w:pPr>
              <w:jc w:val="both"/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A7B32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37351AC9" w14:textId="77777777" w:rsidR="002937D9" w:rsidRPr="004F516A" w:rsidRDefault="002937D9" w:rsidP="004F516A">
            <w:pPr>
              <w:jc w:val="both"/>
            </w:pPr>
            <w:r w:rsidRPr="004F516A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160F9" w14:textId="77777777" w:rsidR="002937D9" w:rsidRPr="004F516A" w:rsidRDefault="002937D9" w:rsidP="004F516A">
            <w:pPr>
              <w:jc w:val="both"/>
            </w:pPr>
            <w:r w:rsidRPr="004F516A">
              <w:t>A19</w:t>
            </w:r>
          </w:p>
        </w:tc>
      </w:tr>
      <w:tr w:rsidR="004F516A" w:rsidRPr="004F516A" w14:paraId="4770B358" w14:textId="77777777" w:rsidTr="002937D9">
        <w:trPr>
          <w:trHeight w:val="260"/>
        </w:trPr>
        <w:tc>
          <w:tcPr>
            <w:tcW w:w="1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7B460A" w14:textId="77777777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C1224" w14:textId="77777777" w:rsidR="00004522" w:rsidRPr="004F516A" w:rsidRDefault="00965B97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proofErr w:type="spellStart"/>
            <w:r w:rsidRPr="00965B97">
              <w:rPr>
                <w:rFonts w:ascii="Nyala" w:hAnsi="Nyala" w:cs="Nyala"/>
                <w:lang w:bidi="ar-SA"/>
              </w:rPr>
              <w:t>ሞተር</w:t>
            </w:r>
            <w:proofErr w:type="spellEnd"/>
            <w:r w:rsidR="00004522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004522" w:rsidRPr="004F516A">
              <w:rPr>
                <w:rFonts w:ascii="Nyala" w:hAnsi="Nyala" w:cs="Nyala"/>
                <w:lang w:bidi="ar-SA"/>
              </w:rPr>
              <w:t>ብስክሌት</w:t>
            </w:r>
            <w:proofErr w:type="spellEnd"/>
          </w:p>
          <w:p w14:paraId="1A153363" w14:textId="17A093B9" w:rsidR="00965B97" w:rsidRPr="00965B97" w:rsidRDefault="00965B97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</w:p>
          <w:p w14:paraId="5A3AD721" w14:textId="2452DDD6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16E51" w14:textId="77777777" w:rsidR="003936CB" w:rsidRPr="004F516A" w:rsidRDefault="003936CB" w:rsidP="004F516A">
            <w:pPr>
              <w:pStyle w:val="TableParagraph"/>
              <w:spacing w:line="319" w:lineRule="exact"/>
              <w:ind w:left="104"/>
              <w:jc w:val="both"/>
              <w:rPr>
                <w:rFonts w:eastAsia="Ebrima"/>
                <w:sz w:val="24"/>
                <w:szCs w:val="24"/>
              </w:rPr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ዎ</w:t>
            </w:r>
            <w:proofErr w:type="spellEnd"/>
          </w:p>
          <w:p w14:paraId="4B02F307" w14:textId="24720CF8" w:rsidR="002937D9" w:rsidRPr="004F516A" w:rsidRDefault="003936CB" w:rsidP="004F516A">
            <w:pPr>
              <w:jc w:val="both"/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22357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5D82AB9A" w14:textId="77777777" w:rsidR="002937D9" w:rsidRPr="004F516A" w:rsidRDefault="002937D9" w:rsidP="004F516A">
            <w:pPr>
              <w:jc w:val="both"/>
            </w:pPr>
            <w:r w:rsidRPr="004F516A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E1B78" w14:textId="77777777" w:rsidR="002937D9" w:rsidRPr="004F516A" w:rsidRDefault="002937D9" w:rsidP="004F516A">
            <w:pPr>
              <w:jc w:val="both"/>
            </w:pPr>
            <w:r w:rsidRPr="004F516A">
              <w:t>A20</w:t>
            </w:r>
          </w:p>
        </w:tc>
      </w:tr>
      <w:tr w:rsidR="004F516A" w:rsidRPr="004F516A" w14:paraId="088CDD51" w14:textId="77777777" w:rsidTr="002937D9">
        <w:trPr>
          <w:trHeight w:val="89"/>
        </w:trPr>
        <w:tc>
          <w:tcPr>
            <w:tcW w:w="1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9D0E69" w14:textId="77777777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E939A" w14:textId="77777777" w:rsidR="00965B97" w:rsidRPr="00965B97" w:rsidRDefault="00965B97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65B97">
              <w:rPr>
                <w:rFonts w:ascii="Nyala" w:hAnsi="Nyala" w:cs="Nyala"/>
                <w:sz w:val="20"/>
                <w:szCs w:val="20"/>
                <w:lang w:bidi="ar-SA"/>
              </w:rPr>
              <w:t>ጋሪ</w:t>
            </w:r>
            <w:proofErr w:type="spellEnd"/>
          </w:p>
          <w:p w14:paraId="293EAB03" w14:textId="04A15AA1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07934" w14:textId="77777777" w:rsidR="003936CB" w:rsidRPr="004F516A" w:rsidRDefault="003936CB" w:rsidP="004F516A">
            <w:pPr>
              <w:pStyle w:val="TableParagraph"/>
              <w:spacing w:line="319" w:lineRule="exact"/>
              <w:ind w:left="104"/>
              <w:jc w:val="both"/>
              <w:rPr>
                <w:rFonts w:eastAsia="Ebrima"/>
                <w:sz w:val="24"/>
                <w:szCs w:val="24"/>
              </w:rPr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ዎ</w:t>
            </w:r>
            <w:proofErr w:type="spellEnd"/>
          </w:p>
          <w:p w14:paraId="20734128" w14:textId="0846B1A3" w:rsidR="002937D9" w:rsidRPr="004F516A" w:rsidRDefault="003936CB" w:rsidP="004F516A">
            <w:pPr>
              <w:jc w:val="both"/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764E4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4B062BA3" w14:textId="77777777" w:rsidR="002937D9" w:rsidRPr="004F516A" w:rsidRDefault="002937D9" w:rsidP="004F516A">
            <w:pPr>
              <w:jc w:val="both"/>
            </w:pPr>
            <w:r w:rsidRPr="004F516A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4D785" w14:textId="77777777" w:rsidR="002937D9" w:rsidRPr="004F516A" w:rsidRDefault="002937D9" w:rsidP="004F516A">
            <w:pPr>
              <w:jc w:val="both"/>
            </w:pPr>
            <w:r w:rsidRPr="004F516A">
              <w:t>A21</w:t>
            </w:r>
          </w:p>
        </w:tc>
      </w:tr>
      <w:tr w:rsidR="004F516A" w:rsidRPr="004F516A" w14:paraId="12E95C5A" w14:textId="77777777" w:rsidTr="002937D9">
        <w:trPr>
          <w:trHeight w:val="56"/>
        </w:trPr>
        <w:tc>
          <w:tcPr>
            <w:tcW w:w="1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13114B" w14:textId="77777777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C4497" w14:textId="1D4BEEAB" w:rsidR="00965B97" w:rsidRPr="00965B97" w:rsidRDefault="00965B97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965B97">
              <w:rPr>
                <w:rFonts w:ascii="Nyala" w:hAnsi="Nyala" w:cs="Nyala"/>
                <w:sz w:val="20"/>
                <w:szCs w:val="20"/>
                <w:lang w:bidi="ar-SA"/>
              </w:rPr>
              <w:t>ሰዓት</w:t>
            </w:r>
            <w:proofErr w:type="spellEnd"/>
            <w:r w:rsidRPr="00965B97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965B97">
              <w:rPr>
                <w:rFonts w:ascii="Nyala" w:hAnsi="Nyala" w:cs="Nyala"/>
                <w:sz w:val="20"/>
                <w:szCs w:val="20"/>
                <w:lang w:bidi="ar-SA"/>
              </w:rPr>
              <w:t>የእጅ</w:t>
            </w:r>
            <w:proofErr w:type="spellEnd"/>
            <w:r w:rsidRPr="00965B97">
              <w:rPr>
                <w:sz w:val="20"/>
                <w:szCs w:val="20"/>
                <w:lang w:bidi="ar-SA"/>
              </w:rPr>
              <w:t>/</w:t>
            </w:r>
            <w:proofErr w:type="spellStart"/>
            <w:r w:rsidRPr="00965B97">
              <w:rPr>
                <w:rFonts w:ascii="Nyala" w:hAnsi="Nyala" w:cs="Nyala"/>
                <w:sz w:val="20"/>
                <w:szCs w:val="20"/>
                <w:lang w:bidi="ar-SA"/>
              </w:rPr>
              <w:t>የግድግዳ</w:t>
            </w:r>
            <w:proofErr w:type="spellEnd"/>
            <w:r w:rsidRPr="00965B97">
              <w:rPr>
                <w:sz w:val="20"/>
                <w:szCs w:val="20"/>
                <w:lang w:bidi="ar-SA"/>
              </w:rPr>
              <w:t>)</w:t>
            </w:r>
          </w:p>
          <w:p w14:paraId="398B2BCF" w14:textId="57517CC4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D47AE" w14:textId="77777777" w:rsidR="003936CB" w:rsidRPr="004F516A" w:rsidRDefault="003936CB" w:rsidP="004F516A">
            <w:pPr>
              <w:pStyle w:val="TableParagraph"/>
              <w:spacing w:line="319" w:lineRule="exact"/>
              <w:ind w:left="104"/>
              <w:jc w:val="both"/>
              <w:rPr>
                <w:rFonts w:eastAsia="Ebrima"/>
                <w:sz w:val="24"/>
                <w:szCs w:val="24"/>
              </w:rPr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ዎ</w:t>
            </w:r>
            <w:proofErr w:type="spellEnd"/>
          </w:p>
          <w:p w14:paraId="7EBD3B92" w14:textId="7C53A40B" w:rsidR="002937D9" w:rsidRPr="004F516A" w:rsidRDefault="003936CB" w:rsidP="004F516A">
            <w:pPr>
              <w:jc w:val="both"/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33E56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5D9B2B1A" w14:textId="77777777" w:rsidR="002937D9" w:rsidRPr="004F516A" w:rsidRDefault="002937D9" w:rsidP="004F516A">
            <w:pPr>
              <w:jc w:val="both"/>
            </w:pPr>
            <w:r w:rsidRPr="004F516A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177B0" w14:textId="77777777" w:rsidR="002937D9" w:rsidRPr="004F516A" w:rsidRDefault="002937D9" w:rsidP="004F516A">
            <w:pPr>
              <w:jc w:val="both"/>
            </w:pPr>
            <w:r w:rsidRPr="004F516A">
              <w:t>A22</w:t>
            </w:r>
          </w:p>
        </w:tc>
      </w:tr>
      <w:tr w:rsidR="004F516A" w:rsidRPr="004F516A" w14:paraId="7C93CBAF" w14:textId="77777777" w:rsidTr="002937D9">
        <w:trPr>
          <w:trHeight w:val="251"/>
        </w:trPr>
        <w:tc>
          <w:tcPr>
            <w:tcW w:w="1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88B221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6FE73" w14:textId="77777777" w:rsidR="00004522" w:rsidRPr="00004522" w:rsidRDefault="0000452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004522">
              <w:rPr>
                <w:rFonts w:ascii="Nyala" w:hAnsi="Nyala" w:cs="Nyala"/>
                <w:sz w:val="20"/>
                <w:szCs w:val="20"/>
                <w:lang w:bidi="ar-SA"/>
              </w:rPr>
              <w:t>ሞባይል</w:t>
            </w:r>
            <w:proofErr w:type="spellEnd"/>
            <w:r w:rsidRPr="0000452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004522">
              <w:rPr>
                <w:rFonts w:ascii="Nyala" w:hAnsi="Nyala" w:cs="Nyala"/>
                <w:sz w:val="20"/>
                <w:szCs w:val="20"/>
                <w:lang w:bidi="ar-SA"/>
              </w:rPr>
              <w:t>ስልክ</w:t>
            </w:r>
            <w:proofErr w:type="spellEnd"/>
          </w:p>
          <w:p w14:paraId="20264FC4" w14:textId="62BED179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AA3A6" w14:textId="77777777" w:rsidR="003936CB" w:rsidRPr="004F516A" w:rsidRDefault="003936CB" w:rsidP="004F516A">
            <w:pPr>
              <w:pStyle w:val="TableParagraph"/>
              <w:spacing w:line="319" w:lineRule="exact"/>
              <w:ind w:left="104"/>
              <w:jc w:val="both"/>
              <w:rPr>
                <w:rFonts w:eastAsia="Ebrima"/>
                <w:sz w:val="24"/>
                <w:szCs w:val="24"/>
              </w:rPr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ዎ</w:t>
            </w:r>
            <w:proofErr w:type="spellEnd"/>
          </w:p>
          <w:p w14:paraId="327673DF" w14:textId="0464D0A1" w:rsidR="002937D9" w:rsidRPr="004F516A" w:rsidRDefault="003936CB" w:rsidP="004F516A">
            <w:pPr>
              <w:jc w:val="both"/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801D0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367A4D33" w14:textId="77777777" w:rsidR="002937D9" w:rsidRPr="004F516A" w:rsidRDefault="002937D9" w:rsidP="004F516A">
            <w:pPr>
              <w:jc w:val="both"/>
            </w:pPr>
            <w:r w:rsidRPr="004F516A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05FB1" w14:textId="77777777" w:rsidR="002937D9" w:rsidRPr="004F516A" w:rsidRDefault="002937D9" w:rsidP="004F516A">
            <w:pPr>
              <w:jc w:val="both"/>
            </w:pPr>
            <w:r w:rsidRPr="004F516A">
              <w:t>A23</w:t>
            </w:r>
          </w:p>
        </w:tc>
      </w:tr>
      <w:tr w:rsidR="004F516A" w:rsidRPr="004F516A" w14:paraId="70439B47" w14:textId="77777777" w:rsidTr="002937D9">
        <w:trPr>
          <w:trHeight w:val="269"/>
        </w:trPr>
        <w:tc>
          <w:tcPr>
            <w:tcW w:w="1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F9F63A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03E31" w14:textId="77777777" w:rsidR="00004522" w:rsidRPr="00004522" w:rsidRDefault="0000452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004522">
              <w:rPr>
                <w:rFonts w:ascii="Nyala" w:hAnsi="Nyala" w:cs="Nyala"/>
                <w:sz w:val="20"/>
                <w:szCs w:val="20"/>
                <w:lang w:bidi="ar-SA"/>
              </w:rPr>
              <w:t>ብስክሌት</w:t>
            </w:r>
            <w:proofErr w:type="spellEnd"/>
          </w:p>
          <w:p w14:paraId="2C680070" w14:textId="48118AA2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EAA8D" w14:textId="77777777" w:rsidR="003936CB" w:rsidRPr="004F516A" w:rsidRDefault="003936CB" w:rsidP="004F516A">
            <w:pPr>
              <w:pStyle w:val="TableParagraph"/>
              <w:spacing w:line="319" w:lineRule="exact"/>
              <w:ind w:left="104"/>
              <w:jc w:val="both"/>
              <w:rPr>
                <w:rFonts w:eastAsia="Ebrima"/>
                <w:sz w:val="24"/>
                <w:szCs w:val="24"/>
              </w:rPr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ዎ</w:t>
            </w:r>
            <w:proofErr w:type="spellEnd"/>
          </w:p>
          <w:p w14:paraId="7F93527B" w14:textId="21F1D651" w:rsidR="002937D9" w:rsidRPr="004F516A" w:rsidRDefault="003936CB" w:rsidP="004F516A">
            <w:pPr>
              <w:jc w:val="both"/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02FD2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3AC75DF0" w14:textId="77777777" w:rsidR="002937D9" w:rsidRPr="004F516A" w:rsidRDefault="002937D9" w:rsidP="004F516A">
            <w:pPr>
              <w:jc w:val="both"/>
            </w:pPr>
            <w:r w:rsidRPr="004F516A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B8114" w14:textId="77777777" w:rsidR="002937D9" w:rsidRPr="004F516A" w:rsidRDefault="002937D9" w:rsidP="004F516A">
            <w:pPr>
              <w:jc w:val="both"/>
            </w:pPr>
            <w:r w:rsidRPr="004F516A">
              <w:t>A24</w:t>
            </w:r>
          </w:p>
        </w:tc>
      </w:tr>
      <w:tr w:rsidR="004F516A" w:rsidRPr="004F516A" w14:paraId="7526FAB0" w14:textId="77777777" w:rsidTr="002937D9">
        <w:trPr>
          <w:trHeight w:val="269"/>
        </w:trPr>
        <w:tc>
          <w:tcPr>
            <w:tcW w:w="1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A8E9C7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E8591" w14:textId="77777777" w:rsidR="00004522" w:rsidRPr="00004522" w:rsidRDefault="0000452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004522">
              <w:rPr>
                <w:rFonts w:ascii="Nyala" w:hAnsi="Nyala" w:cs="Nyala"/>
                <w:sz w:val="20"/>
                <w:szCs w:val="20"/>
                <w:lang w:bidi="ar-SA"/>
              </w:rPr>
              <w:t>ሶፋ</w:t>
            </w:r>
            <w:proofErr w:type="spellEnd"/>
          </w:p>
          <w:p w14:paraId="271D6238" w14:textId="6679CB70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D1817" w14:textId="77777777" w:rsidR="003936CB" w:rsidRPr="004F516A" w:rsidRDefault="003936CB" w:rsidP="004F516A">
            <w:pPr>
              <w:pStyle w:val="TableParagraph"/>
              <w:spacing w:line="319" w:lineRule="exact"/>
              <w:ind w:left="104"/>
              <w:jc w:val="both"/>
              <w:rPr>
                <w:rFonts w:eastAsia="Ebrima"/>
                <w:sz w:val="24"/>
                <w:szCs w:val="24"/>
              </w:rPr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ዎ</w:t>
            </w:r>
            <w:proofErr w:type="spellEnd"/>
          </w:p>
          <w:p w14:paraId="19D68983" w14:textId="525203E5" w:rsidR="002937D9" w:rsidRPr="004F516A" w:rsidRDefault="003936CB" w:rsidP="004F516A">
            <w:pPr>
              <w:jc w:val="both"/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63962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2AB459CB" w14:textId="77777777" w:rsidR="002937D9" w:rsidRPr="004F516A" w:rsidRDefault="002937D9" w:rsidP="004F516A">
            <w:pPr>
              <w:jc w:val="both"/>
            </w:pPr>
            <w:r w:rsidRPr="004F516A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57784" w14:textId="77777777" w:rsidR="002937D9" w:rsidRPr="004F516A" w:rsidRDefault="002937D9" w:rsidP="004F516A">
            <w:pPr>
              <w:jc w:val="both"/>
            </w:pPr>
            <w:r w:rsidRPr="004F516A">
              <w:t>A25</w:t>
            </w:r>
          </w:p>
        </w:tc>
      </w:tr>
      <w:tr w:rsidR="004F516A" w:rsidRPr="004F516A" w14:paraId="799F147C" w14:textId="77777777" w:rsidTr="002937D9">
        <w:trPr>
          <w:trHeight w:val="269"/>
        </w:trPr>
        <w:tc>
          <w:tcPr>
            <w:tcW w:w="1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6C15D0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80B5D" w14:textId="20716B1B" w:rsidR="00C73E95" w:rsidRPr="00C73E95" w:rsidRDefault="00C73E95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C73E95">
              <w:rPr>
                <w:rFonts w:ascii="Nyala" w:hAnsi="Nyala" w:cs="Nyala"/>
                <w:sz w:val="20"/>
                <w:szCs w:val="20"/>
                <w:lang w:bidi="ar-SA"/>
              </w:rPr>
              <w:t>ስፖንጅ</w:t>
            </w:r>
            <w:proofErr w:type="spellEnd"/>
            <w:r w:rsidRPr="00C73E95">
              <w:rPr>
                <w:sz w:val="20"/>
                <w:szCs w:val="20"/>
                <w:lang w:bidi="ar-SA"/>
              </w:rPr>
              <w:t xml:space="preserve"> /</w:t>
            </w:r>
            <w:proofErr w:type="spellStart"/>
            <w:r w:rsidRPr="00C73E95">
              <w:rPr>
                <w:rFonts w:ascii="Nyala" w:hAnsi="Nyala" w:cs="Nyala"/>
                <w:sz w:val="20"/>
                <w:szCs w:val="20"/>
                <w:lang w:bidi="ar-SA"/>
              </w:rPr>
              <w:t>ፍራሽ</w:t>
            </w:r>
            <w:proofErr w:type="spellEnd"/>
          </w:p>
          <w:p w14:paraId="148DD1B7" w14:textId="5B9F010C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05834" w14:textId="77777777" w:rsidR="003936CB" w:rsidRPr="004F516A" w:rsidRDefault="003936CB" w:rsidP="004F516A">
            <w:pPr>
              <w:pStyle w:val="TableParagraph"/>
              <w:spacing w:line="319" w:lineRule="exact"/>
              <w:ind w:left="104"/>
              <w:jc w:val="both"/>
              <w:rPr>
                <w:rFonts w:eastAsia="Ebrima"/>
                <w:sz w:val="24"/>
                <w:szCs w:val="24"/>
              </w:rPr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ዎ</w:t>
            </w:r>
            <w:proofErr w:type="spellEnd"/>
          </w:p>
          <w:p w14:paraId="31BD336C" w14:textId="6194A3B2" w:rsidR="002937D9" w:rsidRPr="004F516A" w:rsidRDefault="003936CB" w:rsidP="004F516A">
            <w:pPr>
              <w:jc w:val="both"/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A72B4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08BF2D46" w14:textId="77777777" w:rsidR="002937D9" w:rsidRPr="004F516A" w:rsidRDefault="002937D9" w:rsidP="004F516A">
            <w:pPr>
              <w:jc w:val="both"/>
            </w:pPr>
            <w:r w:rsidRPr="004F516A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88DA7" w14:textId="77777777" w:rsidR="002937D9" w:rsidRPr="004F516A" w:rsidRDefault="002937D9" w:rsidP="004F516A">
            <w:pPr>
              <w:jc w:val="both"/>
            </w:pPr>
            <w:r w:rsidRPr="004F516A">
              <w:t>A26</w:t>
            </w:r>
          </w:p>
        </w:tc>
      </w:tr>
      <w:tr w:rsidR="004F516A" w:rsidRPr="004F516A" w14:paraId="6CD7C99E" w14:textId="77777777" w:rsidTr="002937D9">
        <w:trPr>
          <w:trHeight w:val="269"/>
        </w:trPr>
        <w:tc>
          <w:tcPr>
            <w:tcW w:w="1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E1CA90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7ADDF" w14:textId="1FEAE432" w:rsidR="00C73E95" w:rsidRPr="00C73E95" w:rsidRDefault="00C73E95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C73E95">
              <w:rPr>
                <w:rFonts w:ascii="Nyala" w:hAnsi="Nyala" w:cs="Nyala"/>
                <w:sz w:val="20"/>
                <w:szCs w:val="20"/>
                <w:lang w:bidi="ar-SA"/>
              </w:rPr>
              <w:t>ወንበር</w:t>
            </w:r>
            <w:proofErr w:type="spellEnd"/>
            <w:r w:rsidRPr="00C73E95">
              <w:rPr>
                <w:sz w:val="20"/>
                <w:szCs w:val="20"/>
                <w:lang w:bidi="ar-SA"/>
              </w:rPr>
              <w:t xml:space="preserve">/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ዱካ</w:t>
            </w:r>
          </w:p>
          <w:p w14:paraId="7F24D757" w14:textId="2531F52E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DD8AC" w14:textId="77777777" w:rsidR="003936CB" w:rsidRPr="004F516A" w:rsidRDefault="003936CB" w:rsidP="004F516A">
            <w:pPr>
              <w:pStyle w:val="TableParagraph"/>
              <w:spacing w:line="319" w:lineRule="exact"/>
              <w:ind w:left="104"/>
              <w:jc w:val="both"/>
              <w:rPr>
                <w:rFonts w:eastAsia="Ebrima"/>
                <w:sz w:val="24"/>
                <w:szCs w:val="24"/>
              </w:rPr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ዎ</w:t>
            </w:r>
            <w:proofErr w:type="spellEnd"/>
          </w:p>
          <w:p w14:paraId="41E97C26" w14:textId="293E1D58" w:rsidR="002937D9" w:rsidRPr="004F516A" w:rsidRDefault="003936CB" w:rsidP="004F516A">
            <w:pPr>
              <w:jc w:val="both"/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C9792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565F86BE" w14:textId="77777777" w:rsidR="002937D9" w:rsidRPr="004F516A" w:rsidRDefault="002937D9" w:rsidP="004F516A">
            <w:pPr>
              <w:jc w:val="both"/>
            </w:pPr>
            <w:r w:rsidRPr="004F516A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10489" w14:textId="77777777" w:rsidR="002937D9" w:rsidRPr="004F516A" w:rsidRDefault="002937D9" w:rsidP="004F516A">
            <w:pPr>
              <w:jc w:val="both"/>
            </w:pPr>
            <w:r w:rsidRPr="004F516A">
              <w:t>A27</w:t>
            </w:r>
          </w:p>
        </w:tc>
      </w:tr>
      <w:tr w:rsidR="004F516A" w:rsidRPr="004F516A" w14:paraId="61599C30" w14:textId="77777777" w:rsidTr="002937D9">
        <w:trPr>
          <w:trHeight w:val="269"/>
        </w:trPr>
        <w:tc>
          <w:tcPr>
            <w:tcW w:w="1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5EA80A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8EDC6" w14:textId="77777777" w:rsidR="00C73E95" w:rsidRPr="00C73E95" w:rsidRDefault="00C73E95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C73E95">
              <w:rPr>
                <w:rFonts w:ascii="Nyala" w:hAnsi="Nyala" w:cs="Nyala"/>
                <w:sz w:val="20"/>
                <w:szCs w:val="20"/>
                <w:lang w:bidi="ar-SA"/>
              </w:rPr>
              <w:t>ጀነሬተር</w:t>
            </w:r>
            <w:proofErr w:type="spellEnd"/>
            <w:r w:rsidRPr="00C73E95">
              <w:rPr>
                <w:sz w:val="20"/>
                <w:szCs w:val="20"/>
                <w:lang w:bidi="ar-SA"/>
              </w:rPr>
              <w:t xml:space="preserve"> / </w:t>
            </w:r>
            <w:proofErr w:type="spellStart"/>
            <w:r w:rsidRPr="00C73E95">
              <w:rPr>
                <w:rFonts w:ascii="Nyala" w:hAnsi="Nyala" w:cs="Nyala"/>
                <w:sz w:val="20"/>
                <w:szCs w:val="20"/>
                <w:lang w:bidi="ar-SA"/>
              </w:rPr>
              <w:t>የፀሐይ</w:t>
            </w:r>
            <w:proofErr w:type="spellEnd"/>
          </w:p>
          <w:p w14:paraId="23614201" w14:textId="60D8EB54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DB2D5" w14:textId="77777777" w:rsidR="003936CB" w:rsidRPr="004F516A" w:rsidRDefault="003936CB" w:rsidP="004F516A">
            <w:pPr>
              <w:pStyle w:val="TableParagraph"/>
              <w:spacing w:line="319" w:lineRule="exact"/>
              <w:ind w:left="104"/>
              <w:jc w:val="both"/>
              <w:rPr>
                <w:rFonts w:eastAsia="Ebrima"/>
                <w:sz w:val="24"/>
                <w:szCs w:val="24"/>
              </w:rPr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ዎ</w:t>
            </w:r>
            <w:proofErr w:type="spellEnd"/>
          </w:p>
          <w:p w14:paraId="2D01AFCD" w14:textId="7EE25331" w:rsidR="002937D9" w:rsidRPr="004F516A" w:rsidRDefault="003936CB" w:rsidP="004F516A">
            <w:pPr>
              <w:jc w:val="both"/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215CD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14CB3A82" w14:textId="77777777" w:rsidR="002937D9" w:rsidRPr="004F516A" w:rsidRDefault="002937D9" w:rsidP="004F516A">
            <w:pPr>
              <w:jc w:val="both"/>
            </w:pPr>
            <w:r w:rsidRPr="004F516A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04951" w14:textId="77777777" w:rsidR="002937D9" w:rsidRPr="004F516A" w:rsidRDefault="002937D9" w:rsidP="004F516A">
            <w:pPr>
              <w:jc w:val="both"/>
            </w:pPr>
            <w:r w:rsidRPr="004F516A">
              <w:t>A28</w:t>
            </w:r>
          </w:p>
        </w:tc>
      </w:tr>
      <w:tr w:rsidR="004F516A" w:rsidRPr="004F516A" w14:paraId="2071A73E" w14:textId="77777777" w:rsidTr="002937D9">
        <w:trPr>
          <w:trHeight w:val="269"/>
        </w:trPr>
        <w:tc>
          <w:tcPr>
            <w:tcW w:w="1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C9CFA1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F266F" w14:textId="2767A668" w:rsidR="002937D9" w:rsidRPr="004F516A" w:rsidRDefault="00956447" w:rsidP="004F516A">
            <w:pPr>
              <w:jc w:val="both"/>
              <w:rPr>
                <w:color w:val="000000"/>
              </w:rPr>
            </w:pP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መፍጫ</w:t>
            </w:r>
            <w:proofErr w:type="spellEnd"/>
            <w:r w:rsidRPr="004F516A">
              <w:rPr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3B823" w14:textId="77777777" w:rsidR="003936CB" w:rsidRPr="004F516A" w:rsidRDefault="003936CB" w:rsidP="004F516A">
            <w:pPr>
              <w:pStyle w:val="TableParagraph"/>
              <w:spacing w:line="319" w:lineRule="exact"/>
              <w:ind w:left="104"/>
              <w:jc w:val="both"/>
              <w:rPr>
                <w:rFonts w:eastAsia="Ebrima"/>
                <w:sz w:val="24"/>
                <w:szCs w:val="24"/>
              </w:rPr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ዎ</w:t>
            </w:r>
            <w:proofErr w:type="spellEnd"/>
          </w:p>
          <w:p w14:paraId="5DB419E2" w14:textId="4CDBDEF2" w:rsidR="002937D9" w:rsidRPr="004F516A" w:rsidRDefault="003936CB" w:rsidP="004F516A">
            <w:pPr>
              <w:jc w:val="both"/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1EB96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1EC7B655" w14:textId="77777777" w:rsidR="002937D9" w:rsidRPr="004F516A" w:rsidRDefault="002937D9" w:rsidP="004F516A">
            <w:pPr>
              <w:jc w:val="both"/>
            </w:pPr>
            <w:r w:rsidRPr="004F516A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A9060" w14:textId="77777777" w:rsidR="002937D9" w:rsidRPr="004F516A" w:rsidRDefault="002937D9" w:rsidP="004F516A">
            <w:pPr>
              <w:jc w:val="both"/>
            </w:pPr>
            <w:r w:rsidRPr="004F516A">
              <w:t>A29</w:t>
            </w:r>
          </w:p>
        </w:tc>
      </w:tr>
      <w:tr w:rsidR="004F516A" w:rsidRPr="004F516A" w14:paraId="34531CDF" w14:textId="77777777" w:rsidTr="002937D9">
        <w:trPr>
          <w:trHeight w:val="269"/>
        </w:trPr>
        <w:tc>
          <w:tcPr>
            <w:tcW w:w="1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29AC72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970B9" w14:textId="2C95B085" w:rsidR="002937D9" w:rsidRPr="004F516A" w:rsidRDefault="001210DB" w:rsidP="004F516A">
            <w:pPr>
              <w:jc w:val="both"/>
              <w:rPr>
                <w:color w:val="000000"/>
              </w:rPr>
            </w:pPr>
            <w:r w:rsidRPr="004F516A">
              <w:rPr>
                <w:rFonts w:ascii="Nyala" w:hAnsi="Nyala" w:cs="Nyala"/>
                <w:color w:val="000000"/>
                <w:lang w:val="gez-Ethi-ET"/>
              </w:rPr>
              <w:t>መኪ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EC792" w14:textId="77777777" w:rsidR="003936CB" w:rsidRPr="004F516A" w:rsidRDefault="003936CB" w:rsidP="004F516A">
            <w:pPr>
              <w:pStyle w:val="TableParagraph"/>
              <w:spacing w:line="319" w:lineRule="exact"/>
              <w:ind w:left="104"/>
              <w:jc w:val="both"/>
              <w:rPr>
                <w:rFonts w:eastAsia="Ebrima"/>
                <w:sz w:val="24"/>
                <w:szCs w:val="24"/>
              </w:rPr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ዎ</w:t>
            </w:r>
            <w:proofErr w:type="spellEnd"/>
          </w:p>
          <w:p w14:paraId="14BBF1EE" w14:textId="7C8AF6D0" w:rsidR="002937D9" w:rsidRPr="004F516A" w:rsidRDefault="003936CB" w:rsidP="004F516A">
            <w:pPr>
              <w:jc w:val="both"/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CFAAD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03696FB4" w14:textId="77777777" w:rsidR="002937D9" w:rsidRPr="004F516A" w:rsidRDefault="002937D9" w:rsidP="004F516A">
            <w:pPr>
              <w:jc w:val="both"/>
            </w:pPr>
            <w:r w:rsidRPr="004F516A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F1059" w14:textId="77777777" w:rsidR="002937D9" w:rsidRPr="004F516A" w:rsidRDefault="002937D9" w:rsidP="004F516A">
            <w:pPr>
              <w:jc w:val="both"/>
            </w:pPr>
            <w:r w:rsidRPr="004F516A">
              <w:t>A30</w:t>
            </w:r>
          </w:p>
        </w:tc>
      </w:tr>
      <w:tr w:rsidR="004F516A" w:rsidRPr="004F516A" w14:paraId="5B96AC53" w14:textId="77777777" w:rsidTr="002937D9">
        <w:trPr>
          <w:trHeight w:val="269"/>
        </w:trPr>
        <w:tc>
          <w:tcPr>
            <w:tcW w:w="1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875845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8636B" w14:textId="77777777" w:rsidR="001210DB" w:rsidRPr="001210DB" w:rsidRDefault="001210D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1210DB">
              <w:rPr>
                <w:rFonts w:ascii="Nyala" w:hAnsi="Nyala" w:cs="Nyala"/>
                <w:sz w:val="20"/>
                <w:szCs w:val="20"/>
                <w:lang w:bidi="ar-SA"/>
              </w:rPr>
              <w:t>ማቀዝቀዣ</w:t>
            </w:r>
            <w:proofErr w:type="spellEnd"/>
          </w:p>
          <w:p w14:paraId="2A52574A" w14:textId="096BACFF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4AF88" w14:textId="77777777" w:rsidR="003936CB" w:rsidRPr="004F516A" w:rsidRDefault="003936CB" w:rsidP="004F516A">
            <w:pPr>
              <w:pStyle w:val="TableParagraph"/>
              <w:spacing w:line="319" w:lineRule="exact"/>
              <w:ind w:left="104"/>
              <w:jc w:val="both"/>
              <w:rPr>
                <w:rFonts w:eastAsia="Ebrima"/>
                <w:sz w:val="24"/>
                <w:szCs w:val="24"/>
              </w:rPr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ዎ</w:t>
            </w:r>
            <w:proofErr w:type="spellEnd"/>
          </w:p>
          <w:p w14:paraId="69E9BD17" w14:textId="2B8EB093" w:rsidR="002937D9" w:rsidRPr="004F516A" w:rsidRDefault="003936CB" w:rsidP="004F516A">
            <w:pPr>
              <w:jc w:val="both"/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8096D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1A5E6DEC" w14:textId="77777777" w:rsidR="002937D9" w:rsidRPr="004F516A" w:rsidRDefault="002937D9" w:rsidP="004F516A">
            <w:pPr>
              <w:jc w:val="both"/>
            </w:pPr>
            <w:r w:rsidRPr="004F516A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BA99D" w14:textId="77777777" w:rsidR="002937D9" w:rsidRPr="004F516A" w:rsidRDefault="002937D9" w:rsidP="004F516A">
            <w:pPr>
              <w:jc w:val="both"/>
            </w:pPr>
            <w:r w:rsidRPr="004F516A">
              <w:t>A31</w:t>
            </w:r>
          </w:p>
        </w:tc>
      </w:tr>
      <w:tr w:rsidR="004F516A" w:rsidRPr="004F516A" w14:paraId="35F41D51" w14:textId="77777777" w:rsidTr="002937D9">
        <w:trPr>
          <w:trHeight w:val="233"/>
        </w:trPr>
        <w:tc>
          <w:tcPr>
            <w:tcW w:w="1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5DC026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6ACED" w14:textId="77777777" w:rsidR="001210DB" w:rsidRPr="001210DB" w:rsidRDefault="001210D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1210DB">
              <w:rPr>
                <w:rFonts w:ascii="Nyala" w:hAnsi="Nyala" w:cs="Nyala"/>
                <w:sz w:val="20"/>
                <w:szCs w:val="20"/>
                <w:lang w:bidi="ar-SA"/>
              </w:rPr>
              <w:t>ባጃጅ</w:t>
            </w:r>
            <w:proofErr w:type="spellEnd"/>
          </w:p>
          <w:p w14:paraId="2DA13D09" w14:textId="2F079833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1F83B" w14:textId="77777777" w:rsidR="003936CB" w:rsidRPr="004F516A" w:rsidRDefault="003936CB" w:rsidP="004F516A">
            <w:pPr>
              <w:pStyle w:val="TableParagraph"/>
              <w:spacing w:line="319" w:lineRule="exact"/>
              <w:ind w:left="104"/>
              <w:jc w:val="both"/>
              <w:rPr>
                <w:rFonts w:eastAsia="Ebrima"/>
                <w:sz w:val="24"/>
                <w:szCs w:val="24"/>
              </w:rPr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ዎ</w:t>
            </w:r>
            <w:proofErr w:type="spellEnd"/>
          </w:p>
          <w:p w14:paraId="67CA19BE" w14:textId="2DBCB39F" w:rsidR="002937D9" w:rsidRPr="004F516A" w:rsidRDefault="003936CB" w:rsidP="004F516A">
            <w:pPr>
              <w:jc w:val="both"/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A8648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790E6673" w14:textId="77777777" w:rsidR="002937D9" w:rsidRPr="004F516A" w:rsidRDefault="002937D9" w:rsidP="004F516A">
            <w:pPr>
              <w:jc w:val="both"/>
            </w:pPr>
            <w:r w:rsidRPr="004F516A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D3201" w14:textId="77777777" w:rsidR="002937D9" w:rsidRPr="004F516A" w:rsidRDefault="002937D9" w:rsidP="004F516A">
            <w:pPr>
              <w:jc w:val="both"/>
            </w:pPr>
            <w:r w:rsidRPr="004F516A">
              <w:t>A32</w:t>
            </w:r>
          </w:p>
        </w:tc>
      </w:tr>
      <w:tr w:rsidR="004F516A" w:rsidRPr="004F516A" w14:paraId="42450CCF" w14:textId="77777777" w:rsidTr="002937D9">
        <w:trPr>
          <w:trHeight w:val="332"/>
        </w:trPr>
        <w:tc>
          <w:tcPr>
            <w:tcW w:w="1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1574CE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2AFAC" w14:textId="4B9E933F" w:rsidR="001E4A2C" w:rsidRPr="001E4A2C" w:rsidRDefault="001E4A2C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1E4A2C">
              <w:rPr>
                <w:rFonts w:ascii="Nyala" w:hAnsi="Nyala" w:cs="Nyala"/>
                <w:sz w:val="20"/>
                <w:szCs w:val="20"/>
                <w:lang w:bidi="ar-SA"/>
              </w:rPr>
              <w:t>የራሱ</w:t>
            </w:r>
            <w:proofErr w:type="spellEnd"/>
            <w:r w:rsidRPr="001E4A2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1E4A2C">
              <w:rPr>
                <w:rFonts w:ascii="Nyala" w:hAnsi="Nyala" w:cs="Nyala"/>
                <w:sz w:val="20"/>
                <w:szCs w:val="20"/>
                <w:lang w:bidi="ar-SA"/>
              </w:rPr>
              <w:t>ቤት</w:t>
            </w:r>
            <w:proofErr w:type="spellEnd"/>
            <w:r w:rsidRPr="004F516A">
              <w:rPr>
                <w:sz w:val="20"/>
                <w:szCs w:val="20"/>
                <w:lang w:val="gez-Ethi-ET"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ነው</w:t>
            </w:r>
          </w:p>
          <w:p w14:paraId="5F2EEE82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B53A4" w14:textId="77777777" w:rsidR="003936CB" w:rsidRPr="004F516A" w:rsidRDefault="003936CB" w:rsidP="004F516A">
            <w:pPr>
              <w:pStyle w:val="TableParagraph"/>
              <w:spacing w:line="319" w:lineRule="exact"/>
              <w:ind w:left="104"/>
              <w:jc w:val="both"/>
              <w:rPr>
                <w:rFonts w:eastAsia="Ebrima"/>
                <w:sz w:val="24"/>
                <w:szCs w:val="24"/>
              </w:rPr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ዎ</w:t>
            </w:r>
            <w:proofErr w:type="spellEnd"/>
          </w:p>
          <w:p w14:paraId="3617DB8E" w14:textId="0C04A115" w:rsidR="002937D9" w:rsidRPr="004F516A" w:rsidRDefault="003936CB" w:rsidP="004F516A">
            <w:pPr>
              <w:jc w:val="both"/>
            </w:pPr>
            <w:proofErr w:type="spellStart"/>
            <w:r w:rsidRPr="004F516A">
              <w:rPr>
                <w:rFonts w:ascii="Nyala" w:eastAsia="Ebrima" w:hAnsi="Nyala" w:cs="Nyala"/>
                <w:spacing w:val="-5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EAD21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01549CF7" w14:textId="77777777" w:rsidR="002937D9" w:rsidRPr="004F516A" w:rsidRDefault="002937D9" w:rsidP="004F516A">
            <w:pPr>
              <w:jc w:val="both"/>
            </w:pPr>
            <w:r w:rsidRPr="004F516A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65845" w14:textId="77777777" w:rsidR="002937D9" w:rsidRPr="004F516A" w:rsidRDefault="002937D9" w:rsidP="004F516A">
            <w:pPr>
              <w:jc w:val="both"/>
            </w:pPr>
            <w:r w:rsidRPr="004F516A">
              <w:t>A33</w:t>
            </w:r>
          </w:p>
        </w:tc>
      </w:tr>
      <w:tr w:rsidR="004F516A" w:rsidRPr="004F516A" w14:paraId="7AC304DD" w14:textId="77777777" w:rsidTr="002937D9">
        <w:trPr>
          <w:trHeight w:val="332"/>
        </w:trPr>
        <w:tc>
          <w:tcPr>
            <w:tcW w:w="1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8118FD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E110D" w14:textId="77777777" w:rsidR="001E4A2C" w:rsidRPr="001E4A2C" w:rsidRDefault="001E4A2C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1E4A2C">
              <w:rPr>
                <w:rFonts w:ascii="Nyala" w:hAnsi="Nyala" w:cs="Nyala"/>
                <w:sz w:val="20"/>
                <w:szCs w:val="20"/>
                <w:lang w:bidi="ar-SA"/>
              </w:rPr>
              <w:t>የቤት</w:t>
            </w:r>
            <w:proofErr w:type="spellEnd"/>
            <w:r w:rsidRPr="001E4A2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1E4A2C">
              <w:rPr>
                <w:rFonts w:ascii="Nyala" w:hAnsi="Nyala" w:cs="Nyala"/>
                <w:sz w:val="20"/>
                <w:szCs w:val="20"/>
                <w:lang w:bidi="ar-SA"/>
              </w:rPr>
              <w:t>ዓይነት</w:t>
            </w:r>
            <w:proofErr w:type="spellEnd"/>
          </w:p>
          <w:p w14:paraId="26A8893D" w14:textId="7CCD7212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72212" w14:textId="532A9571" w:rsidR="001E4A2C" w:rsidRPr="001E4A2C" w:rsidRDefault="001E4A2C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1E4A2C">
              <w:rPr>
                <w:rFonts w:ascii="Nyala" w:hAnsi="Nyala" w:cs="Nyala"/>
                <w:sz w:val="20"/>
                <w:szCs w:val="20"/>
                <w:lang w:bidi="ar-SA"/>
              </w:rPr>
              <w:t>ዘመናዊ</w:t>
            </w:r>
            <w:proofErr w:type="spellEnd"/>
            <w:r w:rsidRPr="001E4A2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1E4A2C">
              <w:rPr>
                <w:rFonts w:ascii="Nyala" w:hAnsi="Nyala" w:cs="Nyala"/>
                <w:sz w:val="20"/>
                <w:szCs w:val="20"/>
                <w:lang w:bidi="ar-SA"/>
              </w:rPr>
              <w:t>የጣራ</w:t>
            </w:r>
            <w:proofErr w:type="spellEnd"/>
            <w:r w:rsidRPr="001E4A2C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ቆርቆሮ</w:t>
            </w:r>
          </w:p>
          <w:p w14:paraId="23C4A5EF" w14:textId="77777777" w:rsidR="001E4A2C" w:rsidRPr="001E4A2C" w:rsidRDefault="001E4A2C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1E4A2C">
              <w:rPr>
                <w:rFonts w:ascii="Nyala" w:hAnsi="Nyala" w:cs="Nyala"/>
                <w:sz w:val="20"/>
                <w:szCs w:val="20"/>
                <w:lang w:bidi="ar-SA"/>
              </w:rPr>
              <w:t>ባህላዊ</w:t>
            </w:r>
            <w:proofErr w:type="spellEnd"/>
            <w:r w:rsidRPr="001E4A2C">
              <w:rPr>
                <w:sz w:val="20"/>
                <w:szCs w:val="20"/>
                <w:lang w:bidi="ar-SA"/>
              </w:rPr>
              <w:t>/</w:t>
            </w:r>
            <w:proofErr w:type="spellStart"/>
            <w:r w:rsidRPr="001E4A2C">
              <w:rPr>
                <w:rFonts w:ascii="Nyala" w:hAnsi="Nyala" w:cs="Nyala"/>
                <w:sz w:val="20"/>
                <w:szCs w:val="20"/>
                <w:lang w:bidi="ar-SA"/>
              </w:rPr>
              <w:t>ጎጆ</w:t>
            </w:r>
            <w:proofErr w:type="spellEnd"/>
          </w:p>
          <w:p w14:paraId="2AA5AF25" w14:textId="0D0C7950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48103" w14:textId="77777777" w:rsidR="002937D9" w:rsidRPr="004F516A" w:rsidRDefault="002937D9" w:rsidP="004F516A">
            <w:pPr>
              <w:jc w:val="both"/>
            </w:pPr>
            <w:r w:rsidRPr="004F516A">
              <w:lastRenderedPageBreak/>
              <w:t>1</w:t>
            </w:r>
          </w:p>
          <w:p w14:paraId="313CEAF2" w14:textId="5476279B" w:rsidR="002937D9" w:rsidRPr="004F516A" w:rsidRDefault="002937D9" w:rsidP="004F516A">
            <w:pPr>
              <w:jc w:val="both"/>
            </w:pPr>
            <w:r w:rsidRPr="004F516A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E0ADA" w14:textId="3F0A51CF" w:rsidR="002937D9" w:rsidRPr="004F516A" w:rsidRDefault="002937D9" w:rsidP="004F516A">
            <w:pPr>
              <w:jc w:val="both"/>
            </w:pPr>
            <w:r w:rsidRPr="004F516A">
              <w:t>A34</w:t>
            </w:r>
          </w:p>
        </w:tc>
      </w:tr>
      <w:tr w:rsidR="004F516A" w:rsidRPr="004F516A" w14:paraId="542C41BB" w14:textId="77777777" w:rsidTr="002937D9">
        <w:trPr>
          <w:trHeight w:val="332"/>
        </w:trPr>
        <w:tc>
          <w:tcPr>
            <w:tcW w:w="12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2A99D" w14:textId="77777777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1B323" w14:textId="4F255E9A" w:rsidR="001E4A2C" w:rsidRPr="001E4A2C" w:rsidRDefault="001E4A2C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1E4A2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1E4A2C">
              <w:rPr>
                <w:rFonts w:ascii="Nyala" w:hAnsi="Nyala" w:cs="Nyala"/>
                <w:sz w:val="20"/>
                <w:szCs w:val="20"/>
                <w:lang w:bidi="ar-SA"/>
              </w:rPr>
              <w:t>ዘመናዊ</w:t>
            </w:r>
            <w:proofErr w:type="spellEnd"/>
            <w:r w:rsidRPr="001E4A2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1E4A2C">
              <w:rPr>
                <w:rFonts w:ascii="Nyala" w:hAnsi="Nyala" w:cs="Nyala"/>
                <w:sz w:val="20"/>
                <w:szCs w:val="20"/>
                <w:lang w:bidi="ar-SA"/>
              </w:rPr>
              <w:t>ከሆነ</w:t>
            </w:r>
            <w:proofErr w:type="spellEnd"/>
            <w:r w:rsidRPr="001E4A2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1E4A2C">
              <w:rPr>
                <w:rFonts w:ascii="Nyala" w:hAnsi="Nyala" w:cs="Nyala"/>
                <w:sz w:val="20"/>
                <w:szCs w:val="20"/>
                <w:lang w:bidi="ar-SA"/>
              </w:rPr>
              <w:t>የግድግዳ</w:t>
            </w:r>
            <w:proofErr w:type="spellEnd"/>
            <w:r w:rsidRPr="001E4A2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1E4A2C">
              <w:rPr>
                <w:rFonts w:ascii="Nyala" w:hAnsi="Nyala" w:cs="Nyala"/>
                <w:sz w:val="20"/>
                <w:szCs w:val="20"/>
                <w:lang w:bidi="ar-SA"/>
              </w:rPr>
              <w:t>ዓይነት</w:t>
            </w:r>
            <w:proofErr w:type="spellEnd"/>
            <w:r w:rsidRPr="004F516A">
              <w:rPr>
                <w:sz w:val="20"/>
                <w:szCs w:val="20"/>
                <w:lang w:val="gez-Ethi-ET" w:bidi="ar-SA"/>
              </w:rPr>
              <w:t>?</w:t>
            </w:r>
          </w:p>
          <w:p w14:paraId="6831BA42" w14:textId="14FA7185" w:rsidR="002937D9" w:rsidRPr="004F516A" w:rsidRDefault="002937D9" w:rsidP="004F516A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CD6A1" w14:textId="77777777" w:rsidR="001E4A2C" w:rsidRPr="001E4A2C" w:rsidRDefault="001E4A2C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1E4A2C">
              <w:rPr>
                <w:rFonts w:ascii="Nyala" w:hAnsi="Nyala" w:cs="Nyala"/>
                <w:sz w:val="20"/>
                <w:szCs w:val="20"/>
                <w:lang w:bidi="ar-SA"/>
              </w:rPr>
              <w:t>የሲሚንቶ</w:t>
            </w:r>
            <w:proofErr w:type="spellEnd"/>
            <w:r w:rsidRPr="001E4A2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1E4A2C">
              <w:rPr>
                <w:rFonts w:ascii="Nyala" w:hAnsi="Nyala" w:cs="Nyala"/>
                <w:sz w:val="20"/>
                <w:szCs w:val="20"/>
                <w:lang w:bidi="ar-SA"/>
              </w:rPr>
              <w:t>ግድግዳ</w:t>
            </w:r>
            <w:proofErr w:type="spellEnd"/>
          </w:p>
          <w:p w14:paraId="32FB376A" w14:textId="77777777" w:rsidR="001E4A2C" w:rsidRPr="001E4A2C" w:rsidRDefault="001E4A2C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1E4A2C">
              <w:rPr>
                <w:rFonts w:ascii="Nyala" w:hAnsi="Nyala" w:cs="Nyala"/>
                <w:sz w:val="20"/>
                <w:szCs w:val="20"/>
                <w:lang w:bidi="ar-SA"/>
              </w:rPr>
              <w:t>የአፈር</w:t>
            </w:r>
            <w:proofErr w:type="spellEnd"/>
            <w:r w:rsidRPr="001E4A2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1E4A2C">
              <w:rPr>
                <w:rFonts w:ascii="Nyala" w:hAnsi="Nyala" w:cs="Nyala"/>
                <w:sz w:val="20"/>
                <w:szCs w:val="20"/>
                <w:lang w:bidi="ar-SA"/>
              </w:rPr>
              <w:t>ግድግዳ</w:t>
            </w:r>
            <w:proofErr w:type="spellEnd"/>
          </w:p>
          <w:p w14:paraId="56C37675" w14:textId="09FC66AA" w:rsidR="002937D9" w:rsidRPr="004F516A" w:rsidRDefault="002937D9" w:rsidP="004F516A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B5C21" w14:textId="77777777" w:rsidR="002937D9" w:rsidRPr="004F516A" w:rsidRDefault="002937D9" w:rsidP="004F516A">
            <w:pPr>
              <w:jc w:val="both"/>
            </w:pPr>
            <w:r w:rsidRPr="004F516A">
              <w:t>1</w:t>
            </w:r>
          </w:p>
          <w:p w14:paraId="23A45BEB" w14:textId="1E2A46F7" w:rsidR="002937D9" w:rsidRPr="004F516A" w:rsidRDefault="002937D9" w:rsidP="004F516A">
            <w:pPr>
              <w:jc w:val="both"/>
            </w:pPr>
            <w:r w:rsidRPr="004F516A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7120C" w14:textId="5E42B42D" w:rsidR="002937D9" w:rsidRPr="004F516A" w:rsidRDefault="002937D9" w:rsidP="004F516A">
            <w:pPr>
              <w:jc w:val="both"/>
            </w:pPr>
            <w:r w:rsidRPr="004F516A">
              <w:t>A35</w:t>
            </w:r>
          </w:p>
        </w:tc>
      </w:tr>
    </w:tbl>
    <w:p w14:paraId="6E0939F3" w14:textId="77777777" w:rsidR="00327827" w:rsidRPr="004F516A" w:rsidRDefault="00327827" w:rsidP="004F516A">
      <w:pPr>
        <w:pStyle w:val="BodyText"/>
        <w:spacing w:before="9" w:after="1"/>
        <w:jc w:val="both"/>
      </w:pPr>
    </w:p>
    <w:p w14:paraId="73011237" w14:textId="77777777" w:rsidR="00327827" w:rsidRPr="004F516A" w:rsidRDefault="00327827" w:rsidP="004F516A">
      <w:pPr>
        <w:pStyle w:val="BodyText"/>
        <w:spacing w:before="9" w:after="1"/>
        <w:jc w:val="both"/>
      </w:pPr>
    </w:p>
    <w:p w14:paraId="0B24BA66" w14:textId="77777777" w:rsidR="00327827" w:rsidRPr="004F516A" w:rsidRDefault="00327827" w:rsidP="004F516A">
      <w:pPr>
        <w:pStyle w:val="BodyText"/>
        <w:spacing w:before="9" w:after="1"/>
        <w:jc w:val="both"/>
      </w:pPr>
    </w:p>
    <w:p w14:paraId="1B0F9C9F" w14:textId="77777777" w:rsidR="00327827" w:rsidRPr="004F516A" w:rsidRDefault="00327827" w:rsidP="004F516A">
      <w:pPr>
        <w:pStyle w:val="BodyText"/>
        <w:spacing w:before="9" w:after="1"/>
        <w:jc w:val="both"/>
      </w:pPr>
    </w:p>
    <w:p w14:paraId="40F830C4" w14:textId="77777777" w:rsidR="00327827" w:rsidRPr="004F516A" w:rsidRDefault="00327827" w:rsidP="004F516A">
      <w:pPr>
        <w:pStyle w:val="BodyText"/>
        <w:spacing w:before="9" w:after="1"/>
        <w:jc w:val="both"/>
      </w:pPr>
    </w:p>
    <w:p w14:paraId="0C73A11A" w14:textId="77777777" w:rsidR="00327827" w:rsidRPr="004F516A" w:rsidRDefault="00327827" w:rsidP="004F516A">
      <w:pPr>
        <w:pStyle w:val="BodyText"/>
        <w:spacing w:before="9" w:after="1"/>
        <w:jc w:val="both"/>
      </w:pPr>
    </w:p>
    <w:p w14:paraId="4AF82A60" w14:textId="77777777" w:rsidR="00327827" w:rsidRPr="004F516A" w:rsidRDefault="00327827" w:rsidP="004F516A">
      <w:pPr>
        <w:pStyle w:val="BodyText"/>
        <w:spacing w:before="9" w:after="1"/>
        <w:jc w:val="both"/>
      </w:pPr>
    </w:p>
    <w:p w14:paraId="2D7E8D1A" w14:textId="77777777" w:rsidR="00327827" w:rsidRPr="004F516A" w:rsidRDefault="00327827" w:rsidP="004F516A">
      <w:pPr>
        <w:pStyle w:val="BodyText"/>
        <w:spacing w:before="9" w:after="1"/>
        <w:jc w:val="both"/>
      </w:pPr>
    </w:p>
    <w:p w14:paraId="6AF7EB52" w14:textId="77777777" w:rsidR="00327827" w:rsidRPr="004F516A" w:rsidRDefault="00327827" w:rsidP="004F516A">
      <w:pPr>
        <w:pStyle w:val="BodyText"/>
        <w:spacing w:before="9" w:after="1"/>
        <w:jc w:val="both"/>
      </w:pPr>
    </w:p>
    <w:p w14:paraId="787AE37E" w14:textId="77777777" w:rsidR="00561647" w:rsidRPr="004F516A" w:rsidRDefault="00561647" w:rsidP="004F516A">
      <w:pPr>
        <w:pStyle w:val="BodyText"/>
        <w:spacing w:before="9" w:after="1"/>
        <w:jc w:val="both"/>
      </w:pPr>
    </w:p>
    <w:p w14:paraId="1D7647AB" w14:textId="77777777" w:rsidR="00561647" w:rsidRPr="004F516A" w:rsidRDefault="00561647" w:rsidP="004F516A">
      <w:pPr>
        <w:pStyle w:val="BodyText"/>
        <w:spacing w:before="9" w:after="1"/>
        <w:jc w:val="both"/>
        <w:rPr>
          <w:b/>
          <w:bCs/>
        </w:rPr>
      </w:pPr>
    </w:p>
    <w:p w14:paraId="23AFE08D" w14:textId="77777777" w:rsidR="001E4A2C" w:rsidRPr="001E4A2C" w:rsidRDefault="001E4A2C" w:rsidP="004F516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jc w:val="both"/>
        <w:rPr>
          <w:b/>
          <w:bCs/>
          <w:sz w:val="20"/>
          <w:szCs w:val="20"/>
          <w:lang w:bidi="ar-SA"/>
        </w:rPr>
      </w:pPr>
      <w:proofErr w:type="spellStart"/>
      <w:r w:rsidRPr="001E4A2C">
        <w:rPr>
          <w:rFonts w:ascii="Nyala" w:hAnsi="Nyala" w:cs="Nyala"/>
          <w:b/>
          <w:bCs/>
          <w:sz w:val="20"/>
          <w:szCs w:val="20"/>
          <w:lang w:bidi="ar-SA"/>
        </w:rPr>
        <w:t>የምግብ</w:t>
      </w:r>
      <w:proofErr w:type="spellEnd"/>
      <w:r w:rsidRPr="001E4A2C">
        <w:rPr>
          <w:b/>
          <w:bCs/>
          <w:sz w:val="20"/>
          <w:szCs w:val="20"/>
          <w:lang w:bidi="ar-SA"/>
        </w:rPr>
        <w:t xml:space="preserve"> </w:t>
      </w:r>
      <w:proofErr w:type="spellStart"/>
      <w:r w:rsidRPr="001E4A2C">
        <w:rPr>
          <w:rFonts w:ascii="Nyala" w:hAnsi="Nyala" w:cs="Nyala"/>
          <w:b/>
          <w:bCs/>
          <w:sz w:val="20"/>
          <w:szCs w:val="20"/>
          <w:lang w:bidi="ar-SA"/>
        </w:rPr>
        <w:t>ድግግሞሽ</w:t>
      </w:r>
      <w:proofErr w:type="spellEnd"/>
      <w:r w:rsidRPr="001E4A2C">
        <w:rPr>
          <w:b/>
          <w:bCs/>
          <w:sz w:val="20"/>
          <w:szCs w:val="20"/>
          <w:lang w:bidi="ar-SA"/>
        </w:rPr>
        <w:t xml:space="preserve"> </w:t>
      </w:r>
      <w:proofErr w:type="spellStart"/>
      <w:r w:rsidRPr="001E4A2C">
        <w:rPr>
          <w:rFonts w:ascii="Nyala" w:hAnsi="Nyala" w:cs="Nyala"/>
          <w:b/>
          <w:bCs/>
          <w:sz w:val="20"/>
          <w:szCs w:val="20"/>
          <w:lang w:bidi="ar-SA"/>
        </w:rPr>
        <w:t>ጠያቂ</w:t>
      </w:r>
      <w:proofErr w:type="spellEnd"/>
    </w:p>
    <w:p w14:paraId="10E7CA97" w14:textId="47DFB08B" w:rsidR="006714EA" w:rsidRPr="004F516A" w:rsidRDefault="001E4A2C" w:rsidP="004F516A">
      <w:pPr>
        <w:pStyle w:val="HTMLPreformatted"/>
        <w:jc w:val="both"/>
        <w:rPr>
          <w:rFonts w:ascii="Times New Roman" w:hAnsi="Times New Roman"/>
          <w:lang w:bidi="ar-SA"/>
        </w:rPr>
      </w:pPr>
      <w:proofErr w:type="spellStart"/>
      <w:r w:rsidRPr="001E4A2C">
        <w:rPr>
          <w:rFonts w:ascii="Nyala" w:hAnsi="Nyala" w:cs="Nyala"/>
          <w:lang w:bidi="ar-SA"/>
        </w:rPr>
        <w:t>መመሪያ</w:t>
      </w:r>
      <w:proofErr w:type="spellEnd"/>
      <w:r w:rsidR="00D66A93" w:rsidRPr="004F516A">
        <w:rPr>
          <w:rFonts w:ascii="Times New Roman" w:hAnsi="Times New Roman"/>
          <w:b/>
        </w:rPr>
        <w:t>-</w:t>
      </w:r>
      <w:r w:rsidRPr="004F516A">
        <w:rPr>
          <w:rFonts w:ascii="Times New Roman" w:hAnsi="Times New Roman"/>
          <w:lang w:bidi="ar-SA"/>
        </w:rPr>
        <w:t xml:space="preserve"> </w:t>
      </w:r>
      <w:proofErr w:type="spellStart"/>
      <w:r w:rsidRPr="004F516A">
        <w:rPr>
          <w:rFonts w:ascii="Nyala" w:hAnsi="Nyala" w:cs="Nyala"/>
          <w:lang w:bidi="ar-SA"/>
        </w:rPr>
        <w:t>ውድ</w:t>
      </w:r>
      <w:proofErr w:type="spellEnd"/>
      <w:r w:rsidRPr="004F516A">
        <w:rPr>
          <w:rFonts w:ascii="Times New Roman" w:hAnsi="Times New Roman"/>
          <w:lang w:bidi="ar-SA"/>
        </w:rPr>
        <w:t xml:space="preserve"> </w:t>
      </w:r>
      <w:proofErr w:type="spellStart"/>
      <w:r w:rsidRPr="004F516A">
        <w:rPr>
          <w:rFonts w:ascii="Nyala" w:hAnsi="Nyala" w:cs="Nyala"/>
          <w:lang w:bidi="ar-SA"/>
        </w:rPr>
        <w:t>ምላሽ</w:t>
      </w:r>
      <w:proofErr w:type="spellEnd"/>
      <w:r w:rsidRPr="004F516A">
        <w:rPr>
          <w:rFonts w:ascii="Times New Roman" w:hAnsi="Times New Roman"/>
          <w:lang w:bidi="ar-SA"/>
        </w:rPr>
        <w:t xml:space="preserve"> </w:t>
      </w:r>
      <w:proofErr w:type="spellStart"/>
      <w:r w:rsidRPr="004F516A">
        <w:rPr>
          <w:rFonts w:ascii="Nyala" w:hAnsi="Nyala" w:cs="Nyala"/>
          <w:lang w:bidi="ar-SA"/>
        </w:rPr>
        <w:t>ሰጭ</w:t>
      </w:r>
      <w:proofErr w:type="spellEnd"/>
      <w:r w:rsidRPr="004F516A">
        <w:rPr>
          <w:rFonts w:ascii="Times New Roman" w:hAnsi="Times New Roman"/>
          <w:lang w:bidi="ar-SA"/>
        </w:rPr>
        <w:t xml:space="preserve"> </w:t>
      </w:r>
      <w:proofErr w:type="spellStart"/>
      <w:r w:rsidRPr="004F516A">
        <w:rPr>
          <w:rFonts w:ascii="Nyala" w:hAnsi="Nyala" w:cs="Nyala"/>
          <w:lang w:bidi="ar-SA"/>
        </w:rPr>
        <w:t>እባካችሁ</w:t>
      </w:r>
      <w:proofErr w:type="spellEnd"/>
      <w:r w:rsidRPr="004F516A">
        <w:rPr>
          <w:rFonts w:ascii="Times New Roman" w:hAnsi="Times New Roman"/>
          <w:lang w:bidi="ar-SA"/>
        </w:rPr>
        <w:t xml:space="preserve"> </w:t>
      </w:r>
      <w:proofErr w:type="spellStart"/>
      <w:r w:rsidRPr="004F516A">
        <w:rPr>
          <w:rFonts w:ascii="Nyala" w:hAnsi="Nyala" w:cs="Nyala"/>
          <w:lang w:bidi="ar-SA"/>
        </w:rPr>
        <w:t>ባለፉት</w:t>
      </w:r>
      <w:proofErr w:type="spellEnd"/>
      <w:r w:rsidRPr="004F516A">
        <w:rPr>
          <w:rFonts w:ascii="Times New Roman" w:hAnsi="Times New Roman"/>
          <w:lang w:bidi="ar-SA"/>
        </w:rPr>
        <w:t xml:space="preserve"> </w:t>
      </w:r>
      <w:proofErr w:type="spellStart"/>
      <w:r w:rsidRPr="004F516A">
        <w:rPr>
          <w:rFonts w:ascii="Nyala" w:hAnsi="Nyala" w:cs="Nyala"/>
          <w:lang w:bidi="ar-SA"/>
        </w:rPr>
        <w:t>ሶስት</w:t>
      </w:r>
      <w:proofErr w:type="spellEnd"/>
      <w:r w:rsidRPr="004F516A">
        <w:rPr>
          <w:rFonts w:ascii="Times New Roman" w:hAnsi="Times New Roman"/>
          <w:lang w:bidi="ar-SA"/>
        </w:rPr>
        <w:t xml:space="preserve"> </w:t>
      </w:r>
      <w:proofErr w:type="spellStart"/>
      <w:r w:rsidRPr="004F516A">
        <w:rPr>
          <w:rFonts w:ascii="Nyala" w:hAnsi="Nyala" w:cs="Nyala"/>
          <w:lang w:bidi="ar-SA"/>
        </w:rPr>
        <w:t>ወራት</w:t>
      </w:r>
      <w:proofErr w:type="spellEnd"/>
      <w:r w:rsidRPr="004F516A">
        <w:rPr>
          <w:rFonts w:ascii="Times New Roman" w:hAnsi="Times New Roman"/>
          <w:lang w:bidi="ar-SA"/>
        </w:rPr>
        <w:t xml:space="preserve"> </w:t>
      </w:r>
      <w:proofErr w:type="spellStart"/>
      <w:r w:rsidRPr="004F516A">
        <w:rPr>
          <w:rFonts w:ascii="Nyala" w:hAnsi="Nyala" w:cs="Nyala"/>
          <w:lang w:bidi="ar-SA"/>
        </w:rPr>
        <w:t>ውስጥ</w:t>
      </w:r>
      <w:proofErr w:type="spellEnd"/>
      <w:r w:rsidRPr="004F516A">
        <w:rPr>
          <w:rFonts w:ascii="Times New Roman" w:hAnsi="Times New Roman"/>
          <w:lang w:bidi="ar-SA"/>
        </w:rPr>
        <w:t xml:space="preserve"> </w:t>
      </w:r>
      <w:proofErr w:type="spellStart"/>
      <w:r w:rsidRPr="004F516A">
        <w:rPr>
          <w:rFonts w:ascii="Nyala" w:hAnsi="Nyala" w:cs="Nyala"/>
          <w:lang w:bidi="ar-SA"/>
        </w:rPr>
        <w:t>የበሉትን</w:t>
      </w:r>
      <w:proofErr w:type="spellEnd"/>
      <w:r w:rsidRPr="004F516A">
        <w:rPr>
          <w:rFonts w:ascii="Times New Roman" w:hAnsi="Times New Roman"/>
          <w:lang w:bidi="ar-SA"/>
        </w:rPr>
        <w:t xml:space="preserve"> </w:t>
      </w:r>
      <w:proofErr w:type="spellStart"/>
      <w:r w:rsidRPr="004F516A">
        <w:rPr>
          <w:rFonts w:ascii="Nyala" w:hAnsi="Nyala" w:cs="Nyala"/>
          <w:lang w:bidi="ar-SA"/>
        </w:rPr>
        <w:t>ምግብ</w:t>
      </w:r>
      <w:proofErr w:type="spellEnd"/>
      <w:r w:rsidRPr="004F516A">
        <w:rPr>
          <w:rFonts w:ascii="Times New Roman" w:hAnsi="Times New Roman"/>
          <w:lang w:bidi="ar-SA"/>
        </w:rPr>
        <w:t xml:space="preserve"> </w:t>
      </w:r>
      <w:proofErr w:type="spellStart"/>
      <w:r w:rsidRPr="004F516A">
        <w:rPr>
          <w:rFonts w:ascii="Nyala" w:hAnsi="Nyala" w:cs="Nyala"/>
          <w:lang w:bidi="ar-SA"/>
        </w:rPr>
        <w:t>እና</w:t>
      </w:r>
      <w:proofErr w:type="spellEnd"/>
      <w:r w:rsidRPr="004F516A">
        <w:rPr>
          <w:rFonts w:ascii="Times New Roman" w:hAnsi="Times New Roman"/>
          <w:lang w:bidi="ar-SA"/>
        </w:rPr>
        <w:t xml:space="preserve"> </w:t>
      </w:r>
      <w:proofErr w:type="spellStart"/>
      <w:r w:rsidRPr="004F516A">
        <w:rPr>
          <w:rFonts w:ascii="Nyala" w:hAnsi="Nyala" w:cs="Nyala"/>
          <w:lang w:bidi="ar-SA"/>
        </w:rPr>
        <w:t>መጠጦችን</w:t>
      </w:r>
      <w:proofErr w:type="spellEnd"/>
      <w:r w:rsidRPr="004F516A">
        <w:rPr>
          <w:rFonts w:ascii="Times New Roman" w:hAnsi="Times New Roman"/>
          <w:lang w:bidi="ar-SA"/>
        </w:rPr>
        <w:t xml:space="preserve"> </w:t>
      </w:r>
      <w:proofErr w:type="spellStart"/>
      <w:r w:rsidRPr="004F516A">
        <w:rPr>
          <w:rFonts w:ascii="Nyala" w:hAnsi="Nyala" w:cs="Nyala"/>
          <w:lang w:bidi="ar-SA"/>
        </w:rPr>
        <w:t>ለማስታወስ</w:t>
      </w:r>
      <w:proofErr w:type="spellEnd"/>
      <w:r w:rsidRPr="004F516A">
        <w:rPr>
          <w:rFonts w:ascii="Times New Roman" w:hAnsi="Times New Roman"/>
          <w:lang w:bidi="ar-SA"/>
        </w:rPr>
        <w:t xml:space="preserve"> </w:t>
      </w:r>
      <w:proofErr w:type="spellStart"/>
      <w:r w:rsidRPr="004F516A">
        <w:rPr>
          <w:rFonts w:ascii="Nyala" w:hAnsi="Nyala" w:cs="Nyala"/>
          <w:lang w:bidi="ar-SA"/>
        </w:rPr>
        <w:t>ጥቂት</w:t>
      </w:r>
      <w:proofErr w:type="spellEnd"/>
      <w:r w:rsidRPr="004F516A">
        <w:rPr>
          <w:rFonts w:ascii="Times New Roman" w:hAnsi="Times New Roman"/>
          <w:lang w:bidi="ar-SA"/>
        </w:rPr>
        <w:t xml:space="preserve"> </w:t>
      </w:r>
      <w:proofErr w:type="spellStart"/>
      <w:r w:rsidRPr="004F516A">
        <w:rPr>
          <w:rFonts w:ascii="Nyala" w:hAnsi="Nyala" w:cs="Nyala"/>
          <w:lang w:bidi="ar-SA"/>
        </w:rPr>
        <w:t>ጊዜ</w:t>
      </w:r>
      <w:proofErr w:type="spellEnd"/>
      <w:r w:rsidRPr="004F516A">
        <w:rPr>
          <w:rFonts w:ascii="Times New Roman" w:hAnsi="Times New Roman"/>
          <w:lang w:bidi="ar-SA"/>
        </w:rPr>
        <w:t xml:space="preserve"> </w:t>
      </w:r>
      <w:proofErr w:type="spellStart"/>
      <w:r w:rsidRPr="004F516A">
        <w:rPr>
          <w:rFonts w:ascii="Nyala" w:hAnsi="Nyala" w:cs="Nyala"/>
          <w:lang w:bidi="ar-SA"/>
        </w:rPr>
        <w:t>ይውሰዱ</w:t>
      </w:r>
      <w:proofErr w:type="spellEnd"/>
      <w:r w:rsidR="006714EA" w:rsidRPr="004F516A">
        <w:rPr>
          <w:rFonts w:ascii="Nyala" w:hAnsi="Nyala" w:cs="Nyala"/>
          <w:lang w:val="gez-Ethi-ET"/>
        </w:rPr>
        <w:t>።</w:t>
      </w:r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እነዚህ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ከእርስዎ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የዕለት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ተዕለት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የምግብ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r w:rsidR="006714EA" w:rsidRPr="004F516A">
        <w:rPr>
          <w:rFonts w:ascii="Nyala" w:hAnsi="Nyala" w:cs="Nyala"/>
          <w:lang w:val="gez-Ethi-ET" w:bidi="ar-SA"/>
        </w:rPr>
        <w:t>አይነቶች</w:t>
      </w:r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አጠቃቀም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እና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እንዲሁም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ከቤት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ውጭ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ከሚጠቀሙት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ምግቦች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ጋር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ይዛመዳሉ</w:t>
      </w:r>
      <w:proofErr w:type="spellEnd"/>
      <w:r w:rsidR="006714EA" w:rsidRPr="004F516A">
        <w:rPr>
          <w:rFonts w:ascii="Nyala" w:hAnsi="Nyala" w:cs="Nyala"/>
          <w:lang w:bidi="ar-SA"/>
        </w:rPr>
        <w:t>፣</w:t>
      </w:r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ለምሳሌ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በእረፍት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ጊዜ</w:t>
      </w:r>
      <w:proofErr w:type="spellEnd"/>
      <w:r w:rsidR="006714EA" w:rsidRPr="004F516A">
        <w:rPr>
          <w:rFonts w:ascii="Nyala" w:hAnsi="Nyala" w:cs="Nyala"/>
          <w:lang w:bidi="ar-SA"/>
        </w:rPr>
        <w:t>፣</w:t>
      </w:r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ከቤት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ውጭ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ከጓደኞችዎ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ጋር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እና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በትምህርት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ቤት።የምግቡን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አይነት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ከበላህ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ባለፉት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ሶስት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ወራት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ውስጥ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ምን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ያህል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ጊዜ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እንደበላህ</w:t>
      </w:r>
      <w:proofErr w:type="spellEnd"/>
      <w:r w:rsidR="006714EA" w:rsidRPr="004F516A">
        <w:rPr>
          <w:rFonts w:ascii="Times New Roman" w:hAnsi="Times New Roman"/>
          <w:lang w:bidi="ar-SA"/>
        </w:rPr>
        <w:t xml:space="preserve"> </w:t>
      </w:r>
      <w:proofErr w:type="spellStart"/>
      <w:r w:rsidR="006714EA" w:rsidRPr="004F516A">
        <w:rPr>
          <w:rFonts w:ascii="Nyala" w:hAnsi="Nyala" w:cs="Nyala"/>
          <w:lang w:bidi="ar-SA"/>
        </w:rPr>
        <w:t>ትነግረኛለህ</w:t>
      </w:r>
      <w:proofErr w:type="spellEnd"/>
      <w:r w:rsidR="006714EA" w:rsidRPr="004F516A">
        <w:rPr>
          <w:rFonts w:ascii="Nyala" w:hAnsi="Nyala" w:cs="Nyala"/>
          <w:lang w:bidi="ar-SA"/>
        </w:rPr>
        <w:t>።</w:t>
      </w:r>
    </w:p>
    <w:p w14:paraId="5CDD328F" w14:textId="2753B223" w:rsidR="006957E4" w:rsidRPr="004F516A" w:rsidRDefault="006957E4" w:rsidP="004F516A">
      <w:pPr>
        <w:pStyle w:val="BodyText"/>
        <w:spacing w:before="9" w:after="1"/>
        <w:jc w:val="both"/>
      </w:pPr>
    </w:p>
    <w:tbl>
      <w:tblPr>
        <w:tblW w:w="9408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8"/>
        <w:gridCol w:w="3150"/>
        <w:gridCol w:w="641"/>
        <w:gridCol w:w="1069"/>
        <w:gridCol w:w="2790"/>
        <w:gridCol w:w="720"/>
      </w:tblGrid>
      <w:tr w:rsidR="006957E4" w:rsidRPr="004F516A" w14:paraId="16D574FC" w14:textId="77777777" w:rsidTr="00376234">
        <w:trPr>
          <w:trHeight w:val="630"/>
        </w:trPr>
        <w:tc>
          <w:tcPr>
            <w:tcW w:w="9408" w:type="dxa"/>
            <w:gridSpan w:val="6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/>
            <w:hideMark/>
          </w:tcPr>
          <w:p w14:paraId="1028BA20" w14:textId="53403931" w:rsidR="00875203" w:rsidRPr="00875203" w:rsidRDefault="0087520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ያለፉ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ሶስ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ወራ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መለ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ብ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ልህ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አ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ስብ</w:t>
            </w:r>
            <w:proofErr w:type="spellEnd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እባኮ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የሚከተሉ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የምግብ</w:t>
            </w:r>
            <w:proofErr w:type="spellEnd"/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gramStart"/>
            <w:r w:rsidRPr="004F516A">
              <w:rPr>
                <w:rFonts w:ascii="Nyala" w:hAnsi="Nyala" w:cs="Nyala"/>
                <w:lang w:val="gez-Ethi-ET" w:bidi="ar-SA"/>
              </w:rPr>
              <w:t>አይነቶች</w:t>
            </w: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ምን</w:t>
            </w:r>
            <w:proofErr w:type="spellEnd"/>
            <w:proofErr w:type="gram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ያህል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እንደወሰድክ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ንገረኝ</w:t>
            </w:r>
            <w:proofErr w:type="spellEnd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።</w:t>
            </w:r>
          </w:p>
          <w:p w14:paraId="020ED35D" w14:textId="77777777" w:rsidR="00875203" w:rsidRPr="004F516A" w:rsidRDefault="006957E4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  <w:spacing w:val="-7"/>
              </w:rPr>
              <w:t xml:space="preserve"> </w:t>
            </w:r>
            <w:proofErr w:type="spellStart"/>
            <w:r w:rsidR="00875203" w:rsidRPr="004F516A">
              <w:rPr>
                <w:rFonts w:ascii="Nyala" w:hAnsi="Nyala" w:cs="Nyala"/>
                <w:lang w:bidi="ar-SA"/>
              </w:rPr>
              <w:t>በቀን</w:t>
            </w:r>
            <w:proofErr w:type="spellEnd"/>
            <w:r w:rsidR="00875203" w:rsidRPr="004F516A">
              <w:rPr>
                <w:rFonts w:ascii="Times New Roman" w:hAnsi="Times New Roman"/>
                <w:lang w:bidi="ar-SA"/>
              </w:rPr>
              <w:t xml:space="preserve"> </w:t>
            </w:r>
            <w:r w:rsidR="00875203" w:rsidRPr="004F516A">
              <w:rPr>
                <w:rFonts w:ascii="Nyala" w:hAnsi="Nyala" w:cs="Nyala"/>
                <w:lang w:bidi="ar-SA"/>
              </w:rPr>
              <w:t>፣</w:t>
            </w:r>
            <w:proofErr w:type="spellStart"/>
            <w:r w:rsidR="00875203" w:rsidRPr="004F516A">
              <w:rPr>
                <w:rFonts w:ascii="Nyala" w:hAnsi="Nyala" w:cs="Nyala"/>
                <w:lang w:bidi="ar-SA"/>
              </w:rPr>
              <w:t>በሳምንት</w:t>
            </w:r>
            <w:proofErr w:type="spellEnd"/>
            <w:r w:rsidR="00875203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875203" w:rsidRPr="004F516A">
              <w:rPr>
                <w:rFonts w:ascii="Nyala" w:hAnsi="Nyala" w:cs="Nyala"/>
                <w:lang w:bidi="ar-SA"/>
              </w:rPr>
              <w:t>ወይም</w:t>
            </w:r>
            <w:proofErr w:type="spellEnd"/>
            <w:r w:rsidR="00875203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875203" w:rsidRPr="004F516A">
              <w:rPr>
                <w:rFonts w:ascii="Nyala" w:hAnsi="Nyala" w:cs="Nyala"/>
                <w:lang w:bidi="ar-SA"/>
              </w:rPr>
              <w:t>በወር</w:t>
            </w:r>
            <w:proofErr w:type="spellEnd"/>
            <w:r w:rsidR="00875203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875203" w:rsidRPr="004F516A">
              <w:rPr>
                <w:rFonts w:ascii="Nyala" w:hAnsi="Nyala" w:cs="Nyala"/>
                <w:lang w:bidi="ar-SA"/>
              </w:rPr>
              <w:t>ጊዜዎች</w:t>
            </w:r>
            <w:proofErr w:type="spellEnd"/>
            <w:r w:rsidR="00875203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875203" w:rsidRPr="004F516A">
              <w:rPr>
                <w:rFonts w:ascii="Nyala" w:hAnsi="Nyala" w:cs="Nyala"/>
                <w:lang w:bidi="ar-SA"/>
              </w:rPr>
              <w:t>ሊነግሩኝ</w:t>
            </w:r>
            <w:proofErr w:type="spellEnd"/>
            <w:r w:rsidR="00875203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875203" w:rsidRPr="004F516A">
              <w:rPr>
                <w:rFonts w:ascii="Nyala" w:hAnsi="Nyala" w:cs="Nyala"/>
                <w:lang w:bidi="ar-SA"/>
              </w:rPr>
              <w:t>ይችላሉ</w:t>
            </w:r>
            <w:proofErr w:type="spellEnd"/>
            <w:r w:rsidR="00875203" w:rsidRPr="004F516A">
              <w:rPr>
                <w:rFonts w:ascii="Nyala" w:hAnsi="Nyala" w:cs="Nyala"/>
                <w:lang w:bidi="ar-SA"/>
              </w:rPr>
              <w:t>።</w:t>
            </w:r>
          </w:p>
          <w:p w14:paraId="2F522472" w14:textId="35EFD6A6" w:rsidR="00434BBC" w:rsidRPr="004F516A" w:rsidRDefault="00434BBC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ጭራሽ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ካልበ</w:t>
            </w:r>
            <w:proofErr w:type="spellEnd"/>
            <w:r w:rsidRPr="004F516A">
              <w:rPr>
                <w:rFonts w:ascii="Nyala" w:hAnsi="Nyala" w:cs="Nyala"/>
                <w:lang w:val="gez-Ethi-ET" w:bidi="ar-SA"/>
              </w:rPr>
              <w:t>ሉ</w:t>
            </w:r>
            <w:r w:rsidRPr="004F516A">
              <w:rPr>
                <w:rFonts w:ascii="Times New Roman" w:hAnsi="Times New Roman"/>
                <w:lang w:bidi="ar-SA"/>
              </w:rPr>
              <w:t xml:space="preserve"> 0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አስገ</w:t>
            </w:r>
            <w:proofErr w:type="spellEnd"/>
            <w:r w:rsidRPr="004F516A">
              <w:rPr>
                <w:rFonts w:ascii="Nyala" w:hAnsi="Nyala" w:cs="Nyala"/>
                <w:lang w:val="gez-Ethi-ET" w:bidi="ar-SA"/>
              </w:rPr>
              <w:t>ቡ</w:t>
            </w:r>
            <w:r w:rsidRPr="004F516A">
              <w:rPr>
                <w:rFonts w:ascii="Times New Roman" w:hAnsi="Times New Roman"/>
                <w:lang w:bidi="ar-SA"/>
              </w:rPr>
              <w:t xml:space="preserve"> (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እህል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እና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ጥራጥሬ</w:t>
            </w:r>
            <w:proofErr w:type="spellEnd"/>
            <w:r w:rsidRPr="004F516A">
              <w:rPr>
                <w:rFonts w:ascii="Times New Roman" w:hAnsi="Times New Roman"/>
                <w:lang w:val="gez-Ethi-ET" w:bidi="ar-SA"/>
              </w:rPr>
              <w:t>)</w:t>
            </w:r>
          </w:p>
          <w:p w14:paraId="2CE98D10" w14:textId="7D4CF35D" w:rsidR="006957E4" w:rsidRPr="004F516A" w:rsidRDefault="006957E4" w:rsidP="004F516A">
            <w:pPr>
              <w:pStyle w:val="TableParagraph"/>
              <w:spacing w:line="235" w:lineRule="auto"/>
              <w:ind w:left="100" w:right="176"/>
              <w:jc w:val="both"/>
              <w:rPr>
                <w:b/>
              </w:rPr>
            </w:pPr>
          </w:p>
        </w:tc>
      </w:tr>
      <w:tr w:rsidR="000361BB" w:rsidRPr="004F516A" w14:paraId="2F2CAAF6" w14:textId="77777777" w:rsidTr="006376F3">
        <w:trPr>
          <w:trHeight w:val="2651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15F596AE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4236E4A5" w14:textId="77777777" w:rsidR="00657CBA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 xml:space="preserve">K1. </w:t>
            </w:r>
            <w:proofErr w:type="spellStart"/>
            <w:r w:rsidR="00657CBA" w:rsidRPr="004F516A">
              <w:rPr>
                <w:rFonts w:ascii="Nyala" w:hAnsi="Nyala" w:cs="Nyala"/>
                <w:lang w:bidi="ar-SA"/>
              </w:rPr>
              <w:t>ጤፍ</w:t>
            </w:r>
            <w:proofErr w:type="spellEnd"/>
          </w:p>
          <w:p w14:paraId="09A24E5B" w14:textId="4EEE6E13" w:rsidR="000361BB" w:rsidRPr="004F516A" w:rsidRDefault="000361BB" w:rsidP="004F516A">
            <w:pPr>
              <w:pStyle w:val="TableParagraph"/>
              <w:ind w:left="100"/>
              <w:jc w:val="both"/>
            </w:pPr>
          </w:p>
        </w:tc>
        <w:tc>
          <w:tcPr>
            <w:tcW w:w="315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473E8584" w14:textId="77777777" w:rsidR="008E34B8" w:rsidRPr="008E34B8" w:rsidRDefault="008E34B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494FBDC" w14:textId="77777777" w:rsidR="008E34B8" w:rsidRPr="008E34B8" w:rsidRDefault="008E34B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228EF7C6" w14:textId="77777777" w:rsidR="008E34B8" w:rsidRPr="008E34B8" w:rsidRDefault="008E34B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61C41A07" w14:textId="77777777" w:rsidR="008E34B8" w:rsidRPr="008E34B8" w:rsidRDefault="008E34B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3B277A1A" w14:textId="77777777" w:rsidR="008E34B8" w:rsidRPr="008E34B8" w:rsidRDefault="008E34B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7483FF13" w14:textId="77777777" w:rsidR="008E34B8" w:rsidRPr="008E34B8" w:rsidRDefault="008E34B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6DD6E9F" w14:textId="77777777" w:rsidR="008E34B8" w:rsidRPr="008E34B8" w:rsidRDefault="008E34B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77E980D5" w14:textId="77777777" w:rsidR="008E34B8" w:rsidRPr="008E34B8" w:rsidRDefault="008E34B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65AD1A66" w14:textId="41C67B70" w:rsidR="000361BB" w:rsidRPr="004F516A" w:rsidRDefault="000361BB" w:rsidP="004F516A">
            <w:pPr>
              <w:pStyle w:val="TableParagraph"/>
              <w:spacing w:before="1"/>
              <w:jc w:val="both"/>
            </w:pP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CDAAAD9" w14:textId="77777777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right w:val="nil"/>
            </w:tcBorders>
          </w:tcPr>
          <w:p w14:paraId="2BD920F9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4DACAE2E" w14:textId="77777777" w:rsidR="00657CBA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 xml:space="preserve">K2. </w:t>
            </w:r>
            <w:proofErr w:type="spellStart"/>
            <w:r w:rsidR="00657CBA" w:rsidRPr="004F516A">
              <w:rPr>
                <w:rFonts w:ascii="Nyala" w:hAnsi="Nyala" w:cs="Nyala"/>
                <w:lang w:bidi="ar-SA"/>
              </w:rPr>
              <w:t>በቆሎ</w:t>
            </w:r>
            <w:proofErr w:type="spellEnd"/>
          </w:p>
          <w:p w14:paraId="43D2B7A4" w14:textId="74A30196" w:rsidR="000361BB" w:rsidRPr="004F516A" w:rsidRDefault="000361BB" w:rsidP="004F516A">
            <w:pPr>
              <w:pStyle w:val="TableParagraph"/>
              <w:jc w:val="both"/>
            </w:pPr>
            <w:r w:rsidRPr="004F516A">
              <w:t xml:space="preserve">              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6F932E6F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7C693887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6BAA9BEF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0B2D1AA3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5C63879A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7155F51C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9A92F08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3A7E0320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3B3BA4DC" w14:textId="2C35FF4A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7A306F59" w14:textId="77777777" w:rsidR="000361BB" w:rsidRPr="004F516A" w:rsidRDefault="000361BB" w:rsidP="004F516A">
            <w:pPr>
              <w:pStyle w:val="TableParagraph"/>
              <w:jc w:val="both"/>
            </w:pPr>
          </w:p>
        </w:tc>
      </w:tr>
      <w:tr w:rsidR="000361BB" w:rsidRPr="004F516A" w14:paraId="6E3C51ED" w14:textId="77777777" w:rsidTr="006376F3">
        <w:trPr>
          <w:trHeight w:val="2616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5FA75C22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1574D737" w14:textId="77777777" w:rsidR="00657CBA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 xml:space="preserve">K3. </w:t>
            </w:r>
            <w:proofErr w:type="spellStart"/>
            <w:r w:rsidR="00657CBA" w:rsidRPr="004F516A">
              <w:rPr>
                <w:rFonts w:ascii="Nyala" w:hAnsi="Nyala" w:cs="Nyala"/>
                <w:lang w:bidi="ar-SA"/>
              </w:rPr>
              <w:t>ገብስ</w:t>
            </w:r>
            <w:proofErr w:type="spellEnd"/>
          </w:p>
          <w:p w14:paraId="32866A1B" w14:textId="3E711107" w:rsidR="000361BB" w:rsidRPr="004F516A" w:rsidRDefault="000361BB" w:rsidP="004F516A">
            <w:pPr>
              <w:pStyle w:val="TableParagraph"/>
              <w:ind w:left="100"/>
              <w:jc w:val="both"/>
            </w:pP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3DBA7A9B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35FE64E0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7B70B3AC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2DA9C692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653396E5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730B074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71EDFCC6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52071F54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6A61EA76" w14:textId="0F4AA577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/>
          </w:tcPr>
          <w:p w14:paraId="496CAD19" w14:textId="77777777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69397810" w14:textId="77777777" w:rsidR="000361BB" w:rsidRPr="004F516A" w:rsidRDefault="000361BB" w:rsidP="004F516A">
            <w:pPr>
              <w:pStyle w:val="TableParagraph"/>
              <w:spacing w:before="8"/>
              <w:jc w:val="both"/>
            </w:pPr>
          </w:p>
          <w:p w14:paraId="43DB7361" w14:textId="77777777" w:rsidR="00657CBA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 xml:space="preserve">K4. </w:t>
            </w:r>
            <w:proofErr w:type="spellStart"/>
            <w:r w:rsidR="00657CBA" w:rsidRPr="004F516A">
              <w:rPr>
                <w:rFonts w:ascii="Nyala" w:hAnsi="Nyala" w:cs="Nyala"/>
                <w:lang w:bidi="ar-SA"/>
              </w:rPr>
              <w:t>ስንዴ</w:t>
            </w:r>
            <w:proofErr w:type="spellEnd"/>
            <w:r w:rsidR="00657CBA" w:rsidRPr="004F516A">
              <w:rPr>
                <w:rFonts w:ascii="Nyala" w:hAnsi="Nyala" w:cs="Nyala"/>
                <w:lang w:bidi="ar-SA"/>
              </w:rPr>
              <w:t>፣</w:t>
            </w:r>
          </w:p>
          <w:p w14:paraId="54E62CC7" w14:textId="77777777" w:rsidR="00657CBA" w:rsidRPr="00657CBA" w:rsidRDefault="00657CBA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657CBA">
              <w:rPr>
                <w:rFonts w:ascii="Nyala" w:hAnsi="Nyala" w:cs="Nyala"/>
                <w:sz w:val="20"/>
                <w:szCs w:val="20"/>
                <w:lang w:bidi="ar-SA"/>
              </w:rPr>
              <w:t>ዳቦን</w:t>
            </w:r>
            <w:proofErr w:type="spellEnd"/>
            <w:r w:rsidRPr="00657CBA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657CBA">
              <w:rPr>
                <w:rFonts w:ascii="Nyala" w:hAnsi="Nyala" w:cs="Nyala"/>
                <w:sz w:val="20"/>
                <w:szCs w:val="20"/>
                <w:lang w:bidi="ar-SA"/>
              </w:rPr>
              <w:t>ጨምሮ</w:t>
            </w:r>
            <w:proofErr w:type="spellEnd"/>
          </w:p>
          <w:p w14:paraId="4AAC2634" w14:textId="1D50A54A" w:rsidR="000361BB" w:rsidRPr="004F516A" w:rsidRDefault="000361BB" w:rsidP="004F516A">
            <w:pPr>
              <w:pStyle w:val="TableParagraph"/>
              <w:spacing w:line="217" w:lineRule="exact"/>
              <w:jc w:val="both"/>
            </w:pP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0843CFC3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2C86314D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331E190F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24B4363C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309150D9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51D75F63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4E73288A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32E70C3A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31599E93" w14:textId="7649CCD4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56254105" w14:textId="77777777" w:rsidR="000361BB" w:rsidRPr="004F516A" w:rsidRDefault="000361BB" w:rsidP="004F516A">
            <w:pPr>
              <w:pStyle w:val="TableParagraph"/>
              <w:jc w:val="both"/>
            </w:pPr>
          </w:p>
        </w:tc>
      </w:tr>
      <w:tr w:rsidR="000361BB" w:rsidRPr="004F516A" w14:paraId="3B31DFE2" w14:textId="77777777" w:rsidTr="006376F3">
        <w:trPr>
          <w:trHeight w:val="2616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B1FEDA2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753409D4" w14:textId="1566388E" w:rsidR="00CA0ED0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5.</w:t>
            </w:r>
            <w:r w:rsidR="00CA0ED0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CA0ED0" w:rsidRPr="004F516A">
              <w:rPr>
                <w:rFonts w:ascii="Nyala" w:hAnsi="Nyala" w:cs="Nyala"/>
                <w:lang w:bidi="ar-SA"/>
              </w:rPr>
              <w:t>ማሽላ</w:t>
            </w:r>
            <w:proofErr w:type="spellEnd"/>
          </w:p>
          <w:p w14:paraId="32EC0F22" w14:textId="686A07E5" w:rsidR="000361BB" w:rsidRPr="004F516A" w:rsidRDefault="000361BB" w:rsidP="004F516A">
            <w:pPr>
              <w:pStyle w:val="TableParagraph"/>
              <w:ind w:left="100"/>
              <w:jc w:val="both"/>
            </w:pP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hideMark/>
          </w:tcPr>
          <w:p w14:paraId="22113DD9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0A7E6954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2E9B7789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1D458934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FAD5FD8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9428DAE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59420621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54F2097D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34B39313" w14:textId="64CCDB98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681E0F36" w14:textId="77777777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</w:tcPr>
          <w:p w14:paraId="643A81DD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6D8D14B3" w14:textId="77777777" w:rsidR="00CA0ED0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 xml:space="preserve">K6. </w:t>
            </w:r>
            <w:proofErr w:type="spellStart"/>
            <w:r w:rsidR="00CA0ED0" w:rsidRPr="004F516A">
              <w:rPr>
                <w:rFonts w:ascii="Nyala" w:hAnsi="Nyala" w:cs="Nyala"/>
                <w:lang w:bidi="ar-SA"/>
              </w:rPr>
              <w:t>ሩዝ</w:t>
            </w:r>
            <w:proofErr w:type="spellEnd"/>
          </w:p>
          <w:p w14:paraId="3394EB61" w14:textId="58601488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hideMark/>
          </w:tcPr>
          <w:p w14:paraId="3DEBAB7A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151E371F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33564E5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726C8DB7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49858E3B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23AE44E1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6F951E3D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46B5F455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429D659D" w14:textId="6462D0A8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2B501B3E" w14:textId="77777777" w:rsidR="000361BB" w:rsidRPr="004F516A" w:rsidRDefault="000361BB" w:rsidP="004F516A">
            <w:pPr>
              <w:pStyle w:val="TableParagraph"/>
              <w:jc w:val="both"/>
            </w:pPr>
          </w:p>
        </w:tc>
      </w:tr>
    </w:tbl>
    <w:p w14:paraId="0366AA16" w14:textId="77777777" w:rsidR="006957E4" w:rsidRPr="004F516A" w:rsidRDefault="006957E4" w:rsidP="004F516A">
      <w:pPr>
        <w:widowControl/>
        <w:autoSpaceDE/>
        <w:autoSpaceDN/>
        <w:jc w:val="both"/>
      </w:pPr>
    </w:p>
    <w:p w14:paraId="1497BE53" w14:textId="77777777" w:rsidR="00376234" w:rsidRPr="004F516A" w:rsidRDefault="00376234" w:rsidP="004F516A">
      <w:pPr>
        <w:widowControl/>
        <w:autoSpaceDE/>
        <w:autoSpaceDN/>
        <w:jc w:val="both"/>
      </w:pPr>
    </w:p>
    <w:p w14:paraId="1C6D2FB3" w14:textId="77777777" w:rsidR="00376234" w:rsidRPr="004F516A" w:rsidRDefault="00376234" w:rsidP="004F516A">
      <w:pPr>
        <w:widowControl/>
        <w:autoSpaceDE/>
        <w:autoSpaceDN/>
        <w:jc w:val="both"/>
      </w:pPr>
    </w:p>
    <w:p w14:paraId="23CBACB0" w14:textId="77777777" w:rsidR="00376234" w:rsidRPr="004F516A" w:rsidRDefault="00376234" w:rsidP="004F516A">
      <w:pPr>
        <w:widowControl/>
        <w:autoSpaceDE/>
        <w:autoSpaceDN/>
        <w:jc w:val="both"/>
        <w:sectPr w:rsidR="00376234" w:rsidRPr="004F516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920" w:right="1120" w:bottom="280" w:left="1520" w:header="416" w:footer="0" w:gutter="0"/>
          <w:cols w:space="720"/>
        </w:sectPr>
      </w:pPr>
    </w:p>
    <w:p w14:paraId="57AC9A6D" w14:textId="77777777" w:rsidR="00376234" w:rsidRPr="004F516A" w:rsidRDefault="00376234" w:rsidP="004F516A">
      <w:pPr>
        <w:pStyle w:val="BodyText"/>
        <w:spacing w:before="3"/>
        <w:jc w:val="both"/>
      </w:pPr>
    </w:p>
    <w:tbl>
      <w:tblPr>
        <w:tblW w:w="9408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8"/>
        <w:gridCol w:w="3150"/>
        <w:gridCol w:w="641"/>
        <w:gridCol w:w="1069"/>
        <w:gridCol w:w="2880"/>
        <w:gridCol w:w="630"/>
      </w:tblGrid>
      <w:tr w:rsidR="00376234" w:rsidRPr="004F516A" w14:paraId="76B73706" w14:textId="77777777" w:rsidTr="00294D5B">
        <w:trPr>
          <w:trHeight w:val="630"/>
        </w:trPr>
        <w:tc>
          <w:tcPr>
            <w:tcW w:w="9408" w:type="dxa"/>
            <w:gridSpan w:val="6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/>
            <w:hideMark/>
          </w:tcPr>
          <w:p w14:paraId="7E8F0DF8" w14:textId="77777777" w:rsidR="00335AE4" w:rsidRPr="00875203" w:rsidRDefault="00335AE4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ያለፉ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ሶስ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ወራ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መለ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ብ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ልህ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አ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ስብ</w:t>
            </w:r>
            <w:proofErr w:type="spellEnd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እባኮ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የሚከተሉ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የምግብ</w:t>
            </w:r>
            <w:proofErr w:type="spellEnd"/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gramStart"/>
            <w:r w:rsidRPr="004F516A">
              <w:rPr>
                <w:rFonts w:ascii="Nyala" w:hAnsi="Nyala" w:cs="Nyala"/>
                <w:lang w:val="gez-Ethi-ET" w:bidi="ar-SA"/>
              </w:rPr>
              <w:t>አይነቶች</w:t>
            </w: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ምን</w:t>
            </w:r>
            <w:proofErr w:type="spellEnd"/>
            <w:proofErr w:type="gram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ያህል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እንደወሰድክ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ንገረኝ</w:t>
            </w:r>
            <w:proofErr w:type="spellEnd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።</w:t>
            </w:r>
          </w:p>
          <w:p w14:paraId="5117DDE7" w14:textId="77777777" w:rsidR="00335AE4" w:rsidRPr="004F516A" w:rsidRDefault="00335AE4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  <w:spacing w:val="-7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ቀን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lang w:bidi="ar-SA"/>
              </w:rPr>
              <w:t>፣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ሳምንት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ወይም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ወር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ጊዜዎች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ሊነግሩኝ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ይችላሉ</w:t>
            </w:r>
            <w:proofErr w:type="spellEnd"/>
            <w:r w:rsidRPr="004F516A">
              <w:rPr>
                <w:rFonts w:ascii="Nyala" w:hAnsi="Nyala" w:cs="Nyala"/>
                <w:lang w:bidi="ar-SA"/>
              </w:rPr>
              <w:t>።</w:t>
            </w:r>
          </w:p>
          <w:p w14:paraId="13AD342C" w14:textId="1BA8B5AC" w:rsidR="00376234" w:rsidRPr="004F516A" w:rsidRDefault="00335AE4" w:rsidP="004F516A">
            <w:pPr>
              <w:pStyle w:val="TableParagraph"/>
              <w:spacing w:line="235" w:lineRule="auto"/>
              <w:ind w:left="100" w:right="176"/>
              <w:jc w:val="both"/>
              <w:rPr>
                <w:b/>
                <w:bCs/>
              </w:rPr>
            </w:pP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በጭራሽ</w:t>
            </w:r>
            <w:proofErr w:type="spellEnd"/>
            <w:r w:rsidRPr="004F516A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ካልበ</w:t>
            </w:r>
            <w:proofErr w:type="spellEnd"/>
            <w:r w:rsidRPr="004F516A">
              <w:rPr>
                <w:rFonts w:ascii="Nyala" w:hAnsi="Nyala" w:cs="Nyala"/>
                <w:b/>
                <w:bCs/>
                <w:lang w:val="gez-Ethi-ET" w:bidi="ar-SA"/>
              </w:rPr>
              <w:t>ሉ</w:t>
            </w:r>
            <w:r w:rsidRPr="004F516A">
              <w:rPr>
                <w:b/>
                <w:bCs/>
                <w:sz w:val="20"/>
                <w:szCs w:val="20"/>
                <w:lang w:bidi="ar-SA"/>
              </w:rPr>
              <w:t xml:space="preserve"> 0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አስገ</w:t>
            </w:r>
            <w:proofErr w:type="spellEnd"/>
            <w:r w:rsidRPr="004F516A">
              <w:rPr>
                <w:rFonts w:ascii="Nyala" w:hAnsi="Nyala" w:cs="Nyala"/>
                <w:b/>
                <w:bCs/>
                <w:lang w:val="gez-Ethi-ET" w:bidi="ar-SA"/>
              </w:rPr>
              <w:t>ቡ</w:t>
            </w:r>
          </w:p>
        </w:tc>
      </w:tr>
      <w:tr w:rsidR="000361BB" w:rsidRPr="004F516A" w14:paraId="4E831F2F" w14:textId="77777777" w:rsidTr="006376F3">
        <w:trPr>
          <w:trHeight w:val="2398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6DC6E67A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53809830" w14:textId="2755C54B" w:rsidR="00CA0ED0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7.</w:t>
            </w:r>
            <w:r w:rsidR="00CA0ED0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CA0ED0" w:rsidRPr="004F516A">
              <w:rPr>
                <w:rFonts w:ascii="Nyala" w:hAnsi="Nyala" w:cs="Nyala"/>
                <w:lang w:bidi="ar-SA"/>
              </w:rPr>
              <w:t>ፓስታ</w:t>
            </w:r>
            <w:proofErr w:type="spellEnd"/>
            <w:r w:rsidR="00CA0ED0" w:rsidRPr="004F516A">
              <w:rPr>
                <w:rFonts w:ascii="Times New Roman" w:hAnsi="Times New Roman"/>
                <w:lang w:bidi="ar-SA"/>
              </w:rPr>
              <w:t xml:space="preserve"> (</w:t>
            </w:r>
            <w:proofErr w:type="spellStart"/>
            <w:r w:rsidR="00CA0ED0" w:rsidRPr="004F516A">
              <w:rPr>
                <w:rFonts w:ascii="Nyala" w:hAnsi="Nyala" w:cs="Nyala"/>
                <w:lang w:bidi="ar-SA"/>
              </w:rPr>
              <w:t>ማካሮኒ</w:t>
            </w:r>
            <w:proofErr w:type="spellEnd"/>
            <w:r w:rsidR="00CA0ED0" w:rsidRPr="004F516A">
              <w:rPr>
                <w:rFonts w:ascii="Times New Roman" w:hAnsi="Times New Roman"/>
                <w:lang w:bidi="ar-SA"/>
              </w:rPr>
              <w:t>)</w:t>
            </w:r>
          </w:p>
          <w:p w14:paraId="0284B58F" w14:textId="075B4767" w:rsidR="000361BB" w:rsidRPr="004F516A" w:rsidRDefault="000361BB" w:rsidP="004F516A">
            <w:pPr>
              <w:pStyle w:val="TableParagraph"/>
              <w:ind w:left="100"/>
              <w:jc w:val="both"/>
            </w:pPr>
          </w:p>
        </w:tc>
        <w:tc>
          <w:tcPr>
            <w:tcW w:w="315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27F19CE9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7B1D65B1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31D32958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0CE5DA22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68EDF090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B32B695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339325AE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2F195CDA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2533B0DB" w14:textId="4D6B498E" w:rsidR="000361BB" w:rsidRPr="004F516A" w:rsidRDefault="000361BB" w:rsidP="004F516A">
            <w:pPr>
              <w:pStyle w:val="TableParagraph"/>
              <w:spacing w:before="1"/>
              <w:ind w:left="686"/>
              <w:jc w:val="both"/>
            </w:pP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4B148824" w14:textId="77777777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right w:val="nil"/>
            </w:tcBorders>
          </w:tcPr>
          <w:p w14:paraId="6DB7AAF6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45CA69BC" w14:textId="4E429975" w:rsidR="00CA0ED0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 xml:space="preserve">K8. </w:t>
            </w:r>
            <w:r w:rsidR="00CA0ED0" w:rsidRPr="004F516A">
              <w:rPr>
                <w:rFonts w:ascii="Nyala" w:hAnsi="Nyala" w:cs="Nyala"/>
                <w:lang w:val="gez-Ethi-ET" w:bidi="ar-SA"/>
              </w:rPr>
              <w:t>የ</w:t>
            </w:r>
            <w:proofErr w:type="spellStart"/>
            <w:r w:rsidR="00CA0ED0" w:rsidRPr="004F516A">
              <w:rPr>
                <w:rFonts w:ascii="Nyala" w:hAnsi="Nyala" w:cs="Nyala"/>
                <w:lang w:bidi="ar-SA"/>
              </w:rPr>
              <w:t>አጃ</w:t>
            </w:r>
            <w:proofErr w:type="spellEnd"/>
            <w:r w:rsidR="00CA0ED0" w:rsidRPr="004F516A">
              <w:rPr>
                <w:rFonts w:ascii="Times New Roman" w:hAnsi="Times New Roman"/>
                <w:lang w:bidi="ar-SA"/>
              </w:rPr>
              <w:t xml:space="preserve"> </w:t>
            </w:r>
            <w:r w:rsidR="00CA0ED0" w:rsidRPr="004F516A">
              <w:rPr>
                <w:rFonts w:ascii="Nyala" w:hAnsi="Nyala" w:cs="Nyala"/>
                <w:lang w:val="gez-Ethi-ET" w:bidi="ar-SA"/>
              </w:rPr>
              <w:t>ቅ</w:t>
            </w:r>
            <w:r w:rsidR="00CA0ED0" w:rsidRPr="004F516A">
              <w:rPr>
                <w:rFonts w:ascii="Nyala" w:hAnsi="Nyala" w:cs="Nyala"/>
                <w:lang w:bidi="ar-SA"/>
              </w:rPr>
              <w:t>ን</w:t>
            </w:r>
            <w:r w:rsidR="00CA0ED0" w:rsidRPr="004F516A">
              <w:rPr>
                <w:rFonts w:ascii="Nyala" w:hAnsi="Nyala" w:cs="Nyala"/>
                <w:lang w:val="gez-Ethi-ET" w:bidi="ar-SA"/>
              </w:rPr>
              <w:t>ጨ</w:t>
            </w:r>
            <w:r w:rsidR="00CA0ED0" w:rsidRPr="004F516A">
              <w:rPr>
                <w:rFonts w:ascii="Times New Roman" w:hAnsi="Times New Roman"/>
                <w:lang w:bidi="ar-SA"/>
              </w:rPr>
              <w:t>(</w:t>
            </w:r>
            <w:proofErr w:type="spellStart"/>
            <w:r w:rsidR="00CA0ED0" w:rsidRPr="004F516A">
              <w:rPr>
                <w:rFonts w:ascii="Nyala" w:hAnsi="Nyala" w:cs="Nyala"/>
                <w:lang w:bidi="ar-SA"/>
              </w:rPr>
              <w:t>አጃ</w:t>
            </w:r>
            <w:proofErr w:type="spellEnd"/>
            <w:r w:rsidR="00CA0ED0" w:rsidRPr="004F516A">
              <w:rPr>
                <w:rFonts w:ascii="Times New Roman" w:hAnsi="Times New Roman"/>
                <w:lang w:bidi="ar-SA"/>
              </w:rPr>
              <w:t>)</w:t>
            </w:r>
          </w:p>
          <w:p w14:paraId="3A26900F" w14:textId="01472539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288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137B5FD5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7F1836AE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5EF6BC47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3AA1CE6E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6C79153F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7C30F011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7C76C8D0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7402D184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1C6904FC" w14:textId="7B0BEC76" w:rsidR="000361BB" w:rsidRPr="004F516A" w:rsidRDefault="000361BB" w:rsidP="004F516A">
            <w:pPr>
              <w:pStyle w:val="TableParagraph"/>
              <w:spacing w:before="1"/>
              <w:ind w:left="720"/>
              <w:jc w:val="both"/>
            </w:pPr>
          </w:p>
        </w:tc>
        <w:tc>
          <w:tcPr>
            <w:tcW w:w="63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03F0F8BD" w14:textId="77777777" w:rsidR="000361BB" w:rsidRPr="004F516A" w:rsidRDefault="000361BB" w:rsidP="004F516A">
            <w:pPr>
              <w:pStyle w:val="TableParagraph"/>
              <w:jc w:val="both"/>
            </w:pPr>
          </w:p>
        </w:tc>
      </w:tr>
      <w:tr w:rsidR="000361BB" w:rsidRPr="004F516A" w14:paraId="567F3C30" w14:textId="77777777" w:rsidTr="006376F3">
        <w:trPr>
          <w:trHeight w:val="2616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17503494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7D845740" w14:textId="77777777" w:rsidR="006C62C3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 xml:space="preserve">K9. </w:t>
            </w:r>
            <w:proofErr w:type="spellStart"/>
            <w:r w:rsidR="006C62C3" w:rsidRPr="004F516A">
              <w:rPr>
                <w:rFonts w:ascii="Nyala" w:hAnsi="Nyala" w:cs="Nyala"/>
                <w:lang w:bidi="ar-SA"/>
              </w:rPr>
              <w:t>ምስር</w:t>
            </w:r>
            <w:proofErr w:type="spellEnd"/>
          </w:p>
          <w:p w14:paraId="7AFDD7D2" w14:textId="591438BF" w:rsidR="000361BB" w:rsidRPr="004F516A" w:rsidRDefault="000361BB" w:rsidP="004F516A">
            <w:pPr>
              <w:pStyle w:val="TableParagraph"/>
              <w:ind w:left="100"/>
              <w:jc w:val="both"/>
            </w:pP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6962FCFD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1590621C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5F108ABC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18A741D7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63958C07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7B29C7D9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CE4D1D6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4152B7EA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5D3FD13C" w14:textId="2B2C9BD5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/>
          </w:tcPr>
          <w:p w14:paraId="744AC30F" w14:textId="77777777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732A159A" w14:textId="77777777" w:rsidR="000361BB" w:rsidRPr="004F516A" w:rsidRDefault="000361BB" w:rsidP="004F516A">
            <w:pPr>
              <w:pStyle w:val="TableParagraph"/>
              <w:spacing w:before="8"/>
              <w:jc w:val="both"/>
            </w:pPr>
          </w:p>
          <w:p w14:paraId="0F8CF816" w14:textId="5D925AE1" w:rsidR="006C62C3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10.</w:t>
            </w:r>
            <w:r w:rsidR="006C62C3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proofErr w:type="gramStart"/>
            <w:r w:rsidR="006C62C3" w:rsidRPr="004F516A">
              <w:rPr>
                <w:rFonts w:ascii="Nyala" w:hAnsi="Nyala" w:cs="Nyala"/>
                <w:lang w:bidi="ar-SA"/>
              </w:rPr>
              <w:t>በጭንቅ</w:t>
            </w:r>
            <w:proofErr w:type="spellEnd"/>
            <w:r w:rsidR="006C62C3" w:rsidRPr="004F516A">
              <w:rPr>
                <w:rFonts w:ascii="Times New Roman" w:hAnsi="Times New Roman"/>
                <w:lang w:val="gez-Ethi-ET" w:bidi="ar-SA"/>
              </w:rPr>
              <w:t>(</w:t>
            </w:r>
            <w:proofErr w:type="gramEnd"/>
            <w:r w:rsidR="00DF3320" w:rsidRPr="004F516A">
              <w:rPr>
                <w:rFonts w:ascii="Times New Roman" w:hAnsi="Times New Roman"/>
                <w:lang w:val="gez-Ethi-ET" w:bidi="ar-SA"/>
              </w:rPr>
              <w:t xml:space="preserve">Barely) </w:t>
            </w:r>
            <w:r w:rsidR="006C62C3" w:rsidRPr="004F516A">
              <w:rPr>
                <w:rFonts w:ascii="Times New Roman" w:hAnsi="Times New Roman"/>
                <w:lang w:bidi="ar-SA"/>
              </w:rPr>
              <w:t>(</w:t>
            </w:r>
            <w:r w:rsidR="006C62C3" w:rsidRPr="004F516A">
              <w:rPr>
                <w:rFonts w:ascii="Nyala" w:hAnsi="Nyala" w:cs="Nyala"/>
                <w:lang w:val="gez-Ethi-ET" w:bidi="ar-SA"/>
              </w:rPr>
              <w:t>ገንፎ</w:t>
            </w:r>
            <w:r w:rsidR="006C62C3" w:rsidRPr="004F516A">
              <w:rPr>
                <w:rFonts w:ascii="Nyala" w:hAnsi="Nyala" w:cs="Nyala"/>
                <w:lang w:bidi="ar-SA"/>
              </w:rPr>
              <w:t>፣</w:t>
            </w:r>
            <w:r w:rsidR="006C62C3" w:rsidRPr="004F516A">
              <w:rPr>
                <w:rFonts w:ascii="Times New Roman" w:hAnsi="Times New Roman"/>
                <w:lang w:val="gez-Ethi-ET" w:bidi="ar-SA"/>
              </w:rPr>
              <w:t xml:space="preserve"> </w:t>
            </w:r>
            <w:proofErr w:type="spellStart"/>
            <w:r w:rsidR="006C62C3" w:rsidRPr="004F516A">
              <w:rPr>
                <w:rFonts w:ascii="Times New Roman" w:hAnsi="Times New Roman"/>
                <w:lang w:bidi="ar-SA"/>
              </w:rPr>
              <w:t>poridge</w:t>
            </w:r>
            <w:proofErr w:type="spellEnd"/>
            <w:r w:rsidR="006C62C3" w:rsidRPr="004F516A">
              <w:rPr>
                <w:rFonts w:ascii="Times New Roman" w:hAnsi="Times New Roman"/>
                <w:lang w:bidi="ar-SA"/>
              </w:rPr>
              <w:t>)</w:t>
            </w:r>
          </w:p>
          <w:p w14:paraId="308B983A" w14:textId="2E1626E8" w:rsidR="000361BB" w:rsidRPr="004F516A" w:rsidRDefault="000361BB" w:rsidP="004F516A">
            <w:pPr>
              <w:pStyle w:val="TableParagraph"/>
              <w:spacing w:before="1" w:line="217" w:lineRule="exact"/>
              <w:jc w:val="both"/>
            </w:pPr>
          </w:p>
          <w:p w14:paraId="765BB678" w14:textId="77777777" w:rsidR="000361BB" w:rsidRPr="004F516A" w:rsidRDefault="000361BB" w:rsidP="004F516A">
            <w:pPr>
              <w:pStyle w:val="TableParagraph"/>
              <w:spacing w:line="217" w:lineRule="exact"/>
              <w:jc w:val="both"/>
            </w:pP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7A054288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36D6461B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554C4676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6A37EFBC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7EF4FB73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175F6A29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42785247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1CF94E27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053A9D43" w14:textId="1D665630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63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34AFC758" w14:textId="77777777" w:rsidR="000361BB" w:rsidRPr="004F516A" w:rsidRDefault="000361BB" w:rsidP="004F516A">
            <w:pPr>
              <w:pStyle w:val="TableParagraph"/>
              <w:jc w:val="both"/>
            </w:pPr>
          </w:p>
        </w:tc>
      </w:tr>
      <w:tr w:rsidR="000361BB" w:rsidRPr="004F516A" w14:paraId="72B5FF2A" w14:textId="77777777" w:rsidTr="006376F3">
        <w:trPr>
          <w:trHeight w:val="2616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A34E759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4146FD4E" w14:textId="1CA692A0" w:rsidR="00DF3320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11.</w:t>
            </w:r>
            <w:r w:rsidR="00DF3320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DF3320" w:rsidRPr="004F516A">
              <w:rPr>
                <w:rFonts w:ascii="Nyala" w:hAnsi="Nyala" w:cs="Nyala"/>
                <w:lang w:bidi="ar-SA"/>
              </w:rPr>
              <w:t>ሺንቤራ</w:t>
            </w:r>
            <w:proofErr w:type="spellEnd"/>
          </w:p>
          <w:p w14:paraId="0A9C24B1" w14:textId="5B7065D6" w:rsidR="000361BB" w:rsidRPr="004F516A" w:rsidRDefault="000361BB" w:rsidP="004F516A">
            <w:pPr>
              <w:pStyle w:val="TableParagraph"/>
              <w:ind w:left="100"/>
              <w:jc w:val="both"/>
            </w:pP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hideMark/>
          </w:tcPr>
          <w:p w14:paraId="353C618F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68777367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993290F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2D9AFAD8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2D95F481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6CD1D001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482599B8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6586FC49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1BCD6550" w14:textId="2337F846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1B479BE" w14:textId="77777777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</w:tcPr>
          <w:p w14:paraId="73AF3308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4699FD14" w14:textId="3BCC4C2A" w:rsidR="00DF3320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12.</w:t>
            </w:r>
            <w:r w:rsidR="00DF3320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DF3320" w:rsidRPr="004F516A">
              <w:rPr>
                <w:rFonts w:ascii="Nyala" w:hAnsi="Nyala" w:cs="Nyala"/>
                <w:lang w:bidi="ar-SA"/>
              </w:rPr>
              <w:t>ባቄላ</w:t>
            </w:r>
            <w:proofErr w:type="spellEnd"/>
          </w:p>
          <w:p w14:paraId="23459EE9" w14:textId="1C8EC7CD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hideMark/>
          </w:tcPr>
          <w:p w14:paraId="61D64A26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74E76D6B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6D5D8500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37C436D4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7D783728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7E8F910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FA79449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2AF07436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7DEE976B" w14:textId="06897190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63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4533E3C6" w14:textId="77777777" w:rsidR="000361BB" w:rsidRPr="004F516A" w:rsidRDefault="000361BB" w:rsidP="004F516A">
            <w:pPr>
              <w:pStyle w:val="TableParagraph"/>
              <w:jc w:val="both"/>
            </w:pPr>
          </w:p>
        </w:tc>
      </w:tr>
    </w:tbl>
    <w:p w14:paraId="4B0ADF19" w14:textId="77777777" w:rsidR="00376234" w:rsidRPr="004F516A" w:rsidRDefault="00376234" w:rsidP="004F516A">
      <w:pPr>
        <w:pStyle w:val="BodyText"/>
        <w:spacing w:before="3"/>
        <w:jc w:val="both"/>
      </w:pPr>
    </w:p>
    <w:tbl>
      <w:tblPr>
        <w:tblW w:w="9450" w:type="dxa"/>
        <w:tblInd w:w="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0"/>
        <w:gridCol w:w="3240"/>
        <w:gridCol w:w="551"/>
        <w:gridCol w:w="1069"/>
        <w:gridCol w:w="2880"/>
        <w:gridCol w:w="630"/>
      </w:tblGrid>
      <w:tr w:rsidR="001958CE" w:rsidRPr="004F516A" w14:paraId="3D23D9AE" w14:textId="77777777" w:rsidTr="00D54003">
        <w:trPr>
          <w:trHeight w:val="630"/>
        </w:trPr>
        <w:tc>
          <w:tcPr>
            <w:tcW w:w="9450" w:type="dxa"/>
            <w:gridSpan w:val="6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/>
            <w:hideMark/>
          </w:tcPr>
          <w:p w14:paraId="4A783EDE" w14:textId="77777777" w:rsidR="00560CB7" w:rsidRPr="00875203" w:rsidRDefault="00560CB7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ያለፉ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ሶስ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ወራ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መለ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ብ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ልህ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አ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ስብ</w:t>
            </w:r>
            <w:proofErr w:type="spellEnd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እባኮ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የሚከተሉ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የምግብ</w:t>
            </w:r>
            <w:proofErr w:type="spellEnd"/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gramStart"/>
            <w:r w:rsidRPr="004F516A">
              <w:rPr>
                <w:rFonts w:ascii="Nyala" w:hAnsi="Nyala" w:cs="Nyala"/>
                <w:lang w:val="gez-Ethi-ET" w:bidi="ar-SA"/>
              </w:rPr>
              <w:t>አይነቶች</w:t>
            </w: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ምን</w:t>
            </w:r>
            <w:proofErr w:type="spellEnd"/>
            <w:proofErr w:type="gram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ያህል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እንደወሰድክ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ንገረኝ</w:t>
            </w:r>
            <w:proofErr w:type="spellEnd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።</w:t>
            </w:r>
          </w:p>
          <w:p w14:paraId="02109D99" w14:textId="77777777" w:rsidR="00560CB7" w:rsidRPr="004F516A" w:rsidRDefault="00560CB7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  <w:spacing w:val="-7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ቀን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lang w:bidi="ar-SA"/>
              </w:rPr>
              <w:t>፣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ሳምንት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ወይም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ወር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ጊዜዎች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ሊነግሩኝ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ይችላሉ</w:t>
            </w:r>
            <w:proofErr w:type="spellEnd"/>
            <w:r w:rsidRPr="004F516A">
              <w:rPr>
                <w:rFonts w:ascii="Nyala" w:hAnsi="Nyala" w:cs="Nyala"/>
                <w:lang w:bidi="ar-SA"/>
              </w:rPr>
              <w:t>።</w:t>
            </w:r>
          </w:p>
          <w:p w14:paraId="7B1DB133" w14:textId="16777196" w:rsidR="001958CE" w:rsidRPr="004F516A" w:rsidRDefault="00560CB7" w:rsidP="004F516A">
            <w:pPr>
              <w:pStyle w:val="TableParagraph"/>
              <w:spacing w:line="235" w:lineRule="auto"/>
              <w:ind w:left="100" w:right="176"/>
              <w:jc w:val="both"/>
              <w:rPr>
                <w:b/>
              </w:rPr>
            </w:pP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በጭራሽ</w:t>
            </w:r>
            <w:proofErr w:type="spellEnd"/>
            <w:r w:rsidRPr="004F516A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ካልበ</w:t>
            </w:r>
            <w:proofErr w:type="spellEnd"/>
            <w:r w:rsidRPr="004F516A">
              <w:rPr>
                <w:rFonts w:ascii="Nyala" w:hAnsi="Nyala" w:cs="Nyala"/>
                <w:b/>
                <w:bCs/>
                <w:lang w:val="gez-Ethi-ET" w:bidi="ar-SA"/>
              </w:rPr>
              <w:t>ሉ</w:t>
            </w:r>
            <w:r w:rsidRPr="004F516A">
              <w:rPr>
                <w:b/>
                <w:bCs/>
                <w:sz w:val="20"/>
                <w:szCs w:val="20"/>
                <w:lang w:bidi="ar-SA"/>
              </w:rPr>
              <w:t xml:space="preserve"> 0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አስገ</w:t>
            </w:r>
            <w:proofErr w:type="spellEnd"/>
            <w:r w:rsidRPr="004F516A">
              <w:rPr>
                <w:rFonts w:ascii="Nyala" w:hAnsi="Nyala" w:cs="Nyala"/>
                <w:b/>
                <w:bCs/>
                <w:lang w:val="gez-Ethi-ET" w:bidi="ar-SA"/>
              </w:rPr>
              <w:t>ቡ</w:t>
            </w:r>
            <w:r w:rsidRPr="004F516A">
              <w:rPr>
                <w:b/>
              </w:rPr>
              <w:t xml:space="preserve"> </w:t>
            </w:r>
            <w:r w:rsidR="001958CE" w:rsidRPr="004F516A">
              <w:rPr>
                <w:b/>
              </w:rPr>
              <w:t>(</w:t>
            </w:r>
            <w:r w:rsidRPr="004F516A">
              <w:rPr>
                <w:rFonts w:ascii="Nyala" w:hAnsi="Nyala" w:cs="Nyala"/>
                <w:b/>
                <w:lang w:val="gez-Ethi-ET"/>
              </w:rPr>
              <w:t>ስራ</w:t>
            </w:r>
            <w:r w:rsidRPr="004F516A">
              <w:rPr>
                <w:b/>
                <w:lang w:val="gez-Ethi-ET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ሥሮች</w:t>
            </w:r>
            <w:proofErr w:type="spellEnd"/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እና</w:t>
            </w:r>
            <w:proofErr w:type="spellEnd"/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ቱቦዎች</w:t>
            </w:r>
            <w:proofErr w:type="spellEnd"/>
            <w:r w:rsidR="001958CE" w:rsidRPr="004F516A">
              <w:rPr>
                <w:b/>
              </w:rPr>
              <w:t>)</w:t>
            </w:r>
          </w:p>
        </w:tc>
      </w:tr>
      <w:tr w:rsidR="000361BB" w:rsidRPr="004F516A" w14:paraId="2DB639D7" w14:textId="77777777" w:rsidTr="00D54003">
        <w:trPr>
          <w:trHeight w:val="2398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2362AE45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1BC4608A" w14:textId="1B65CE0D" w:rsidR="000361BB" w:rsidRPr="004F516A" w:rsidRDefault="000361BB" w:rsidP="004F516A">
            <w:pPr>
              <w:pStyle w:val="TableParagraph"/>
              <w:ind w:left="100"/>
              <w:jc w:val="both"/>
            </w:pPr>
            <w:r w:rsidRPr="004F516A">
              <w:t>K13</w:t>
            </w:r>
            <w:r w:rsidR="00D54003" w:rsidRPr="004F516A">
              <w:t>.</w:t>
            </w:r>
            <w:r w:rsidR="00DF3320" w:rsidRPr="004F516A">
              <w:rPr>
                <w:rFonts w:ascii="Nyala" w:hAnsi="Nyala" w:cs="Nyala"/>
                <w:lang w:val="gez-Ethi-ET"/>
              </w:rPr>
              <w:t>ቆጮ</w:t>
            </w:r>
          </w:p>
        </w:tc>
        <w:tc>
          <w:tcPr>
            <w:tcW w:w="324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5273E344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2E28CA2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0839F008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31BA19D4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4B7DB953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313B80CA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52C8A4D7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7668B5AD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6332EF97" w14:textId="65A6FE3A" w:rsidR="000361BB" w:rsidRPr="004F516A" w:rsidRDefault="000361BB" w:rsidP="004F516A">
            <w:pPr>
              <w:pStyle w:val="TableParagraph"/>
              <w:spacing w:before="1"/>
              <w:ind w:left="686"/>
              <w:jc w:val="both"/>
            </w:pPr>
          </w:p>
        </w:tc>
        <w:tc>
          <w:tcPr>
            <w:tcW w:w="55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41E4F7E" w14:textId="77777777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right w:val="nil"/>
            </w:tcBorders>
          </w:tcPr>
          <w:p w14:paraId="09DC743C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1202570F" w14:textId="2056ADE0" w:rsidR="00DF3320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 xml:space="preserve">K14. </w:t>
            </w:r>
            <w:r w:rsidR="00DF3320" w:rsidRPr="004F516A">
              <w:rPr>
                <w:rFonts w:ascii="Nyala" w:hAnsi="Nyala" w:cs="Nyala"/>
                <w:lang w:val="gez-Ethi-ET"/>
              </w:rPr>
              <w:t>ስኮር</w:t>
            </w:r>
            <w:r w:rsidR="00DF3320" w:rsidRPr="004F516A">
              <w:rPr>
                <w:rFonts w:ascii="Times New Roman" w:hAnsi="Times New Roman"/>
                <w:lang w:val="gez-Ethi-ET"/>
              </w:rPr>
              <w:t xml:space="preserve"> </w:t>
            </w:r>
            <w:proofErr w:type="spellStart"/>
            <w:r w:rsidR="00DF3320" w:rsidRPr="004F516A">
              <w:rPr>
                <w:rFonts w:ascii="Nyala" w:hAnsi="Nyala" w:cs="Nyala"/>
                <w:lang w:bidi="ar-SA"/>
              </w:rPr>
              <w:t>ድንች</w:t>
            </w:r>
            <w:proofErr w:type="spellEnd"/>
          </w:p>
          <w:p w14:paraId="6963E501" w14:textId="7ED2847B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288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0FD35EED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3AED53E9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3DB8D2C2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767A3065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489F7D50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29975230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2D38B309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73393190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0D5176FF" w14:textId="2A0EAB6E" w:rsidR="000361BB" w:rsidRPr="004F516A" w:rsidRDefault="000361BB" w:rsidP="004F516A">
            <w:pPr>
              <w:pStyle w:val="TableParagraph"/>
              <w:spacing w:before="1"/>
              <w:ind w:left="720"/>
              <w:jc w:val="both"/>
            </w:pPr>
          </w:p>
        </w:tc>
        <w:tc>
          <w:tcPr>
            <w:tcW w:w="63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094EC3B2" w14:textId="77777777" w:rsidR="000361BB" w:rsidRPr="004F516A" w:rsidRDefault="000361BB" w:rsidP="004F516A">
            <w:pPr>
              <w:pStyle w:val="TableParagraph"/>
              <w:jc w:val="both"/>
            </w:pPr>
          </w:p>
        </w:tc>
      </w:tr>
      <w:tr w:rsidR="000361BB" w:rsidRPr="004F516A" w14:paraId="35BD766F" w14:textId="77777777" w:rsidTr="00D54003">
        <w:trPr>
          <w:trHeight w:val="261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42D5AD18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22896694" w14:textId="77777777" w:rsidR="008C3357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 xml:space="preserve">K15. </w:t>
            </w:r>
            <w:proofErr w:type="spellStart"/>
            <w:r w:rsidR="008C3357" w:rsidRPr="004F516A">
              <w:rPr>
                <w:rFonts w:ascii="Nyala" w:hAnsi="Nyala" w:cs="Nyala"/>
                <w:lang w:bidi="ar-SA"/>
              </w:rPr>
              <w:t>ካሮት</w:t>
            </w:r>
            <w:proofErr w:type="spellEnd"/>
          </w:p>
          <w:p w14:paraId="1A5E5035" w14:textId="0C30F23E" w:rsidR="000361BB" w:rsidRPr="004F516A" w:rsidRDefault="000361BB" w:rsidP="004F516A">
            <w:pPr>
              <w:pStyle w:val="TableParagraph"/>
              <w:ind w:left="100"/>
              <w:jc w:val="both"/>
            </w:pPr>
          </w:p>
        </w:tc>
        <w:tc>
          <w:tcPr>
            <w:tcW w:w="3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5932B152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08C9871C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3650FB5D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5BC7EF7B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203B3394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1A366BD7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34D3DDFD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3EF8064E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0F4F98D4" w14:textId="742F6496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55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/>
          </w:tcPr>
          <w:p w14:paraId="7BA6A70C" w14:textId="77777777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436373BE" w14:textId="77777777" w:rsidR="000361BB" w:rsidRPr="004F516A" w:rsidRDefault="000361BB" w:rsidP="004F516A">
            <w:pPr>
              <w:pStyle w:val="TableParagraph"/>
              <w:spacing w:before="8"/>
              <w:jc w:val="both"/>
            </w:pPr>
          </w:p>
          <w:p w14:paraId="31C7114E" w14:textId="66A47953" w:rsidR="008C3357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16.</w:t>
            </w:r>
            <w:r w:rsidR="008C3357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8C3357" w:rsidRPr="004F516A">
              <w:rPr>
                <w:rFonts w:ascii="Nyala" w:hAnsi="Nyala" w:cs="Nyala"/>
                <w:lang w:bidi="ar-SA"/>
              </w:rPr>
              <w:t>ድንች</w:t>
            </w:r>
            <w:proofErr w:type="spellEnd"/>
          </w:p>
          <w:p w14:paraId="3A9BA483" w14:textId="3CEF9A07" w:rsidR="000361BB" w:rsidRPr="004F516A" w:rsidRDefault="000361BB" w:rsidP="004F516A">
            <w:pPr>
              <w:pStyle w:val="TableParagraph"/>
              <w:spacing w:line="217" w:lineRule="exact"/>
              <w:jc w:val="both"/>
            </w:pP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1F98BD07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19889EA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13EF9DB8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6A8248CC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232FB9B7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78F461C4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5257968F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0537DD9F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18FA4C39" w14:textId="4C16BE8B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63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554AE845" w14:textId="77777777" w:rsidR="000361BB" w:rsidRPr="004F516A" w:rsidRDefault="000361BB" w:rsidP="004F516A">
            <w:pPr>
              <w:pStyle w:val="TableParagraph"/>
              <w:jc w:val="both"/>
            </w:pPr>
          </w:p>
        </w:tc>
      </w:tr>
    </w:tbl>
    <w:p w14:paraId="40755239" w14:textId="77777777" w:rsidR="00376234" w:rsidRPr="004F516A" w:rsidRDefault="00376234" w:rsidP="004F516A">
      <w:pPr>
        <w:pStyle w:val="BodyText"/>
        <w:spacing w:before="3"/>
        <w:jc w:val="both"/>
      </w:pPr>
    </w:p>
    <w:tbl>
      <w:tblPr>
        <w:tblW w:w="9461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43"/>
        <w:gridCol w:w="3258"/>
        <w:gridCol w:w="554"/>
        <w:gridCol w:w="1075"/>
        <w:gridCol w:w="2806"/>
        <w:gridCol w:w="725"/>
      </w:tblGrid>
      <w:tr w:rsidR="001958CE" w:rsidRPr="004F516A" w14:paraId="03B78172" w14:textId="77777777" w:rsidTr="000361BB">
        <w:trPr>
          <w:trHeight w:val="679"/>
        </w:trPr>
        <w:tc>
          <w:tcPr>
            <w:tcW w:w="9461" w:type="dxa"/>
            <w:gridSpan w:val="6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/>
            <w:hideMark/>
          </w:tcPr>
          <w:p w14:paraId="1125F09A" w14:textId="77777777" w:rsidR="005B4067" w:rsidRPr="00875203" w:rsidRDefault="005B4067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ያለፉ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ሶስ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ወራ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መለ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ብ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ልህ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አ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ስብ</w:t>
            </w:r>
            <w:proofErr w:type="spellEnd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እባኮ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የሚከተሉ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የምግብ</w:t>
            </w:r>
            <w:proofErr w:type="spellEnd"/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gramStart"/>
            <w:r w:rsidRPr="004F516A">
              <w:rPr>
                <w:rFonts w:ascii="Nyala" w:hAnsi="Nyala" w:cs="Nyala"/>
                <w:lang w:val="gez-Ethi-ET" w:bidi="ar-SA"/>
              </w:rPr>
              <w:t>አይነቶች</w:t>
            </w: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ምን</w:t>
            </w:r>
            <w:proofErr w:type="spellEnd"/>
            <w:proofErr w:type="gram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ያህል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እንደወሰድክ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ንገረኝ</w:t>
            </w:r>
            <w:proofErr w:type="spellEnd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።</w:t>
            </w:r>
          </w:p>
          <w:p w14:paraId="778BF060" w14:textId="77777777" w:rsidR="005B4067" w:rsidRPr="004F516A" w:rsidRDefault="005B4067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  <w:spacing w:val="-7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ቀን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lang w:bidi="ar-SA"/>
              </w:rPr>
              <w:t>፣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ሳምንት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ወይም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ወር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ጊዜዎች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ሊነግሩኝ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ይችላሉ</w:t>
            </w:r>
            <w:proofErr w:type="spellEnd"/>
            <w:r w:rsidRPr="004F516A">
              <w:rPr>
                <w:rFonts w:ascii="Nyala" w:hAnsi="Nyala" w:cs="Nyala"/>
                <w:lang w:bidi="ar-SA"/>
              </w:rPr>
              <w:t>።</w:t>
            </w:r>
          </w:p>
          <w:p w14:paraId="6FE01CA3" w14:textId="4E918810" w:rsidR="001958CE" w:rsidRPr="004F516A" w:rsidRDefault="005B4067" w:rsidP="004F516A">
            <w:pPr>
              <w:pStyle w:val="TableParagraph"/>
              <w:spacing w:line="235" w:lineRule="auto"/>
              <w:ind w:left="100" w:right="176"/>
              <w:jc w:val="both"/>
              <w:rPr>
                <w:b/>
              </w:rPr>
            </w:pP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በጭራሽ</w:t>
            </w:r>
            <w:proofErr w:type="spellEnd"/>
            <w:r w:rsidRPr="004F516A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ካልበ</w:t>
            </w:r>
            <w:proofErr w:type="spellEnd"/>
            <w:r w:rsidRPr="004F516A">
              <w:rPr>
                <w:rFonts w:ascii="Nyala" w:hAnsi="Nyala" w:cs="Nyala"/>
                <w:b/>
                <w:bCs/>
                <w:lang w:val="gez-Ethi-ET" w:bidi="ar-SA"/>
              </w:rPr>
              <w:t>ሉ</w:t>
            </w:r>
            <w:r w:rsidRPr="004F516A">
              <w:rPr>
                <w:b/>
                <w:bCs/>
                <w:sz w:val="20"/>
                <w:szCs w:val="20"/>
                <w:lang w:bidi="ar-SA"/>
              </w:rPr>
              <w:t xml:space="preserve"> 0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አስገ</w:t>
            </w:r>
            <w:proofErr w:type="spellEnd"/>
            <w:r w:rsidRPr="004F516A">
              <w:rPr>
                <w:rFonts w:ascii="Nyala" w:hAnsi="Nyala" w:cs="Nyala"/>
                <w:b/>
                <w:bCs/>
                <w:lang w:val="gez-Ethi-ET" w:bidi="ar-SA"/>
              </w:rPr>
              <w:t>ቡ</w:t>
            </w: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r w:rsidR="001958CE" w:rsidRPr="004F516A">
              <w:rPr>
                <w:b/>
              </w:rPr>
              <w:t>(</w:t>
            </w:r>
            <w:proofErr w:type="spellStart"/>
            <w:r w:rsidR="007859B1" w:rsidRPr="004F516A">
              <w:rPr>
                <w:rFonts w:ascii="Nyala" w:hAnsi="Nyala" w:cs="Nyala"/>
                <w:sz w:val="20"/>
                <w:szCs w:val="20"/>
                <w:lang w:bidi="ar-SA"/>
              </w:rPr>
              <w:t>አትክልቶች</w:t>
            </w:r>
            <w:proofErr w:type="spellEnd"/>
            <w:r w:rsidR="001958CE" w:rsidRPr="004F516A">
              <w:rPr>
                <w:b/>
              </w:rPr>
              <w:t>)</w:t>
            </w:r>
          </w:p>
        </w:tc>
      </w:tr>
      <w:tr w:rsidR="000361BB" w:rsidRPr="004F516A" w14:paraId="23D527BF" w14:textId="77777777" w:rsidTr="000361BB">
        <w:trPr>
          <w:trHeight w:val="2860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31ED9901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34760DBC" w14:textId="6FA4A305" w:rsidR="00003CE8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17.</w:t>
            </w:r>
            <w:r w:rsidR="00003CE8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003CE8" w:rsidRPr="004F516A">
              <w:rPr>
                <w:rFonts w:ascii="Nyala" w:hAnsi="Nyala" w:cs="Nyala"/>
                <w:lang w:bidi="ar-SA"/>
              </w:rPr>
              <w:t>ኮስ</w:t>
            </w:r>
            <w:proofErr w:type="spellEnd"/>
            <w:r w:rsidR="00003CE8" w:rsidRPr="004F516A">
              <w:rPr>
                <w:rFonts w:ascii="Nyala" w:hAnsi="Nyala" w:cs="Nyala"/>
                <w:lang w:val="gez-Ethi-ET" w:bidi="ar-SA"/>
              </w:rPr>
              <w:t>ጣ</w:t>
            </w:r>
          </w:p>
          <w:p w14:paraId="031383C0" w14:textId="2FF9A9B5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3258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1AD283B5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19138907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1D7C95F4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F918543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1CB22A18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7A058A85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41A00C2C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33FFD791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34688F83" w14:textId="4B3DBEEE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55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2A5663B7" w14:textId="77777777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1075" w:type="dxa"/>
            <w:tcBorders>
              <w:top w:val="single" w:sz="4" w:space="0" w:color="000000"/>
              <w:left w:val="single" w:sz="18" w:space="0" w:color="000000"/>
              <w:right w:val="nil"/>
            </w:tcBorders>
          </w:tcPr>
          <w:p w14:paraId="4F3C3620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6D324D9E" w14:textId="0D90AE32" w:rsidR="00003CE8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18.</w:t>
            </w:r>
            <w:r w:rsidR="00003CE8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003CE8" w:rsidRPr="004F516A">
              <w:rPr>
                <w:rFonts w:ascii="Nyala" w:hAnsi="Nyala" w:cs="Nyala"/>
                <w:lang w:bidi="ar-SA"/>
              </w:rPr>
              <w:t>ጎመን</w:t>
            </w:r>
            <w:proofErr w:type="spellEnd"/>
          </w:p>
          <w:p w14:paraId="53F550E0" w14:textId="3DD88CE7" w:rsidR="000361BB" w:rsidRPr="004F516A" w:rsidRDefault="000361BB" w:rsidP="004F516A">
            <w:pPr>
              <w:pStyle w:val="TableParagraph"/>
              <w:jc w:val="both"/>
            </w:pPr>
            <w:r w:rsidRPr="004F516A">
              <w:t xml:space="preserve">  </w:t>
            </w:r>
          </w:p>
        </w:tc>
        <w:tc>
          <w:tcPr>
            <w:tcW w:w="2806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33D0B454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68A2D327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98B7ACD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06F2D914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2D7E7622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6786D416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3A8332C0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563EB2A9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128A4814" w14:textId="78FD9882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72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5DFBE6E1" w14:textId="77777777" w:rsidR="000361BB" w:rsidRPr="004F516A" w:rsidRDefault="000361BB" w:rsidP="004F516A">
            <w:pPr>
              <w:pStyle w:val="TableParagraph"/>
              <w:jc w:val="both"/>
            </w:pPr>
          </w:p>
        </w:tc>
      </w:tr>
      <w:tr w:rsidR="000361BB" w:rsidRPr="004F516A" w14:paraId="664044DD" w14:textId="77777777" w:rsidTr="000361BB">
        <w:trPr>
          <w:trHeight w:val="2822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43629457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366DAFF0" w14:textId="1E1778A0" w:rsidR="00003CE8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19.</w:t>
            </w:r>
            <w:r w:rsidR="00003CE8" w:rsidRPr="004F516A">
              <w:rPr>
                <w:rFonts w:ascii="Times New Roman" w:hAnsi="Times New Roman"/>
                <w:lang w:bidi="ar-SA"/>
              </w:rPr>
              <w:t xml:space="preserve"> </w:t>
            </w:r>
            <w:r w:rsidR="00003CE8" w:rsidRPr="004F516A">
              <w:rPr>
                <w:rFonts w:ascii="Nyala" w:hAnsi="Nyala" w:cs="Nyala"/>
                <w:lang w:val="gez-Ethi-ET" w:bidi="ar-SA"/>
              </w:rPr>
              <w:t>ጥቁ</w:t>
            </w:r>
            <w:r w:rsidR="00003CE8" w:rsidRPr="004F516A">
              <w:rPr>
                <w:rFonts w:ascii="Nyala" w:hAnsi="Nyala" w:cs="Nyala"/>
                <w:lang w:bidi="ar-SA"/>
              </w:rPr>
              <w:t>ር</w:t>
            </w:r>
            <w:r w:rsidR="00003CE8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003CE8" w:rsidRPr="004F516A">
              <w:rPr>
                <w:rFonts w:ascii="Nyala" w:hAnsi="Nyala" w:cs="Nyala"/>
                <w:lang w:bidi="ar-SA"/>
              </w:rPr>
              <w:t>ጎመን</w:t>
            </w:r>
            <w:proofErr w:type="spellEnd"/>
          </w:p>
          <w:p w14:paraId="37E1B229" w14:textId="290363E1" w:rsidR="000361BB" w:rsidRPr="004F516A" w:rsidRDefault="000361BB" w:rsidP="004F516A">
            <w:pPr>
              <w:pStyle w:val="TableParagraph"/>
              <w:ind w:left="100"/>
              <w:jc w:val="both"/>
            </w:pPr>
          </w:p>
        </w:tc>
        <w:tc>
          <w:tcPr>
            <w:tcW w:w="3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7273BCE3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5D224580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06D13537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22F3402C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68F18C82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15A83DBB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7254F4FD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404787BE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1F5C579F" w14:textId="3E58DF1A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55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/>
          </w:tcPr>
          <w:p w14:paraId="349A265C" w14:textId="77777777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107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18BE68B9" w14:textId="77777777" w:rsidR="000361BB" w:rsidRPr="004F516A" w:rsidRDefault="000361BB" w:rsidP="004F516A">
            <w:pPr>
              <w:pStyle w:val="TableParagraph"/>
              <w:spacing w:before="8"/>
              <w:jc w:val="both"/>
            </w:pPr>
          </w:p>
          <w:p w14:paraId="598FA6FE" w14:textId="1B81A930" w:rsidR="00487C1A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20.</w:t>
            </w:r>
            <w:r w:rsidR="00487C1A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487C1A" w:rsidRPr="004F516A">
              <w:rPr>
                <w:rFonts w:ascii="Nyala" w:hAnsi="Nyala" w:cs="Nyala"/>
                <w:lang w:bidi="ar-SA"/>
              </w:rPr>
              <w:t>ቲማቲም</w:t>
            </w:r>
            <w:proofErr w:type="spellEnd"/>
          </w:p>
          <w:p w14:paraId="5BC437C1" w14:textId="770631E4" w:rsidR="000361BB" w:rsidRPr="004F516A" w:rsidRDefault="000361BB" w:rsidP="004F516A">
            <w:pPr>
              <w:pStyle w:val="TableParagraph"/>
              <w:spacing w:before="1" w:line="217" w:lineRule="exact"/>
              <w:jc w:val="both"/>
            </w:pPr>
          </w:p>
        </w:tc>
        <w:tc>
          <w:tcPr>
            <w:tcW w:w="2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1D3621AE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0B6DCB7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23E1D6A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63FB498A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3A4131C3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721EDEA1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254FA9B2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7C2DD805" w14:textId="77777777" w:rsidR="00A364B2" w:rsidRPr="008E34B8" w:rsidRDefault="00A364B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199B5C32" w14:textId="132F6B5A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72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782CB59D" w14:textId="77777777" w:rsidR="000361BB" w:rsidRPr="004F516A" w:rsidRDefault="000361BB" w:rsidP="004F516A">
            <w:pPr>
              <w:pStyle w:val="TableParagraph"/>
              <w:jc w:val="both"/>
            </w:pPr>
          </w:p>
        </w:tc>
      </w:tr>
      <w:tr w:rsidR="000361BB" w:rsidRPr="004F516A" w14:paraId="47310B1A" w14:textId="77777777" w:rsidTr="000361BB">
        <w:trPr>
          <w:trHeight w:val="2822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A9EC3CD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5E13BA5B" w14:textId="67168223" w:rsidR="00487C1A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21.</w:t>
            </w:r>
            <w:r w:rsidR="00487C1A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487C1A" w:rsidRPr="004F516A">
              <w:rPr>
                <w:rFonts w:ascii="Nyala" w:hAnsi="Nyala" w:cs="Nyala"/>
                <w:lang w:bidi="ar-SA"/>
              </w:rPr>
              <w:t>ዱባ</w:t>
            </w:r>
            <w:proofErr w:type="spellEnd"/>
          </w:p>
          <w:p w14:paraId="47CA706E" w14:textId="35E1223B" w:rsidR="000361BB" w:rsidRPr="004F516A" w:rsidRDefault="000361BB" w:rsidP="004F516A">
            <w:pPr>
              <w:pStyle w:val="TableParagraph"/>
              <w:ind w:left="100"/>
              <w:jc w:val="both"/>
            </w:pPr>
          </w:p>
        </w:tc>
        <w:tc>
          <w:tcPr>
            <w:tcW w:w="3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hideMark/>
          </w:tcPr>
          <w:p w14:paraId="41916D38" w14:textId="77777777" w:rsidR="00FA0CBF" w:rsidRPr="008E34B8" w:rsidRDefault="00FA0CB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0317D996" w14:textId="77777777" w:rsidR="00FA0CBF" w:rsidRPr="008E34B8" w:rsidRDefault="00FA0CB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502F39C" w14:textId="77777777" w:rsidR="00FA0CBF" w:rsidRPr="008E34B8" w:rsidRDefault="00FA0CB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1D487048" w14:textId="77777777" w:rsidR="00FA0CBF" w:rsidRPr="008E34B8" w:rsidRDefault="00FA0CB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7F084502" w14:textId="77777777" w:rsidR="00FA0CBF" w:rsidRPr="008E34B8" w:rsidRDefault="00FA0CB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7B4C492C" w14:textId="77777777" w:rsidR="00FA0CBF" w:rsidRPr="008E34B8" w:rsidRDefault="00FA0CB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38A0091B" w14:textId="77777777" w:rsidR="00FA0CBF" w:rsidRPr="008E34B8" w:rsidRDefault="00FA0CB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6E8A2ED7" w14:textId="77777777" w:rsidR="00FA0CBF" w:rsidRPr="008E34B8" w:rsidRDefault="00FA0CB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22C2306C" w14:textId="29767C75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55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0EC8721C" w14:textId="77777777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107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</w:tcPr>
          <w:p w14:paraId="3ACE4B9A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40337A89" w14:textId="77777777" w:rsidR="00487C1A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 xml:space="preserve">K22. </w:t>
            </w:r>
            <w:proofErr w:type="spellStart"/>
            <w:r w:rsidR="00487C1A" w:rsidRPr="004F516A">
              <w:rPr>
                <w:rFonts w:ascii="Nyala" w:hAnsi="Nyala" w:cs="Nyala"/>
                <w:lang w:bidi="ar-SA"/>
              </w:rPr>
              <w:t>ፎሶሊያ</w:t>
            </w:r>
            <w:proofErr w:type="spellEnd"/>
          </w:p>
          <w:p w14:paraId="17372BF7" w14:textId="11F0B1D0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2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hideMark/>
          </w:tcPr>
          <w:p w14:paraId="510DC13C" w14:textId="77777777" w:rsidR="00FA0CBF" w:rsidRPr="008E34B8" w:rsidRDefault="00FA0CB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17BB0BF1" w14:textId="77777777" w:rsidR="00FA0CBF" w:rsidRPr="008E34B8" w:rsidRDefault="00FA0CB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7DC5DAAA" w14:textId="77777777" w:rsidR="00FA0CBF" w:rsidRPr="008E34B8" w:rsidRDefault="00FA0CB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2A629BDA" w14:textId="77777777" w:rsidR="00FA0CBF" w:rsidRPr="008E34B8" w:rsidRDefault="00FA0CB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2401C9D9" w14:textId="77777777" w:rsidR="00FA0CBF" w:rsidRPr="008E34B8" w:rsidRDefault="00FA0CB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73A94087" w14:textId="77777777" w:rsidR="00FA0CBF" w:rsidRPr="008E34B8" w:rsidRDefault="00FA0CB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3F1D6BCF" w14:textId="77777777" w:rsidR="00FA0CBF" w:rsidRPr="008E34B8" w:rsidRDefault="00FA0CB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66BDCC46" w14:textId="77777777" w:rsidR="00FA0CBF" w:rsidRPr="008E34B8" w:rsidRDefault="00FA0CB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726AA721" w14:textId="4633ECBC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72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009AA177" w14:textId="77777777" w:rsidR="000361BB" w:rsidRPr="004F516A" w:rsidRDefault="000361BB" w:rsidP="004F516A">
            <w:pPr>
              <w:pStyle w:val="TableParagraph"/>
              <w:jc w:val="both"/>
            </w:pPr>
          </w:p>
        </w:tc>
      </w:tr>
    </w:tbl>
    <w:p w14:paraId="3F83B91E" w14:textId="77777777" w:rsidR="00376234" w:rsidRPr="004F516A" w:rsidRDefault="00376234" w:rsidP="004F516A">
      <w:pPr>
        <w:pStyle w:val="BodyText"/>
        <w:spacing w:before="3"/>
        <w:jc w:val="both"/>
      </w:pPr>
    </w:p>
    <w:p w14:paraId="3B617C94" w14:textId="77777777" w:rsidR="00376234" w:rsidRPr="004F516A" w:rsidRDefault="00376234" w:rsidP="004F516A">
      <w:pPr>
        <w:pStyle w:val="BodyText"/>
        <w:spacing w:before="3"/>
        <w:jc w:val="both"/>
      </w:pPr>
    </w:p>
    <w:p w14:paraId="25F51AF3" w14:textId="77777777" w:rsidR="00376234" w:rsidRPr="004F516A" w:rsidRDefault="00376234" w:rsidP="004F516A">
      <w:pPr>
        <w:pStyle w:val="BodyText"/>
        <w:spacing w:before="3"/>
        <w:jc w:val="both"/>
      </w:pPr>
    </w:p>
    <w:p w14:paraId="4717A64E" w14:textId="77777777" w:rsidR="000361BB" w:rsidRPr="004F516A" w:rsidRDefault="000361BB" w:rsidP="004F516A">
      <w:pPr>
        <w:pStyle w:val="BodyText"/>
        <w:spacing w:before="3"/>
        <w:jc w:val="both"/>
      </w:pPr>
    </w:p>
    <w:p w14:paraId="7153E9DB" w14:textId="77777777" w:rsidR="000361BB" w:rsidRPr="004F516A" w:rsidRDefault="000361BB" w:rsidP="004F516A">
      <w:pPr>
        <w:pStyle w:val="BodyText"/>
        <w:spacing w:before="3"/>
        <w:jc w:val="both"/>
      </w:pPr>
    </w:p>
    <w:p w14:paraId="3B3F6980" w14:textId="77777777" w:rsidR="000361BB" w:rsidRPr="004F516A" w:rsidRDefault="000361BB" w:rsidP="004F516A">
      <w:pPr>
        <w:pStyle w:val="BodyText"/>
        <w:spacing w:before="3"/>
        <w:jc w:val="both"/>
      </w:pPr>
    </w:p>
    <w:p w14:paraId="0ABF1F8E" w14:textId="77777777" w:rsidR="000361BB" w:rsidRPr="004F516A" w:rsidRDefault="000361BB" w:rsidP="004F516A">
      <w:pPr>
        <w:pStyle w:val="BodyText"/>
        <w:spacing w:before="3"/>
        <w:jc w:val="both"/>
      </w:pPr>
    </w:p>
    <w:p w14:paraId="612A4C12" w14:textId="77777777" w:rsidR="000361BB" w:rsidRPr="004F516A" w:rsidRDefault="000361BB" w:rsidP="004F516A">
      <w:pPr>
        <w:pStyle w:val="BodyText"/>
        <w:spacing w:before="3"/>
        <w:jc w:val="both"/>
      </w:pPr>
    </w:p>
    <w:tbl>
      <w:tblPr>
        <w:tblW w:w="9408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8"/>
        <w:gridCol w:w="3240"/>
        <w:gridCol w:w="551"/>
        <w:gridCol w:w="1069"/>
        <w:gridCol w:w="2880"/>
        <w:gridCol w:w="630"/>
      </w:tblGrid>
      <w:tr w:rsidR="00054696" w:rsidRPr="004F516A" w14:paraId="7B3070FD" w14:textId="77777777" w:rsidTr="00C336C3">
        <w:trPr>
          <w:trHeight w:val="630"/>
        </w:trPr>
        <w:tc>
          <w:tcPr>
            <w:tcW w:w="9408" w:type="dxa"/>
            <w:gridSpan w:val="6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/>
            <w:hideMark/>
          </w:tcPr>
          <w:p w14:paraId="4C044E7E" w14:textId="77777777" w:rsidR="005B4067" w:rsidRPr="00875203" w:rsidRDefault="005B4067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lastRenderedPageBreak/>
              <w:t>ያለፉ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ሶስ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ወራ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መለ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ብ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ልህ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አ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ስብ</w:t>
            </w:r>
            <w:proofErr w:type="spellEnd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እባኮ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የሚከተሉ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የምግብ</w:t>
            </w:r>
            <w:proofErr w:type="spellEnd"/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gramStart"/>
            <w:r w:rsidRPr="004F516A">
              <w:rPr>
                <w:rFonts w:ascii="Nyala" w:hAnsi="Nyala" w:cs="Nyala"/>
                <w:lang w:val="gez-Ethi-ET" w:bidi="ar-SA"/>
              </w:rPr>
              <w:t>አይነቶች</w:t>
            </w: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ምን</w:t>
            </w:r>
            <w:proofErr w:type="spellEnd"/>
            <w:proofErr w:type="gram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ያህል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እንደወሰድክ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ንገረኝ</w:t>
            </w:r>
            <w:proofErr w:type="spellEnd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።</w:t>
            </w:r>
          </w:p>
          <w:p w14:paraId="5C441E80" w14:textId="77777777" w:rsidR="005B4067" w:rsidRPr="004F516A" w:rsidRDefault="005B4067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  <w:spacing w:val="-7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ቀን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lang w:bidi="ar-SA"/>
              </w:rPr>
              <w:t>፣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ሳምንት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ወይም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ወር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ጊዜዎች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ሊነግሩኝ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ይችላሉ</w:t>
            </w:r>
            <w:proofErr w:type="spellEnd"/>
            <w:r w:rsidRPr="004F516A">
              <w:rPr>
                <w:rFonts w:ascii="Nyala" w:hAnsi="Nyala" w:cs="Nyala"/>
                <w:lang w:bidi="ar-SA"/>
              </w:rPr>
              <w:t>።</w:t>
            </w:r>
          </w:p>
          <w:p w14:paraId="2EB5454D" w14:textId="5E99FC39" w:rsidR="00054696" w:rsidRPr="004F516A" w:rsidRDefault="005B4067" w:rsidP="004F516A">
            <w:pPr>
              <w:pStyle w:val="TableParagraph"/>
              <w:spacing w:line="235" w:lineRule="auto"/>
              <w:ind w:left="100" w:right="176"/>
              <w:jc w:val="both"/>
              <w:rPr>
                <w:b/>
              </w:rPr>
            </w:pP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በጭራሽ</w:t>
            </w:r>
            <w:proofErr w:type="spellEnd"/>
            <w:r w:rsidRPr="004F516A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ካልበ</w:t>
            </w:r>
            <w:proofErr w:type="spellEnd"/>
            <w:r w:rsidRPr="004F516A">
              <w:rPr>
                <w:rFonts w:ascii="Nyala" w:hAnsi="Nyala" w:cs="Nyala"/>
                <w:b/>
                <w:bCs/>
                <w:lang w:val="gez-Ethi-ET" w:bidi="ar-SA"/>
              </w:rPr>
              <w:t>ሉ</w:t>
            </w:r>
            <w:r w:rsidRPr="004F516A">
              <w:rPr>
                <w:b/>
                <w:bCs/>
                <w:sz w:val="20"/>
                <w:szCs w:val="20"/>
                <w:lang w:bidi="ar-SA"/>
              </w:rPr>
              <w:t xml:space="preserve"> 0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አስገ</w:t>
            </w:r>
            <w:proofErr w:type="spellEnd"/>
            <w:r w:rsidRPr="004F516A">
              <w:rPr>
                <w:rFonts w:ascii="Nyala" w:hAnsi="Nyala" w:cs="Nyala"/>
                <w:b/>
                <w:bCs/>
                <w:lang w:val="gez-Ethi-ET" w:bidi="ar-SA"/>
              </w:rPr>
              <w:t>ቡ</w:t>
            </w: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r w:rsidR="00054696" w:rsidRPr="004F516A">
              <w:rPr>
                <w:b/>
              </w:rPr>
              <w:t>(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ፍራፍሬዎች</w:t>
            </w:r>
            <w:proofErr w:type="spellEnd"/>
            <w:r w:rsidR="00054696" w:rsidRPr="004F516A">
              <w:rPr>
                <w:b/>
              </w:rPr>
              <w:t>)</w:t>
            </w:r>
          </w:p>
        </w:tc>
      </w:tr>
      <w:tr w:rsidR="000361BB" w:rsidRPr="004F516A" w14:paraId="22520CF5" w14:textId="77777777" w:rsidTr="00D136C3">
        <w:trPr>
          <w:trHeight w:val="2651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0C6B87D5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3318E015" w14:textId="21E9292D" w:rsidR="00487C1A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23.</w:t>
            </w:r>
            <w:r w:rsidR="00487C1A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487C1A" w:rsidRPr="004F516A">
              <w:rPr>
                <w:rFonts w:ascii="Nyala" w:hAnsi="Nyala" w:cs="Nyala"/>
                <w:lang w:bidi="ar-SA"/>
              </w:rPr>
              <w:t>ሙዝ</w:t>
            </w:r>
            <w:proofErr w:type="spellEnd"/>
          </w:p>
          <w:p w14:paraId="1446BBD7" w14:textId="5C594371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324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67F4D65C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36D06A1A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748349C0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6BB13093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7A171EA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579BD0E2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FA954C2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6E25441B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7F6D1189" w14:textId="1D192032" w:rsidR="000361BB" w:rsidRPr="004F516A" w:rsidRDefault="000361BB" w:rsidP="004F516A">
            <w:pPr>
              <w:pStyle w:val="TableParagraph"/>
              <w:numPr>
                <w:ilvl w:val="0"/>
                <w:numId w:val="23"/>
              </w:numPr>
              <w:spacing w:before="1"/>
              <w:jc w:val="both"/>
            </w:pPr>
          </w:p>
        </w:tc>
        <w:tc>
          <w:tcPr>
            <w:tcW w:w="55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1646BEDE" w14:textId="77777777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right w:val="nil"/>
            </w:tcBorders>
          </w:tcPr>
          <w:p w14:paraId="3314F522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3F897591" w14:textId="30FDBA74" w:rsidR="00487C1A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24.</w:t>
            </w:r>
            <w:r w:rsidR="00487C1A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487C1A" w:rsidRPr="004F516A">
              <w:rPr>
                <w:rFonts w:ascii="Nyala" w:hAnsi="Nyala" w:cs="Nyala"/>
                <w:lang w:bidi="ar-SA"/>
              </w:rPr>
              <w:t>ብርቱካ</w:t>
            </w:r>
            <w:proofErr w:type="spellEnd"/>
            <w:r w:rsidR="00487C1A" w:rsidRPr="004F516A">
              <w:rPr>
                <w:rFonts w:ascii="Nyala" w:hAnsi="Nyala" w:cs="Nyala"/>
                <w:lang w:val="gez-Ethi-ET" w:bidi="ar-SA"/>
              </w:rPr>
              <w:t>ን</w:t>
            </w:r>
          </w:p>
          <w:p w14:paraId="460CF2D1" w14:textId="17701764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2880" w:type="dxa"/>
            <w:tcBorders>
              <w:top w:val="single" w:sz="4" w:space="0" w:color="000000"/>
              <w:left w:val="nil"/>
              <w:right w:val="single" w:sz="18" w:space="0" w:color="000000"/>
            </w:tcBorders>
          </w:tcPr>
          <w:p w14:paraId="01E19C10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72CCEBB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1D03A944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30814B34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6B2ED7E3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7F1D2309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1BD60EFA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7E094649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5F789B8C" w14:textId="26B2B167" w:rsidR="000361BB" w:rsidRPr="004F516A" w:rsidRDefault="000361BB" w:rsidP="004F516A">
            <w:pPr>
              <w:pStyle w:val="TableParagraph"/>
              <w:spacing w:before="1"/>
              <w:jc w:val="both"/>
            </w:pPr>
          </w:p>
        </w:tc>
        <w:tc>
          <w:tcPr>
            <w:tcW w:w="63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0F42C3E" w14:textId="77777777" w:rsidR="000361BB" w:rsidRPr="004F516A" w:rsidRDefault="000361BB" w:rsidP="004F516A">
            <w:pPr>
              <w:pStyle w:val="TableParagraph"/>
              <w:jc w:val="both"/>
            </w:pPr>
          </w:p>
        </w:tc>
      </w:tr>
      <w:tr w:rsidR="000361BB" w:rsidRPr="004F516A" w14:paraId="4095A030" w14:textId="77777777" w:rsidTr="00D136C3">
        <w:trPr>
          <w:trHeight w:val="2651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F2F2F2"/>
          </w:tcPr>
          <w:p w14:paraId="40C7E2F4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5C9D7A59" w14:textId="77777777" w:rsidR="00487C1A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 xml:space="preserve">K25. </w:t>
            </w:r>
            <w:proofErr w:type="spellStart"/>
            <w:r w:rsidR="00487C1A" w:rsidRPr="004F516A">
              <w:rPr>
                <w:rFonts w:ascii="Nyala" w:hAnsi="Nyala" w:cs="Nyala"/>
                <w:lang w:bidi="ar-SA"/>
              </w:rPr>
              <w:t>ማንጎ</w:t>
            </w:r>
            <w:proofErr w:type="spellEnd"/>
          </w:p>
          <w:p w14:paraId="4F5A7D36" w14:textId="206B97FA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3240" w:type="dxa"/>
            <w:tcBorders>
              <w:top w:val="single" w:sz="4" w:space="0" w:color="000000"/>
              <w:left w:val="nil"/>
              <w:right w:val="single" w:sz="18" w:space="0" w:color="000000"/>
            </w:tcBorders>
            <w:shd w:val="clear" w:color="auto" w:fill="F2F2F2"/>
            <w:hideMark/>
          </w:tcPr>
          <w:p w14:paraId="0A282048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06B1145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668256DC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314B2B1C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2BC1AE4F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4048DE12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467C3C6B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2726B395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74F0A2C2" w14:textId="682C64E9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55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4EA0D587" w14:textId="77777777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right w:val="nil"/>
            </w:tcBorders>
            <w:shd w:val="clear" w:color="auto" w:fill="F2F2F2"/>
          </w:tcPr>
          <w:p w14:paraId="0B2C68FF" w14:textId="77777777" w:rsidR="000361BB" w:rsidRPr="004F516A" w:rsidRDefault="000361BB" w:rsidP="004F516A">
            <w:pPr>
              <w:pStyle w:val="TableParagraph"/>
              <w:spacing w:before="8"/>
              <w:jc w:val="both"/>
            </w:pPr>
          </w:p>
          <w:p w14:paraId="40D45BD3" w14:textId="7A1A557B" w:rsidR="00487C1A" w:rsidRPr="004F516A" w:rsidRDefault="000361BB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26.</w:t>
            </w:r>
            <w:r w:rsidR="00487C1A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487C1A" w:rsidRPr="004F516A">
              <w:rPr>
                <w:rFonts w:ascii="Nyala" w:hAnsi="Nyala" w:cs="Nyala"/>
                <w:lang w:bidi="ar-SA"/>
              </w:rPr>
              <w:t>አቮካዶ</w:t>
            </w:r>
            <w:proofErr w:type="spellEnd"/>
          </w:p>
          <w:p w14:paraId="41C4C705" w14:textId="2DD397D4" w:rsidR="000361BB" w:rsidRPr="004F516A" w:rsidRDefault="000361BB" w:rsidP="004F516A">
            <w:pPr>
              <w:pStyle w:val="TableParagraph"/>
              <w:spacing w:before="1" w:line="217" w:lineRule="exact"/>
              <w:jc w:val="both"/>
            </w:pPr>
          </w:p>
        </w:tc>
        <w:tc>
          <w:tcPr>
            <w:tcW w:w="2880" w:type="dxa"/>
            <w:tcBorders>
              <w:top w:val="single" w:sz="4" w:space="0" w:color="000000"/>
              <w:left w:val="nil"/>
              <w:right w:val="single" w:sz="18" w:space="0" w:color="000000"/>
            </w:tcBorders>
            <w:shd w:val="clear" w:color="auto" w:fill="F2F2F2"/>
          </w:tcPr>
          <w:p w14:paraId="09DAFAAB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30CF3256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17CADA45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5C24586A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7960C20E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10019457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27A48DD2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6EE17E50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3D5AB242" w14:textId="12C42563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63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5B755DA0" w14:textId="77777777" w:rsidR="000361BB" w:rsidRPr="004F516A" w:rsidRDefault="000361BB" w:rsidP="004F516A">
            <w:pPr>
              <w:pStyle w:val="TableParagraph"/>
              <w:jc w:val="both"/>
            </w:pPr>
          </w:p>
        </w:tc>
      </w:tr>
      <w:tr w:rsidR="0079683E" w:rsidRPr="004F516A" w14:paraId="13D84B1F" w14:textId="77777777" w:rsidTr="0079683E">
        <w:trPr>
          <w:trHeight w:val="96"/>
        </w:trPr>
        <w:tc>
          <w:tcPr>
            <w:tcW w:w="1038" w:type="dxa"/>
            <w:tcBorders>
              <w:left w:val="single" w:sz="4" w:space="0" w:color="000000"/>
              <w:right w:val="nil"/>
            </w:tcBorders>
          </w:tcPr>
          <w:p w14:paraId="472F1BD7" w14:textId="77777777" w:rsidR="0079683E" w:rsidRPr="004F516A" w:rsidRDefault="0079683E" w:rsidP="004F516A">
            <w:pPr>
              <w:pStyle w:val="TableParagraph"/>
              <w:spacing w:before="1"/>
              <w:jc w:val="both"/>
            </w:pPr>
          </w:p>
          <w:p w14:paraId="3EA4A976" w14:textId="77777777" w:rsidR="00F875BA" w:rsidRPr="004F516A" w:rsidRDefault="0079683E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 xml:space="preserve">K27. 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ዘይቱና</w:t>
            </w:r>
            <w:proofErr w:type="spellEnd"/>
          </w:p>
          <w:p w14:paraId="754BEF1A" w14:textId="4E05DAD3" w:rsidR="0079683E" w:rsidRPr="004F516A" w:rsidRDefault="0079683E" w:rsidP="004F516A">
            <w:pPr>
              <w:pStyle w:val="TableParagraph"/>
              <w:jc w:val="both"/>
            </w:pPr>
          </w:p>
        </w:tc>
        <w:tc>
          <w:tcPr>
            <w:tcW w:w="3240" w:type="dxa"/>
            <w:tcBorders>
              <w:left w:val="nil"/>
              <w:right w:val="single" w:sz="18" w:space="0" w:color="000000"/>
            </w:tcBorders>
          </w:tcPr>
          <w:p w14:paraId="32386B8F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39830871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72E7B96E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3EC19DC2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24CDEB6D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ACD872C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9C75CE8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4043F36B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0162EED8" w14:textId="5BB7B8C6" w:rsidR="0079683E" w:rsidRPr="004F516A" w:rsidRDefault="0079683E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551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F2F2F2"/>
          </w:tcPr>
          <w:p w14:paraId="4B7180AD" w14:textId="77777777" w:rsidR="0079683E" w:rsidRPr="004F516A" w:rsidRDefault="0079683E" w:rsidP="004F516A">
            <w:pPr>
              <w:pStyle w:val="TableParagraph"/>
              <w:jc w:val="both"/>
            </w:pPr>
          </w:p>
        </w:tc>
        <w:tc>
          <w:tcPr>
            <w:tcW w:w="1069" w:type="dxa"/>
            <w:tcBorders>
              <w:left w:val="single" w:sz="18" w:space="0" w:color="000000"/>
              <w:right w:val="nil"/>
            </w:tcBorders>
          </w:tcPr>
          <w:p w14:paraId="5C624D21" w14:textId="77777777" w:rsidR="0079683E" w:rsidRPr="004F516A" w:rsidRDefault="0079683E" w:rsidP="004F516A">
            <w:pPr>
              <w:pStyle w:val="TableParagraph"/>
              <w:spacing w:before="8"/>
              <w:jc w:val="both"/>
            </w:pPr>
          </w:p>
          <w:p w14:paraId="2E1FCB6B" w14:textId="179AD500" w:rsidR="00F875BA" w:rsidRPr="004F516A" w:rsidRDefault="0079683E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28.</w:t>
            </w:r>
            <w:r w:rsidR="00F875BA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ፓፓያ</w:t>
            </w:r>
            <w:proofErr w:type="spellEnd"/>
          </w:p>
          <w:p w14:paraId="4235DFF4" w14:textId="14CB9008" w:rsidR="0079683E" w:rsidRPr="004F516A" w:rsidRDefault="0079683E" w:rsidP="004F516A">
            <w:pPr>
              <w:pStyle w:val="TableParagraph"/>
              <w:spacing w:before="1" w:line="217" w:lineRule="exact"/>
              <w:jc w:val="both"/>
            </w:pPr>
          </w:p>
        </w:tc>
        <w:tc>
          <w:tcPr>
            <w:tcW w:w="2880" w:type="dxa"/>
            <w:tcBorders>
              <w:left w:val="nil"/>
              <w:right w:val="single" w:sz="18" w:space="0" w:color="000000"/>
            </w:tcBorders>
          </w:tcPr>
          <w:p w14:paraId="29830D58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23A3B8C5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5AF42233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62D0E70D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33CC67A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4D96E73F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31324D2F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71C7C0C3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0D8D5F96" w14:textId="09DE201F" w:rsidR="0079683E" w:rsidRPr="004F516A" w:rsidRDefault="0079683E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F2F2F2"/>
          </w:tcPr>
          <w:p w14:paraId="0398B159" w14:textId="77777777" w:rsidR="0079683E" w:rsidRPr="004F516A" w:rsidRDefault="0079683E" w:rsidP="004F516A">
            <w:pPr>
              <w:pStyle w:val="TableParagraph"/>
              <w:jc w:val="both"/>
            </w:pPr>
          </w:p>
        </w:tc>
      </w:tr>
      <w:tr w:rsidR="0079683E" w:rsidRPr="004F516A" w14:paraId="74DC4298" w14:textId="77777777" w:rsidTr="006376F3">
        <w:trPr>
          <w:trHeight w:val="96"/>
        </w:trPr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6BC6A90B" w14:textId="77777777" w:rsidR="0079683E" w:rsidRPr="004F516A" w:rsidRDefault="0079683E" w:rsidP="004F516A">
            <w:pPr>
              <w:pStyle w:val="TableParagraph"/>
              <w:spacing w:before="1"/>
              <w:jc w:val="both"/>
            </w:pPr>
          </w:p>
          <w:p w14:paraId="6DD8BDF0" w14:textId="77777777" w:rsidR="00F875BA" w:rsidRPr="004F516A" w:rsidRDefault="00D54003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29</w:t>
            </w:r>
            <w:r w:rsidR="0079683E" w:rsidRPr="004F516A">
              <w:rPr>
                <w:rFonts w:ascii="Times New Roman" w:hAnsi="Times New Roman"/>
              </w:rPr>
              <w:t xml:space="preserve">. 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ፕሪም</w:t>
            </w:r>
            <w:proofErr w:type="spellEnd"/>
          </w:p>
          <w:p w14:paraId="3F500175" w14:textId="2EFB9274" w:rsidR="0079683E" w:rsidRPr="004F516A" w:rsidRDefault="0079683E" w:rsidP="004F516A">
            <w:pPr>
              <w:pStyle w:val="TableParagraph"/>
              <w:jc w:val="both"/>
            </w:pPr>
          </w:p>
        </w:tc>
        <w:tc>
          <w:tcPr>
            <w:tcW w:w="3240" w:type="dxa"/>
            <w:tcBorders>
              <w:left w:val="nil"/>
              <w:bottom w:val="single" w:sz="4" w:space="0" w:color="000000"/>
              <w:right w:val="single" w:sz="18" w:space="0" w:color="000000"/>
            </w:tcBorders>
          </w:tcPr>
          <w:p w14:paraId="4D2EA435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115E622B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6CE8C816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3950E43C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6F50AF88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56AD72A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6ECD2951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4FB6F811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3EA6642B" w14:textId="173AFDFE" w:rsidR="0079683E" w:rsidRPr="004F516A" w:rsidRDefault="0079683E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551" w:type="dxa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</w:tcPr>
          <w:p w14:paraId="105D8F0E" w14:textId="77777777" w:rsidR="0079683E" w:rsidRPr="004F516A" w:rsidRDefault="0079683E" w:rsidP="004F516A">
            <w:pPr>
              <w:pStyle w:val="TableParagraph"/>
              <w:jc w:val="both"/>
            </w:pP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nil"/>
            </w:tcBorders>
          </w:tcPr>
          <w:p w14:paraId="7045BFDC" w14:textId="77777777" w:rsidR="0079683E" w:rsidRPr="004F516A" w:rsidRDefault="0079683E" w:rsidP="004F516A">
            <w:pPr>
              <w:pStyle w:val="TableParagraph"/>
              <w:spacing w:before="8"/>
              <w:jc w:val="both"/>
            </w:pPr>
          </w:p>
          <w:p w14:paraId="3EDE4878" w14:textId="63B54AA3" w:rsidR="0079683E" w:rsidRPr="004F516A" w:rsidRDefault="00D54003" w:rsidP="004F516A">
            <w:pPr>
              <w:pStyle w:val="TableParagraph"/>
              <w:spacing w:before="1" w:line="217" w:lineRule="exact"/>
              <w:jc w:val="both"/>
            </w:pPr>
            <w:r w:rsidRPr="004F516A">
              <w:t>K30</w:t>
            </w:r>
            <w:r w:rsidR="0079683E" w:rsidRPr="004F516A">
              <w:t>.</w:t>
            </w:r>
            <w:r w:rsidR="00F875BA" w:rsidRPr="004F516A">
              <w:rPr>
                <w:rFonts w:ascii="Nyala" w:hAnsi="Nyala" w:cs="Nyala"/>
                <w:lang w:val="gez-Ethi-ET"/>
              </w:rPr>
              <w:t>አናናስ</w:t>
            </w:r>
          </w:p>
        </w:tc>
        <w:tc>
          <w:tcPr>
            <w:tcW w:w="2880" w:type="dxa"/>
            <w:tcBorders>
              <w:left w:val="nil"/>
              <w:bottom w:val="single" w:sz="4" w:space="0" w:color="000000"/>
              <w:right w:val="single" w:sz="18" w:space="0" w:color="000000"/>
            </w:tcBorders>
          </w:tcPr>
          <w:p w14:paraId="30651B86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31DDB414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21523949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6A6C6D13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5CA15DA6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35928ACA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51E326EC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125906C6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05BBD972" w14:textId="395796E4" w:rsidR="0079683E" w:rsidRPr="004F516A" w:rsidRDefault="0079683E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</w:tcPr>
          <w:p w14:paraId="12918D09" w14:textId="77777777" w:rsidR="0079683E" w:rsidRPr="004F516A" w:rsidRDefault="0079683E" w:rsidP="004F516A">
            <w:pPr>
              <w:pStyle w:val="TableParagraph"/>
              <w:jc w:val="both"/>
            </w:pPr>
          </w:p>
        </w:tc>
      </w:tr>
    </w:tbl>
    <w:p w14:paraId="40F3C77E" w14:textId="77777777" w:rsidR="00376234" w:rsidRPr="004F516A" w:rsidRDefault="00376234" w:rsidP="004F516A">
      <w:pPr>
        <w:pStyle w:val="BodyText"/>
        <w:spacing w:before="3"/>
        <w:jc w:val="both"/>
      </w:pPr>
    </w:p>
    <w:p w14:paraId="6338F36E" w14:textId="77777777" w:rsidR="00376234" w:rsidRPr="004F516A" w:rsidRDefault="00376234" w:rsidP="004F516A">
      <w:pPr>
        <w:pStyle w:val="BodyText"/>
        <w:spacing w:before="3"/>
        <w:jc w:val="both"/>
      </w:pPr>
    </w:p>
    <w:p w14:paraId="1ADFA7D1" w14:textId="77777777" w:rsidR="000361BB" w:rsidRPr="004F516A" w:rsidRDefault="000361BB" w:rsidP="004F516A">
      <w:pPr>
        <w:pStyle w:val="BodyText"/>
        <w:spacing w:before="3"/>
        <w:jc w:val="both"/>
      </w:pPr>
    </w:p>
    <w:p w14:paraId="1135C323" w14:textId="77777777" w:rsidR="000361BB" w:rsidRPr="004F516A" w:rsidRDefault="000361BB" w:rsidP="004F516A">
      <w:pPr>
        <w:pStyle w:val="BodyText"/>
        <w:spacing w:before="3"/>
        <w:jc w:val="both"/>
      </w:pPr>
    </w:p>
    <w:p w14:paraId="568BD0C2" w14:textId="77777777" w:rsidR="000361BB" w:rsidRPr="004F516A" w:rsidRDefault="000361BB" w:rsidP="004F516A">
      <w:pPr>
        <w:pStyle w:val="BodyText"/>
        <w:spacing w:before="3"/>
        <w:jc w:val="both"/>
      </w:pPr>
    </w:p>
    <w:p w14:paraId="4CD48169" w14:textId="77777777" w:rsidR="000361BB" w:rsidRPr="004F516A" w:rsidRDefault="000361BB" w:rsidP="004F516A">
      <w:pPr>
        <w:pStyle w:val="BodyText"/>
        <w:spacing w:before="3"/>
        <w:jc w:val="both"/>
      </w:pPr>
    </w:p>
    <w:p w14:paraId="0F75784F" w14:textId="77777777" w:rsidR="000361BB" w:rsidRPr="004F516A" w:rsidRDefault="000361BB" w:rsidP="004F516A">
      <w:pPr>
        <w:pStyle w:val="BodyText"/>
        <w:spacing w:before="3"/>
        <w:jc w:val="both"/>
      </w:pPr>
    </w:p>
    <w:p w14:paraId="2895160A" w14:textId="77777777" w:rsidR="000361BB" w:rsidRPr="004F516A" w:rsidRDefault="000361BB" w:rsidP="004F516A">
      <w:pPr>
        <w:pStyle w:val="BodyText"/>
        <w:spacing w:before="3"/>
        <w:jc w:val="both"/>
      </w:pPr>
    </w:p>
    <w:p w14:paraId="7A7B3EF8" w14:textId="77777777" w:rsidR="000361BB" w:rsidRPr="004F516A" w:rsidRDefault="000361BB" w:rsidP="004F516A">
      <w:pPr>
        <w:pStyle w:val="BodyText"/>
        <w:spacing w:before="3"/>
        <w:jc w:val="both"/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0"/>
        <w:gridCol w:w="3188"/>
        <w:gridCol w:w="631"/>
        <w:gridCol w:w="1068"/>
        <w:gridCol w:w="2821"/>
        <w:gridCol w:w="712"/>
      </w:tblGrid>
      <w:tr w:rsidR="00054696" w:rsidRPr="004F516A" w14:paraId="54964DB4" w14:textId="77777777" w:rsidTr="0079683E">
        <w:trPr>
          <w:trHeight w:val="630"/>
        </w:trPr>
        <w:tc>
          <w:tcPr>
            <w:tcW w:w="5000" w:type="pct"/>
            <w:gridSpan w:val="6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/>
            <w:hideMark/>
          </w:tcPr>
          <w:p w14:paraId="7E17C04F" w14:textId="77777777" w:rsidR="003867C3" w:rsidRPr="00875203" w:rsidRDefault="003867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ያለፉ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ሶስ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ወራ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መለ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ብ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ልህ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አ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ስብ</w:t>
            </w:r>
            <w:proofErr w:type="spellEnd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እባኮ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የሚከተሉ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የምግብ</w:t>
            </w:r>
            <w:proofErr w:type="spellEnd"/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gramStart"/>
            <w:r w:rsidRPr="004F516A">
              <w:rPr>
                <w:rFonts w:ascii="Nyala" w:hAnsi="Nyala" w:cs="Nyala"/>
                <w:lang w:val="gez-Ethi-ET" w:bidi="ar-SA"/>
              </w:rPr>
              <w:t>አይነቶች</w:t>
            </w: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ምን</w:t>
            </w:r>
            <w:proofErr w:type="spellEnd"/>
            <w:proofErr w:type="gram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ያህል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እንደወሰድክ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ንገረኝ</w:t>
            </w:r>
            <w:proofErr w:type="spellEnd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።</w:t>
            </w:r>
          </w:p>
          <w:p w14:paraId="703986A4" w14:textId="77777777" w:rsidR="003867C3" w:rsidRPr="004F516A" w:rsidRDefault="003867C3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  <w:spacing w:val="-7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ቀን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lang w:bidi="ar-SA"/>
              </w:rPr>
              <w:t>፣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ሳምንት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ወይም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ወር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ጊዜዎች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ሊነግሩኝ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ይችላሉ</w:t>
            </w:r>
            <w:proofErr w:type="spellEnd"/>
            <w:r w:rsidRPr="004F516A">
              <w:rPr>
                <w:rFonts w:ascii="Nyala" w:hAnsi="Nyala" w:cs="Nyala"/>
                <w:lang w:bidi="ar-SA"/>
              </w:rPr>
              <w:t>።</w:t>
            </w:r>
          </w:p>
          <w:p w14:paraId="652B98EB" w14:textId="16EAA232" w:rsidR="00054696" w:rsidRPr="004F516A" w:rsidRDefault="003867C3" w:rsidP="004F516A">
            <w:pPr>
              <w:pStyle w:val="TableParagraph"/>
              <w:spacing w:line="235" w:lineRule="auto"/>
              <w:ind w:left="100" w:right="176"/>
              <w:jc w:val="both"/>
              <w:rPr>
                <w:b/>
              </w:rPr>
            </w:pP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በጭራሽ</w:t>
            </w:r>
            <w:proofErr w:type="spellEnd"/>
            <w:r w:rsidRPr="004F516A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ካልበ</w:t>
            </w:r>
            <w:proofErr w:type="spellEnd"/>
            <w:r w:rsidRPr="004F516A">
              <w:rPr>
                <w:rFonts w:ascii="Nyala" w:hAnsi="Nyala" w:cs="Nyala"/>
                <w:b/>
                <w:bCs/>
                <w:lang w:val="gez-Ethi-ET" w:bidi="ar-SA"/>
              </w:rPr>
              <w:t>ሉ</w:t>
            </w:r>
            <w:r w:rsidRPr="004F516A">
              <w:rPr>
                <w:b/>
                <w:bCs/>
                <w:sz w:val="20"/>
                <w:szCs w:val="20"/>
                <w:lang w:bidi="ar-SA"/>
              </w:rPr>
              <w:t xml:space="preserve"> 0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አስገ</w:t>
            </w:r>
            <w:proofErr w:type="spellEnd"/>
            <w:r w:rsidRPr="004F516A">
              <w:rPr>
                <w:rFonts w:ascii="Nyala" w:hAnsi="Nyala" w:cs="Nyala"/>
                <w:b/>
                <w:bCs/>
                <w:lang w:val="gez-Ethi-ET" w:bidi="ar-SA"/>
              </w:rPr>
              <w:t>ቡ</w:t>
            </w: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r w:rsidR="00054696" w:rsidRPr="004F516A">
              <w:rPr>
                <w:b/>
              </w:rPr>
              <w:t>(</w:t>
            </w:r>
            <w:proofErr w:type="spellStart"/>
            <w:r w:rsidR="00467D8E" w:rsidRPr="004F516A">
              <w:rPr>
                <w:rFonts w:ascii="Nyala" w:hAnsi="Nyala" w:cs="Nyala"/>
                <w:sz w:val="20"/>
                <w:szCs w:val="20"/>
                <w:lang w:bidi="ar-SA"/>
              </w:rPr>
              <w:t>ስጋ</w:t>
            </w:r>
            <w:proofErr w:type="spellEnd"/>
            <w:r w:rsidR="00467D8E"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="00467D8E" w:rsidRPr="004F516A">
              <w:rPr>
                <w:rFonts w:ascii="Nyala" w:hAnsi="Nyala" w:cs="Nyala"/>
                <w:sz w:val="20"/>
                <w:szCs w:val="20"/>
                <w:lang w:bidi="ar-SA"/>
              </w:rPr>
              <w:t>እና</w:t>
            </w:r>
            <w:proofErr w:type="spellEnd"/>
            <w:r w:rsidR="00467D8E"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="00467D8E" w:rsidRPr="004F516A">
              <w:rPr>
                <w:rFonts w:ascii="Nyala" w:hAnsi="Nyala" w:cs="Nyala"/>
                <w:sz w:val="20"/>
                <w:szCs w:val="20"/>
                <w:lang w:bidi="ar-SA"/>
              </w:rPr>
              <w:t>የዶሮ</w:t>
            </w:r>
            <w:proofErr w:type="spellEnd"/>
            <w:r w:rsidR="00467D8E" w:rsidRPr="004F516A">
              <w:rPr>
                <w:b/>
                <w:lang w:val="gez-Ethi-ET"/>
              </w:rPr>
              <w:t xml:space="preserve"> </w:t>
            </w:r>
            <w:r w:rsidR="00467D8E" w:rsidRPr="004F516A">
              <w:rPr>
                <w:rFonts w:ascii="Nyala" w:hAnsi="Nyala" w:cs="Nyala"/>
                <w:b/>
                <w:lang w:val="gez-Ethi-ET"/>
              </w:rPr>
              <w:t>ተዋጻዖ</w:t>
            </w:r>
            <w:r w:rsidR="00054696" w:rsidRPr="004F516A">
              <w:rPr>
                <w:b/>
              </w:rPr>
              <w:t>)</w:t>
            </w:r>
          </w:p>
        </w:tc>
      </w:tr>
      <w:tr w:rsidR="000361BB" w:rsidRPr="004F516A" w14:paraId="71B61F7C" w14:textId="77777777" w:rsidTr="000361BB">
        <w:trPr>
          <w:trHeight w:val="2651"/>
        </w:trPr>
        <w:tc>
          <w:tcPr>
            <w:tcW w:w="610" w:type="pct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252FE688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7E31B5A8" w14:textId="77777777" w:rsidR="00F875BA" w:rsidRPr="004F516A" w:rsidRDefault="00D54003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31</w:t>
            </w:r>
            <w:r w:rsidR="000361BB" w:rsidRPr="004F516A">
              <w:rPr>
                <w:rFonts w:ascii="Times New Roman" w:hAnsi="Times New Roman"/>
              </w:rPr>
              <w:t xml:space="preserve">. 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የበሬ</w:t>
            </w:r>
            <w:proofErr w:type="spellEnd"/>
            <w:r w:rsidR="00F875BA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ሥጋ</w:t>
            </w:r>
            <w:proofErr w:type="spellEnd"/>
          </w:p>
          <w:p w14:paraId="39ABB7B6" w14:textId="5412E9A9" w:rsidR="000361BB" w:rsidRPr="004F516A" w:rsidRDefault="000361BB" w:rsidP="004F516A">
            <w:pPr>
              <w:pStyle w:val="TableParagraph"/>
              <w:ind w:left="100"/>
              <w:jc w:val="both"/>
            </w:pPr>
          </w:p>
        </w:tc>
        <w:tc>
          <w:tcPr>
            <w:tcW w:w="1662" w:type="pct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61B42FD6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589C1103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76458BFC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651831F7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6C41AE77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2ECEEDFD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538CC5F8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5A93AABC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69712A72" w14:textId="6D5E9CD9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329" w:type="pc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57640C4" w14:textId="77777777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557" w:type="pct"/>
            <w:tcBorders>
              <w:top w:val="single" w:sz="4" w:space="0" w:color="000000"/>
              <w:left w:val="single" w:sz="18" w:space="0" w:color="000000"/>
              <w:right w:val="nil"/>
            </w:tcBorders>
          </w:tcPr>
          <w:p w14:paraId="149F6185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71933020" w14:textId="77777777" w:rsidR="00F875BA" w:rsidRPr="004F516A" w:rsidRDefault="00D54003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32</w:t>
            </w:r>
            <w:r w:rsidR="000361BB" w:rsidRPr="004F516A">
              <w:rPr>
                <w:rFonts w:ascii="Times New Roman" w:hAnsi="Times New Roman"/>
              </w:rPr>
              <w:t xml:space="preserve">. 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በግ</w:t>
            </w:r>
            <w:proofErr w:type="spellEnd"/>
          </w:p>
          <w:p w14:paraId="416CD547" w14:textId="36AA2773" w:rsidR="000361BB" w:rsidRPr="004F516A" w:rsidRDefault="000361BB" w:rsidP="004F516A">
            <w:pPr>
              <w:pStyle w:val="TableParagraph"/>
              <w:jc w:val="both"/>
            </w:pPr>
            <w:r w:rsidRPr="004F516A">
              <w:t xml:space="preserve">              </w:t>
            </w:r>
          </w:p>
        </w:tc>
        <w:tc>
          <w:tcPr>
            <w:tcW w:w="1471" w:type="pct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0C044DB6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1C260747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79F1DF32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F0C680A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2A00309C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64559681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427BB7CB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1F46B3ED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6300E995" w14:textId="6E09E0DC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371" w:type="pc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50DE926" w14:textId="77777777" w:rsidR="000361BB" w:rsidRPr="004F516A" w:rsidRDefault="000361BB" w:rsidP="004F516A">
            <w:pPr>
              <w:pStyle w:val="TableParagraph"/>
              <w:jc w:val="both"/>
            </w:pPr>
          </w:p>
        </w:tc>
      </w:tr>
      <w:tr w:rsidR="000361BB" w:rsidRPr="004F516A" w14:paraId="53270452" w14:textId="77777777" w:rsidTr="006376F3">
        <w:trPr>
          <w:trHeight w:val="2616"/>
        </w:trPr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72E2B93A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0AAA9BED" w14:textId="0E5D0416" w:rsidR="00F875BA" w:rsidRPr="004F516A" w:rsidRDefault="00D54003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33</w:t>
            </w:r>
            <w:r w:rsidR="000361BB" w:rsidRPr="004F516A">
              <w:rPr>
                <w:rFonts w:ascii="Times New Roman" w:hAnsi="Times New Roman"/>
              </w:rPr>
              <w:t>.</w:t>
            </w:r>
            <w:r w:rsidR="00F875BA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የዶሮ</w:t>
            </w:r>
            <w:proofErr w:type="spellEnd"/>
            <w:r w:rsidR="00F875BA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ሥጋ</w:t>
            </w:r>
            <w:proofErr w:type="spellEnd"/>
          </w:p>
          <w:p w14:paraId="7EE8D689" w14:textId="4E2C9B8E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1662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7EB70993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EF754B2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01791A18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1DEAADA3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4F14126B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50136DCC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146801E1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751CD540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6FA165C3" w14:textId="2C7424DD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329" w:type="pc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1DC9CC26" w14:textId="77777777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557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61A98D44" w14:textId="77777777" w:rsidR="000361BB" w:rsidRPr="004F516A" w:rsidRDefault="000361BB" w:rsidP="004F516A">
            <w:pPr>
              <w:pStyle w:val="TableParagraph"/>
              <w:spacing w:before="8"/>
              <w:jc w:val="both"/>
            </w:pPr>
          </w:p>
          <w:p w14:paraId="3B1669C9" w14:textId="77777777" w:rsidR="00F875BA" w:rsidRPr="004F516A" w:rsidRDefault="00D54003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34</w:t>
            </w:r>
            <w:r w:rsidR="000361BB" w:rsidRPr="004F516A">
              <w:rPr>
                <w:rFonts w:ascii="Times New Roman" w:hAnsi="Times New Roman"/>
              </w:rPr>
              <w:t xml:space="preserve">. 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የፍየል</w:t>
            </w:r>
            <w:proofErr w:type="spellEnd"/>
            <w:r w:rsidR="00F875BA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ስጋ</w:t>
            </w:r>
            <w:proofErr w:type="spellEnd"/>
          </w:p>
          <w:p w14:paraId="711764E9" w14:textId="65E504FB" w:rsidR="000361BB" w:rsidRPr="004F516A" w:rsidRDefault="000361BB" w:rsidP="004F516A">
            <w:pPr>
              <w:pStyle w:val="TableParagraph"/>
              <w:spacing w:line="217" w:lineRule="exact"/>
              <w:jc w:val="both"/>
            </w:pPr>
          </w:p>
        </w:tc>
        <w:tc>
          <w:tcPr>
            <w:tcW w:w="14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71235408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735BA007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1D1726C1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1C36777B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70927A74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3E70AD00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3A9B265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202D748E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0BB84A5B" w14:textId="6E2DE126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371" w:type="pc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38092D98" w14:textId="77777777" w:rsidR="000361BB" w:rsidRPr="004F516A" w:rsidRDefault="000361BB" w:rsidP="004F516A">
            <w:pPr>
              <w:pStyle w:val="TableParagraph"/>
              <w:jc w:val="both"/>
            </w:pPr>
          </w:p>
        </w:tc>
      </w:tr>
      <w:tr w:rsidR="000361BB" w:rsidRPr="004F516A" w14:paraId="6A87D79B" w14:textId="77777777" w:rsidTr="006376F3">
        <w:trPr>
          <w:trHeight w:val="2616"/>
        </w:trPr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ADDB168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550A5ED5" w14:textId="76D412E0" w:rsidR="00F875BA" w:rsidRPr="004F516A" w:rsidRDefault="00D54003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35</w:t>
            </w:r>
            <w:r w:rsidR="000361BB" w:rsidRPr="004F516A">
              <w:rPr>
                <w:rFonts w:ascii="Times New Roman" w:hAnsi="Times New Roman"/>
              </w:rPr>
              <w:t>.</w:t>
            </w:r>
            <w:r w:rsidR="00F875BA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ዓሳ</w:t>
            </w:r>
            <w:proofErr w:type="spellEnd"/>
          </w:p>
          <w:p w14:paraId="45EBA0AC" w14:textId="09E4F257" w:rsidR="000361BB" w:rsidRPr="004F516A" w:rsidRDefault="000361BB" w:rsidP="004F516A">
            <w:pPr>
              <w:pStyle w:val="TableParagraph"/>
              <w:ind w:left="100"/>
              <w:jc w:val="both"/>
            </w:pPr>
          </w:p>
        </w:tc>
        <w:tc>
          <w:tcPr>
            <w:tcW w:w="1662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hideMark/>
          </w:tcPr>
          <w:p w14:paraId="63A0D095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2B6EC503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5388D89C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3EAAE51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1D2E2482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E3B42DB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128084CF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6773A3FB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2D4BE167" w14:textId="0ADD3758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329" w:type="pc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53130342" w14:textId="77777777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557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</w:tcPr>
          <w:p w14:paraId="1B70E8D3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31212A50" w14:textId="77777777" w:rsidR="00F875BA" w:rsidRPr="004F516A" w:rsidRDefault="00D54003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36</w:t>
            </w:r>
            <w:r w:rsidR="000361BB" w:rsidRPr="004F516A">
              <w:rPr>
                <w:rFonts w:ascii="Times New Roman" w:hAnsi="Times New Roman"/>
              </w:rPr>
              <w:t xml:space="preserve">. 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እንቁላል</w:t>
            </w:r>
            <w:proofErr w:type="spellEnd"/>
          </w:p>
          <w:p w14:paraId="55A0A511" w14:textId="60611F92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14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hideMark/>
          </w:tcPr>
          <w:p w14:paraId="344DDE64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2A596B76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37C4C22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12818C05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EE5633A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111C5F85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88934AE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12B6B601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46D800DE" w14:textId="5A66C985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371" w:type="pc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67A61BDD" w14:textId="77777777" w:rsidR="000361BB" w:rsidRPr="004F516A" w:rsidRDefault="000361BB" w:rsidP="004F516A">
            <w:pPr>
              <w:pStyle w:val="TableParagraph"/>
              <w:jc w:val="both"/>
            </w:pPr>
          </w:p>
        </w:tc>
      </w:tr>
    </w:tbl>
    <w:p w14:paraId="78674BD8" w14:textId="77777777" w:rsidR="00376234" w:rsidRPr="004F516A" w:rsidRDefault="00376234" w:rsidP="004F516A">
      <w:pPr>
        <w:pStyle w:val="BodyText"/>
        <w:spacing w:before="3"/>
        <w:jc w:val="both"/>
      </w:pPr>
    </w:p>
    <w:tbl>
      <w:tblPr>
        <w:tblW w:w="9540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0"/>
        <w:gridCol w:w="3150"/>
        <w:gridCol w:w="641"/>
        <w:gridCol w:w="1069"/>
        <w:gridCol w:w="2790"/>
        <w:gridCol w:w="720"/>
      </w:tblGrid>
      <w:tr w:rsidR="00807091" w:rsidRPr="004F516A" w14:paraId="735A0BE8" w14:textId="77777777" w:rsidTr="000361BB">
        <w:trPr>
          <w:trHeight w:val="630"/>
        </w:trPr>
        <w:tc>
          <w:tcPr>
            <w:tcW w:w="9540" w:type="dxa"/>
            <w:gridSpan w:val="6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/>
            <w:hideMark/>
          </w:tcPr>
          <w:p w14:paraId="70BB1634" w14:textId="77777777" w:rsidR="00467D8E" w:rsidRPr="00875203" w:rsidRDefault="00467D8E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ያለፉ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ሶስ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ወራ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መለ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ብ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ልህ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አ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ስብ</w:t>
            </w:r>
            <w:proofErr w:type="spellEnd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እባኮ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የሚከተሉ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የምግብ</w:t>
            </w:r>
            <w:proofErr w:type="spellEnd"/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gramStart"/>
            <w:r w:rsidRPr="004F516A">
              <w:rPr>
                <w:rFonts w:ascii="Nyala" w:hAnsi="Nyala" w:cs="Nyala"/>
                <w:lang w:val="gez-Ethi-ET" w:bidi="ar-SA"/>
              </w:rPr>
              <w:t>አይነቶች</w:t>
            </w: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ምን</w:t>
            </w:r>
            <w:proofErr w:type="spellEnd"/>
            <w:proofErr w:type="gram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ያህል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እንደወሰድክ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ንገረኝ</w:t>
            </w:r>
            <w:proofErr w:type="spellEnd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።</w:t>
            </w:r>
          </w:p>
          <w:p w14:paraId="544FB5E9" w14:textId="77777777" w:rsidR="00467D8E" w:rsidRPr="004F516A" w:rsidRDefault="00467D8E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  <w:spacing w:val="-7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ቀን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lang w:bidi="ar-SA"/>
              </w:rPr>
              <w:t>፣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ሳምንት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ወይም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ወር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ጊዜዎች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ሊነግሩኝ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ይችላሉ</w:t>
            </w:r>
            <w:proofErr w:type="spellEnd"/>
            <w:r w:rsidRPr="004F516A">
              <w:rPr>
                <w:rFonts w:ascii="Nyala" w:hAnsi="Nyala" w:cs="Nyala"/>
                <w:lang w:bidi="ar-SA"/>
              </w:rPr>
              <w:t>።</w:t>
            </w:r>
          </w:p>
          <w:p w14:paraId="2DD584F2" w14:textId="1EF34351" w:rsidR="00807091" w:rsidRPr="004F516A" w:rsidRDefault="00467D8E" w:rsidP="004F516A">
            <w:pPr>
              <w:pStyle w:val="TableParagraph"/>
              <w:spacing w:line="235" w:lineRule="auto"/>
              <w:ind w:left="100" w:right="176"/>
              <w:jc w:val="both"/>
              <w:rPr>
                <w:b/>
              </w:rPr>
            </w:pP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በጭራሽ</w:t>
            </w:r>
            <w:proofErr w:type="spellEnd"/>
            <w:r w:rsidRPr="004F516A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ካልበ</w:t>
            </w:r>
            <w:proofErr w:type="spellEnd"/>
            <w:r w:rsidRPr="004F516A">
              <w:rPr>
                <w:rFonts w:ascii="Nyala" w:hAnsi="Nyala" w:cs="Nyala"/>
                <w:b/>
                <w:bCs/>
                <w:lang w:val="gez-Ethi-ET" w:bidi="ar-SA"/>
              </w:rPr>
              <w:t>ሉ</w:t>
            </w:r>
            <w:r w:rsidRPr="004F516A">
              <w:rPr>
                <w:b/>
                <w:bCs/>
                <w:sz w:val="20"/>
                <w:szCs w:val="20"/>
                <w:lang w:bidi="ar-SA"/>
              </w:rPr>
              <w:t xml:space="preserve"> 0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አስገ</w:t>
            </w:r>
            <w:proofErr w:type="spellEnd"/>
            <w:r w:rsidRPr="004F516A">
              <w:rPr>
                <w:rFonts w:ascii="Nyala" w:hAnsi="Nyala" w:cs="Nyala"/>
                <w:b/>
                <w:bCs/>
                <w:lang w:val="gez-Ethi-ET" w:bidi="ar-SA"/>
              </w:rPr>
              <w:t>ቡ</w:t>
            </w: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r w:rsidR="00807091" w:rsidRPr="004F516A">
              <w:rPr>
                <w:b/>
              </w:rPr>
              <w:t>(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ወተት</w:t>
            </w:r>
            <w:proofErr w:type="spellEnd"/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እና</w:t>
            </w:r>
            <w:proofErr w:type="spellEnd"/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የወተት</w:t>
            </w:r>
            <w:proofErr w:type="spellEnd"/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ተዋጽኦዎች</w:t>
            </w:r>
            <w:proofErr w:type="spellEnd"/>
            <w:r w:rsidR="00807091" w:rsidRPr="004F516A">
              <w:rPr>
                <w:b/>
              </w:rPr>
              <w:t>)</w:t>
            </w:r>
          </w:p>
        </w:tc>
      </w:tr>
      <w:tr w:rsidR="000361BB" w:rsidRPr="004F516A" w14:paraId="29BFC3A1" w14:textId="77777777" w:rsidTr="000361BB">
        <w:trPr>
          <w:trHeight w:val="2651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6087B4DF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049D691E" w14:textId="77777777" w:rsidR="00F875BA" w:rsidRPr="004F516A" w:rsidRDefault="00D54003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37</w:t>
            </w:r>
            <w:r w:rsidR="000361BB" w:rsidRPr="004F516A">
              <w:rPr>
                <w:rFonts w:ascii="Times New Roman" w:hAnsi="Times New Roman"/>
              </w:rPr>
              <w:t xml:space="preserve">. 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ወተት</w:t>
            </w:r>
            <w:proofErr w:type="spellEnd"/>
            <w:r w:rsidR="00F875BA" w:rsidRPr="004F516A">
              <w:rPr>
                <w:rFonts w:ascii="Times New Roman" w:hAnsi="Times New Roman"/>
                <w:lang w:bidi="ar-SA"/>
              </w:rPr>
              <w:t xml:space="preserve"> (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የላም</w:t>
            </w:r>
            <w:proofErr w:type="spellEnd"/>
            <w:r w:rsidR="00F875BA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ወተት</w:t>
            </w:r>
            <w:proofErr w:type="spellEnd"/>
            <w:r w:rsidR="00F875BA" w:rsidRPr="004F516A">
              <w:rPr>
                <w:rFonts w:ascii="Times New Roman" w:hAnsi="Times New Roman"/>
                <w:lang w:bidi="ar-SA"/>
              </w:rPr>
              <w:t>)</w:t>
            </w:r>
          </w:p>
          <w:p w14:paraId="5132B6F0" w14:textId="25D65295" w:rsidR="000361BB" w:rsidRPr="004F516A" w:rsidRDefault="000361BB" w:rsidP="004F516A">
            <w:pPr>
              <w:pStyle w:val="TableParagraph"/>
              <w:ind w:left="100"/>
              <w:jc w:val="both"/>
            </w:pPr>
          </w:p>
        </w:tc>
        <w:tc>
          <w:tcPr>
            <w:tcW w:w="315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381CF68D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A2B5FA8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7D01811A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3DC2B0D1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71060AD4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FDA5D1B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47329279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7A2A189A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3B61A785" w14:textId="06710016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2C646080" w14:textId="77777777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right w:val="nil"/>
            </w:tcBorders>
          </w:tcPr>
          <w:p w14:paraId="21D6D768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7633501B" w14:textId="79AF95C9" w:rsidR="00F875BA" w:rsidRPr="004F516A" w:rsidRDefault="00D54003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38</w:t>
            </w:r>
            <w:r w:rsidR="000361BB" w:rsidRPr="004F516A">
              <w:rPr>
                <w:rFonts w:ascii="Times New Roman" w:hAnsi="Times New Roman"/>
              </w:rPr>
              <w:t>.</w:t>
            </w:r>
            <w:r w:rsidR="00F875BA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አይብ</w:t>
            </w:r>
            <w:proofErr w:type="spellEnd"/>
          </w:p>
          <w:p w14:paraId="4A128081" w14:textId="29950A08" w:rsidR="000361BB" w:rsidRPr="004F516A" w:rsidRDefault="000361BB" w:rsidP="004F516A">
            <w:pPr>
              <w:pStyle w:val="TableParagraph"/>
              <w:jc w:val="both"/>
            </w:pPr>
            <w:r w:rsidRPr="004F516A">
              <w:t xml:space="preserve">  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355888AE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20803B5A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7271B1C0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0EBD0C96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5989775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49F7297D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29FF6CEA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470211F1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41F9AB74" w14:textId="3BFEB452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22336BEA" w14:textId="77777777" w:rsidR="000361BB" w:rsidRPr="004F516A" w:rsidRDefault="000361BB" w:rsidP="004F516A">
            <w:pPr>
              <w:pStyle w:val="TableParagraph"/>
              <w:jc w:val="both"/>
            </w:pPr>
          </w:p>
        </w:tc>
      </w:tr>
      <w:tr w:rsidR="000361BB" w:rsidRPr="004F516A" w14:paraId="38DA25AB" w14:textId="77777777" w:rsidTr="000361BB">
        <w:trPr>
          <w:trHeight w:val="2616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3CC0C63D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7F738513" w14:textId="5E9A2771" w:rsidR="00F875BA" w:rsidRPr="004F516A" w:rsidRDefault="00D54003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39</w:t>
            </w:r>
            <w:r w:rsidR="000361BB" w:rsidRPr="004F516A">
              <w:rPr>
                <w:rFonts w:ascii="Times New Roman" w:hAnsi="Times New Roman"/>
              </w:rPr>
              <w:t>.</w:t>
            </w:r>
            <w:r w:rsidR="00F875BA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እርጎ</w:t>
            </w:r>
            <w:proofErr w:type="spellEnd"/>
          </w:p>
          <w:p w14:paraId="4A81E854" w14:textId="0DC5302D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375CDAC2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00411D45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5D0C9CE8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7EC5D01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51B8C6BB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38ACC5D5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572E444F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24FF72ED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395E9E39" w14:textId="35772896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7DE8BD94" w14:textId="77777777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64BDE4E7" w14:textId="77777777" w:rsidR="000361BB" w:rsidRPr="004F516A" w:rsidRDefault="000361BB" w:rsidP="004F516A">
            <w:pPr>
              <w:pStyle w:val="TableParagraph"/>
              <w:spacing w:before="8"/>
              <w:jc w:val="both"/>
            </w:pPr>
          </w:p>
          <w:p w14:paraId="7F68C2F9" w14:textId="77777777" w:rsidR="00F875BA" w:rsidRPr="004F516A" w:rsidRDefault="00D54003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40</w:t>
            </w:r>
            <w:r w:rsidR="000361BB" w:rsidRPr="004F516A">
              <w:rPr>
                <w:rFonts w:ascii="Times New Roman" w:hAnsi="Times New Roman"/>
              </w:rPr>
              <w:t xml:space="preserve">. 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የታሸገ</w:t>
            </w:r>
            <w:proofErr w:type="spellEnd"/>
            <w:r w:rsidR="00F875BA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ወተት</w:t>
            </w:r>
            <w:proofErr w:type="spellEnd"/>
          </w:p>
          <w:p w14:paraId="70CB3D20" w14:textId="710CCE41" w:rsidR="000361BB" w:rsidRPr="004F516A" w:rsidRDefault="000361BB" w:rsidP="004F516A">
            <w:pPr>
              <w:pStyle w:val="TableParagraph"/>
              <w:spacing w:line="217" w:lineRule="exact"/>
              <w:jc w:val="both"/>
            </w:pP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5959CA3B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64B0294D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552D5014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665F8B1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51026794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644C8B54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678A0B4D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35E0777E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670FF632" w14:textId="76E8BAF9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6A64D206" w14:textId="77777777" w:rsidR="000361BB" w:rsidRPr="004F516A" w:rsidRDefault="000361BB" w:rsidP="004F516A">
            <w:pPr>
              <w:pStyle w:val="TableParagraph"/>
              <w:jc w:val="both"/>
            </w:pPr>
          </w:p>
        </w:tc>
      </w:tr>
    </w:tbl>
    <w:p w14:paraId="23E3E3C5" w14:textId="77777777" w:rsidR="00376234" w:rsidRPr="004F516A" w:rsidRDefault="00376234" w:rsidP="004F516A">
      <w:pPr>
        <w:pStyle w:val="BodyText"/>
        <w:spacing w:before="3"/>
        <w:jc w:val="both"/>
      </w:pPr>
    </w:p>
    <w:p w14:paraId="78A5BD74" w14:textId="77777777" w:rsidR="00376234" w:rsidRPr="004F516A" w:rsidRDefault="00376234" w:rsidP="004F516A">
      <w:pPr>
        <w:pStyle w:val="BodyText"/>
        <w:spacing w:before="3"/>
        <w:jc w:val="both"/>
      </w:pPr>
    </w:p>
    <w:tbl>
      <w:tblPr>
        <w:tblW w:w="9540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0"/>
        <w:gridCol w:w="3330"/>
        <w:gridCol w:w="641"/>
        <w:gridCol w:w="1069"/>
        <w:gridCol w:w="2790"/>
        <w:gridCol w:w="720"/>
      </w:tblGrid>
      <w:tr w:rsidR="00EB2F69" w:rsidRPr="004F516A" w14:paraId="0D54EF05" w14:textId="77777777" w:rsidTr="000361BB">
        <w:trPr>
          <w:trHeight w:val="630"/>
        </w:trPr>
        <w:tc>
          <w:tcPr>
            <w:tcW w:w="9540" w:type="dxa"/>
            <w:gridSpan w:val="6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/>
            <w:hideMark/>
          </w:tcPr>
          <w:p w14:paraId="54968D29" w14:textId="77777777" w:rsidR="00467D8E" w:rsidRPr="00875203" w:rsidRDefault="00467D8E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ያለፉ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ሶስ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ወራ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መለ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ብ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ልህ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አ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ስብ</w:t>
            </w:r>
            <w:proofErr w:type="spellEnd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እባኮ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የሚከተሉ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የምግብ</w:t>
            </w:r>
            <w:proofErr w:type="spellEnd"/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gramStart"/>
            <w:r w:rsidRPr="004F516A">
              <w:rPr>
                <w:rFonts w:ascii="Nyala" w:hAnsi="Nyala" w:cs="Nyala"/>
                <w:lang w:val="gez-Ethi-ET" w:bidi="ar-SA"/>
              </w:rPr>
              <w:t>አይነቶች</w:t>
            </w: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ምን</w:t>
            </w:r>
            <w:proofErr w:type="spellEnd"/>
            <w:proofErr w:type="gram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ያህል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እንደወሰድክ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ንገረኝ</w:t>
            </w:r>
            <w:proofErr w:type="spellEnd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።</w:t>
            </w:r>
          </w:p>
          <w:p w14:paraId="2EB24034" w14:textId="77777777" w:rsidR="00467D8E" w:rsidRPr="004F516A" w:rsidRDefault="00467D8E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  <w:spacing w:val="-7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ቀን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lang w:bidi="ar-SA"/>
              </w:rPr>
              <w:t>፣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ሳምንት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ወይም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ወር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ጊዜዎች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ሊነግሩኝ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ይችላሉ</w:t>
            </w:r>
            <w:proofErr w:type="spellEnd"/>
            <w:r w:rsidRPr="004F516A">
              <w:rPr>
                <w:rFonts w:ascii="Nyala" w:hAnsi="Nyala" w:cs="Nyala"/>
                <w:lang w:bidi="ar-SA"/>
              </w:rPr>
              <w:t>።</w:t>
            </w:r>
          </w:p>
          <w:p w14:paraId="0961F086" w14:textId="1C9405BC" w:rsidR="00EB2F69" w:rsidRPr="004F516A" w:rsidRDefault="00467D8E" w:rsidP="004F516A">
            <w:pPr>
              <w:pStyle w:val="TableParagraph"/>
              <w:spacing w:line="235" w:lineRule="auto"/>
              <w:ind w:left="100" w:right="176"/>
              <w:jc w:val="both"/>
              <w:rPr>
                <w:b/>
              </w:rPr>
            </w:pP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በጭራሽ</w:t>
            </w:r>
            <w:proofErr w:type="spellEnd"/>
            <w:r w:rsidRPr="004F516A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ካልበ</w:t>
            </w:r>
            <w:proofErr w:type="spellEnd"/>
            <w:r w:rsidRPr="004F516A">
              <w:rPr>
                <w:rFonts w:ascii="Nyala" w:hAnsi="Nyala" w:cs="Nyala"/>
                <w:b/>
                <w:bCs/>
                <w:lang w:val="gez-Ethi-ET" w:bidi="ar-SA"/>
              </w:rPr>
              <w:t>ሉ</w:t>
            </w:r>
            <w:r w:rsidRPr="004F516A">
              <w:rPr>
                <w:b/>
                <w:bCs/>
                <w:sz w:val="20"/>
                <w:szCs w:val="20"/>
                <w:lang w:bidi="ar-SA"/>
              </w:rPr>
              <w:t xml:space="preserve"> 0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አስገ</w:t>
            </w:r>
            <w:proofErr w:type="spellEnd"/>
            <w:r w:rsidRPr="004F516A">
              <w:rPr>
                <w:rFonts w:ascii="Nyala" w:hAnsi="Nyala" w:cs="Nyala"/>
                <w:b/>
                <w:bCs/>
                <w:lang w:val="gez-Ethi-ET" w:bidi="ar-SA"/>
              </w:rPr>
              <w:t>ቡ</w:t>
            </w: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r w:rsidR="00EB2F69" w:rsidRPr="004F516A">
              <w:rPr>
                <w:b/>
              </w:rPr>
              <w:t>(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ስብ</w:t>
            </w:r>
            <w:proofErr w:type="spellEnd"/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እና</w:t>
            </w:r>
            <w:proofErr w:type="spellEnd"/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ዘይቶች</w:t>
            </w:r>
            <w:proofErr w:type="spellEnd"/>
            <w:r w:rsidR="00EB2F69" w:rsidRPr="004F516A">
              <w:rPr>
                <w:b/>
              </w:rPr>
              <w:t>)</w:t>
            </w:r>
          </w:p>
        </w:tc>
      </w:tr>
      <w:tr w:rsidR="000361BB" w:rsidRPr="004F516A" w14:paraId="6BC817F4" w14:textId="77777777" w:rsidTr="006376F3">
        <w:trPr>
          <w:trHeight w:val="2616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0E6237FC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554D7D65" w14:textId="2EB464C0" w:rsidR="00F875BA" w:rsidRPr="004F516A" w:rsidRDefault="00D54003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41</w:t>
            </w:r>
            <w:r w:rsidR="000361BB" w:rsidRPr="004F516A">
              <w:rPr>
                <w:rFonts w:ascii="Times New Roman" w:hAnsi="Times New Roman"/>
              </w:rPr>
              <w:t>.</w:t>
            </w:r>
            <w:r w:rsidR="00F875BA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ቅቤ</w:t>
            </w:r>
            <w:proofErr w:type="spellEnd"/>
          </w:p>
          <w:p w14:paraId="690A759E" w14:textId="18D07F29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333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1D958345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0BD9B0C2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395EBFEB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02F5721E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1D2790EA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11EF1457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1BEC01FC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4814D2C0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409EF0B2" w14:textId="7F54F389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2C84BFCC" w14:textId="77777777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right w:val="nil"/>
            </w:tcBorders>
          </w:tcPr>
          <w:p w14:paraId="7BBEB47F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04B9E3A1" w14:textId="1A0A3016" w:rsidR="00F875BA" w:rsidRPr="004F516A" w:rsidRDefault="00D54003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42</w:t>
            </w:r>
            <w:r w:rsidR="000361BB" w:rsidRPr="004F516A">
              <w:rPr>
                <w:rFonts w:ascii="Times New Roman" w:hAnsi="Times New Roman"/>
              </w:rPr>
              <w:t>.</w:t>
            </w:r>
            <w:r w:rsidR="00F875BA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ዘይት</w:t>
            </w:r>
            <w:proofErr w:type="spellEnd"/>
            <w:r w:rsidR="00F875BA" w:rsidRPr="004F516A">
              <w:rPr>
                <w:rFonts w:ascii="Times New Roman" w:hAnsi="Times New Roman"/>
                <w:lang w:bidi="ar-SA"/>
              </w:rPr>
              <w:t xml:space="preserve"> /</w:t>
            </w:r>
            <w:r w:rsidR="00F875BA" w:rsidRPr="004F516A">
              <w:rPr>
                <w:rFonts w:ascii="Nyala" w:hAnsi="Nyala" w:cs="Nyala"/>
                <w:lang w:val="gez-Ethi-ET" w:bidi="ar-SA"/>
              </w:rPr>
              <w:t>የ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ተክል</w:t>
            </w:r>
            <w:proofErr w:type="spellEnd"/>
            <w:r w:rsidR="00F875BA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ፓልም</w:t>
            </w:r>
            <w:proofErr w:type="spellEnd"/>
            <w:r w:rsidR="00F875BA" w:rsidRPr="004F516A">
              <w:rPr>
                <w:rFonts w:ascii="Times New Roman" w:hAnsi="Times New Roman"/>
                <w:lang w:bidi="ar-SA"/>
              </w:rPr>
              <w:t xml:space="preserve">/ </w:t>
            </w:r>
            <w:proofErr w:type="spellStart"/>
            <w:r w:rsidR="00F875BA" w:rsidRPr="004F516A">
              <w:rPr>
                <w:rFonts w:ascii="Nyala" w:hAnsi="Nyala" w:cs="Nyala"/>
                <w:lang w:bidi="ar-SA"/>
              </w:rPr>
              <w:t>የሳቹሬትድ</w:t>
            </w:r>
            <w:proofErr w:type="spellEnd"/>
            <w:r w:rsidR="00F875BA" w:rsidRPr="004F516A">
              <w:rPr>
                <w:rFonts w:ascii="Times New Roman" w:hAnsi="Times New Roman"/>
                <w:lang w:bidi="ar-SA"/>
              </w:rPr>
              <w:t xml:space="preserve">/ </w:t>
            </w:r>
            <w:r w:rsidR="00F875BA" w:rsidRPr="004F516A">
              <w:rPr>
                <w:rFonts w:ascii="Nyala" w:hAnsi="Nyala" w:cs="Nyala"/>
                <w:lang w:val="gez-Ethi-ET" w:bidi="ar-SA"/>
              </w:rPr>
              <w:t>የረጋ</w:t>
            </w:r>
          </w:p>
          <w:p w14:paraId="5E1F5F9A" w14:textId="6A5E3C80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279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20CDD328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132A636D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5C35016C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7884683E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AA014D4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3A4BB7B2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5D307BA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0BDC18CE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73D5626E" w14:textId="61E5DE0C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5C2E0023" w14:textId="77777777" w:rsidR="000361BB" w:rsidRPr="004F516A" w:rsidRDefault="000361BB" w:rsidP="004F516A">
            <w:pPr>
              <w:pStyle w:val="TableParagraph"/>
              <w:jc w:val="both"/>
            </w:pPr>
          </w:p>
        </w:tc>
      </w:tr>
    </w:tbl>
    <w:p w14:paraId="764BD24A" w14:textId="77777777" w:rsidR="00376234" w:rsidRPr="004F516A" w:rsidRDefault="00376234" w:rsidP="004F516A">
      <w:pPr>
        <w:pStyle w:val="BodyText"/>
        <w:spacing w:before="3"/>
        <w:jc w:val="both"/>
      </w:pPr>
    </w:p>
    <w:p w14:paraId="55CF5B64" w14:textId="77777777" w:rsidR="00376234" w:rsidRPr="004F516A" w:rsidRDefault="00376234" w:rsidP="004F516A">
      <w:pPr>
        <w:pStyle w:val="BodyText"/>
        <w:spacing w:before="3"/>
        <w:jc w:val="both"/>
      </w:pPr>
    </w:p>
    <w:tbl>
      <w:tblPr>
        <w:tblW w:w="9540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60"/>
        <w:gridCol w:w="3060"/>
        <w:gridCol w:w="641"/>
        <w:gridCol w:w="1069"/>
        <w:gridCol w:w="2790"/>
        <w:gridCol w:w="720"/>
      </w:tblGrid>
      <w:tr w:rsidR="00EB2F69" w:rsidRPr="004F516A" w14:paraId="70DA7553" w14:textId="77777777" w:rsidTr="000361BB">
        <w:trPr>
          <w:trHeight w:val="630"/>
        </w:trPr>
        <w:tc>
          <w:tcPr>
            <w:tcW w:w="9540" w:type="dxa"/>
            <w:gridSpan w:val="6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/>
            <w:hideMark/>
          </w:tcPr>
          <w:p w14:paraId="379DF91C" w14:textId="77777777" w:rsidR="00467D8E" w:rsidRPr="00875203" w:rsidRDefault="00467D8E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ያለፉ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ሶስ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ወራ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መለ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ብ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ልህ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አ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ስብ</w:t>
            </w:r>
            <w:proofErr w:type="spellEnd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እባኮ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የሚከተሉ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የምግብ</w:t>
            </w:r>
            <w:proofErr w:type="spellEnd"/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gramStart"/>
            <w:r w:rsidRPr="004F516A">
              <w:rPr>
                <w:rFonts w:ascii="Nyala" w:hAnsi="Nyala" w:cs="Nyala"/>
                <w:lang w:val="gez-Ethi-ET" w:bidi="ar-SA"/>
              </w:rPr>
              <w:t>አይነቶች</w:t>
            </w: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ምን</w:t>
            </w:r>
            <w:proofErr w:type="spellEnd"/>
            <w:proofErr w:type="gram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ያህል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እንደወሰድክ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ንገረኝ</w:t>
            </w:r>
            <w:proofErr w:type="spellEnd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።</w:t>
            </w:r>
          </w:p>
          <w:p w14:paraId="426A7399" w14:textId="77777777" w:rsidR="00467D8E" w:rsidRPr="004F516A" w:rsidRDefault="00467D8E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  <w:spacing w:val="-7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ቀን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lang w:bidi="ar-SA"/>
              </w:rPr>
              <w:t>፣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ሳምንት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ወይም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ወር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ጊዜዎች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ሊነግሩኝ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ይችላሉ</w:t>
            </w:r>
            <w:proofErr w:type="spellEnd"/>
            <w:r w:rsidRPr="004F516A">
              <w:rPr>
                <w:rFonts w:ascii="Nyala" w:hAnsi="Nyala" w:cs="Nyala"/>
                <w:lang w:bidi="ar-SA"/>
              </w:rPr>
              <w:t>።</w:t>
            </w:r>
          </w:p>
          <w:p w14:paraId="0EF1E492" w14:textId="11323D25" w:rsidR="00EB2F69" w:rsidRPr="004F516A" w:rsidRDefault="00467D8E" w:rsidP="004F516A">
            <w:pPr>
              <w:pStyle w:val="TableParagraph"/>
              <w:spacing w:line="235" w:lineRule="auto"/>
              <w:ind w:left="100" w:right="176"/>
              <w:jc w:val="both"/>
              <w:rPr>
                <w:b/>
              </w:rPr>
            </w:pP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በጭራሽ</w:t>
            </w:r>
            <w:proofErr w:type="spellEnd"/>
            <w:r w:rsidRPr="004F516A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ካልበ</w:t>
            </w:r>
            <w:proofErr w:type="spellEnd"/>
            <w:r w:rsidRPr="004F516A">
              <w:rPr>
                <w:rFonts w:ascii="Nyala" w:hAnsi="Nyala" w:cs="Nyala"/>
                <w:b/>
                <w:bCs/>
                <w:lang w:val="gez-Ethi-ET" w:bidi="ar-SA"/>
              </w:rPr>
              <w:t>ሉ</w:t>
            </w:r>
            <w:r w:rsidRPr="004F516A">
              <w:rPr>
                <w:b/>
                <w:bCs/>
                <w:sz w:val="20"/>
                <w:szCs w:val="20"/>
                <w:lang w:bidi="ar-SA"/>
              </w:rPr>
              <w:t xml:space="preserve"> 0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አስገ</w:t>
            </w:r>
            <w:proofErr w:type="spellEnd"/>
            <w:r w:rsidRPr="004F516A">
              <w:rPr>
                <w:rFonts w:ascii="Nyala" w:hAnsi="Nyala" w:cs="Nyala"/>
                <w:b/>
                <w:bCs/>
                <w:lang w:val="gez-Ethi-ET" w:bidi="ar-SA"/>
              </w:rPr>
              <w:t>ቡ</w:t>
            </w: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r w:rsidR="008B377E" w:rsidRPr="004F516A">
              <w:rPr>
                <w:b/>
              </w:rPr>
              <w:t>(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ጣፋጮች</w:t>
            </w:r>
            <w:proofErr w:type="spellEnd"/>
            <w:r w:rsidR="00EB2F69" w:rsidRPr="004F516A">
              <w:rPr>
                <w:b/>
              </w:rPr>
              <w:t>)</w:t>
            </w:r>
          </w:p>
        </w:tc>
      </w:tr>
      <w:tr w:rsidR="000361BB" w:rsidRPr="004F516A" w14:paraId="34E0BD6A" w14:textId="77777777" w:rsidTr="006376F3">
        <w:trPr>
          <w:trHeight w:val="2651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07D3EB84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073EDB84" w14:textId="5E303505" w:rsidR="00A4463B" w:rsidRPr="004F516A" w:rsidRDefault="00517A43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43.</w:t>
            </w:r>
            <w:r w:rsidR="00A4463B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A4463B" w:rsidRPr="004F516A">
              <w:rPr>
                <w:rFonts w:ascii="Nyala" w:hAnsi="Nyala" w:cs="Nyala"/>
                <w:lang w:bidi="ar-SA"/>
              </w:rPr>
              <w:t>ማር</w:t>
            </w:r>
            <w:proofErr w:type="spellEnd"/>
          </w:p>
          <w:p w14:paraId="67FECBE4" w14:textId="1177FB72" w:rsidR="000361BB" w:rsidRPr="004F516A" w:rsidRDefault="000361BB" w:rsidP="004F516A">
            <w:pPr>
              <w:pStyle w:val="TableParagraph"/>
              <w:ind w:left="100"/>
              <w:jc w:val="both"/>
            </w:pPr>
          </w:p>
        </w:tc>
        <w:tc>
          <w:tcPr>
            <w:tcW w:w="306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278A0BF3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75F943A3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76A4C6A9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2A664ABD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314E0C8D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1A445989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4B2BAE37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65C75ED4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2976CED4" w14:textId="15B04D16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4DE9583B" w14:textId="77777777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right w:val="nil"/>
            </w:tcBorders>
          </w:tcPr>
          <w:p w14:paraId="0BEAB8A3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4ED8CB81" w14:textId="4C1E087D" w:rsidR="0024037C" w:rsidRPr="004F516A" w:rsidRDefault="00517A43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44</w:t>
            </w:r>
            <w:r w:rsidR="000361BB" w:rsidRPr="004F516A">
              <w:rPr>
                <w:rFonts w:ascii="Times New Roman" w:hAnsi="Times New Roman"/>
              </w:rPr>
              <w:t>.</w:t>
            </w:r>
            <w:r w:rsidR="0024037C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24037C" w:rsidRPr="004F516A">
              <w:rPr>
                <w:rFonts w:ascii="Nyala" w:hAnsi="Nyala" w:cs="Nyala"/>
                <w:lang w:bidi="ar-SA"/>
              </w:rPr>
              <w:t>ስኳር</w:t>
            </w:r>
            <w:proofErr w:type="spellEnd"/>
          </w:p>
          <w:p w14:paraId="46B9F997" w14:textId="6E03E8C1" w:rsidR="000361BB" w:rsidRPr="004F516A" w:rsidRDefault="000361BB" w:rsidP="004F516A">
            <w:pPr>
              <w:pStyle w:val="TableParagraph"/>
              <w:jc w:val="both"/>
            </w:pPr>
            <w:r w:rsidRPr="004F516A">
              <w:t xml:space="preserve">            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55E295F0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709EEEBA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1C394DE8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5D6E8C54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750A648E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2AC086F6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37064A15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0754E2BF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5F059984" w14:textId="2C8DC59B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74DF482C" w14:textId="77777777" w:rsidR="000361BB" w:rsidRPr="004F516A" w:rsidRDefault="000361BB" w:rsidP="004F516A">
            <w:pPr>
              <w:pStyle w:val="TableParagraph"/>
              <w:jc w:val="both"/>
            </w:pPr>
          </w:p>
        </w:tc>
      </w:tr>
      <w:tr w:rsidR="000361BB" w:rsidRPr="004F516A" w14:paraId="7D3D8734" w14:textId="77777777" w:rsidTr="00D136C3">
        <w:trPr>
          <w:trHeight w:val="2616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2CCF680C" w14:textId="77777777" w:rsidR="000361BB" w:rsidRPr="004F516A" w:rsidRDefault="000361BB" w:rsidP="004F516A">
            <w:pPr>
              <w:pStyle w:val="TableParagraph"/>
              <w:spacing w:before="1"/>
              <w:jc w:val="both"/>
            </w:pPr>
          </w:p>
          <w:p w14:paraId="4B16E764" w14:textId="5C0E2428" w:rsidR="0024037C" w:rsidRPr="004F516A" w:rsidRDefault="00517A43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45</w:t>
            </w:r>
            <w:r w:rsidR="000361BB" w:rsidRPr="004F516A">
              <w:rPr>
                <w:rFonts w:ascii="Times New Roman" w:hAnsi="Times New Roman"/>
              </w:rPr>
              <w:t>.</w:t>
            </w:r>
            <w:r w:rsidR="0024037C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24037C" w:rsidRPr="004F516A">
              <w:rPr>
                <w:rFonts w:ascii="Nyala" w:hAnsi="Nyala" w:cs="Nyala"/>
                <w:lang w:bidi="ar-SA"/>
              </w:rPr>
              <w:t>ለስላሳ</w:t>
            </w:r>
            <w:proofErr w:type="spellEnd"/>
            <w:r w:rsidR="0024037C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24037C" w:rsidRPr="004F516A">
              <w:rPr>
                <w:rFonts w:ascii="Nyala" w:hAnsi="Nyala" w:cs="Nyala"/>
                <w:lang w:bidi="ar-SA"/>
              </w:rPr>
              <w:t>መጠጥ</w:t>
            </w:r>
            <w:proofErr w:type="spellEnd"/>
            <w:r w:rsidR="0024037C" w:rsidRPr="004F516A">
              <w:rPr>
                <w:rFonts w:ascii="Times New Roman" w:hAnsi="Times New Roman"/>
                <w:lang w:bidi="ar-SA"/>
              </w:rPr>
              <w:t xml:space="preserve"> (</w:t>
            </w:r>
            <w:proofErr w:type="spellStart"/>
            <w:r w:rsidR="0024037C" w:rsidRPr="004F516A">
              <w:rPr>
                <w:rFonts w:ascii="Nyala" w:hAnsi="Nyala" w:cs="Nyala"/>
                <w:lang w:bidi="ar-SA"/>
              </w:rPr>
              <w:t>ሚሪንዳ፣ፔፕሲ፣ፋንታ፣ኮካ</w:t>
            </w:r>
            <w:proofErr w:type="spellEnd"/>
            <w:r w:rsidR="0024037C" w:rsidRPr="004F516A">
              <w:rPr>
                <w:rFonts w:ascii="Times New Roman" w:hAnsi="Times New Roman"/>
                <w:lang w:bidi="ar-SA"/>
              </w:rPr>
              <w:t>)</w:t>
            </w:r>
          </w:p>
          <w:p w14:paraId="2BD7545A" w14:textId="48B7BB0F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3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</w:tcPr>
          <w:p w14:paraId="2524343C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78F4B663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5F05F6F0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02DF4283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4A074F97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15852FF3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318D2A76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0FA2B8A7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6D0B6A3F" w14:textId="5E8B6811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/>
          </w:tcPr>
          <w:p w14:paraId="69F7F28E" w14:textId="77777777" w:rsidR="000361BB" w:rsidRPr="004F516A" w:rsidRDefault="000361BB" w:rsidP="004F516A">
            <w:pPr>
              <w:pStyle w:val="TableParagraph"/>
              <w:jc w:val="bot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68211012" w14:textId="77777777" w:rsidR="000361BB" w:rsidRPr="004F516A" w:rsidRDefault="000361BB" w:rsidP="004F516A">
            <w:pPr>
              <w:pStyle w:val="TableParagraph"/>
              <w:spacing w:before="8"/>
              <w:jc w:val="both"/>
            </w:pPr>
          </w:p>
          <w:p w14:paraId="1D0CA182" w14:textId="7EFA4D44" w:rsidR="0024037C" w:rsidRPr="004F516A" w:rsidRDefault="00517A43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46.</w:t>
            </w:r>
            <w:r w:rsidR="0024037C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24037C" w:rsidRPr="004F516A">
              <w:rPr>
                <w:rFonts w:ascii="Nyala" w:hAnsi="Nyala" w:cs="Nyala"/>
                <w:lang w:bidi="ar-SA"/>
              </w:rPr>
              <w:t>ኬክ</w:t>
            </w:r>
            <w:proofErr w:type="spellEnd"/>
            <w:r w:rsidR="0024037C" w:rsidRPr="004F516A">
              <w:rPr>
                <w:rFonts w:ascii="Times New Roman" w:hAnsi="Times New Roman"/>
                <w:lang w:bidi="ar-SA"/>
              </w:rPr>
              <w:t xml:space="preserve"> (</w:t>
            </w:r>
            <w:proofErr w:type="spellStart"/>
            <w:r w:rsidR="0024037C" w:rsidRPr="004F516A">
              <w:rPr>
                <w:rFonts w:ascii="Nyala" w:hAnsi="Nyala" w:cs="Nyala"/>
                <w:lang w:bidi="ar-SA"/>
              </w:rPr>
              <w:t>ብስኩት</w:t>
            </w:r>
            <w:proofErr w:type="spellEnd"/>
            <w:r w:rsidR="0024037C" w:rsidRPr="004F516A">
              <w:rPr>
                <w:rFonts w:ascii="Times New Roman" w:hAnsi="Times New Roman"/>
                <w:lang w:bidi="ar-SA"/>
              </w:rPr>
              <w:t>)</w:t>
            </w:r>
          </w:p>
          <w:p w14:paraId="5996A3AD" w14:textId="089CCB7A" w:rsidR="000361BB" w:rsidRPr="004F516A" w:rsidRDefault="000361BB" w:rsidP="004F516A">
            <w:pPr>
              <w:pStyle w:val="TableParagraph"/>
              <w:spacing w:line="217" w:lineRule="exact"/>
              <w:jc w:val="both"/>
            </w:pP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420EA656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7101845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F7FDF8A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77AF8E1E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24EBFEB3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0C96DECA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12EDA2FC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4192487B" w14:textId="77777777" w:rsidR="00D136C3" w:rsidRPr="008E34B8" w:rsidRDefault="00D136C3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53872282" w14:textId="70929297" w:rsidR="000361BB" w:rsidRPr="004F516A" w:rsidRDefault="000361BB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0243C732" w14:textId="77777777" w:rsidR="000361BB" w:rsidRPr="004F516A" w:rsidRDefault="000361BB" w:rsidP="004F516A">
            <w:pPr>
              <w:pStyle w:val="TableParagraph"/>
              <w:jc w:val="both"/>
            </w:pPr>
          </w:p>
        </w:tc>
      </w:tr>
    </w:tbl>
    <w:p w14:paraId="3C78BF05" w14:textId="77777777" w:rsidR="00376234" w:rsidRPr="004F516A" w:rsidRDefault="00376234" w:rsidP="004F516A">
      <w:pPr>
        <w:pStyle w:val="BodyText"/>
        <w:spacing w:before="3"/>
        <w:jc w:val="both"/>
      </w:pPr>
    </w:p>
    <w:p w14:paraId="7F44E739" w14:textId="77777777" w:rsidR="00376234" w:rsidRPr="004F516A" w:rsidRDefault="00376234" w:rsidP="004F516A">
      <w:pPr>
        <w:pStyle w:val="BodyText"/>
        <w:spacing w:before="3"/>
        <w:jc w:val="both"/>
      </w:pPr>
    </w:p>
    <w:p w14:paraId="11676FB2" w14:textId="77777777" w:rsidR="00376234" w:rsidRPr="004F516A" w:rsidRDefault="00376234" w:rsidP="004F516A">
      <w:pPr>
        <w:pStyle w:val="BodyText"/>
        <w:spacing w:before="3"/>
        <w:jc w:val="both"/>
      </w:pPr>
    </w:p>
    <w:p w14:paraId="4834A80D" w14:textId="77777777" w:rsidR="00376234" w:rsidRPr="004F516A" w:rsidRDefault="00376234" w:rsidP="004F516A">
      <w:pPr>
        <w:pStyle w:val="BodyText"/>
        <w:spacing w:before="3"/>
        <w:jc w:val="both"/>
      </w:pPr>
    </w:p>
    <w:p w14:paraId="271FD0E4" w14:textId="77777777" w:rsidR="00376234" w:rsidRPr="004F516A" w:rsidRDefault="00376234" w:rsidP="004F516A">
      <w:pPr>
        <w:pStyle w:val="BodyText"/>
        <w:spacing w:before="3"/>
        <w:jc w:val="both"/>
      </w:pPr>
    </w:p>
    <w:tbl>
      <w:tblPr>
        <w:tblW w:w="9408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28"/>
        <w:gridCol w:w="3060"/>
        <w:gridCol w:w="641"/>
        <w:gridCol w:w="1069"/>
        <w:gridCol w:w="2790"/>
        <w:gridCol w:w="720"/>
      </w:tblGrid>
      <w:tr w:rsidR="00282BFF" w:rsidRPr="004F516A" w14:paraId="59B67D4B" w14:textId="77777777" w:rsidTr="00BC225D">
        <w:trPr>
          <w:trHeight w:val="630"/>
        </w:trPr>
        <w:tc>
          <w:tcPr>
            <w:tcW w:w="9408" w:type="dxa"/>
            <w:gridSpan w:val="6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/>
            <w:hideMark/>
          </w:tcPr>
          <w:p w14:paraId="6297CBC3" w14:textId="77777777" w:rsidR="00A05684" w:rsidRPr="00875203" w:rsidRDefault="00A05684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ያለፉ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ሶስ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ወራ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መለስ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ብ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ልህ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አ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ስብ</w:t>
            </w:r>
            <w:proofErr w:type="spellEnd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እባኮ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የሚከተሉትን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የምግብ</w:t>
            </w:r>
            <w:proofErr w:type="spellEnd"/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gramStart"/>
            <w:r w:rsidRPr="004F516A">
              <w:rPr>
                <w:rFonts w:ascii="Nyala" w:hAnsi="Nyala" w:cs="Nyala"/>
                <w:lang w:val="gez-Ethi-ET" w:bidi="ar-SA"/>
              </w:rPr>
              <w:t>አይነቶች</w:t>
            </w: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ምን</w:t>
            </w:r>
            <w:proofErr w:type="spellEnd"/>
            <w:proofErr w:type="gram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ያህል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እንደወሰድክ</w:t>
            </w:r>
            <w:proofErr w:type="spellEnd"/>
            <w:r w:rsidRPr="00875203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ንገረኝ</w:t>
            </w:r>
            <w:proofErr w:type="spellEnd"/>
            <w:r w:rsidRPr="00875203">
              <w:rPr>
                <w:rFonts w:ascii="Nyala" w:hAnsi="Nyala" w:cs="Nyala"/>
                <w:sz w:val="20"/>
                <w:szCs w:val="20"/>
                <w:lang w:bidi="ar-SA"/>
              </w:rPr>
              <w:t>።</w:t>
            </w:r>
          </w:p>
          <w:p w14:paraId="7470E1DC" w14:textId="77777777" w:rsidR="00A05684" w:rsidRPr="004F516A" w:rsidRDefault="00A05684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  <w:spacing w:val="-7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ቀን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lang w:bidi="ar-SA"/>
              </w:rPr>
              <w:t>፣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ሳምንት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ወይም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በወር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ጊዜዎች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ሊነግሩኝ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ይችላሉ</w:t>
            </w:r>
            <w:proofErr w:type="spellEnd"/>
            <w:r w:rsidRPr="004F516A">
              <w:rPr>
                <w:rFonts w:ascii="Nyala" w:hAnsi="Nyala" w:cs="Nyala"/>
                <w:lang w:bidi="ar-SA"/>
              </w:rPr>
              <w:t>።</w:t>
            </w:r>
          </w:p>
          <w:p w14:paraId="0A9D9053" w14:textId="755D9525" w:rsidR="00282BFF" w:rsidRPr="004F516A" w:rsidRDefault="00A05684" w:rsidP="004F516A">
            <w:pPr>
              <w:pStyle w:val="TableParagraph"/>
              <w:spacing w:line="235" w:lineRule="auto"/>
              <w:ind w:left="100" w:right="176"/>
              <w:jc w:val="both"/>
              <w:rPr>
                <w:b/>
              </w:rPr>
            </w:pP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በጭራሽ</w:t>
            </w:r>
            <w:proofErr w:type="spellEnd"/>
            <w:r w:rsidRPr="004F516A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ካልበ</w:t>
            </w:r>
            <w:proofErr w:type="spellEnd"/>
            <w:r w:rsidRPr="004F516A">
              <w:rPr>
                <w:rFonts w:ascii="Nyala" w:hAnsi="Nyala" w:cs="Nyala"/>
                <w:b/>
                <w:bCs/>
                <w:lang w:val="gez-Ethi-ET" w:bidi="ar-SA"/>
              </w:rPr>
              <w:t>ሉ</w:t>
            </w:r>
            <w:r w:rsidRPr="004F516A">
              <w:rPr>
                <w:b/>
                <w:bCs/>
                <w:sz w:val="20"/>
                <w:szCs w:val="20"/>
                <w:lang w:bidi="ar-SA"/>
              </w:rPr>
              <w:t xml:space="preserve"> 0 </w:t>
            </w:r>
            <w:proofErr w:type="spellStart"/>
            <w:r w:rsidRPr="004F516A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አስገ</w:t>
            </w:r>
            <w:proofErr w:type="spellEnd"/>
            <w:r w:rsidRPr="004F516A">
              <w:rPr>
                <w:rFonts w:ascii="Nyala" w:hAnsi="Nyala" w:cs="Nyala"/>
                <w:b/>
                <w:bCs/>
                <w:lang w:val="gez-Ethi-ET" w:bidi="ar-SA"/>
              </w:rPr>
              <w:t>ቡ</w:t>
            </w:r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r w:rsidR="00282BFF" w:rsidRPr="004F516A">
              <w:rPr>
                <w:b/>
              </w:rPr>
              <w:t>(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ፈጣን</w:t>
            </w:r>
            <w:proofErr w:type="spellEnd"/>
            <w:r w:rsidRPr="004F516A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sz w:val="20"/>
                <w:szCs w:val="20"/>
                <w:lang w:bidi="ar-SA"/>
              </w:rPr>
              <w:t>ምግቦች</w:t>
            </w:r>
            <w:proofErr w:type="spellEnd"/>
            <w:r w:rsidR="00282BFF" w:rsidRPr="004F516A">
              <w:rPr>
                <w:b/>
              </w:rPr>
              <w:t>)</w:t>
            </w:r>
          </w:p>
        </w:tc>
      </w:tr>
      <w:tr w:rsidR="00062FD9" w:rsidRPr="004F516A" w14:paraId="3EACEC3C" w14:textId="77777777" w:rsidTr="006376F3">
        <w:trPr>
          <w:trHeight w:val="2651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48F1887A" w14:textId="77777777" w:rsidR="00062FD9" w:rsidRPr="004F516A" w:rsidRDefault="00062FD9" w:rsidP="004F516A">
            <w:pPr>
              <w:pStyle w:val="TableParagraph"/>
              <w:spacing w:before="1"/>
              <w:jc w:val="both"/>
            </w:pPr>
          </w:p>
          <w:p w14:paraId="5599CF84" w14:textId="0FFD8A9B" w:rsidR="0024037C" w:rsidRPr="004F516A" w:rsidRDefault="00517A43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47</w:t>
            </w:r>
            <w:r w:rsidR="00062FD9" w:rsidRPr="004F516A">
              <w:rPr>
                <w:rFonts w:ascii="Times New Roman" w:hAnsi="Times New Roman"/>
              </w:rPr>
              <w:t>.</w:t>
            </w:r>
            <w:r w:rsidR="0024037C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24037C" w:rsidRPr="004F516A">
              <w:rPr>
                <w:rFonts w:ascii="Nyala" w:hAnsi="Nyala" w:cs="Nyala"/>
                <w:lang w:bidi="ar-SA"/>
              </w:rPr>
              <w:t>በርገር</w:t>
            </w:r>
            <w:proofErr w:type="spellEnd"/>
          </w:p>
          <w:p w14:paraId="750D8F2D" w14:textId="08BADBD7" w:rsidR="00062FD9" w:rsidRPr="004F516A" w:rsidRDefault="00062FD9" w:rsidP="004F516A">
            <w:pPr>
              <w:pStyle w:val="TableParagraph"/>
              <w:ind w:left="100"/>
              <w:jc w:val="both"/>
            </w:pPr>
          </w:p>
        </w:tc>
        <w:tc>
          <w:tcPr>
            <w:tcW w:w="306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7DF8B957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9EB4314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6179357F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0206442C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45720933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42D7D2BB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6CBC1B4F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07709B91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2F56D879" w14:textId="5C427E6B" w:rsidR="00062FD9" w:rsidRPr="004F516A" w:rsidRDefault="00062FD9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1BB5DC5" w14:textId="77777777" w:rsidR="00062FD9" w:rsidRPr="004F516A" w:rsidRDefault="00062FD9" w:rsidP="004F516A">
            <w:pPr>
              <w:pStyle w:val="TableParagraph"/>
              <w:jc w:val="bot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right w:val="nil"/>
            </w:tcBorders>
          </w:tcPr>
          <w:p w14:paraId="7C0910CD" w14:textId="77777777" w:rsidR="00062FD9" w:rsidRPr="004F516A" w:rsidRDefault="00062FD9" w:rsidP="004F516A">
            <w:pPr>
              <w:pStyle w:val="TableParagraph"/>
              <w:spacing w:before="1"/>
              <w:jc w:val="both"/>
            </w:pPr>
          </w:p>
          <w:p w14:paraId="040D7DED" w14:textId="1E63D83B" w:rsidR="0024037C" w:rsidRPr="004F516A" w:rsidRDefault="00517A43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48</w:t>
            </w:r>
            <w:r w:rsidR="00062FD9" w:rsidRPr="004F516A">
              <w:rPr>
                <w:rFonts w:ascii="Times New Roman" w:hAnsi="Times New Roman"/>
              </w:rPr>
              <w:t>.</w:t>
            </w:r>
            <w:r w:rsidR="0024037C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24037C" w:rsidRPr="004F516A">
              <w:rPr>
                <w:rFonts w:ascii="Nyala" w:hAnsi="Nyala" w:cs="Nyala"/>
                <w:lang w:bidi="ar-SA"/>
              </w:rPr>
              <w:t>ፒዛ</w:t>
            </w:r>
            <w:proofErr w:type="spellEnd"/>
          </w:p>
          <w:p w14:paraId="02D67832" w14:textId="14A498B5" w:rsidR="00062FD9" w:rsidRPr="004F516A" w:rsidRDefault="00062FD9" w:rsidP="004F516A">
            <w:pPr>
              <w:pStyle w:val="TableParagraph"/>
              <w:jc w:val="both"/>
            </w:pPr>
            <w:r w:rsidRPr="004F516A">
              <w:t xml:space="preserve">            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30292535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35851F06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F03E892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63FDF623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20D89966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30819B1F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7728CF85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73AE2AA8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27B061D0" w14:textId="060CB284" w:rsidR="00062FD9" w:rsidRPr="004F516A" w:rsidRDefault="00062FD9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4A525EE" w14:textId="77777777" w:rsidR="00062FD9" w:rsidRPr="004F516A" w:rsidRDefault="00062FD9" w:rsidP="004F516A">
            <w:pPr>
              <w:pStyle w:val="TableParagraph"/>
              <w:jc w:val="both"/>
            </w:pPr>
          </w:p>
        </w:tc>
      </w:tr>
      <w:tr w:rsidR="00062FD9" w:rsidRPr="004F516A" w14:paraId="385902E7" w14:textId="77777777" w:rsidTr="006376F3">
        <w:trPr>
          <w:trHeight w:val="2616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0AEF8C4C" w14:textId="77777777" w:rsidR="00062FD9" w:rsidRPr="004F516A" w:rsidRDefault="00062FD9" w:rsidP="004F516A">
            <w:pPr>
              <w:pStyle w:val="TableParagraph"/>
              <w:spacing w:before="1"/>
              <w:jc w:val="both"/>
            </w:pPr>
          </w:p>
          <w:p w14:paraId="64BE7B57" w14:textId="77777777" w:rsidR="0024037C" w:rsidRPr="004F516A" w:rsidRDefault="00517A43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49</w:t>
            </w:r>
            <w:r w:rsidR="00062FD9" w:rsidRPr="004F516A">
              <w:rPr>
                <w:rFonts w:ascii="Times New Roman" w:hAnsi="Times New Roman"/>
              </w:rPr>
              <w:t>.</w:t>
            </w:r>
            <w:r w:rsidR="0024037C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24037C" w:rsidRPr="004F516A">
              <w:rPr>
                <w:rFonts w:ascii="Nyala" w:hAnsi="Nyala" w:cs="Nyala"/>
                <w:lang w:bidi="ar-SA"/>
              </w:rPr>
              <w:t>ቺፕስ</w:t>
            </w:r>
            <w:proofErr w:type="spellEnd"/>
          </w:p>
          <w:p w14:paraId="5A80D930" w14:textId="70A86D13" w:rsidR="0024037C" w:rsidRPr="004F516A" w:rsidRDefault="0024037C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</w:p>
          <w:p w14:paraId="22E5F290" w14:textId="1C18E620" w:rsidR="00062FD9" w:rsidRPr="004F516A" w:rsidRDefault="00062FD9" w:rsidP="004F516A">
            <w:pPr>
              <w:pStyle w:val="TableParagraph"/>
              <w:jc w:val="both"/>
            </w:pPr>
          </w:p>
        </w:tc>
        <w:tc>
          <w:tcPr>
            <w:tcW w:w="3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611865E8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000A4DC7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26566C43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5C841D2F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53606931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34B063D4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6DF28C7C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0D047466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56255691" w14:textId="7BA76D48" w:rsidR="00062FD9" w:rsidRPr="004F516A" w:rsidRDefault="00062FD9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/>
          </w:tcPr>
          <w:p w14:paraId="7176CF4A" w14:textId="77777777" w:rsidR="00062FD9" w:rsidRPr="004F516A" w:rsidRDefault="00062FD9" w:rsidP="004F516A">
            <w:pPr>
              <w:pStyle w:val="TableParagraph"/>
              <w:jc w:val="bot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75FB492F" w14:textId="77777777" w:rsidR="00062FD9" w:rsidRPr="004F516A" w:rsidRDefault="00062FD9" w:rsidP="004F516A">
            <w:pPr>
              <w:pStyle w:val="TableParagraph"/>
              <w:spacing w:before="8"/>
              <w:jc w:val="both"/>
            </w:pPr>
          </w:p>
          <w:p w14:paraId="350B4309" w14:textId="7AF4C1E3" w:rsidR="0024037C" w:rsidRPr="004F516A" w:rsidRDefault="00517A43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>K50</w:t>
            </w:r>
            <w:r w:rsidR="00062FD9" w:rsidRPr="004F516A">
              <w:rPr>
                <w:rFonts w:ascii="Times New Roman" w:hAnsi="Times New Roman"/>
              </w:rPr>
              <w:t>.</w:t>
            </w:r>
            <w:r w:rsidR="0024037C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24037C" w:rsidRPr="004F516A">
              <w:rPr>
                <w:rFonts w:ascii="Nyala" w:hAnsi="Nyala" w:cs="Nyala"/>
                <w:lang w:bidi="ar-SA"/>
              </w:rPr>
              <w:t>ሳምቡሳ</w:t>
            </w:r>
            <w:proofErr w:type="spellEnd"/>
          </w:p>
          <w:p w14:paraId="06F3DF69" w14:textId="0C1772E2" w:rsidR="00062FD9" w:rsidRPr="004F516A" w:rsidRDefault="00062FD9" w:rsidP="004F516A">
            <w:pPr>
              <w:pStyle w:val="TableParagraph"/>
              <w:spacing w:line="217" w:lineRule="exact"/>
              <w:jc w:val="both"/>
            </w:pP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2C3DF767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ጭራሽ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&lt;1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60490441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2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6C3529A5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3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ወር</w:t>
            </w:r>
            <w:proofErr w:type="spellEnd"/>
          </w:p>
          <w:p w14:paraId="4E8B9EB2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4. 1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5D53E0F6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5. 2-3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75EA3673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6. 4-6 *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ሳምንት</w:t>
            </w:r>
            <w:proofErr w:type="spellEnd"/>
          </w:p>
          <w:p w14:paraId="3537C7FF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7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የቀኑ</w:t>
            </w:r>
            <w:proofErr w:type="spellEnd"/>
          </w:p>
          <w:p w14:paraId="380062F8" w14:textId="77777777" w:rsidR="000B4DBB" w:rsidRPr="008E34B8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8E34B8">
              <w:rPr>
                <w:sz w:val="20"/>
                <w:szCs w:val="20"/>
                <w:lang w:bidi="ar-SA"/>
              </w:rPr>
              <w:t xml:space="preserve">8. 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ከ</w:t>
            </w:r>
            <w:proofErr w:type="spellStart"/>
            <w:r w:rsidRPr="008E34B8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8E34B8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ላይ</w:t>
            </w:r>
          </w:p>
          <w:p w14:paraId="4174E9D7" w14:textId="7EF23090" w:rsidR="00062FD9" w:rsidRPr="004F516A" w:rsidRDefault="00062FD9" w:rsidP="004F516A">
            <w:pPr>
              <w:pStyle w:val="TableParagraph"/>
              <w:spacing w:before="1"/>
              <w:ind w:left="1046"/>
              <w:jc w:val="both"/>
            </w:pP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3D3BC09C" w14:textId="77777777" w:rsidR="00062FD9" w:rsidRPr="004F516A" w:rsidRDefault="00062FD9" w:rsidP="004F516A">
            <w:pPr>
              <w:pStyle w:val="TableParagraph"/>
              <w:jc w:val="both"/>
            </w:pPr>
          </w:p>
        </w:tc>
      </w:tr>
    </w:tbl>
    <w:p w14:paraId="49D136C7" w14:textId="77777777" w:rsidR="008F0D23" w:rsidRPr="004F516A" w:rsidRDefault="008F0D23" w:rsidP="004F516A">
      <w:pPr>
        <w:pStyle w:val="BodyText"/>
        <w:spacing w:before="3"/>
        <w:jc w:val="both"/>
      </w:pPr>
    </w:p>
    <w:p w14:paraId="7A2F487B" w14:textId="77777777" w:rsidR="008F0D23" w:rsidRPr="004F516A" w:rsidRDefault="008F0D23" w:rsidP="004F516A">
      <w:pPr>
        <w:pStyle w:val="BodyText"/>
        <w:spacing w:before="3"/>
        <w:jc w:val="both"/>
      </w:pPr>
    </w:p>
    <w:p w14:paraId="02FC8EDF" w14:textId="77777777" w:rsidR="008F0D23" w:rsidRPr="004F516A" w:rsidRDefault="008F0D23" w:rsidP="004F516A">
      <w:pPr>
        <w:pStyle w:val="BodyText"/>
        <w:spacing w:before="3"/>
        <w:jc w:val="both"/>
      </w:pPr>
    </w:p>
    <w:tbl>
      <w:tblPr>
        <w:tblW w:w="9462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630"/>
        <w:gridCol w:w="4291"/>
        <w:gridCol w:w="3686"/>
        <w:gridCol w:w="855"/>
      </w:tblGrid>
      <w:tr w:rsidR="00DC1014" w:rsidRPr="004F516A" w14:paraId="055946D7" w14:textId="77777777" w:rsidTr="00062FD9">
        <w:trPr>
          <w:trHeight w:val="1035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E01C1FA" w14:textId="77777777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8832" w:type="dxa"/>
            <w:gridSpan w:val="3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147B59CF" w14:textId="2C46C015" w:rsidR="00DC1014" w:rsidRPr="004F516A" w:rsidRDefault="000B4DBB" w:rsidP="004F516A">
            <w:pPr>
              <w:jc w:val="both"/>
              <w:rPr>
                <w:b/>
                <w:bCs/>
              </w:rPr>
            </w:pPr>
            <w:proofErr w:type="spellStart"/>
            <w:r w:rsidRPr="000B4DBB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ክፍል</w:t>
            </w:r>
            <w:proofErr w:type="spellEnd"/>
            <w:r w:rsidRPr="000B4DBB">
              <w:rPr>
                <w:b/>
                <w:bCs/>
                <w:sz w:val="20"/>
                <w:szCs w:val="20"/>
                <w:lang w:bidi="ar-SA"/>
              </w:rPr>
              <w:t xml:space="preserve"> 3</w:t>
            </w:r>
            <w:r w:rsidRPr="000B4DBB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፡</w:t>
            </w:r>
            <w:r w:rsidRPr="000B4DBB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0B4DBB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የቤተሰብ</w:t>
            </w:r>
            <w:proofErr w:type="spellEnd"/>
            <w:r w:rsidRPr="000B4DBB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0B4DBB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ምግብ</w:t>
            </w:r>
            <w:proofErr w:type="spellEnd"/>
            <w:r w:rsidRPr="000B4DBB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0B4DBB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ዋስትና</w:t>
            </w:r>
            <w:proofErr w:type="spellEnd"/>
          </w:p>
          <w:p w14:paraId="5B311757" w14:textId="77777777" w:rsidR="00DC1014" w:rsidRPr="004F516A" w:rsidRDefault="00DC1014" w:rsidP="004F516A">
            <w:pPr>
              <w:jc w:val="both"/>
              <w:rPr>
                <w:rFonts w:eastAsia="Calibri"/>
              </w:rPr>
            </w:pPr>
          </w:p>
        </w:tc>
      </w:tr>
      <w:tr w:rsidR="00DC1014" w:rsidRPr="004F516A" w14:paraId="6B0FC223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CFF5E9A" w14:textId="77777777" w:rsidR="00DC1014" w:rsidRPr="004F516A" w:rsidRDefault="00517A4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51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A690D0A" w14:textId="77777777" w:rsidR="000B4DBB" w:rsidRPr="000B4DBB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0B4DB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አራት</w:t>
            </w:r>
            <w:proofErr w:type="spellEnd"/>
            <w:r w:rsidRPr="000B4DB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0B4DB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0B4DB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የእርስዎ</w:t>
            </w:r>
            <w:proofErr w:type="spellEnd"/>
            <w:r w:rsidRPr="000B4DB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ቤተሰብ</w:t>
            </w:r>
            <w:proofErr w:type="spellEnd"/>
            <w:r w:rsidRPr="000B4DB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በቂ</w:t>
            </w:r>
            <w:proofErr w:type="spellEnd"/>
            <w:r w:rsidRPr="000B4DB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ምግብ</w:t>
            </w:r>
            <w:proofErr w:type="spellEnd"/>
            <w:r w:rsidRPr="000B4DB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አይኖረውም</w:t>
            </w:r>
            <w:proofErr w:type="spellEnd"/>
            <w:r w:rsidRPr="000B4DB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ብለው</w:t>
            </w:r>
            <w:proofErr w:type="spellEnd"/>
            <w:r w:rsidRPr="000B4DB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ተጨንቀው</w:t>
            </w:r>
            <w:proofErr w:type="spellEnd"/>
            <w:r w:rsidRPr="000B4DB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ነበር</w:t>
            </w:r>
            <w:proofErr w:type="spellEnd"/>
            <w:r w:rsidRPr="000B4DBB">
              <w:rPr>
                <w:sz w:val="20"/>
                <w:szCs w:val="20"/>
                <w:lang w:bidi="ar-SA"/>
              </w:rPr>
              <w:t>?</w:t>
            </w:r>
          </w:p>
          <w:p w14:paraId="7BDD1222" w14:textId="603272C0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  <w:vAlign w:val="center"/>
          </w:tcPr>
          <w:p w14:paraId="2F0CB48D" w14:textId="4388F18E" w:rsidR="000B4DBB" w:rsidRPr="000B4DBB" w:rsidRDefault="000B4DB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0B4DBB">
              <w:rPr>
                <w:sz w:val="20"/>
                <w:szCs w:val="20"/>
                <w:lang w:bidi="ar-SA"/>
              </w:rPr>
              <w:t>1=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  <w:r w:rsidRPr="000B4DBB">
              <w:rPr>
                <w:sz w:val="20"/>
                <w:szCs w:val="20"/>
                <w:lang w:bidi="ar-SA"/>
              </w:rPr>
              <w:t xml:space="preserve"> 0=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አይደለም</w:t>
            </w:r>
            <w:proofErr w:type="spellEnd"/>
          </w:p>
          <w:p w14:paraId="6B0D9A89" w14:textId="791ED635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3EE611A" w14:textId="77777777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DC1014" w:rsidRPr="004F516A" w14:paraId="6FE2BFE0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5697B28C" w14:textId="77777777" w:rsidR="00DC1014" w:rsidRPr="004F516A" w:rsidRDefault="00517A4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52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75B2AA4" w14:textId="77777777" w:rsidR="0026321D" w:rsidRPr="0026321D" w:rsidRDefault="0026321D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ከሆነ</w:t>
            </w:r>
            <w:proofErr w:type="spellEnd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ይህ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ምን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ያህል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ተከሰተ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>?</w:t>
            </w:r>
          </w:p>
          <w:p w14:paraId="14A98C30" w14:textId="12D9C4AF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  <w:vAlign w:val="center"/>
          </w:tcPr>
          <w:p w14:paraId="4C16C801" w14:textId="77777777" w:rsidR="0026321D" w:rsidRPr="0026321D" w:rsidRDefault="0026321D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26321D">
              <w:rPr>
                <w:sz w:val="20"/>
                <w:szCs w:val="20"/>
                <w:lang w:bidi="ar-SA"/>
              </w:rPr>
              <w:t xml:space="preserve">1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ልፎ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ልፎ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4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\2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>)</w:t>
            </w:r>
          </w:p>
          <w:p w14:paraId="2103B3BE" w14:textId="77777777" w:rsidR="0026321D" w:rsidRPr="0026321D" w:rsidRDefault="0026321D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26321D">
              <w:rPr>
                <w:sz w:val="20"/>
                <w:szCs w:val="20"/>
                <w:lang w:bidi="ar-SA"/>
              </w:rPr>
              <w:t xml:space="preserve">2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ንዳን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ራ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ከ</w:t>
            </w:r>
            <w:r w:rsidRPr="0026321D">
              <w:rPr>
                <w:sz w:val="20"/>
                <w:szCs w:val="20"/>
                <w:lang w:bidi="ar-SA"/>
              </w:rPr>
              <w:t xml:space="preserve">3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እስከ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10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>)</w:t>
            </w:r>
          </w:p>
          <w:p w14:paraId="4BA9F198" w14:textId="44CAAA66" w:rsidR="00DC1014" w:rsidRPr="004F516A" w:rsidRDefault="0026321D" w:rsidP="004F516A">
            <w:pPr>
              <w:adjustRightInd w:val="0"/>
              <w:jc w:val="both"/>
              <w:rPr>
                <w:rFonts w:eastAsia="Calibri"/>
              </w:rPr>
            </w:pPr>
            <w:r w:rsidRPr="0026321D">
              <w:rPr>
                <w:sz w:val="20"/>
                <w:szCs w:val="20"/>
                <w:lang w:bidi="ar-SA"/>
              </w:rPr>
              <w:t xml:space="preserve">3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ብዙ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ራ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ከ</w:t>
            </w:r>
            <w:r w:rsidRPr="0026321D">
              <w:rPr>
                <w:sz w:val="20"/>
                <w:szCs w:val="20"/>
                <w:lang w:bidi="ar-SA"/>
              </w:rPr>
              <w:t xml:space="preserve"> 10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በላይ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>)</w:t>
            </w:r>
            <w:r w:rsidR="00DC1014" w:rsidRPr="004F516A">
              <w:t>)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51A63241" w14:textId="77777777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DC1014" w:rsidRPr="004F516A" w14:paraId="7C1B108F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8E7F387" w14:textId="77777777" w:rsidR="00DC1014" w:rsidRPr="004F516A" w:rsidRDefault="00517A4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53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897191D" w14:textId="77777777" w:rsidR="0026321D" w:rsidRPr="0026321D" w:rsidRDefault="0026321D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ራ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እርስዎ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ማንኛውም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የቤተሰ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ባል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በግብአ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እጦ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ምክንያ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የመረጡትን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ይነ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ምግ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መመገ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ልቻላችሁም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>?</w:t>
            </w:r>
          </w:p>
          <w:p w14:paraId="25766553" w14:textId="198F46AD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  <w:vAlign w:val="center"/>
          </w:tcPr>
          <w:p w14:paraId="48150A94" w14:textId="6A43BBCF" w:rsidR="0026321D" w:rsidRPr="000B4DBB" w:rsidRDefault="0026321D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0B4DBB">
              <w:rPr>
                <w:sz w:val="20"/>
                <w:szCs w:val="20"/>
                <w:lang w:bidi="ar-SA"/>
              </w:rPr>
              <w:t>1=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  <w:r w:rsidRPr="000B4DBB">
              <w:rPr>
                <w:sz w:val="20"/>
                <w:szCs w:val="20"/>
                <w:lang w:bidi="ar-SA"/>
              </w:rPr>
              <w:t xml:space="preserve"> 0=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አይደለም</w:t>
            </w:r>
            <w:proofErr w:type="spellEnd"/>
          </w:p>
          <w:p w14:paraId="4A19EE7A" w14:textId="21B2167A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5FDEA98B" w14:textId="77777777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DC1014" w:rsidRPr="004F516A" w14:paraId="78E79567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355740B3" w14:textId="77777777" w:rsidR="00DC1014" w:rsidRPr="004F516A" w:rsidRDefault="00517A4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54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E5B91FB" w14:textId="77777777" w:rsidR="0026321D" w:rsidRPr="0026321D" w:rsidRDefault="00DC1014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F516A">
              <w:t xml:space="preserve"> </w:t>
            </w:r>
            <w:proofErr w:type="spellStart"/>
            <w:r w:rsidR="0026321D" w:rsidRPr="0026321D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  <w:r w:rsidR="0026321D"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="0026321D" w:rsidRPr="0026321D">
              <w:rPr>
                <w:rFonts w:ascii="Nyala" w:hAnsi="Nyala" w:cs="Nyala"/>
                <w:sz w:val="20"/>
                <w:szCs w:val="20"/>
                <w:lang w:bidi="ar-SA"/>
              </w:rPr>
              <w:t>ከሆነ</w:t>
            </w:r>
            <w:proofErr w:type="spellEnd"/>
            <w:r w:rsidR="0026321D" w:rsidRPr="0026321D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="0026321D"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="0026321D" w:rsidRPr="0026321D">
              <w:rPr>
                <w:rFonts w:ascii="Nyala" w:hAnsi="Nyala" w:cs="Nyala"/>
                <w:sz w:val="20"/>
                <w:szCs w:val="20"/>
                <w:lang w:bidi="ar-SA"/>
              </w:rPr>
              <w:t>ይህ</w:t>
            </w:r>
            <w:proofErr w:type="spellEnd"/>
            <w:r w:rsidR="0026321D"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="0026321D" w:rsidRPr="0026321D">
              <w:rPr>
                <w:rFonts w:ascii="Nyala" w:hAnsi="Nyala" w:cs="Nyala"/>
                <w:sz w:val="20"/>
                <w:szCs w:val="20"/>
                <w:lang w:bidi="ar-SA"/>
              </w:rPr>
              <w:t>ምን</w:t>
            </w:r>
            <w:proofErr w:type="spellEnd"/>
            <w:r w:rsidR="0026321D"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="0026321D" w:rsidRPr="0026321D">
              <w:rPr>
                <w:rFonts w:ascii="Nyala" w:hAnsi="Nyala" w:cs="Nyala"/>
                <w:sz w:val="20"/>
                <w:szCs w:val="20"/>
                <w:lang w:bidi="ar-SA"/>
              </w:rPr>
              <w:t>ያህል</w:t>
            </w:r>
            <w:proofErr w:type="spellEnd"/>
            <w:r w:rsidR="0026321D"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="0026321D"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="0026321D"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="0026321D" w:rsidRPr="0026321D">
              <w:rPr>
                <w:rFonts w:ascii="Nyala" w:hAnsi="Nyala" w:cs="Nyala"/>
                <w:sz w:val="20"/>
                <w:szCs w:val="20"/>
                <w:lang w:bidi="ar-SA"/>
              </w:rPr>
              <w:t>ተከሰተ</w:t>
            </w:r>
            <w:proofErr w:type="spellEnd"/>
            <w:r w:rsidR="0026321D" w:rsidRPr="0026321D">
              <w:rPr>
                <w:sz w:val="20"/>
                <w:szCs w:val="20"/>
                <w:lang w:bidi="ar-SA"/>
              </w:rPr>
              <w:t>?</w:t>
            </w:r>
          </w:p>
          <w:p w14:paraId="6F59EB84" w14:textId="49FC2FB6" w:rsidR="00DC1014" w:rsidRPr="004F516A" w:rsidRDefault="00DC1014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67AD14A5" w14:textId="77777777" w:rsidR="00DC1014" w:rsidRPr="004F516A" w:rsidRDefault="00DC1014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75FDFB25" w14:textId="77777777" w:rsidR="00DC1014" w:rsidRPr="004F516A" w:rsidRDefault="00DC1014" w:rsidP="004F516A">
            <w:pPr>
              <w:pStyle w:val="Standard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6C5F1C0E" w14:textId="77777777" w:rsidR="0026321D" w:rsidRPr="0026321D" w:rsidRDefault="0026321D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26321D">
              <w:rPr>
                <w:sz w:val="20"/>
                <w:szCs w:val="20"/>
                <w:lang w:bidi="ar-SA"/>
              </w:rPr>
              <w:t xml:space="preserve">1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ልፎ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ልፎ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4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\2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>)</w:t>
            </w:r>
          </w:p>
          <w:p w14:paraId="17C43196" w14:textId="77777777" w:rsidR="0026321D" w:rsidRPr="0026321D" w:rsidRDefault="0026321D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26321D">
              <w:rPr>
                <w:sz w:val="20"/>
                <w:szCs w:val="20"/>
                <w:lang w:bidi="ar-SA"/>
              </w:rPr>
              <w:t xml:space="preserve">2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ንዳን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ራ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ከ</w:t>
            </w:r>
            <w:r w:rsidRPr="0026321D">
              <w:rPr>
                <w:sz w:val="20"/>
                <w:szCs w:val="20"/>
                <w:lang w:bidi="ar-SA"/>
              </w:rPr>
              <w:t xml:space="preserve">3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እስከ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10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>)</w:t>
            </w:r>
          </w:p>
          <w:p w14:paraId="434851F4" w14:textId="5CAEFB91" w:rsidR="00DC1014" w:rsidRPr="004F516A" w:rsidRDefault="0026321D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3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ብዙ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ጊዜ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ባለፉት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አራት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ሳምንታት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ውስጥ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321D">
              <w:rPr>
                <w:rFonts w:ascii="Nyala" w:hAnsi="Nyala" w:cs="Nyala"/>
                <w:sz w:val="20"/>
                <w:szCs w:val="20"/>
              </w:rPr>
              <w:t>ከ</w:t>
            </w:r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10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ጊዜ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በላይ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F51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87CDAED" w14:textId="77777777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DC1014" w:rsidRPr="004F516A" w14:paraId="4705DAA4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75B926B" w14:textId="77777777" w:rsidR="00DC1014" w:rsidRPr="004F516A" w:rsidRDefault="00D5400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54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3DB32C0A" w14:textId="22B15883" w:rsidR="0026321D" w:rsidRPr="0026321D" w:rsidRDefault="0026321D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ራ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እርስዎ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ማንኛውም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የቤተሰ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ባል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በግብአ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እጦ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ምክንያ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የተወሰነ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ይነ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ምግ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መመገ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ተገዳችሁል</w:t>
            </w:r>
            <w:r w:rsidRPr="0026321D">
              <w:rPr>
                <w:sz w:val="20"/>
                <w:szCs w:val="20"/>
                <w:lang w:bidi="ar-SA"/>
              </w:rPr>
              <w:t>?</w:t>
            </w:r>
          </w:p>
          <w:p w14:paraId="3F0CF268" w14:textId="6170C144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  <w:vAlign w:val="center"/>
          </w:tcPr>
          <w:p w14:paraId="3F247825" w14:textId="77777777" w:rsidR="0026321D" w:rsidRPr="000B4DBB" w:rsidRDefault="0026321D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0B4DBB">
              <w:rPr>
                <w:sz w:val="20"/>
                <w:szCs w:val="20"/>
                <w:lang w:bidi="ar-SA"/>
              </w:rPr>
              <w:t>1=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  <w:r w:rsidRPr="000B4DBB">
              <w:rPr>
                <w:sz w:val="20"/>
                <w:szCs w:val="20"/>
                <w:lang w:bidi="ar-SA"/>
              </w:rPr>
              <w:t xml:space="preserve"> 0=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አይደለም</w:t>
            </w:r>
            <w:proofErr w:type="spellEnd"/>
          </w:p>
          <w:p w14:paraId="6EBC49F5" w14:textId="15D8F465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86E3576" w14:textId="77777777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DC1014" w:rsidRPr="004F516A" w14:paraId="334C8D3D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6A19933" w14:textId="77777777" w:rsidR="00DC1014" w:rsidRPr="004F516A" w:rsidRDefault="00D5400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55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46D61F5" w14:textId="33520C97" w:rsidR="00DC1014" w:rsidRPr="004F516A" w:rsidRDefault="0026321D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አዎ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ከሆነ</w:t>
            </w:r>
            <w:proofErr w:type="spellEnd"/>
            <w:r w:rsidRPr="0026321D">
              <w:rPr>
                <w:rFonts w:ascii="Nyala" w:hAnsi="Nyala" w:cs="Nyala"/>
                <w:sz w:val="20"/>
                <w:szCs w:val="20"/>
              </w:rPr>
              <w:t>፣</w:t>
            </w:r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ይህ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ምን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ያህል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ጊዜ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ተከሰተ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5353EFDC" w14:textId="77777777" w:rsidR="00DC1014" w:rsidRPr="004F516A" w:rsidRDefault="00DC1014" w:rsidP="004F516A">
            <w:pPr>
              <w:pStyle w:val="Standard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1E9BCB26" w14:textId="77777777" w:rsidR="0026321D" w:rsidRPr="0026321D" w:rsidRDefault="0026321D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26321D">
              <w:rPr>
                <w:sz w:val="20"/>
                <w:szCs w:val="20"/>
                <w:lang w:bidi="ar-SA"/>
              </w:rPr>
              <w:t xml:space="preserve">1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ልፎ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ልፎ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4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\2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>)</w:t>
            </w:r>
          </w:p>
          <w:p w14:paraId="59CD21E2" w14:textId="77777777" w:rsidR="0026321D" w:rsidRPr="0026321D" w:rsidRDefault="0026321D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26321D">
              <w:rPr>
                <w:sz w:val="20"/>
                <w:szCs w:val="20"/>
                <w:lang w:bidi="ar-SA"/>
              </w:rPr>
              <w:t xml:space="preserve">2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ንዳን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ራ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ከ</w:t>
            </w:r>
            <w:r w:rsidRPr="0026321D">
              <w:rPr>
                <w:sz w:val="20"/>
                <w:szCs w:val="20"/>
                <w:lang w:bidi="ar-SA"/>
              </w:rPr>
              <w:t xml:space="preserve">3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እስከ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10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>)</w:t>
            </w:r>
          </w:p>
          <w:p w14:paraId="11FF3CE1" w14:textId="7C99F4E7" w:rsidR="00DC1014" w:rsidRPr="004F516A" w:rsidRDefault="0026321D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3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ብዙ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ጊዜ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ባለፉት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አራት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ሳምንታት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ውስጥ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321D">
              <w:rPr>
                <w:rFonts w:ascii="Nyala" w:hAnsi="Nyala" w:cs="Nyala"/>
                <w:sz w:val="20"/>
                <w:szCs w:val="20"/>
              </w:rPr>
              <w:t>ከ</w:t>
            </w:r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10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ጊዜ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በላይ</w:t>
            </w:r>
            <w:proofErr w:type="spellEnd"/>
            <w:r w:rsidRPr="004F51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7CF35B8" w14:textId="77777777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DC1014" w:rsidRPr="004F516A" w14:paraId="7D402B74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1AD33C3F" w14:textId="77777777" w:rsidR="00DC1014" w:rsidRPr="004F516A" w:rsidRDefault="00D5400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lastRenderedPageBreak/>
              <w:t>K56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2226C10" w14:textId="780BD110" w:rsidR="0026321D" w:rsidRPr="0026321D" w:rsidRDefault="0026321D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ራ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እርስዎ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ማንኛውም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የቤተሰ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ባል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ሌሎች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የምግ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ይነቶችን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ለማግኘ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በግብአ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እጥረ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ምክንያ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ለመመገ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ያልፈለጋችሁትን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ንዳን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ምግቦችን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እንድትበሉ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ጠየቋችሁ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>?</w:t>
            </w:r>
          </w:p>
          <w:p w14:paraId="34BB039F" w14:textId="2FEBBF9B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0586B039" w14:textId="77777777" w:rsidR="00DC1014" w:rsidRPr="004F516A" w:rsidRDefault="00DC1014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0AA6A6F1" w14:textId="77777777" w:rsidR="00B42EA1" w:rsidRPr="000B4DBB" w:rsidRDefault="00B42EA1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0B4DBB">
              <w:rPr>
                <w:sz w:val="20"/>
                <w:szCs w:val="20"/>
                <w:lang w:bidi="ar-SA"/>
              </w:rPr>
              <w:t>1=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  <w:r w:rsidRPr="000B4DBB">
              <w:rPr>
                <w:sz w:val="20"/>
                <w:szCs w:val="20"/>
                <w:lang w:bidi="ar-SA"/>
              </w:rPr>
              <w:t xml:space="preserve"> 0=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አይደለም</w:t>
            </w:r>
            <w:proofErr w:type="spellEnd"/>
          </w:p>
          <w:p w14:paraId="1B233CCC" w14:textId="300D55F0" w:rsidR="00DC1014" w:rsidRPr="004F516A" w:rsidRDefault="00DC1014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31E01987" w14:textId="77777777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DC1014" w:rsidRPr="004F516A" w14:paraId="00CFCD3E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1CFF20F" w14:textId="77777777" w:rsidR="00DC1014" w:rsidRPr="004F516A" w:rsidRDefault="00D5400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57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73F4DA9" w14:textId="77777777" w:rsidR="003053FB" w:rsidRPr="004F516A" w:rsidRDefault="003053FB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አዎ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ከሆነ</w:t>
            </w:r>
            <w:proofErr w:type="spellEnd"/>
            <w:r w:rsidRPr="0026321D">
              <w:rPr>
                <w:rFonts w:ascii="Nyala" w:hAnsi="Nyala" w:cs="Nyala"/>
                <w:sz w:val="20"/>
                <w:szCs w:val="20"/>
              </w:rPr>
              <w:t>፣</w:t>
            </w:r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ይህ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ምን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ያህል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ጊዜ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ተከሰተ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4185F919" w14:textId="0016015F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496DF28B" w14:textId="77777777" w:rsidR="003053FB" w:rsidRPr="0026321D" w:rsidRDefault="003053F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26321D">
              <w:rPr>
                <w:sz w:val="20"/>
                <w:szCs w:val="20"/>
                <w:lang w:bidi="ar-SA"/>
              </w:rPr>
              <w:t xml:space="preserve">1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ልፎ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ልፎ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4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\2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>)</w:t>
            </w:r>
          </w:p>
          <w:p w14:paraId="19FE8F7F" w14:textId="77777777" w:rsidR="003053FB" w:rsidRPr="0026321D" w:rsidRDefault="003053F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26321D">
              <w:rPr>
                <w:sz w:val="20"/>
                <w:szCs w:val="20"/>
                <w:lang w:bidi="ar-SA"/>
              </w:rPr>
              <w:t xml:space="preserve">2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ንዳን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ራ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ከ</w:t>
            </w:r>
            <w:r w:rsidRPr="0026321D">
              <w:rPr>
                <w:sz w:val="20"/>
                <w:szCs w:val="20"/>
                <w:lang w:bidi="ar-SA"/>
              </w:rPr>
              <w:t xml:space="preserve">3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እስከ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10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>)</w:t>
            </w:r>
          </w:p>
          <w:p w14:paraId="3DD08078" w14:textId="55D3BC2C" w:rsidR="00DC1014" w:rsidRPr="004F516A" w:rsidRDefault="003053FB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3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ብዙ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ጊዜ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ባለፉት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አራት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ሳምንታት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ውስጥ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321D">
              <w:rPr>
                <w:rFonts w:ascii="Nyala" w:hAnsi="Nyala" w:cs="Nyala"/>
                <w:sz w:val="20"/>
                <w:szCs w:val="20"/>
              </w:rPr>
              <w:t>ከ</w:t>
            </w:r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10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ጊዜ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በላይ</w:t>
            </w:r>
            <w:proofErr w:type="spellEnd"/>
            <w:r w:rsidRPr="004F51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2DD59EF" w14:textId="77777777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DC1014" w:rsidRPr="004F516A" w14:paraId="07EF8578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3F016578" w14:textId="77777777" w:rsidR="00DC1014" w:rsidRPr="004F516A" w:rsidRDefault="00D5400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58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711CA13A" w14:textId="77777777" w:rsidR="003053FB" w:rsidRPr="003053FB" w:rsidRDefault="003053F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አራት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እርስዎ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ማንኛውም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የቤተሰብ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አባል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በቂ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ምግብ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ስለሌለ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ከምትፈልጉት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ያነሰ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ምግብ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መብላት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ነበረባችሁ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>?</w:t>
            </w:r>
          </w:p>
          <w:p w14:paraId="339E81EF" w14:textId="681E652F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  <w:vAlign w:val="center"/>
          </w:tcPr>
          <w:p w14:paraId="7BB2403B" w14:textId="77777777" w:rsidR="003053FB" w:rsidRPr="000B4DBB" w:rsidRDefault="003053F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0B4DBB">
              <w:rPr>
                <w:sz w:val="20"/>
                <w:szCs w:val="20"/>
                <w:lang w:bidi="ar-SA"/>
              </w:rPr>
              <w:t>1=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  <w:r w:rsidRPr="000B4DBB">
              <w:rPr>
                <w:sz w:val="20"/>
                <w:szCs w:val="20"/>
                <w:lang w:bidi="ar-SA"/>
              </w:rPr>
              <w:t xml:space="preserve"> 0=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አይደለም</w:t>
            </w:r>
            <w:proofErr w:type="spellEnd"/>
          </w:p>
          <w:p w14:paraId="62EB7049" w14:textId="5F4F2E5B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7D3F7EC7" w14:textId="77777777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3053FB" w:rsidRPr="004F516A" w14:paraId="653AE24A" w14:textId="77777777" w:rsidTr="0016371B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ADFF2BC" w14:textId="77777777" w:rsidR="003053FB" w:rsidRPr="004F516A" w:rsidRDefault="003053FB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59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7F0DAE2F" w14:textId="77777777" w:rsidR="003053FB" w:rsidRPr="004F516A" w:rsidRDefault="003053FB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አዎ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ከሆነ</w:t>
            </w:r>
            <w:proofErr w:type="spellEnd"/>
            <w:r w:rsidRPr="0026321D">
              <w:rPr>
                <w:rFonts w:ascii="Nyala" w:hAnsi="Nyala" w:cs="Nyala"/>
                <w:sz w:val="20"/>
                <w:szCs w:val="20"/>
              </w:rPr>
              <w:t>፣</w:t>
            </w:r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ይህ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ምን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ያህል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ጊዜ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ተከሰተ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4C6FDB3B" w14:textId="28E1F200" w:rsidR="003053FB" w:rsidRPr="004F516A" w:rsidRDefault="003053FB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0065ECD6" w14:textId="77777777" w:rsidR="003053FB" w:rsidRPr="0026321D" w:rsidRDefault="003053F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26321D">
              <w:rPr>
                <w:sz w:val="20"/>
                <w:szCs w:val="20"/>
                <w:lang w:bidi="ar-SA"/>
              </w:rPr>
              <w:t xml:space="preserve">1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ልፎ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ልፎ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4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\2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>)</w:t>
            </w:r>
          </w:p>
          <w:p w14:paraId="613B7A9F" w14:textId="77777777" w:rsidR="003053FB" w:rsidRPr="0026321D" w:rsidRDefault="003053F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26321D">
              <w:rPr>
                <w:sz w:val="20"/>
                <w:szCs w:val="20"/>
                <w:lang w:bidi="ar-SA"/>
              </w:rPr>
              <w:t xml:space="preserve">2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ንዳን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ራ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ከ</w:t>
            </w:r>
            <w:r w:rsidRPr="0026321D">
              <w:rPr>
                <w:sz w:val="20"/>
                <w:szCs w:val="20"/>
                <w:lang w:bidi="ar-SA"/>
              </w:rPr>
              <w:t xml:space="preserve">3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እስከ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10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>)</w:t>
            </w:r>
          </w:p>
          <w:p w14:paraId="40A5DBDD" w14:textId="41DC1E66" w:rsidR="003053FB" w:rsidRPr="004F516A" w:rsidRDefault="003053FB" w:rsidP="004F516A">
            <w:pPr>
              <w:adjustRightInd w:val="0"/>
              <w:jc w:val="both"/>
              <w:rPr>
                <w:rFonts w:eastAsia="Calibri"/>
              </w:rPr>
            </w:pPr>
            <w:r w:rsidRPr="0026321D">
              <w:rPr>
                <w:sz w:val="20"/>
                <w:szCs w:val="20"/>
                <w:lang w:bidi="ar-SA"/>
              </w:rPr>
              <w:t xml:space="preserve">3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ብዙ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ራ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ከ</w:t>
            </w:r>
            <w:r w:rsidRPr="0026321D">
              <w:rPr>
                <w:sz w:val="20"/>
                <w:szCs w:val="20"/>
                <w:lang w:bidi="ar-SA"/>
              </w:rPr>
              <w:t xml:space="preserve"> 10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በላይ</w:t>
            </w:r>
            <w:proofErr w:type="spellEnd"/>
            <w:r w:rsidRPr="004F516A">
              <w:t>)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35F07811" w14:textId="77777777" w:rsidR="003053FB" w:rsidRPr="004F516A" w:rsidRDefault="003053FB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DC1014" w:rsidRPr="004F516A" w14:paraId="6E6F5B52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1F0820FA" w14:textId="77777777" w:rsidR="00DC1014" w:rsidRPr="004F516A" w:rsidRDefault="00D5400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60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6F93399" w14:textId="77777777" w:rsidR="003053FB" w:rsidRPr="003053FB" w:rsidRDefault="003053F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አራት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እርስዎ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ማንኛውም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የቤተሰብ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አባል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በቂ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ምግብ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ስለሌለ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በቀን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ጥቂት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ምግቦችን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መመገብ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ነበረብዎት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>?</w:t>
            </w:r>
          </w:p>
          <w:p w14:paraId="15E5E679" w14:textId="6481146B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  <w:vAlign w:val="center"/>
          </w:tcPr>
          <w:p w14:paraId="1FA2BDDB" w14:textId="77777777" w:rsidR="003053FB" w:rsidRPr="000B4DBB" w:rsidRDefault="003053F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0B4DBB">
              <w:rPr>
                <w:sz w:val="20"/>
                <w:szCs w:val="20"/>
                <w:lang w:bidi="ar-SA"/>
              </w:rPr>
              <w:t>1=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  <w:r w:rsidRPr="000B4DBB">
              <w:rPr>
                <w:sz w:val="20"/>
                <w:szCs w:val="20"/>
                <w:lang w:bidi="ar-SA"/>
              </w:rPr>
              <w:t xml:space="preserve"> 0=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አይደለም</w:t>
            </w:r>
            <w:proofErr w:type="spellEnd"/>
          </w:p>
          <w:p w14:paraId="2FC766A8" w14:textId="3DB68F42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FBA0570" w14:textId="77777777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DC1014" w:rsidRPr="004F516A" w14:paraId="3220CF1E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10F5D7D" w14:textId="77777777" w:rsidR="00DC1014" w:rsidRPr="004F516A" w:rsidRDefault="00D5400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61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549F7AF6" w14:textId="77777777" w:rsidR="003053FB" w:rsidRPr="004F516A" w:rsidRDefault="003053FB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አዎ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ከሆነ</w:t>
            </w:r>
            <w:proofErr w:type="spellEnd"/>
            <w:r w:rsidRPr="0026321D">
              <w:rPr>
                <w:rFonts w:ascii="Nyala" w:hAnsi="Nyala" w:cs="Nyala"/>
                <w:sz w:val="20"/>
                <w:szCs w:val="20"/>
              </w:rPr>
              <w:t>፣</w:t>
            </w:r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ይህ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ምን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ያህል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ጊዜ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ተከሰተ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05825244" w14:textId="3DE6A6F3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  <w:vAlign w:val="center"/>
          </w:tcPr>
          <w:p w14:paraId="6F5980B0" w14:textId="77777777" w:rsidR="003053FB" w:rsidRPr="0026321D" w:rsidRDefault="003053F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26321D">
              <w:rPr>
                <w:sz w:val="20"/>
                <w:szCs w:val="20"/>
                <w:lang w:bidi="ar-SA"/>
              </w:rPr>
              <w:t xml:space="preserve">1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ልፎ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ልፎ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4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\2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>)</w:t>
            </w:r>
          </w:p>
          <w:p w14:paraId="57AAD471" w14:textId="77777777" w:rsidR="003053FB" w:rsidRPr="0026321D" w:rsidRDefault="003053F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26321D">
              <w:rPr>
                <w:sz w:val="20"/>
                <w:szCs w:val="20"/>
                <w:lang w:bidi="ar-SA"/>
              </w:rPr>
              <w:t xml:space="preserve">2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ንዳን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ራ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ከ</w:t>
            </w:r>
            <w:r w:rsidRPr="0026321D">
              <w:rPr>
                <w:sz w:val="20"/>
                <w:szCs w:val="20"/>
                <w:lang w:bidi="ar-SA"/>
              </w:rPr>
              <w:t xml:space="preserve">3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እስከ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10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>)</w:t>
            </w:r>
          </w:p>
          <w:p w14:paraId="6A68F27B" w14:textId="4FA4CEFD" w:rsidR="00DC1014" w:rsidRPr="004F516A" w:rsidRDefault="003053FB" w:rsidP="004F516A">
            <w:pPr>
              <w:adjustRightInd w:val="0"/>
              <w:jc w:val="both"/>
              <w:rPr>
                <w:rFonts w:eastAsia="Calibri"/>
              </w:rPr>
            </w:pPr>
            <w:r w:rsidRPr="0026321D">
              <w:rPr>
                <w:sz w:val="20"/>
                <w:szCs w:val="20"/>
                <w:lang w:bidi="ar-SA"/>
              </w:rPr>
              <w:t xml:space="preserve">3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ብዙ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ራ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ከ</w:t>
            </w:r>
            <w:r w:rsidRPr="0026321D">
              <w:rPr>
                <w:sz w:val="20"/>
                <w:szCs w:val="20"/>
                <w:lang w:bidi="ar-SA"/>
              </w:rPr>
              <w:t xml:space="preserve"> 10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በላይ</w:t>
            </w:r>
            <w:proofErr w:type="spellEnd"/>
            <w:r w:rsidRPr="004F516A">
              <w:t>)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572B45C7" w14:textId="77777777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DC1014" w:rsidRPr="004F516A" w14:paraId="5F8ABF1A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FB673FD" w14:textId="77777777" w:rsidR="00DC1014" w:rsidRPr="004F516A" w:rsidRDefault="00D5400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62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59BACD9" w14:textId="77777777" w:rsidR="003053FB" w:rsidRPr="003053FB" w:rsidRDefault="003053F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አራት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እርስዎ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ማንኛውም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የቤተሰብ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አባል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በግብአት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እጦት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ምክንያት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የመረጡትን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አይነት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ምግብ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መመገብ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053FB">
              <w:rPr>
                <w:rFonts w:ascii="Nyala" w:hAnsi="Nyala" w:cs="Nyala"/>
                <w:sz w:val="20"/>
                <w:szCs w:val="20"/>
                <w:lang w:bidi="ar-SA"/>
              </w:rPr>
              <w:t>አልቻላችሁም</w:t>
            </w:r>
            <w:proofErr w:type="spellEnd"/>
            <w:r w:rsidRPr="003053FB">
              <w:rPr>
                <w:sz w:val="20"/>
                <w:szCs w:val="20"/>
                <w:lang w:bidi="ar-SA"/>
              </w:rPr>
              <w:t>?</w:t>
            </w:r>
          </w:p>
          <w:p w14:paraId="058C6C55" w14:textId="48D745C0" w:rsidR="00DC1014" w:rsidRPr="004F516A" w:rsidRDefault="00DC1014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  <w:vAlign w:val="center"/>
          </w:tcPr>
          <w:p w14:paraId="630A8910" w14:textId="77777777" w:rsidR="003053FB" w:rsidRPr="000B4DBB" w:rsidRDefault="003053F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0B4DBB">
              <w:rPr>
                <w:sz w:val="20"/>
                <w:szCs w:val="20"/>
                <w:lang w:bidi="ar-SA"/>
              </w:rPr>
              <w:t>1=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  <w:r w:rsidRPr="000B4DBB">
              <w:rPr>
                <w:sz w:val="20"/>
                <w:szCs w:val="20"/>
                <w:lang w:bidi="ar-SA"/>
              </w:rPr>
              <w:t xml:space="preserve"> 0=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  <w:lang w:bidi="ar-SA"/>
              </w:rPr>
              <w:t>አይደለም</w:t>
            </w:r>
            <w:proofErr w:type="spellEnd"/>
          </w:p>
          <w:p w14:paraId="7724ADED" w14:textId="3607C482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55314E03" w14:textId="77777777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DC1014" w:rsidRPr="004F516A" w14:paraId="3CE39017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8D22581" w14:textId="77777777" w:rsidR="00DC1014" w:rsidRPr="004F516A" w:rsidRDefault="00D5400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63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8FAB838" w14:textId="77777777" w:rsidR="003053FB" w:rsidRPr="004F516A" w:rsidRDefault="003053FB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አዎ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ከሆነ</w:t>
            </w:r>
            <w:proofErr w:type="spellEnd"/>
            <w:r w:rsidRPr="0026321D">
              <w:rPr>
                <w:rFonts w:ascii="Nyala" w:hAnsi="Nyala" w:cs="Nyala"/>
                <w:sz w:val="20"/>
                <w:szCs w:val="20"/>
              </w:rPr>
              <w:t>፣</w:t>
            </w:r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ይህ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ምን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ያህል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ጊዜ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ተከሰተ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4D6C267D" w14:textId="77777777" w:rsidR="00DC1014" w:rsidRPr="004F516A" w:rsidRDefault="00DC1014" w:rsidP="004F516A">
            <w:pPr>
              <w:pStyle w:val="Standard"/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7B9F6A8A" w14:textId="77777777" w:rsidR="003053FB" w:rsidRPr="0026321D" w:rsidRDefault="003053F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26321D">
              <w:rPr>
                <w:sz w:val="20"/>
                <w:szCs w:val="20"/>
                <w:lang w:bidi="ar-SA"/>
              </w:rPr>
              <w:t xml:space="preserve">1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ልፎ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ልፎ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4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\2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>)</w:t>
            </w:r>
          </w:p>
          <w:p w14:paraId="2DC723E6" w14:textId="77777777" w:rsidR="003053FB" w:rsidRPr="0026321D" w:rsidRDefault="003053F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26321D">
              <w:rPr>
                <w:sz w:val="20"/>
                <w:szCs w:val="20"/>
                <w:lang w:bidi="ar-SA"/>
              </w:rPr>
              <w:t xml:space="preserve">2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ንዳን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ራ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ከ</w:t>
            </w:r>
            <w:r w:rsidRPr="0026321D">
              <w:rPr>
                <w:sz w:val="20"/>
                <w:szCs w:val="20"/>
                <w:lang w:bidi="ar-SA"/>
              </w:rPr>
              <w:t xml:space="preserve">3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እስከ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10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>)</w:t>
            </w:r>
          </w:p>
          <w:p w14:paraId="38DE8B90" w14:textId="4BB8FA75" w:rsidR="00DC1014" w:rsidRPr="004F516A" w:rsidRDefault="003053FB" w:rsidP="004F516A">
            <w:pPr>
              <w:pStyle w:val="Standard"/>
              <w:spacing w:after="0" w:line="240" w:lineRule="auto"/>
              <w:ind w:left="343" w:hanging="343"/>
              <w:jc w:val="both"/>
              <w:rPr>
                <w:rFonts w:ascii="Times New Roman" w:hAnsi="Times New Roman" w:cs="Times New Roman"/>
              </w:rPr>
            </w:pPr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3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ብዙ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ጊዜ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ባለፉት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አራት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ሳምንታት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ውስጥ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321D">
              <w:rPr>
                <w:rFonts w:ascii="Nyala" w:hAnsi="Nyala" w:cs="Nyala"/>
                <w:sz w:val="20"/>
                <w:szCs w:val="20"/>
              </w:rPr>
              <w:t>ከ</w:t>
            </w:r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10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ጊዜ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በላይ</w:t>
            </w:r>
            <w:proofErr w:type="spellEnd"/>
            <w:r w:rsidRPr="004F51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C9CF804" w14:textId="77777777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DC1014" w:rsidRPr="004F516A" w14:paraId="059C6A7B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11B85A5" w14:textId="77777777" w:rsidR="00DC1014" w:rsidRPr="004F516A" w:rsidRDefault="00D5400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64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BEA5406" w14:textId="1EB447D3" w:rsidR="003053FB" w:rsidRPr="004F516A" w:rsidRDefault="00DC1014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 xml:space="preserve"> </w:t>
            </w:r>
            <w:proofErr w:type="spellStart"/>
            <w:r w:rsidR="003053FB" w:rsidRPr="004F516A">
              <w:rPr>
                <w:rFonts w:ascii="Nyala" w:hAnsi="Nyala" w:cs="Nyala"/>
                <w:lang w:bidi="ar-SA"/>
              </w:rPr>
              <w:t>ባለፉት</w:t>
            </w:r>
            <w:proofErr w:type="spellEnd"/>
            <w:r w:rsidR="003053FB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3053FB" w:rsidRPr="004F516A">
              <w:rPr>
                <w:rFonts w:ascii="Nyala" w:hAnsi="Nyala" w:cs="Nyala"/>
                <w:lang w:bidi="ar-SA"/>
              </w:rPr>
              <w:t>አራት</w:t>
            </w:r>
            <w:proofErr w:type="spellEnd"/>
            <w:r w:rsidR="003053FB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3053FB" w:rsidRPr="004F516A">
              <w:rPr>
                <w:rFonts w:ascii="Nyala" w:hAnsi="Nyala" w:cs="Nyala"/>
                <w:lang w:bidi="ar-SA"/>
              </w:rPr>
              <w:t>ሳምንታት</w:t>
            </w:r>
            <w:proofErr w:type="spellEnd"/>
            <w:r w:rsidR="003053FB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3053FB" w:rsidRPr="004F516A">
              <w:rPr>
                <w:rFonts w:ascii="Nyala" w:hAnsi="Nyala" w:cs="Nyala"/>
                <w:lang w:bidi="ar-SA"/>
              </w:rPr>
              <w:t>ውስጥ</w:t>
            </w:r>
            <w:proofErr w:type="spellEnd"/>
            <w:r w:rsidR="003053FB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3053FB" w:rsidRPr="004F516A">
              <w:rPr>
                <w:rFonts w:ascii="Nyala" w:hAnsi="Nyala" w:cs="Nyala"/>
                <w:lang w:bidi="ar-SA"/>
              </w:rPr>
              <w:t>እርስዎ</w:t>
            </w:r>
            <w:proofErr w:type="spellEnd"/>
            <w:r w:rsidR="003053FB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3053FB" w:rsidRPr="004F516A">
              <w:rPr>
                <w:rFonts w:ascii="Nyala" w:hAnsi="Nyala" w:cs="Nyala"/>
                <w:lang w:bidi="ar-SA"/>
              </w:rPr>
              <w:t>ወይም</w:t>
            </w:r>
            <w:proofErr w:type="spellEnd"/>
            <w:r w:rsidR="003053FB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3053FB" w:rsidRPr="004F516A">
              <w:rPr>
                <w:rFonts w:ascii="Nyala" w:hAnsi="Nyala" w:cs="Nyala"/>
                <w:lang w:bidi="ar-SA"/>
              </w:rPr>
              <w:t>ማንኛውም</w:t>
            </w:r>
            <w:proofErr w:type="spellEnd"/>
            <w:r w:rsidR="003053FB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3053FB" w:rsidRPr="004F516A">
              <w:rPr>
                <w:rFonts w:ascii="Nyala" w:hAnsi="Nyala" w:cs="Nyala"/>
                <w:lang w:bidi="ar-SA"/>
              </w:rPr>
              <w:t>የቤተሰብ</w:t>
            </w:r>
            <w:proofErr w:type="spellEnd"/>
            <w:r w:rsidR="003053FB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3053FB" w:rsidRPr="004F516A">
              <w:rPr>
                <w:rFonts w:ascii="Nyala" w:hAnsi="Nyala" w:cs="Nyala"/>
                <w:lang w:bidi="ar-SA"/>
              </w:rPr>
              <w:t>አባል</w:t>
            </w:r>
            <w:proofErr w:type="spellEnd"/>
            <w:r w:rsidR="003053FB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3053FB" w:rsidRPr="004F516A">
              <w:rPr>
                <w:rFonts w:ascii="Nyala" w:hAnsi="Nyala" w:cs="Nyala"/>
                <w:lang w:bidi="ar-SA"/>
              </w:rPr>
              <w:t>በቂ</w:t>
            </w:r>
            <w:proofErr w:type="spellEnd"/>
            <w:r w:rsidR="003053FB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3053FB" w:rsidRPr="004F516A">
              <w:rPr>
                <w:rFonts w:ascii="Nyala" w:hAnsi="Nyala" w:cs="Nyala"/>
                <w:lang w:bidi="ar-SA"/>
              </w:rPr>
              <w:t>ምግብ</w:t>
            </w:r>
            <w:proofErr w:type="spellEnd"/>
            <w:r w:rsidR="003053FB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3053FB" w:rsidRPr="004F516A">
              <w:rPr>
                <w:rFonts w:ascii="Nyala" w:hAnsi="Nyala" w:cs="Nyala"/>
                <w:lang w:bidi="ar-SA"/>
              </w:rPr>
              <w:t>ስለሌለ</w:t>
            </w:r>
            <w:proofErr w:type="spellEnd"/>
            <w:r w:rsidR="003053FB" w:rsidRPr="004F516A">
              <w:rPr>
                <w:rFonts w:ascii="Times New Roman" w:hAnsi="Times New Roman"/>
                <w:lang w:bidi="ar-SA"/>
              </w:rPr>
              <w:t xml:space="preserve"> </w:t>
            </w:r>
            <w:r w:rsidR="003053FB" w:rsidRPr="004F516A">
              <w:rPr>
                <w:rFonts w:ascii="Nyala" w:hAnsi="Nyala" w:cs="Nyala"/>
                <w:lang w:val="gez-Ethi-ET" w:bidi="ar-SA"/>
              </w:rPr>
              <w:t>እየተራቡ</w:t>
            </w:r>
            <w:r w:rsidR="003053FB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3053FB" w:rsidRPr="004F516A">
              <w:rPr>
                <w:rFonts w:ascii="Nyala" w:hAnsi="Nyala" w:cs="Nyala"/>
                <w:lang w:bidi="ar-SA"/>
              </w:rPr>
              <w:t>ተኝተው</w:t>
            </w:r>
            <w:proofErr w:type="spellEnd"/>
            <w:r w:rsidR="003053FB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3053FB" w:rsidRPr="004F516A">
              <w:rPr>
                <w:rFonts w:ascii="Nyala" w:hAnsi="Nyala" w:cs="Nyala"/>
                <w:lang w:bidi="ar-SA"/>
              </w:rPr>
              <w:t>ነበር</w:t>
            </w:r>
            <w:proofErr w:type="spellEnd"/>
            <w:r w:rsidR="003053FB" w:rsidRPr="004F516A">
              <w:rPr>
                <w:rFonts w:ascii="Times New Roman" w:hAnsi="Times New Roman"/>
                <w:lang w:bidi="ar-SA"/>
              </w:rPr>
              <w:t>?</w:t>
            </w:r>
          </w:p>
          <w:p w14:paraId="17E2C2C4" w14:textId="67A66D01" w:rsidR="00DC1014" w:rsidRPr="004F516A" w:rsidRDefault="00DC1014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223A170C" w14:textId="5C2C617A" w:rsidR="00DC1014" w:rsidRPr="004F516A" w:rsidRDefault="003053FB" w:rsidP="004F516A">
            <w:pPr>
              <w:pStyle w:val="Standar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B4DBB">
              <w:rPr>
                <w:rFonts w:ascii="Times New Roman" w:hAnsi="Times New Roman" w:cs="Times New Roman"/>
                <w:sz w:val="20"/>
                <w:szCs w:val="20"/>
              </w:rPr>
              <w:t>1=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</w:rPr>
              <w:t>አዎ</w:t>
            </w:r>
            <w:proofErr w:type="spellEnd"/>
            <w:r w:rsidRPr="000B4DBB">
              <w:rPr>
                <w:rFonts w:ascii="Times New Roman" w:hAnsi="Times New Roman" w:cs="Times New Roman"/>
                <w:sz w:val="20"/>
                <w:szCs w:val="20"/>
              </w:rPr>
              <w:t xml:space="preserve"> 0=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</w:rPr>
              <w:t>አይደለም</w:t>
            </w:r>
            <w:proofErr w:type="spellEnd"/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992F3B7" w14:textId="77777777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DC1014" w:rsidRPr="004F516A" w14:paraId="5B816D01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5CADB099" w14:textId="77777777" w:rsidR="00DC1014" w:rsidRPr="004F516A" w:rsidRDefault="00D5400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65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A186A70" w14:textId="77777777" w:rsidR="003053FB" w:rsidRPr="004F516A" w:rsidRDefault="003053FB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አዎ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ከሆነ</w:t>
            </w:r>
            <w:proofErr w:type="spellEnd"/>
            <w:r w:rsidRPr="0026321D">
              <w:rPr>
                <w:rFonts w:ascii="Nyala" w:hAnsi="Nyala" w:cs="Nyala"/>
                <w:sz w:val="20"/>
                <w:szCs w:val="20"/>
              </w:rPr>
              <w:t>፣</w:t>
            </w:r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ይህ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ምን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ያህል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ጊዜ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ተከሰተ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159C5FEB" w14:textId="77777777" w:rsidR="00DC1014" w:rsidRPr="004F516A" w:rsidRDefault="00DC1014" w:rsidP="004F516A">
            <w:pPr>
              <w:pStyle w:val="Standard"/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378637BD" w14:textId="77777777" w:rsidR="003053FB" w:rsidRPr="0026321D" w:rsidRDefault="003053F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26321D">
              <w:rPr>
                <w:sz w:val="20"/>
                <w:szCs w:val="20"/>
                <w:lang w:bidi="ar-SA"/>
              </w:rPr>
              <w:t xml:space="preserve">1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ልፎ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ልፎ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4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\2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>)</w:t>
            </w:r>
          </w:p>
          <w:p w14:paraId="33151033" w14:textId="77777777" w:rsidR="003053FB" w:rsidRPr="0026321D" w:rsidRDefault="003053F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26321D">
              <w:rPr>
                <w:sz w:val="20"/>
                <w:szCs w:val="20"/>
                <w:lang w:bidi="ar-SA"/>
              </w:rPr>
              <w:t xml:space="preserve">2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ንዳን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ራ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ከ</w:t>
            </w:r>
            <w:r w:rsidRPr="0026321D">
              <w:rPr>
                <w:sz w:val="20"/>
                <w:szCs w:val="20"/>
                <w:lang w:bidi="ar-SA"/>
              </w:rPr>
              <w:t xml:space="preserve">3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እስከ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10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>)</w:t>
            </w:r>
          </w:p>
          <w:p w14:paraId="1DD86D6F" w14:textId="4A1B3364" w:rsidR="00DC1014" w:rsidRPr="004F516A" w:rsidRDefault="003053FB" w:rsidP="004F516A">
            <w:pPr>
              <w:pStyle w:val="Standard"/>
              <w:spacing w:after="0" w:line="240" w:lineRule="auto"/>
              <w:ind w:left="343" w:hanging="343"/>
              <w:jc w:val="both"/>
              <w:rPr>
                <w:rFonts w:ascii="Times New Roman" w:hAnsi="Times New Roman" w:cs="Times New Roman"/>
              </w:rPr>
            </w:pPr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3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ብዙ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ጊዜ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ባለፉት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አራት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ሳምንታት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ውስጥ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321D">
              <w:rPr>
                <w:rFonts w:ascii="Nyala" w:hAnsi="Nyala" w:cs="Nyala"/>
                <w:sz w:val="20"/>
                <w:szCs w:val="20"/>
              </w:rPr>
              <w:t>ከ</w:t>
            </w:r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10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ጊዜ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በላይ</w:t>
            </w:r>
            <w:proofErr w:type="spellEnd"/>
            <w:r w:rsidRPr="004F51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12EAF9E4" w14:textId="77777777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DC1014" w:rsidRPr="004F516A" w14:paraId="7B4B011F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F3F9CA7" w14:textId="77777777" w:rsidR="00DC1014" w:rsidRPr="004F516A" w:rsidRDefault="00D5400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66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58A4DC6" w14:textId="78C8211C" w:rsidR="0047282E" w:rsidRPr="0047282E" w:rsidRDefault="0047282E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47282E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47282E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282E">
              <w:rPr>
                <w:rFonts w:ascii="Nyala" w:hAnsi="Nyala" w:cs="Nyala"/>
                <w:sz w:val="20"/>
                <w:szCs w:val="20"/>
                <w:lang w:bidi="ar-SA"/>
              </w:rPr>
              <w:t>አራት</w:t>
            </w:r>
            <w:proofErr w:type="spellEnd"/>
            <w:r w:rsidRPr="0047282E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282E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47282E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282E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47282E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282E">
              <w:rPr>
                <w:rFonts w:ascii="Nyala" w:hAnsi="Nyala" w:cs="Nyala"/>
                <w:sz w:val="20"/>
                <w:szCs w:val="20"/>
                <w:lang w:bidi="ar-SA"/>
              </w:rPr>
              <w:t>እርስዎ</w:t>
            </w:r>
            <w:proofErr w:type="spellEnd"/>
            <w:r w:rsidRPr="0047282E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282E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47282E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282E">
              <w:rPr>
                <w:rFonts w:ascii="Nyala" w:hAnsi="Nyala" w:cs="Nyala"/>
                <w:sz w:val="20"/>
                <w:szCs w:val="20"/>
                <w:lang w:bidi="ar-SA"/>
              </w:rPr>
              <w:t>ማንኛውም</w:t>
            </w:r>
            <w:proofErr w:type="spellEnd"/>
            <w:r w:rsidRPr="0047282E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282E">
              <w:rPr>
                <w:rFonts w:ascii="Nyala" w:hAnsi="Nyala" w:cs="Nyala"/>
                <w:sz w:val="20"/>
                <w:szCs w:val="20"/>
                <w:lang w:bidi="ar-SA"/>
              </w:rPr>
              <w:t>የቤተሰብ</w:t>
            </w:r>
            <w:proofErr w:type="spellEnd"/>
            <w:r w:rsidRPr="0047282E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282E">
              <w:rPr>
                <w:rFonts w:ascii="Nyala" w:hAnsi="Nyala" w:cs="Nyala"/>
                <w:sz w:val="20"/>
                <w:szCs w:val="20"/>
                <w:lang w:bidi="ar-SA"/>
              </w:rPr>
              <w:t>አባል</w:t>
            </w:r>
            <w:proofErr w:type="spellEnd"/>
            <w:r w:rsidRPr="0047282E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282E">
              <w:rPr>
                <w:rFonts w:ascii="Nyala" w:hAnsi="Nyala" w:cs="Nyala"/>
                <w:sz w:val="20"/>
                <w:szCs w:val="20"/>
                <w:lang w:bidi="ar-SA"/>
              </w:rPr>
              <w:t>በቂ</w:t>
            </w:r>
            <w:proofErr w:type="spellEnd"/>
            <w:r w:rsidRPr="0047282E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282E">
              <w:rPr>
                <w:rFonts w:ascii="Nyala" w:hAnsi="Nyala" w:cs="Nyala"/>
                <w:sz w:val="20"/>
                <w:szCs w:val="20"/>
                <w:lang w:bidi="ar-SA"/>
              </w:rPr>
              <w:t>ምግብ</w:t>
            </w:r>
            <w:proofErr w:type="spellEnd"/>
            <w:r w:rsidRPr="0047282E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282E">
              <w:rPr>
                <w:rFonts w:ascii="Nyala" w:hAnsi="Nyala" w:cs="Nyala"/>
                <w:sz w:val="20"/>
                <w:szCs w:val="20"/>
                <w:lang w:bidi="ar-SA"/>
              </w:rPr>
              <w:t>ስለሌለ</w:t>
            </w:r>
            <w:proofErr w:type="spellEnd"/>
            <w:r w:rsidRPr="0047282E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282E">
              <w:rPr>
                <w:rFonts w:ascii="Nyala" w:hAnsi="Nyala" w:cs="Nyala"/>
                <w:sz w:val="20"/>
                <w:szCs w:val="20"/>
                <w:lang w:bidi="ar-SA"/>
              </w:rPr>
              <w:t>ምንም</w:t>
            </w:r>
            <w:proofErr w:type="spellEnd"/>
            <w:r w:rsidRPr="0047282E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282E">
              <w:rPr>
                <w:rFonts w:ascii="Nyala" w:hAnsi="Nyala" w:cs="Nyala"/>
                <w:sz w:val="20"/>
                <w:szCs w:val="20"/>
                <w:lang w:bidi="ar-SA"/>
              </w:rPr>
              <w:t>ሳይበሉ</w:t>
            </w:r>
            <w:proofErr w:type="spellEnd"/>
            <w:r w:rsidRPr="0047282E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282E">
              <w:rPr>
                <w:rFonts w:ascii="Nyala" w:hAnsi="Nyala" w:cs="Nyala"/>
                <w:sz w:val="20"/>
                <w:szCs w:val="20"/>
                <w:lang w:bidi="ar-SA"/>
              </w:rPr>
              <w:t>ቀኑን</w:t>
            </w:r>
            <w:proofErr w:type="spellEnd"/>
            <w:r w:rsidRPr="0047282E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7282E">
              <w:rPr>
                <w:rFonts w:ascii="Nyala" w:hAnsi="Nyala" w:cs="Nyala"/>
                <w:sz w:val="20"/>
                <w:szCs w:val="20"/>
                <w:lang w:bidi="ar-SA"/>
              </w:rPr>
              <w:t>ሙሉ</w:t>
            </w:r>
            <w:proofErr w:type="spellEnd"/>
            <w:r w:rsidRPr="0047282E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ዋሉ</w:t>
            </w:r>
            <w:r w:rsidRPr="0047282E">
              <w:rPr>
                <w:sz w:val="20"/>
                <w:szCs w:val="20"/>
                <w:lang w:bidi="ar-SA"/>
              </w:rPr>
              <w:t>?</w:t>
            </w:r>
          </w:p>
          <w:p w14:paraId="16696B9E" w14:textId="08350841" w:rsidR="00DC1014" w:rsidRPr="004F516A" w:rsidRDefault="00DC1014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655241AC" w14:textId="5E128C99" w:rsidR="00DC1014" w:rsidRPr="004F516A" w:rsidRDefault="00D1142D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B4DBB">
              <w:rPr>
                <w:rFonts w:ascii="Times New Roman" w:hAnsi="Times New Roman" w:cs="Times New Roman"/>
                <w:sz w:val="20"/>
                <w:szCs w:val="20"/>
              </w:rPr>
              <w:t>1=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</w:rPr>
              <w:t>አዎ</w:t>
            </w:r>
            <w:proofErr w:type="spellEnd"/>
            <w:r w:rsidRPr="000B4DBB">
              <w:rPr>
                <w:rFonts w:ascii="Times New Roman" w:hAnsi="Times New Roman" w:cs="Times New Roman"/>
                <w:sz w:val="20"/>
                <w:szCs w:val="20"/>
              </w:rPr>
              <w:t xml:space="preserve"> 0=</w:t>
            </w:r>
            <w:proofErr w:type="spellStart"/>
            <w:r w:rsidRPr="000B4DBB">
              <w:rPr>
                <w:rFonts w:ascii="Nyala" w:hAnsi="Nyala" w:cs="Nyala"/>
                <w:sz w:val="20"/>
                <w:szCs w:val="20"/>
              </w:rPr>
              <w:t>አይደለም</w:t>
            </w:r>
            <w:proofErr w:type="spellEnd"/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1FAE42F2" w14:textId="77777777" w:rsidR="00DC1014" w:rsidRPr="004F516A" w:rsidRDefault="00DC1014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D1142D" w:rsidRPr="004F516A" w14:paraId="45132499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776FFD8" w14:textId="77777777" w:rsidR="00D1142D" w:rsidRPr="004F516A" w:rsidRDefault="00D1142D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67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44EA7BB" w14:textId="77777777" w:rsidR="00D1142D" w:rsidRPr="004F516A" w:rsidRDefault="00D1142D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አዎ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ከሆነ</w:t>
            </w:r>
            <w:proofErr w:type="spellEnd"/>
            <w:r w:rsidRPr="0026321D">
              <w:rPr>
                <w:rFonts w:ascii="Nyala" w:hAnsi="Nyala" w:cs="Nyala"/>
                <w:sz w:val="20"/>
                <w:szCs w:val="20"/>
              </w:rPr>
              <w:t>፣</w:t>
            </w:r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ይህ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ምን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ያህል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ጊዜ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ተከሰተ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253FDD23" w14:textId="77777777" w:rsidR="00D1142D" w:rsidRPr="004F516A" w:rsidRDefault="00D1142D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767DD1ED" w14:textId="77777777" w:rsidR="00D1142D" w:rsidRPr="0026321D" w:rsidRDefault="00D1142D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26321D">
              <w:rPr>
                <w:sz w:val="20"/>
                <w:szCs w:val="20"/>
                <w:lang w:bidi="ar-SA"/>
              </w:rPr>
              <w:t xml:space="preserve">1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ልፎ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ልፎ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4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ን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\2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>)</w:t>
            </w:r>
          </w:p>
          <w:p w14:paraId="53EB738C" w14:textId="77777777" w:rsidR="00D1142D" w:rsidRPr="0026321D" w:rsidRDefault="00D1142D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26321D">
              <w:rPr>
                <w:sz w:val="20"/>
                <w:szCs w:val="20"/>
                <w:lang w:bidi="ar-SA"/>
              </w:rPr>
              <w:t xml:space="preserve">2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ንዳን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አራ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</w:t>
            </w:r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ከ</w:t>
            </w:r>
            <w:r w:rsidRPr="0026321D">
              <w:rPr>
                <w:sz w:val="20"/>
                <w:szCs w:val="20"/>
                <w:lang w:bidi="ar-SA"/>
              </w:rPr>
              <w:t xml:space="preserve">3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እስከ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 xml:space="preserve"> 10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26321D">
              <w:rPr>
                <w:sz w:val="20"/>
                <w:szCs w:val="20"/>
                <w:lang w:bidi="ar-SA"/>
              </w:rPr>
              <w:t>)</w:t>
            </w:r>
          </w:p>
          <w:p w14:paraId="06CC4F3B" w14:textId="0ABCA4D8" w:rsidR="00D1142D" w:rsidRPr="004F516A" w:rsidRDefault="00D1142D" w:rsidP="004F516A">
            <w:pPr>
              <w:pStyle w:val="Standard"/>
              <w:spacing w:after="0" w:line="240" w:lineRule="auto"/>
              <w:ind w:left="343" w:hanging="343"/>
              <w:jc w:val="both"/>
              <w:rPr>
                <w:rFonts w:ascii="Times New Roman" w:hAnsi="Times New Roman" w:cs="Times New Roman"/>
              </w:rPr>
            </w:pPr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3 =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ብዙ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ጊዜ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ባለፉት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አራት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ሳምንታት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ውስጥ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321D">
              <w:rPr>
                <w:rFonts w:ascii="Nyala" w:hAnsi="Nyala" w:cs="Nyala"/>
                <w:sz w:val="20"/>
                <w:szCs w:val="20"/>
              </w:rPr>
              <w:t>ከ</w:t>
            </w:r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10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ጊዜ</w:t>
            </w:r>
            <w:proofErr w:type="spellEnd"/>
            <w:r w:rsidRPr="00263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21D">
              <w:rPr>
                <w:rFonts w:ascii="Nyala" w:hAnsi="Nyala" w:cs="Nyala"/>
                <w:sz w:val="20"/>
                <w:szCs w:val="20"/>
              </w:rPr>
              <w:t>በላይ</w:t>
            </w:r>
            <w:proofErr w:type="spellEnd"/>
            <w:r w:rsidRPr="004F51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70850DD" w14:textId="77777777" w:rsidR="00D1142D" w:rsidRPr="004F516A" w:rsidRDefault="00D1142D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</w:tbl>
    <w:p w14:paraId="0A6FD428" w14:textId="77777777" w:rsidR="008F0D23" w:rsidRPr="004F516A" w:rsidRDefault="008F0D23" w:rsidP="004F516A">
      <w:pPr>
        <w:pStyle w:val="BodyText"/>
        <w:spacing w:before="3"/>
        <w:jc w:val="both"/>
      </w:pPr>
    </w:p>
    <w:p w14:paraId="7F2ABC73" w14:textId="77777777" w:rsidR="00376234" w:rsidRPr="004F516A" w:rsidRDefault="00376234" w:rsidP="004F516A">
      <w:pPr>
        <w:pStyle w:val="BodyText"/>
        <w:spacing w:before="3"/>
        <w:jc w:val="both"/>
      </w:pPr>
    </w:p>
    <w:p w14:paraId="258C7147" w14:textId="77777777" w:rsidR="00376234" w:rsidRPr="004F516A" w:rsidRDefault="00376234" w:rsidP="004F516A">
      <w:pPr>
        <w:pStyle w:val="BodyText"/>
        <w:spacing w:before="3"/>
        <w:jc w:val="both"/>
      </w:pPr>
    </w:p>
    <w:tbl>
      <w:tblPr>
        <w:tblW w:w="11410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630"/>
        <w:gridCol w:w="4719"/>
        <w:gridCol w:w="4113"/>
        <w:gridCol w:w="1948"/>
      </w:tblGrid>
      <w:tr w:rsidR="00B804DE" w:rsidRPr="004F516A" w14:paraId="4CB60E10" w14:textId="77777777" w:rsidTr="00062FD9">
        <w:trPr>
          <w:gridAfter w:val="1"/>
          <w:wAfter w:w="1948" w:type="dxa"/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17E2810B" w14:textId="77777777" w:rsidR="00B804DE" w:rsidRPr="004F516A" w:rsidRDefault="00B804DE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88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982EF68" w14:textId="77777777" w:rsidR="006617F2" w:rsidRPr="006617F2" w:rsidRDefault="006617F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b/>
                <w:bCs/>
                <w:sz w:val="20"/>
                <w:szCs w:val="20"/>
                <w:lang w:bidi="ar-SA"/>
              </w:rPr>
            </w:pPr>
            <w:proofErr w:type="spellStart"/>
            <w:r w:rsidRPr="006617F2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ክፍል</w:t>
            </w:r>
            <w:proofErr w:type="spellEnd"/>
            <w:r w:rsidRPr="006617F2">
              <w:rPr>
                <w:b/>
                <w:bCs/>
                <w:sz w:val="20"/>
                <w:szCs w:val="20"/>
                <w:lang w:bidi="ar-SA"/>
              </w:rPr>
              <w:t xml:space="preserve"> 4</w:t>
            </w:r>
            <w:r w:rsidRPr="006617F2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፡</w:t>
            </w:r>
            <w:r w:rsidRPr="006617F2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6617F2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የውሃ</w:t>
            </w:r>
            <w:proofErr w:type="spellEnd"/>
            <w:r w:rsidRPr="006617F2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6617F2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ምንጭ</w:t>
            </w:r>
            <w:proofErr w:type="spellEnd"/>
            <w:r w:rsidRPr="006617F2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6617F2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አጠቃቀም</w:t>
            </w:r>
            <w:proofErr w:type="spellEnd"/>
            <w:r w:rsidRPr="006617F2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6617F2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እና</w:t>
            </w:r>
            <w:proofErr w:type="spellEnd"/>
            <w:r w:rsidRPr="006617F2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6617F2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ንፅህና</w:t>
            </w:r>
            <w:proofErr w:type="spellEnd"/>
          </w:p>
          <w:p w14:paraId="677D4B13" w14:textId="58770836" w:rsidR="00B804DE" w:rsidRPr="004F516A" w:rsidRDefault="00B804DE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B804DE" w:rsidRPr="004F516A" w14:paraId="2562FE2B" w14:textId="77777777" w:rsidTr="00062FD9">
        <w:trPr>
          <w:gridAfter w:val="1"/>
          <w:wAfter w:w="1948" w:type="dxa"/>
          <w:trHeight w:val="1601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7F4666CE" w14:textId="77777777" w:rsidR="00B804DE" w:rsidRPr="004F516A" w:rsidRDefault="00D5400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68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0C579FE" w14:textId="39D3747B" w:rsidR="0032115C" w:rsidRPr="0032115C" w:rsidRDefault="0032115C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የእርስዎ</w:t>
            </w:r>
            <w:proofErr w:type="spellEnd"/>
            <w:r w:rsidRPr="0032115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የመጠጥ</w:t>
            </w:r>
            <w:proofErr w:type="spellEnd"/>
            <w:r w:rsidRPr="0032115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ውሃ</w:t>
            </w:r>
            <w:proofErr w:type="spellEnd"/>
            <w:r w:rsidRPr="0032115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ምንጭ</w:t>
            </w:r>
            <w:proofErr w:type="spellEnd"/>
            <w:r w:rsidRPr="0032115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ምንድነው</w:t>
            </w:r>
            <w:proofErr w:type="spellEnd"/>
            <w:r w:rsidRPr="0032115C">
              <w:rPr>
                <w:sz w:val="20"/>
                <w:szCs w:val="20"/>
                <w:lang w:bidi="ar-SA"/>
              </w:rPr>
              <w:t>?</w:t>
            </w:r>
          </w:p>
          <w:p w14:paraId="4AE2FBB9" w14:textId="37793A7C" w:rsidR="00B804DE" w:rsidRPr="004F516A" w:rsidRDefault="00B804DE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165AF82" w14:textId="77777777" w:rsidR="0032115C" w:rsidRPr="0032115C" w:rsidRDefault="0032115C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32115C">
              <w:rPr>
                <w:sz w:val="20"/>
                <w:szCs w:val="20"/>
                <w:lang w:bidi="ar-SA"/>
              </w:rPr>
              <w:t>1=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የቧንቧ</w:t>
            </w:r>
            <w:proofErr w:type="spellEnd"/>
            <w:r w:rsidRPr="0032115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ውሃ</w:t>
            </w:r>
            <w:proofErr w:type="spellEnd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32115C">
              <w:rPr>
                <w:sz w:val="20"/>
                <w:szCs w:val="20"/>
                <w:lang w:bidi="ar-SA"/>
              </w:rPr>
              <w:t xml:space="preserve"> 2=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የህዝብ</w:t>
            </w:r>
            <w:proofErr w:type="spellEnd"/>
            <w:r w:rsidRPr="0032115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ቧንቧ</w:t>
            </w:r>
            <w:proofErr w:type="spellEnd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32115C">
              <w:rPr>
                <w:sz w:val="20"/>
                <w:szCs w:val="20"/>
                <w:lang w:bidi="ar-SA"/>
              </w:rPr>
              <w:t xml:space="preserve"> 3=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የቱቦ</w:t>
            </w:r>
            <w:proofErr w:type="spellEnd"/>
            <w:r w:rsidRPr="0032115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ጉድጓድ</w:t>
            </w:r>
            <w:proofErr w:type="spellEnd"/>
            <w:r w:rsidRPr="0032115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32115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ጉድጓድ</w:t>
            </w:r>
            <w:proofErr w:type="spellEnd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32115C">
              <w:rPr>
                <w:sz w:val="20"/>
                <w:szCs w:val="20"/>
                <w:lang w:bidi="ar-SA"/>
              </w:rPr>
              <w:t xml:space="preserve"> 4=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ጉድጓድ</w:t>
            </w:r>
            <w:proofErr w:type="spellEnd"/>
            <w:r w:rsidRPr="0032115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32115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ምንጭ</w:t>
            </w:r>
            <w:proofErr w:type="spellEnd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32115C">
              <w:rPr>
                <w:sz w:val="20"/>
                <w:szCs w:val="20"/>
                <w:lang w:bidi="ar-SA"/>
              </w:rPr>
              <w:t xml:space="preserve"> 5=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ያልተጠበቀ</w:t>
            </w:r>
            <w:proofErr w:type="spellEnd"/>
            <w:r w:rsidRPr="0032115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ጉድጓድ</w:t>
            </w:r>
            <w:proofErr w:type="spellEnd"/>
            <w:r w:rsidRPr="0032115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32115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ምንጭ</w:t>
            </w:r>
            <w:proofErr w:type="spellEnd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32115C">
              <w:rPr>
                <w:sz w:val="20"/>
                <w:szCs w:val="20"/>
                <w:lang w:bidi="ar-SA"/>
              </w:rPr>
              <w:t xml:space="preserve"> 6=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የዝናብ</w:t>
            </w:r>
            <w:proofErr w:type="spellEnd"/>
            <w:r w:rsidRPr="0032115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ውሃ</w:t>
            </w:r>
            <w:proofErr w:type="spellEnd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32115C">
              <w:rPr>
                <w:sz w:val="20"/>
                <w:szCs w:val="20"/>
                <w:lang w:bidi="ar-SA"/>
              </w:rPr>
              <w:t xml:space="preserve"> 7=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ወንዝ</w:t>
            </w:r>
            <w:proofErr w:type="spellEnd"/>
            <w:r w:rsidRPr="0032115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32115C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ኩሬ</w:t>
            </w:r>
            <w:proofErr w:type="spellEnd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32115C">
              <w:rPr>
                <w:sz w:val="20"/>
                <w:szCs w:val="20"/>
                <w:lang w:bidi="ar-SA"/>
              </w:rPr>
              <w:t xml:space="preserve"> 8=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የታሸገ</w:t>
            </w:r>
            <w:proofErr w:type="spellEnd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32115C">
              <w:rPr>
                <w:sz w:val="20"/>
                <w:szCs w:val="20"/>
                <w:lang w:bidi="ar-SA"/>
              </w:rPr>
              <w:t xml:space="preserve"> 9=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ሌላ</w:t>
            </w:r>
            <w:proofErr w:type="spellEnd"/>
            <w:r w:rsidRPr="0032115C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ይግለጹ</w:t>
            </w:r>
            <w:proofErr w:type="spellEnd"/>
            <w:r w:rsidRPr="0032115C">
              <w:rPr>
                <w:sz w:val="20"/>
                <w:szCs w:val="20"/>
                <w:lang w:bidi="ar-SA"/>
              </w:rPr>
              <w:t>_______) 98=</w:t>
            </w:r>
            <w:proofErr w:type="spellStart"/>
            <w:r w:rsidRPr="0032115C">
              <w:rPr>
                <w:rFonts w:ascii="Nyala" w:hAnsi="Nyala" w:cs="Nyala"/>
                <w:sz w:val="20"/>
                <w:szCs w:val="20"/>
                <w:lang w:bidi="ar-SA"/>
              </w:rPr>
              <w:t>አላውቅም</w:t>
            </w:r>
            <w:proofErr w:type="spellEnd"/>
          </w:p>
          <w:p w14:paraId="00DFD109" w14:textId="69B49FDC" w:rsidR="00B804DE" w:rsidRPr="004F516A" w:rsidRDefault="00B804DE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B804DE" w:rsidRPr="004F516A" w14:paraId="1E46BDB0" w14:textId="77777777" w:rsidTr="00062FD9">
        <w:trPr>
          <w:gridAfter w:val="1"/>
          <w:wAfter w:w="1948" w:type="dxa"/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1BD7E6E" w14:textId="77777777" w:rsidR="00B804DE" w:rsidRPr="004F516A" w:rsidRDefault="00517A4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69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3DBA9ED" w14:textId="12839CDF" w:rsidR="00D119BF" w:rsidRPr="00D119BF" w:rsidRDefault="00D119B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D119BF">
              <w:rPr>
                <w:rFonts w:ascii="Nyala" w:hAnsi="Nyala" w:cs="Nyala"/>
                <w:sz w:val="20"/>
                <w:szCs w:val="20"/>
                <w:lang w:bidi="ar-SA"/>
              </w:rPr>
              <w:t>በትምህርት</w:t>
            </w:r>
            <w:proofErr w:type="spellEnd"/>
            <w:r w:rsidRPr="00D119B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D119BF">
              <w:rPr>
                <w:rFonts w:ascii="Nyala" w:hAnsi="Nyala" w:cs="Nyala"/>
                <w:sz w:val="20"/>
                <w:szCs w:val="20"/>
                <w:lang w:bidi="ar-SA"/>
              </w:rPr>
              <w:t>ቤት</w:t>
            </w:r>
            <w:proofErr w:type="spellEnd"/>
            <w:r w:rsidRPr="004F516A">
              <w:rPr>
                <w:sz w:val="20"/>
                <w:szCs w:val="20"/>
                <w:lang w:val="gez-Ethi-ET"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ዉስጥ</w:t>
            </w:r>
            <w:r w:rsidRPr="00D119B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D119BF">
              <w:rPr>
                <w:rFonts w:ascii="Nyala" w:hAnsi="Nyala" w:cs="Nyala"/>
                <w:sz w:val="20"/>
                <w:szCs w:val="20"/>
                <w:lang w:bidi="ar-SA"/>
              </w:rPr>
              <w:t>ለል</w:t>
            </w:r>
            <w:proofErr w:type="spellEnd"/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ጆች</w:t>
            </w:r>
            <w:r w:rsidRPr="00D119B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D119BF">
              <w:rPr>
                <w:rFonts w:ascii="Nyala" w:hAnsi="Nyala" w:cs="Nyala"/>
                <w:sz w:val="20"/>
                <w:szCs w:val="20"/>
                <w:lang w:bidi="ar-SA"/>
              </w:rPr>
              <w:t>የውኃ</w:t>
            </w:r>
            <w:proofErr w:type="spellEnd"/>
            <w:r w:rsidRPr="00D119B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D119BF">
              <w:rPr>
                <w:rFonts w:ascii="Nyala" w:hAnsi="Nyala" w:cs="Nyala"/>
                <w:sz w:val="20"/>
                <w:szCs w:val="20"/>
                <w:lang w:bidi="ar-SA"/>
              </w:rPr>
              <w:t>ምንጭ</w:t>
            </w:r>
            <w:proofErr w:type="spellEnd"/>
            <w:r w:rsidRPr="00D119B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D119BF">
              <w:rPr>
                <w:rFonts w:ascii="Nyala" w:hAnsi="Nyala" w:cs="Nyala"/>
                <w:sz w:val="20"/>
                <w:szCs w:val="20"/>
                <w:lang w:bidi="ar-SA"/>
              </w:rPr>
              <w:t>ምንድን</w:t>
            </w:r>
            <w:proofErr w:type="spellEnd"/>
            <w:r w:rsidRPr="00D119B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D119BF">
              <w:rPr>
                <w:rFonts w:ascii="Nyala" w:hAnsi="Nyala" w:cs="Nyala"/>
                <w:sz w:val="20"/>
                <w:szCs w:val="20"/>
                <w:lang w:bidi="ar-SA"/>
              </w:rPr>
              <w:t>ነው</w:t>
            </w:r>
            <w:proofErr w:type="spellEnd"/>
            <w:r w:rsidRPr="00D119BF">
              <w:rPr>
                <w:sz w:val="20"/>
                <w:szCs w:val="20"/>
                <w:lang w:bidi="ar-SA"/>
              </w:rPr>
              <w:t>?</w:t>
            </w:r>
          </w:p>
          <w:p w14:paraId="3DA819E4" w14:textId="4634D4FC" w:rsidR="00B804DE" w:rsidRPr="004F516A" w:rsidRDefault="00B804DE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5FDA698" w14:textId="77777777" w:rsidR="00AF7092" w:rsidRPr="00AF7092" w:rsidRDefault="00AF709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AF7092">
              <w:rPr>
                <w:sz w:val="20"/>
                <w:szCs w:val="20"/>
                <w:lang w:bidi="ar-SA"/>
              </w:rPr>
              <w:t>1=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የቧንቧ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ውሃ</w:t>
            </w:r>
            <w:proofErr w:type="spellEnd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AF7092">
              <w:rPr>
                <w:sz w:val="20"/>
                <w:szCs w:val="20"/>
                <w:lang w:bidi="ar-SA"/>
              </w:rPr>
              <w:t xml:space="preserve"> 2=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የህዝብ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ቧንቧ</w:t>
            </w:r>
            <w:proofErr w:type="spellEnd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AF7092">
              <w:rPr>
                <w:sz w:val="20"/>
                <w:szCs w:val="20"/>
                <w:lang w:bidi="ar-SA"/>
              </w:rPr>
              <w:t xml:space="preserve"> 3=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የቱቦ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ጉድጓድ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ጉድጓድ</w:t>
            </w:r>
            <w:proofErr w:type="spellEnd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AF7092">
              <w:rPr>
                <w:sz w:val="20"/>
                <w:szCs w:val="20"/>
                <w:lang w:bidi="ar-SA"/>
              </w:rPr>
              <w:t xml:space="preserve"> 4=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ጉድጓድ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ምንጭ</w:t>
            </w:r>
            <w:proofErr w:type="spellEnd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AF7092">
              <w:rPr>
                <w:sz w:val="20"/>
                <w:szCs w:val="20"/>
                <w:lang w:bidi="ar-SA"/>
              </w:rPr>
              <w:t xml:space="preserve"> 5=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ያልተጠበቀ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ጉድጓድ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ምንጭ</w:t>
            </w:r>
            <w:proofErr w:type="spellEnd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AF7092">
              <w:rPr>
                <w:sz w:val="20"/>
                <w:szCs w:val="20"/>
                <w:lang w:bidi="ar-SA"/>
              </w:rPr>
              <w:t xml:space="preserve"> 6=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የዝናብ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ውሃ</w:t>
            </w:r>
            <w:proofErr w:type="spellEnd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AF7092">
              <w:rPr>
                <w:sz w:val="20"/>
                <w:szCs w:val="20"/>
                <w:lang w:bidi="ar-SA"/>
              </w:rPr>
              <w:t xml:space="preserve"> 7=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ወንዝ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ኩሬ</w:t>
            </w:r>
            <w:proofErr w:type="spellEnd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AF7092">
              <w:rPr>
                <w:sz w:val="20"/>
                <w:szCs w:val="20"/>
                <w:lang w:bidi="ar-SA"/>
              </w:rPr>
              <w:t xml:space="preserve"> 8=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የታሸገ</w:t>
            </w:r>
            <w:proofErr w:type="spellEnd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AF7092">
              <w:rPr>
                <w:sz w:val="20"/>
                <w:szCs w:val="20"/>
                <w:lang w:bidi="ar-SA"/>
              </w:rPr>
              <w:t xml:space="preserve"> 9=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ሌላ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ይግለጹ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>_______) 98=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አላውቅም</w:t>
            </w:r>
            <w:proofErr w:type="spellEnd"/>
          </w:p>
          <w:p w14:paraId="74F60C67" w14:textId="3BC95639" w:rsidR="00B804DE" w:rsidRPr="004F516A" w:rsidRDefault="00B804DE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B804DE" w:rsidRPr="004F516A" w14:paraId="13D575FA" w14:textId="77777777" w:rsidTr="00062FD9">
        <w:trPr>
          <w:gridAfter w:val="1"/>
          <w:wAfter w:w="1948" w:type="dxa"/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1AE7BC91" w14:textId="77777777" w:rsidR="00B804DE" w:rsidRPr="004F516A" w:rsidRDefault="00517A4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70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4140C13" w14:textId="7D7F7104" w:rsidR="00AF7092" w:rsidRPr="00AF7092" w:rsidRDefault="00AF7092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የመጠጥ</w:t>
            </w:r>
            <w:r w:rsidRPr="004F516A">
              <w:rPr>
                <w:sz w:val="20"/>
                <w:szCs w:val="20"/>
                <w:lang w:val="gez-Ethi-ET"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ውሃ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ከመጠ</w:t>
            </w:r>
            <w:proofErr w:type="spellEnd"/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ቀሞ</w:t>
            </w:r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በፊት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በቤትዎ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ዉስጥ</w:t>
            </w:r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ምን</w:t>
            </w:r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ነገር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ያደርጋሉ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>?</w:t>
            </w:r>
          </w:p>
          <w:p w14:paraId="0D8491E3" w14:textId="77777777" w:rsidR="00B804DE" w:rsidRPr="004F516A" w:rsidRDefault="00B804DE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A22D872" w14:textId="0A77DE95" w:rsidR="00E61C2A" w:rsidRPr="00AF7092" w:rsidRDefault="00E61C2A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AF7092">
              <w:rPr>
                <w:sz w:val="20"/>
                <w:szCs w:val="20"/>
                <w:lang w:bidi="ar-SA"/>
              </w:rPr>
              <w:t xml:space="preserve">1=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ምንም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አላድ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ርግ</w:t>
            </w:r>
            <w:proofErr w:type="spellEnd"/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ም</w:t>
            </w:r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AF7092">
              <w:rPr>
                <w:sz w:val="20"/>
                <w:szCs w:val="20"/>
                <w:lang w:bidi="ar-SA"/>
              </w:rPr>
              <w:t xml:space="preserve"> 2=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መፍላት</w:t>
            </w:r>
            <w:proofErr w:type="spellEnd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AF7092">
              <w:rPr>
                <w:sz w:val="20"/>
                <w:szCs w:val="20"/>
                <w:lang w:bidi="ar-SA"/>
              </w:rPr>
              <w:t xml:space="preserve"> 3=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ባህላዊ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እፅዋትን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መጠቀም</w:t>
            </w:r>
            <w:proofErr w:type="spellEnd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AF7092">
              <w:rPr>
                <w:sz w:val="20"/>
                <w:szCs w:val="20"/>
                <w:lang w:bidi="ar-SA"/>
              </w:rPr>
              <w:t xml:space="preserve"> 4= ​​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ኬሚካሎችን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gramStart"/>
            <w:r w:rsidRPr="004F516A">
              <w:rPr>
                <w:sz w:val="20"/>
                <w:szCs w:val="20"/>
                <w:lang w:val="gez-Ethi-ET" w:bidi="ar-SA"/>
              </w:rPr>
              <w:t>(</w:t>
            </w:r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ፈሳሽ</w:t>
            </w:r>
            <w:proofErr w:type="spellEnd"/>
            <w:proofErr w:type="gramEnd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የውሃ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አጋር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>/</w:t>
            </w:r>
            <w:proofErr w:type="spellStart"/>
            <w:proofErr w:type="gram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ቢሻንጋሪ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>)</w:t>
            </w:r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proofErr w:type="gramEnd"/>
            <w:r w:rsidRPr="00AF7092">
              <w:rPr>
                <w:sz w:val="20"/>
                <w:szCs w:val="20"/>
                <w:lang w:bidi="ar-SA"/>
              </w:rPr>
              <w:t xml:space="preserve"> 5=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ማጣራት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6=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ማስተካከያ</w:t>
            </w:r>
            <w:proofErr w:type="spellEnd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AF7092">
              <w:rPr>
                <w:sz w:val="20"/>
                <w:szCs w:val="20"/>
                <w:lang w:bidi="ar-SA"/>
              </w:rPr>
              <w:t xml:space="preserve"> 7=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ሌላ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ይግለጹ</w:t>
            </w:r>
            <w:proofErr w:type="spellEnd"/>
            <w:r w:rsidRPr="00AF7092">
              <w:rPr>
                <w:sz w:val="20"/>
                <w:szCs w:val="20"/>
                <w:lang w:bidi="ar-SA"/>
              </w:rPr>
              <w:t>___________) 98=</w:t>
            </w:r>
            <w:proofErr w:type="spellStart"/>
            <w:r w:rsidRPr="00AF7092">
              <w:rPr>
                <w:rFonts w:ascii="Nyala" w:hAnsi="Nyala" w:cs="Nyala"/>
                <w:sz w:val="20"/>
                <w:szCs w:val="20"/>
                <w:lang w:bidi="ar-SA"/>
              </w:rPr>
              <w:t>አላውቅም</w:t>
            </w:r>
            <w:proofErr w:type="spellEnd"/>
          </w:p>
          <w:p w14:paraId="31DD5A14" w14:textId="21FEE1A2" w:rsidR="00B804DE" w:rsidRPr="004F516A" w:rsidRDefault="00B804DE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B804DE" w:rsidRPr="004F516A" w14:paraId="183E46AD" w14:textId="77777777" w:rsidTr="00062FD9">
        <w:trPr>
          <w:gridAfter w:val="1"/>
          <w:wAfter w:w="1948" w:type="dxa"/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7F1BC0F2" w14:textId="77777777" w:rsidR="00B804DE" w:rsidRPr="004F516A" w:rsidRDefault="00517A4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71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6E5B77A" w14:textId="77777777" w:rsidR="00B977F0" w:rsidRPr="00B977F0" w:rsidRDefault="00B977F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B977F0">
              <w:rPr>
                <w:rFonts w:ascii="Nyala" w:hAnsi="Nyala" w:cs="Nyala"/>
                <w:sz w:val="20"/>
                <w:szCs w:val="20"/>
                <w:lang w:bidi="ar-SA"/>
              </w:rPr>
              <w:t>የመጠጥ</w:t>
            </w:r>
            <w:proofErr w:type="spellEnd"/>
            <w:r w:rsidRPr="00B977F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B977F0">
              <w:rPr>
                <w:rFonts w:ascii="Nyala" w:hAnsi="Nyala" w:cs="Nyala"/>
                <w:sz w:val="20"/>
                <w:szCs w:val="20"/>
                <w:lang w:bidi="ar-SA"/>
              </w:rPr>
              <w:t>ውሃ</w:t>
            </w:r>
            <w:proofErr w:type="spellEnd"/>
            <w:r w:rsidRPr="00B977F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B977F0">
              <w:rPr>
                <w:rFonts w:ascii="Nyala" w:hAnsi="Nyala" w:cs="Nyala"/>
                <w:sz w:val="20"/>
                <w:szCs w:val="20"/>
                <w:lang w:bidi="ar-SA"/>
              </w:rPr>
              <w:t>ከሌላው</w:t>
            </w:r>
            <w:proofErr w:type="spellEnd"/>
            <w:r w:rsidRPr="00B977F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B977F0">
              <w:rPr>
                <w:rFonts w:ascii="Nyala" w:hAnsi="Nyala" w:cs="Nyala"/>
                <w:sz w:val="20"/>
                <w:szCs w:val="20"/>
                <w:lang w:bidi="ar-SA"/>
              </w:rPr>
              <w:t>የቤትዎ</w:t>
            </w:r>
            <w:proofErr w:type="spellEnd"/>
            <w:r w:rsidRPr="00B977F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B977F0">
              <w:rPr>
                <w:rFonts w:ascii="Nyala" w:hAnsi="Nyala" w:cs="Nyala"/>
                <w:sz w:val="20"/>
                <w:szCs w:val="20"/>
                <w:lang w:bidi="ar-SA"/>
              </w:rPr>
              <w:t>ውሃ</w:t>
            </w:r>
            <w:proofErr w:type="spellEnd"/>
            <w:r w:rsidRPr="00B977F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B977F0">
              <w:rPr>
                <w:rFonts w:ascii="Nyala" w:hAnsi="Nyala" w:cs="Nyala"/>
                <w:sz w:val="20"/>
                <w:szCs w:val="20"/>
                <w:lang w:bidi="ar-SA"/>
              </w:rPr>
              <w:t>ለይተው</w:t>
            </w:r>
            <w:proofErr w:type="spellEnd"/>
            <w:r w:rsidRPr="00B977F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B977F0">
              <w:rPr>
                <w:rFonts w:ascii="Nyala" w:hAnsi="Nyala" w:cs="Nyala"/>
                <w:sz w:val="20"/>
                <w:szCs w:val="20"/>
                <w:lang w:bidi="ar-SA"/>
              </w:rPr>
              <w:t>ያከማቻሉ</w:t>
            </w:r>
            <w:proofErr w:type="spellEnd"/>
            <w:r w:rsidRPr="00B977F0">
              <w:rPr>
                <w:sz w:val="20"/>
                <w:szCs w:val="20"/>
                <w:lang w:bidi="ar-SA"/>
              </w:rPr>
              <w:t>?</w:t>
            </w:r>
          </w:p>
          <w:p w14:paraId="66C60EE7" w14:textId="3DCEF04E" w:rsidR="00B804DE" w:rsidRPr="004F516A" w:rsidRDefault="00B804DE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7CA12BE" w14:textId="77777777" w:rsidR="00B977F0" w:rsidRPr="00B977F0" w:rsidRDefault="00B977F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B977F0">
              <w:rPr>
                <w:sz w:val="20"/>
                <w:szCs w:val="20"/>
                <w:lang w:bidi="ar-SA"/>
              </w:rPr>
              <w:t xml:space="preserve">1= </w:t>
            </w:r>
            <w:proofErr w:type="spellStart"/>
            <w:r w:rsidRPr="00B977F0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</w:p>
          <w:p w14:paraId="4E3E02B3" w14:textId="77777777" w:rsidR="00B977F0" w:rsidRPr="00B977F0" w:rsidRDefault="00B977F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B977F0">
              <w:rPr>
                <w:sz w:val="20"/>
                <w:szCs w:val="20"/>
                <w:lang w:bidi="ar-SA"/>
              </w:rPr>
              <w:t xml:space="preserve">0= </w:t>
            </w:r>
            <w:proofErr w:type="spellStart"/>
            <w:r w:rsidRPr="00B977F0">
              <w:rPr>
                <w:rFonts w:ascii="Nyala" w:hAnsi="Nyala" w:cs="Nyala"/>
                <w:sz w:val="20"/>
                <w:szCs w:val="20"/>
                <w:lang w:bidi="ar-SA"/>
              </w:rPr>
              <w:t>አይ</w:t>
            </w:r>
            <w:proofErr w:type="spellEnd"/>
          </w:p>
          <w:p w14:paraId="3BFA7AA6" w14:textId="3E363188" w:rsidR="00B977F0" w:rsidRPr="00B977F0" w:rsidRDefault="00B977F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B977F0">
              <w:rPr>
                <w:sz w:val="20"/>
                <w:szCs w:val="20"/>
                <w:lang w:bidi="ar-SA"/>
              </w:rPr>
              <w:t xml:space="preserve">98 = </w:t>
            </w:r>
            <w:r w:rsidRPr="00B977F0">
              <w:rPr>
                <w:rFonts w:ascii="Nyala" w:hAnsi="Nyala" w:cs="Nyala"/>
                <w:sz w:val="20"/>
                <w:szCs w:val="20"/>
                <w:lang w:bidi="ar-SA"/>
              </w:rPr>
              <w:t>አ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ላ</w:t>
            </w:r>
            <w:proofErr w:type="spellStart"/>
            <w:r w:rsidRPr="00B977F0">
              <w:rPr>
                <w:rFonts w:ascii="Nyala" w:hAnsi="Nyala" w:cs="Nyala"/>
                <w:sz w:val="20"/>
                <w:szCs w:val="20"/>
                <w:lang w:bidi="ar-SA"/>
              </w:rPr>
              <w:t>ውቅም</w:t>
            </w:r>
            <w:proofErr w:type="spellEnd"/>
          </w:p>
          <w:p w14:paraId="542B3287" w14:textId="77777777" w:rsidR="00906209" w:rsidRPr="004F516A" w:rsidRDefault="00906209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B804DE" w:rsidRPr="004F516A" w14:paraId="528E5B88" w14:textId="77777777" w:rsidTr="00062FD9">
        <w:trPr>
          <w:gridAfter w:val="1"/>
          <w:wAfter w:w="1948" w:type="dxa"/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82A2853" w14:textId="77777777" w:rsidR="00906209" w:rsidRPr="004F516A" w:rsidRDefault="00906209" w:rsidP="004F516A">
            <w:pPr>
              <w:adjustRightInd w:val="0"/>
              <w:jc w:val="both"/>
              <w:rPr>
                <w:rFonts w:eastAsia="Calibri"/>
              </w:rPr>
            </w:pPr>
          </w:p>
          <w:p w14:paraId="7459CAF2" w14:textId="77777777" w:rsidR="00B804DE" w:rsidRPr="004F516A" w:rsidRDefault="00D5400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</w:t>
            </w:r>
            <w:r w:rsidR="00517A43" w:rsidRPr="004F516A">
              <w:rPr>
                <w:rFonts w:eastAsia="Calibri"/>
              </w:rPr>
              <w:t>72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3CB9B1A" w14:textId="77777777" w:rsidR="00906209" w:rsidRPr="004F516A" w:rsidRDefault="00906209" w:rsidP="004F516A">
            <w:pPr>
              <w:adjustRightInd w:val="0"/>
              <w:jc w:val="both"/>
              <w:rPr>
                <w:rFonts w:eastAsia="Calibri"/>
              </w:rPr>
            </w:pPr>
          </w:p>
          <w:p w14:paraId="289731ED" w14:textId="62240D30" w:rsidR="0061050B" w:rsidRPr="0061050B" w:rsidRDefault="0061050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የቤተሰብዎን</w:t>
            </w:r>
            <w:proofErr w:type="spellEnd"/>
            <w:r w:rsidRPr="0061050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የመጠጥ</w:t>
            </w:r>
            <w:proofErr w:type="spellEnd"/>
            <w:r w:rsidRPr="0061050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ውሃ</w:t>
            </w:r>
            <w:proofErr w:type="spellEnd"/>
            <w:r w:rsidRPr="0061050B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ምን</w:t>
            </w:r>
            <w:r w:rsidRPr="004F516A">
              <w:rPr>
                <w:sz w:val="20"/>
                <w:szCs w:val="20"/>
                <w:lang w:val="gez-Ethi-ET"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ዉስጥ</w:t>
            </w:r>
            <w:r w:rsidRPr="0061050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ነው</w:t>
            </w:r>
            <w:proofErr w:type="spellEnd"/>
            <w:r w:rsidRPr="0061050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የሚያከማቹት</w:t>
            </w:r>
            <w:proofErr w:type="spellEnd"/>
            <w:r w:rsidRPr="0061050B">
              <w:rPr>
                <w:sz w:val="20"/>
                <w:szCs w:val="20"/>
                <w:lang w:bidi="ar-SA"/>
              </w:rPr>
              <w:t>?</w:t>
            </w:r>
          </w:p>
          <w:p w14:paraId="0E515281" w14:textId="77777777" w:rsidR="00B804DE" w:rsidRPr="004F516A" w:rsidRDefault="00B804DE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0D6DC61" w14:textId="77777777" w:rsidR="00906209" w:rsidRPr="004F516A" w:rsidRDefault="00906209" w:rsidP="004F516A">
            <w:pPr>
              <w:adjustRightInd w:val="0"/>
              <w:jc w:val="both"/>
              <w:rPr>
                <w:rFonts w:eastAsia="Calibri"/>
              </w:rPr>
            </w:pPr>
          </w:p>
          <w:p w14:paraId="2F4E92C2" w14:textId="3AA0B2E1" w:rsidR="0061050B" w:rsidRPr="0061050B" w:rsidRDefault="0061050B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61050B">
              <w:rPr>
                <w:sz w:val="20"/>
                <w:szCs w:val="20"/>
                <w:lang w:bidi="ar-SA"/>
              </w:rPr>
              <w:t>1=</w:t>
            </w:r>
            <w:proofErr w:type="spellStart"/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የባህላዊ</w:t>
            </w:r>
            <w:proofErr w:type="spellEnd"/>
            <w:r w:rsidRPr="0061050B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ማሰሮ</w:t>
            </w:r>
            <w:r w:rsidRPr="0061050B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ክዳን</w:t>
            </w:r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61050B">
              <w:rPr>
                <w:sz w:val="20"/>
                <w:szCs w:val="20"/>
                <w:lang w:bidi="ar-SA"/>
              </w:rPr>
              <w:t xml:space="preserve"> 2=</w:t>
            </w:r>
            <w:proofErr w:type="spellStart"/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የባህላዊ</w:t>
            </w:r>
            <w:proofErr w:type="spellEnd"/>
            <w:r w:rsidRPr="0061050B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ማሰሮ</w:t>
            </w:r>
            <w:r w:rsidRPr="0061050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ያለ</w:t>
            </w:r>
            <w:proofErr w:type="spellEnd"/>
            <w:r w:rsidRPr="004F516A">
              <w:rPr>
                <w:sz w:val="20"/>
                <w:szCs w:val="20"/>
                <w:lang w:val="gez-Ethi-ET"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ክዳን</w:t>
            </w:r>
            <w:r w:rsidRPr="0061050B">
              <w:rPr>
                <w:sz w:val="20"/>
                <w:szCs w:val="20"/>
                <w:lang w:bidi="ar-SA"/>
              </w:rPr>
              <w:t xml:space="preserve"> </w:t>
            </w:r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61050B">
              <w:rPr>
                <w:sz w:val="20"/>
                <w:szCs w:val="20"/>
                <w:lang w:bidi="ar-SA"/>
              </w:rPr>
              <w:t xml:space="preserve"> 3=</w:t>
            </w:r>
            <w:proofErr w:type="spellStart"/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የላስቲክ</w:t>
            </w:r>
            <w:proofErr w:type="spellEnd"/>
            <w:r w:rsidRPr="0061050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ጀሪካን</w:t>
            </w:r>
            <w:proofErr w:type="spellEnd"/>
            <w:r w:rsidRPr="0061050B">
              <w:rPr>
                <w:sz w:val="20"/>
                <w:szCs w:val="20"/>
                <w:lang w:bidi="ar-SA"/>
              </w:rPr>
              <w:t xml:space="preserve"> </w:t>
            </w:r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ከ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ክዳን</w:t>
            </w:r>
            <w:r w:rsidRPr="0061050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ጋር</w:t>
            </w:r>
            <w:proofErr w:type="spellEnd"/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61050B">
              <w:rPr>
                <w:sz w:val="20"/>
                <w:szCs w:val="20"/>
                <w:lang w:bidi="ar-SA"/>
              </w:rPr>
              <w:t xml:space="preserve"> 4=</w:t>
            </w:r>
            <w:proofErr w:type="spellStart"/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የላስቲክ</w:t>
            </w:r>
            <w:proofErr w:type="spellEnd"/>
            <w:r w:rsidRPr="0061050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ጀሪካን</w:t>
            </w:r>
            <w:proofErr w:type="spellEnd"/>
            <w:r w:rsidRPr="0061050B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ያለ</w:t>
            </w:r>
            <w:proofErr w:type="spellEnd"/>
            <w:r w:rsidRPr="0061050B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ክዳን</w:t>
            </w:r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61050B">
              <w:rPr>
                <w:sz w:val="20"/>
                <w:szCs w:val="20"/>
                <w:lang w:bidi="ar-SA"/>
              </w:rPr>
              <w:t xml:space="preserve"> 5=</w:t>
            </w:r>
            <w:proofErr w:type="spellStart"/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ሌላ</w:t>
            </w:r>
            <w:proofErr w:type="spellEnd"/>
            <w:r w:rsidRPr="0061050B">
              <w:rPr>
                <w:sz w:val="20"/>
                <w:szCs w:val="20"/>
                <w:lang w:bidi="ar-SA"/>
              </w:rPr>
              <w:t xml:space="preserve"> (</w:t>
            </w:r>
            <w:proofErr w:type="spellStart"/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ይግለጹ</w:t>
            </w:r>
            <w:proofErr w:type="spellEnd"/>
            <w:r w:rsidRPr="0061050B">
              <w:rPr>
                <w:sz w:val="20"/>
                <w:szCs w:val="20"/>
                <w:lang w:bidi="ar-SA"/>
              </w:rPr>
              <w:t xml:space="preserve">__________) 98 = </w:t>
            </w:r>
            <w:proofErr w:type="spellStart"/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አያውቅም</w:t>
            </w:r>
            <w:proofErr w:type="spellEnd"/>
            <w:r w:rsidRPr="0061050B">
              <w:rPr>
                <w:rFonts w:ascii="Nyala" w:hAnsi="Nyala" w:cs="Nyala"/>
                <w:sz w:val="20"/>
                <w:szCs w:val="20"/>
                <w:lang w:bidi="ar-SA"/>
              </w:rPr>
              <w:t>።</w:t>
            </w:r>
          </w:p>
          <w:p w14:paraId="2DD153F3" w14:textId="09B2E6D8" w:rsidR="00B804DE" w:rsidRPr="004F516A" w:rsidRDefault="00B804DE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B804DE" w:rsidRPr="004F516A" w14:paraId="7B2CCB3C" w14:textId="77777777" w:rsidTr="00062FD9">
        <w:trPr>
          <w:gridAfter w:val="1"/>
          <w:wAfter w:w="1948" w:type="dxa"/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3A5A4A79" w14:textId="77777777" w:rsidR="00B804DE" w:rsidRPr="004F516A" w:rsidRDefault="0047650F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73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11A3055" w14:textId="3C65097C" w:rsidR="00E4699F" w:rsidRPr="00E4699F" w:rsidRDefault="00E4699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E4699F">
              <w:rPr>
                <w:rFonts w:ascii="Nyala" w:hAnsi="Nyala" w:cs="Nyala"/>
                <w:sz w:val="20"/>
                <w:szCs w:val="20"/>
                <w:lang w:bidi="ar-SA"/>
              </w:rPr>
              <w:t>ቤተሰብዎ</w:t>
            </w:r>
            <w:proofErr w:type="spellEnd"/>
            <w:r w:rsidRPr="00E4699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E4699F">
              <w:rPr>
                <w:rFonts w:ascii="Nyala" w:hAnsi="Nyala" w:cs="Nyala"/>
                <w:sz w:val="20"/>
                <w:szCs w:val="20"/>
                <w:lang w:bidi="ar-SA"/>
              </w:rPr>
              <w:t>በአንድ</w:t>
            </w:r>
            <w:proofErr w:type="spellEnd"/>
            <w:r w:rsidRPr="00E4699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E4699F">
              <w:rPr>
                <w:rFonts w:ascii="Nyala" w:hAnsi="Nyala" w:cs="Nyala"/>
                <w:sz w:val="20"/>
                <w:szCs w:val="20"/>
                <w:lang w:bidi="ar-SA"/>
              </w:rPr>
              <w:t>ቀን</w:t>
            </w:r>
            <w:proofErr w:type="spellEnd"/>
            <w:r w:rsidRPr="00E4699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E4699F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E4699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E4699F">
              <w:rPr>
                <w:rFonts w:ascii="Nyala" w:hAnsi="Nyala" w:cs="Nyala"/>
                <w:sz w:val="20"/>
                <w:szCs w:val="20"/>
                <w:lang w:bidi="ar-SA"/>
              </w:rPr>
              <w:t>ምን</w:t>
            </w:r>
            <w:proofErr w:type="spellEnd"/>
            <w:r w:rsidRPr="00E4699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E4699F">
              <w:rPr>
                <w:rFonts w:ascii="Nyala" w:hAnsi="Nyala" w:cs="Nyala"/>
                <w:sz w:val="20"/>
                <w:szCs w:val="20"/>
                <w:lang w:bidi="ar-SA"/>
              </w:rPr>
              <w:t>ያህል</w:t>
            </w:r>
            <w:proofErr w:type="spellEnd"/>
            <w:r w:rsidRPr="00E4699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E4699F">
              <w:rPr>
                <w:rFonts w:ascii="Nyala" w:hAnsi="Nyala" w:cs="Nyala"/>
                <w:sz w:val="20"/>
                <w:szCs w:val="20"/>
                <w:lang w:bidi="ar-SA"/>
              </w:rPr>
              <w:t>ውሃ</w:t>
            </w:r>
            <w:proofErr w:type="spellEnd"/>
            <w:r w:rsidRPr="00E4699F">
              <w:rPr>
                <w:sz w:val="20"/>
                <w:szCs w:val="20"/>
                <w:lang w:bidi="ar-SA"/>
              </w:rPr>
              <w:t xml:space="preserve"> (</w:t>
            </w:r>
            <w:r w:rsidRPr="00E4699F">
              <w:rPr>
                <w:rFonts w:ascii="Nyala" w:hAnsi="Nyala" w:cs="Nyala"/>
                <w:sz w:val="20"/>
                <w:szCs w:val="20"/>
                <w:lang w:bidi="ar-SA"/>
              </w:rPr>
              <w:t>በ</w:t>
            </w:r>
            <w:r w:rsidRPr="00E4699F">
              <w:rPr>
                <w:sz w:val="20"/>
                <w:szCs w:val="20"/>
                <w:lang w:bidi="ar-SA"/>
              </w:rPr>
              <w:t xml:space="preserve">20 </w:t>
            </w:r>
            <w:proofErr w:type="spellStart"/>
            <w:r w:rsidRPr="00E4699F">
              <w:rPr>
                <w:rFonts w:ascii="Nyala" w:hAnsi="Nyala" w:cs="Nyala"/>
                <w:sz w:val="20"/>
                <w:szCs w:val="20"/>
                <w:lang w:bidi="ar-SA"/>
              </w:rPr>
              <w:t>ሊትር</w:t>
            </w:r>
            <w:proofErr w:type="spellEnd"/>
            <w:r w:rsidRPr="00E4699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E4699F">
              <w:rPr>
                <w:rFonts w:ascii="Nyala" w:hAnsi="Nyala" w:cs="Nyala"/>
                <w:sz w:val="20"/>
                <w:szCs w:val="20"/>
                <w:lang w:bidi="ar-SA"/>
              </w:rPr>
              <w:t>ጀሪካን</w:t>
            </w:r>
            <w:proofErr w:type="spellEnd"/>
            <w:r w:rsidRPr="00E4699F">
              <w:rPr>
                <w:sz w:val="20"/>
                <w:szCs w:val="20"/>
                <w:lang w:bidi="ar-SA"/>
              </w:rPr>
              <w:t xml:space="preserve">) </w:t>
            </w:r>
            <w:proofErr w:type="spellStart"/>
            <w:r w:rsidRPr="00E4699F">
              <w:rPr>
                <w:rFonts w:ascii="Nyala" w:hAnsi="Nyala" w:cs="Nyala"/>
                <w:sz w:val="20"/>
                <w:szCs w:val="20"/>
                <w:lang w:bidi="ar-SA"/>
              </w:rPr>
              <w:t>ይጠቀማል</w:t>
            </w:r>
            <w:proofErr w:type="spellEnd"/>
            <w:r w:rsidRPr="00E4699F">
              <w:rPr>
                <w:sz w:val="20"/>
                <w:szCs w:val="20"/>
                <w:lang w:bidi="ar-SA"/>
              </w:rPr>
              <w:t>?</w:t>
            </w:r>
          </w:p>
          <w:p w14:paraId="34E7C42C" w14:textId="6620BDB2" w:rsidR="00B804DE" w:rsidRPr="004F516A" w:rsidRDefault="00B804DE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EE333F1" w14:textId="242E32BB" w:rsidR="00E4699F" w:rsidRPr="004F516A" w:rsidRDefault="00B804DE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eastAsia="Calibri" w:hAnsi="Times New Roman"/>
              </w:rPr>
              <w:t xml:space="preserve">______ </w:t>
            </w:r>
            <w:r w:rsidR="00E4699F" w:rsidRPr="004F516A">
              <w:rPr>
                <w:rFonts w:ascii="Times New Roman" w:hAnsi="Times New Roman"/>
                <w:lang w:bidi="ar-SA"/>
              </w:rPr>
              <w:t>20</w:t>
            </w:r>
            <w:r w:rsidR="00E4699F" w:rsidRPr="004F516A">
              <w:rPr>
                <w:rFonts w:ascii="Nyala" w:hAnsi="Nyala" w:cs="Nyala"/>
                <w:lang w:bidi="ar-SA"/>
              </w:rPr>
              <w:t>ሊ</w:t>
            </w:r>
            <w:r w:rsidR="00E4699F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E4699F" w:rsidRPr="00E4699F">
              <w:rPr>
                <w:rFonts w:ascii="Nyala" w:hAnsi="Nyala" w:cs="Nyala"/>
                <w:lang w:bidi="ar-SA"/>
              </w:rPr>
              <w:t>ጀሪካን</w:t>
            </w:r>
            <w:proofErr w:type="spellEnd"/>
            <w:r w:rsidR="00E4699F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E4699F" w:rsidRPr="004F516A">
              <w:rPr>
                <w:rFonts w:ascii="Nyala" w:hAnsi="Nyala" w:cs="Nyala"/>
                <w:lang w:bidi="ar-SA"/>
              </w:rPr>
              <w:t>ወይም</w:t>
            </w:r>
            <w:proofErr w:type="spellEnd"/>
            <w:r w:rsidR="00E4699F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E4699F" w:rsidRPr="004F516A">
              <w:rPr>
                <w:rFonts w:ascii="Nyala" w:hAnsi="Nyala" w:cs="Nyala"/>
                <w:lang w:bidi="ar-SA"/>
              </w:rPr>
              <w:t>ተመጣጣኝ</w:t>
            </w:r>
            <w:proofErr w:type="spellEnd"/>
          </w:p>
          <w:p w14:paraId="5D4C6EBA" w14:textId="77777777" w:rsidR="00E4699F" w:rsidRPr="00E4699F" w:rsidRDefault="00E4699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E4699F">
              <w:rPr>
                <w:sz w:val="20"/>
                <w:szCs w:val="20"/>
                <w:lang w:bidi="ar-SA"/>
              </w:rPr>
              <w:t xml:space="preserve">98 = </w:t>
            </w:r>
            <w:proofErr w:type="spellStart"/>
            <w:r w:rsidRPr="00E4699F">
              <w:rPr>
                <w:rFonts w:ascii="Nyala" w:hAnsi="Nyala" w:cs="Nyala"/>
                <w:sz w:val="20"/>
                <w:szCs w:val="20"/>
                <w:lang w:bidi="ar-SA"/>
              </w:rPr>
              <w:t>አያውቅም</w:t>
            </w:r>
            <w:proofErr w:type="spellEnd"/>
          </w:p>
          <w:p w14:paraId="33C3D771" w14:textId="5840CF07" w:rsidR="00B804DE" w:rsidRPr="004F516A" w:rsidRDefault="00B804DE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D71581" w:rsidRPr="004F516A" w14:paraId="121B818B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07DBE0D" w14:textId="77777777" w:rsidR="00D71581" w:rsidRPr="004F516A" w:rsidRDefault="0047650F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74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5D77362" w14:textId="77777777" w:rsidR="004E7824" w:rsidRPr="004E7824" w:rsidRDefault="004E7824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ከምግብ</w:t>
            </w:r>
            <w:proofErr w:type="spellEnd"/>
            <w:r w:rsidRPr="004E782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በፊት</w:t>
            </w:r>
            <w:proofErr w:type="spellEnd"/>
            <w:r w:rsidRPr="004E782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እጅን</w:t>
            </w:r>
            <w:proofErr w:type="spellEnd"/>
            <w:r w:rsidRPr="004E782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የመታጠብ</w:t>
            </w:r>
            <w:proofErr w:type="spellEnd"/>
            <w:r w:rsidRPr="004E782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ልማድ</w:t>
            </w:r>
            <w:proofErr w:type="spellEnd"/>
            <w:r w:rsidRPr="004E782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ለህ</w:t>
            </w:r>
            <w:proofErr w:type="spellEnd"/>
          </w:p>
          <w:p w14:paraId="72F0B8EF" w14:textId="60995825" w:rsidR="00D71581" w:rsidRPr="004F516A" w:rsidRDefault="00D71581" w:rsidP="004F516A">
            <w:pPr>
              <w:jc w:val="both"/>
            </w:pP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2309BCF" w14:textId="77777777" w:rsidR="004E7824" w:rsidRPr="004E7824" w:rsidRDefault="004E7824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</w:p>
          <w:p w14:paraId="6DD60B92" w14:textId="77777777" w:rsidR="004E7824" w:rsidRPr="004E7824" w:rsidRDefault="004E7824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>2.</w:t>
            </w:r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ይ</w:t>
            </w:r>
          </w:p>
          <w:p w14:paraId="77BCC4DE" w14:textId="6CF871BF" w:rsidR="00D71581" w:rsidRPr="004F516A" w:rsidRDefault="00D71581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1948" w:type="dxa"/>
          </w:tcPr>
          <w:p w14:paraId="1FD95F27" w14:textId="77777777" w:rsidR="00D71581" w:rsidRPr="004F516A" w:rsidRDefault="00D71581" w:rsidP="004F516A">
            <w:pPr>
              <w:widowControl/>
              <w:autoSpaceDE/>
              <w:autoSpaceDN/>
              <w:spacing w:after="200" w:line="276" w:lineRule="auto"/>
              <w:jc w:val="both"/>
              <w:rPr>
                <w:rFonts w:eastAsia="Calibri"/>
              </w:rPr>
            </w:pPr>
          </w:p>
          <w:p w14:paraId="71242139" w14:textId="77777777" w:rsidR="00D71581" w:rsidRPr="004F516A" w:rsidRDefault="00D71581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751CD3" w:rsidRPr="004F516A" w14:paraId="49E656AF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4457276" w14:textId="77777777" w:rsidR="00751CD3" w:rsidRPr="004F516A" w:rsidRDefault="0047650F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75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744DEDA" w14:textId="55DA66C4" w:rsidR="00751CD3" w:rsidRPr="004F516A" w:rsidRDefault="004E7824" w:rsidP="004F516A">
            <w:pPr>
              <w:adjustRightInd w:val="0"/>
              <w:jc w:val="both"/>
            </w:pP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  <w:r w:rsidRPr="004E782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ከሆነ</w:t>
            </w:r>
            <w:proofErr w:type="spellEnd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4E7824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ምንድ</w:t>
            </w:r>
            <w:r w:rsidRPr="004E782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ነው</w:t>
            </w:r>
            <w:proofErr w:type="spellEnd"/>
            <w:r w:rsidR="00751CD3" w:rsidRPr="004F516A">
              <w:t>________________</w:t>
            </w: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2775E31" w14:textId="77777777" w:rsidR="00456608" w:rsidRPr="00456608" w:rsidRDefault="0045660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5660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ውሃ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ብቻ</w:t>
            </w:r>
            <w:proofErr w:type="spellEnd"/>
          </w:p>
          <w:p w14:paraId="18655DC9" w14:textId="77777777" w:rsidR="00456608" w:rsidRPr="00456608" w:rsidRDefault="0045660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56608">
              <w:rPr>
                <w:sz w:val="20"/>
                <w:szCs w:val="20"/>
                <w:lang w:bidi="ar-SA"/>
              </w:rPr>
              <w:t xml:space="preserve">2.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ሳሙና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እና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ውሃ</w:t>
            </w:r>
            <w:proofErr w:type="spellEnd"/>
          </w:p>
          <w:p w14:paraId="194E20F7" w14:textId="0A971E70" w:rsidR="00751CD3" w:rsidRPr="004F516A" w:rsidRDefault="00751CD3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1948" w:type="dxa"/>
          </w:tcPr>
          <w:p w14:paraId="65535B66" w14:textId="77777777" w:rsidR="00751CD3" w:rsidRPr="004F516A" w:rsidRDefault="00751CD3" w:rsidP="004F516A">
            <w:pPr>
              <w:widowControl/>
              <w:autoSpaceDE/>
              <w:autoSpaceDN/>
              <w:spacing w:after="200" w:line="276" w:lineRule="auto"/>
              <w:jc w:val="both"/>
              <w:rPr>
                <w:rFonts w:eastAsia="Calibri"/>
              </w:rPr>
            </w:pPr>
          </w:p>
        </w:tc>
      </w:tr>
      <w:tr w:rsidR="00751CD3" w:rsidRPr="004F516A" w14:paraId="483995DE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498505E" w14:textId="77777777" w:rsidR="00751CD3" w:rsidRPr="004F516A" w:rsidRDefault="00D5400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</w:t>
            </w:r>
            <w:r w:rsidR="0047650F" w:rsidRPr="004F516A">
              <w:rPr>
                <w:rFonts w:eastAsia="Calibri"/>
              </w:rPr>
              <w:t>76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62C5E44" w14:textId="181E169B" w:rsidR="00456608" w:rsidRPr="00456608" w:rsidRDefault="0045660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ከአፈር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ንክኪ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በኋላ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እጅን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የመታጠብ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ልምድ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አለ</w:t>
            </w:r>
            <w:proofErr w:type="spellEnd"/>
            <w:r w:rsidRPr="004F516A">
              <w:rPr>
                <w:sz w:val="20"/>
                <w:szCs w:val="20"/>
                <w:lang w:val="gez-Ethi-ET" w:bidi="ar-SA"/>
              </w:rPr>
              <w:t>?</w:t>
            </w:r>
          </w:p>
          <w:p w14:paraId="024FE2FF" w14:textId="475C977D" w:rsidR="00751CD3" w:rsidRPr="004F516A" w:rsidRDefault="00751CD3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CD45E90" w14:textId="77777777" w:rsidR="00456608" w:rsidRPr="004E7824" w:rsidRDefault="0045660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</w:p>
          <w:p w14:paraId="2A3C9919" w14:textId="77777777" w:rsidR="00456608" w:rsidRPr="004E7824" w:rsidRDefault="0045660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>2.</w:t>
            </w:r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ይ</w:t>
            </w:r>
          </w:p>
          <w:p w14:paraId="70F33FD5" w14:textId="2CCA6D6B" w:rsidR="00751CD3" w:rsidRPr="004F516A" w:rsidRDefault="00751CD3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1948" w:type="dxa"/>
          </w:tcPr>
          <w:p w14:paraId="3EE4BC13" w14:textId="77777777" w:rsidR="00751CD3" w:rsidRPr="004F516A" w:rsidRDefault="00751CD3" w:rsidP="004F516A">
            <w:pPr>
              <w:widowControl/>
              <w:autoSpaceDE/>
              <w:autoSpaceDN/>
              <w:spacing w:after="200" w:line="276" w:lineRule="auto"/>
              <w:jc w:val="both"/>
              <w:rPr>
                <w:rFonts w:eastAsia="Calibri"/>
              </w:rPr>
            </w:pPr>
          </w:p>
          <w:p w14:paraId="680FFBBE" w14:textId="77777777" w:rsidR="00751CD3" w:rsidRPr="004F516A" w:rsidRDefault="00751CD3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751CD3" w:rsidRPr="004F516A" w14:paraId="6569C70F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4374A6D" w14:textId="77777777" w:rsidR="00751CD3" w:rsidRPr="004F516A" w:rsidRDefault="0047650F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77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82F1D34" w14:textId="6399C506" w:rsidR="00751CD3" w:rsidRPr="004F516A" w:rsidRDefault="00456608" w:rsidP="004F516A">
            <w:pPr>
              <w:adjustRightInd w:val="0"/>
              <w:jc w:val="both"/>
            </w:pP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  <w:r w:rsidRPr="004E782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ከሆነ</w:t>
            </w:r>
            <w:proofErr w:type="spellEnd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4E7824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ምንድ</w:t>
            </w:r>
            <w:r w:rsidRPr="004E782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ነው</w:t>
            </w:r>
            <w:proofErr w:type="spellEnd"/>
            <w:r w:rsidRPr="004F516A">
              <w:t>________________</w:t>
            </w: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B474AE7" w14:textId="77777777" w:rsidR="00456608" w:rsidRPr="00456608" w:rsidRDefault="0045660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5660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ውሃ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ብቻ</w:t>
            </w:r>
            <w:proofErr w:type="spellEnd"/>
          </w:p>
          <w:p w14:paraId="69114214" w14:textId="77777777" w:rsidR="00456608" w:rsidRPr="00456608" w:rsidRDefault="0045660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56608">
              <w:rPr>
                <w:sz w:val="20"/>
                <w:szCs w:val="20"/>
                <w:lang w:bidi="ar-SA"/>
              </w:rPr>
              <w:t xml:space="preserve">2.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ሳሙና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እና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ውሃ</w:t>
            </w:r>
            <w:proofErr w:type="spellEnd"/>
          </w:p>
          <w:p w14:paraId="0667DEA6" w14:textId="1BAF3314" w:rsidR="00751CD3" w:rsidRPr="004F516A" w:rsidRDefault="00751CD3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1948" w:type="dxa"/>
          </w:tcPr>
          <w:p w14:paraId="59D542A0" w14:textId="77777777" w:rsidR="00751CD3" w:rsidRPr="004F516A" w:rsidRDefault="00751CD3" w:rsidP="004F516A">
            <w:pPr>
              <w:widowControl/>
              <w:autoSpaceDE/>
              <w:autoSpaceDN/>
              <w:spacing w:after="200" w:line="276" w:lineRule="auto"/>
              <w:jc w:val="both"/>
              <w:rPr>
                <w:rFonts w:eastAsia="Calibri"/>
              </w:rPr>
            </w:pPr>
          </w:p>
        </w:tc>
      </w:tr>
      <w:tr w:rsidR="00751CD3" w:rsidRPr="004F516A" w14:paraId="7B816911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6067E4A" w14:textId="77777777" w:rsidR="00751CD3" w:rsidRPr="004F516A" w:rsidRDefault="0047650F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78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1C97DBE" w14:textId="31EB1F4D" w:rsidR="00456608" w:rsidRPr="00456608" w:rsidRDefault="0045660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ሽንት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ቤት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ከተጠቀሙ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በኋላ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እጅን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የመታጠብ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ልምድ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አለ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>?</w:t>
            </w:r>
          </w:p>
          <w:p w14:paraId="6227AFAD" w14:textId="6E5519BE" w:rsidR="00751CD3" w:rsidRPr="004F516A" w:rsidRDefault="00751CD3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74849DD" w14:textId="77777777" w:rsidR="00456608" w:rsidRPr="004E7824" w:rsidRDefault="0045660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</w:p>
          <w:p w14:paraId="5B469C38" w14:textId="77777777" w:rsidR="00456608" w:rsidRPr="004E7824" w:rsidRDefault="0045660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>2.</w:t>
            </w:r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ይ</w:t>
            </w:r>
          </w:p>
          <w:p w14:paraId="2C15B768" w14:textId="25B68CE7" w:rsidR="00751CD3" w:rsidRPr="004F516A" w:rsidRDefault="00751CD3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1948" w:type="dxa"/>
          </w:tcPr>
          <w:p w14:paraId="5829E227" w14:textId="77777777" w:rsidR="00751CD3" w:rsidRPr="004F516A" w:rsidRDefault="00751CD3" w:rsidP="004F516A">
            <w:pPr>
              <w:widowControl/>
              <w:autoSpaceDE/>
              <w:autoSpaceDN/>
              <w:spacing w:after="200" w:line="276" w:lineRule="auto"/>
              <w:jc w:val="both"/>
              <w:rPr>
                <w:rFonts w:eastAsia="Calibri"/>
              </w:rPr>
            </w:pPr>
          </w:p>
          <w:p w14:paraId="59D5D60C" w14:textId="77777777" w:rsidR="00751CD3" w:rsidRPr="004F516A" w:rsidRDefault="00751CD3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751CD3" w:rsidRPr="004F516A" w14:paraId="5643E2A2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EA8A1CB" w14:textId="77777777" w:rsidR="00751CD3" w:rsidRPr="004F516A" w:rsidRDefault="00751CD3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</w:t>
            </w:r>
            <w:r w:rsidR="0047650F" w:rsidRPr="004F516A">
              <w:rPr>
                <w:rFonts w:eastAsia="Calibri"/>
              </w:rPr>
              <w:t>79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653C2E3" w14:textId="2A64B160" w:rsidR="00751CD3" w:rsidRPr="004F516A" w:rsidRDefault="00456608" w:rsidP="004F516A">
            <w:pPr>
              <w:adjustRightInd w:val="0"/>
              <w:jc w:val="both"/>
            </w:pP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  <w:r w:rsidRPr="004E782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ከሆነ</w:t>
            </w:r>
            <w:proofErr w:type="spellEnd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4E7824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በምንድ</w:t>
            </w:r>
            <w:r w:rsidRPr="004E7824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ነው</w:t>
            </w:r>
            <w:proofErr w:type="spellEnd"/>
            <w:r w:rsidRPr="004F516A">
              <w:t>________________</w:t>
            </w: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174A772" w14:textId="77777777" w:rsidR="00456608" w:rsidRPr="00456608" w:rsidRDefault="0045660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56608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ውሃ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ብቻ</w:t>
            </w:r>
            <w:proofErr w:type="spellEnd"/>
          </w:p>
          <w:p w14:paraId="43486E92" w14:textId="77777777" w:rsidR="00456608" w:rsidRPr="00456608" w:rsidRDefault="0045660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56608">
              <w:rPr>
                <w:sz w:val="20"/>
                <w:szCs w:val="20"/>
                <w:lang w:bidi="ar-SA"/>
              </w:rPr>
              <w:t xml:space="preserve">2.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ሳሙና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እና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ውሃ</w:t>
            </w:r>
            <w:proofErr w:type="spellEnd"/>
          </w:p>
          <w:p w14:paraId="0944BA37" w14:textId="486979DB" w:rsidR="00751CD3" w:rsidRPr="004F516A" w:rsidRDefault="00751CD3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1948" w:type="dxa"/>
          </w:tcPr>
          <w:p w14:paraId="2CA87958" w14:textId="77777777" w:rsidR="00751CD3" w:rsidRPr="004F516A" w:rsidRDefault="00751CD3" w:rsidP="004F516A">
            <w:pPr>
              <w:widowControl/>
              <w:autoSpaceDE/>
              <w:autoSpaceDN/>
              <w:spacing w:after="200" w:line="276" w:lineRule="auto"/>
              <w:jc w:val="both"/>
              <w:rPr>
                <w:rFonts w:eastAsia="Calibri"/>
              </w:rPr>
            </w:pPr>
          </w:p>
        </w:tc>
      </w:tr>
      <w:tr w:rsidR="00751CD3" w:rsidRPr="004F516A" w14:paraId="389FFA4D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55A4D80" w14:textId="77777777" w:rsidR="00751CD3" w:rsidRPr="004F516A" w:rsidRDefault="005A6767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8</w:t>
            </w:r>
            <w:r w:rsidR="0047650F" w:rsidRPr="004F516A">
              <w:rPr>
                <w:rFonts w:eastAsia="Calibri"/>
              </w:rPr>
              <w:t>0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BD1420B" w14:textId="61210873" w:rsidR="00456608" w:rsidRPr="00456608" w:rsidRDefault="0045660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አትክልትና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ፍራፍሬ</w:t>
            </w:r>
            <w:proofErr w:type="spellEnd"/>
            <w:r w:rsidRPr="004F516A">
              <w:rPr>
                <w:sz w:val="20"/>
                <w:szCs w:val="20"/>
                <w:lang w:val="gez-Ethi-ET"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ከመብላታችሁ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በፊት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የማጠብ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ልምድ</w:t>
            </w:r>
            <w:proofErr w:type="spellEnd"/>
            <w:r w:rsidRPr="00456608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56608">
              <w:rPr>
                <w:rFonts w:ascii="Nyala" w:hAnsi="Nyala" w:cs="Nyala"/>
                <w:sz w:val="20"/>
                <w:szCs w:val="20"/>
                <w:lang w:bidi="ar-SA"/>
              </w:rPr>
              <w:t>አለ</w:t>
            </w:r>
            <w:proofErr w:type="spellEnd"/>
            <w:r w:rsidRPr="004F516A">
              <w:rPr>
                <w:sz w:val="20"/>
                <w:szCs w:val="20"/>
                <w:lang w:val="gez-Ethi-ET" w:bidi="ar-SA"/>
              </w:rPr>
              <w:t>?</w:t>
            </w:r>
          </w:p>
          <w:p w14:paraId="745BE982" w14:textId="424EE7EB" w:rsidR="00751CD3" w:rsidRPr="004F516A" w:rsidRDefault="00751CD3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8F52B1D" w14:textId="77777777" w:rsidR="00456608" w:rsidRPr="004E7824" w:rsidRDefault="0045660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</w:p>
          <w:p w14:paraId="7083E3F4" w14:textId="77777777" w:rsidR="00456608" w:rsidRPr="004E7824" w:rsidRDefault="00456608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>2.</w:t>
            </w:r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ይ</w:t>
            </w:r>
          </w:p>
          <w:p w14:paraId="56804BF3" w14:textId="17823342" w:rsidR="00751CD3" w:rsidRPr="004F516A" w:rsidRDefault="00751CD3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1948" w:type="dxa"/>
          </w:tcPr>
          <w:p w14:paraId="12EE99D3" w14:textId="77777777" w:rsidR="00751CD3" w:rsidRPr="004F516A" w:rsidRDefault="00751CD3" w:rsidP="004F516A">
            <w:pPr>
              <w:widowControl/>
              <w:autoSpaceDE/>
              <w:autoSpaceDN/>
              <w:spacing w:after="200" w:line="276" w:lineRule="auto"/>
              <w:jc w:val="both"/>
              <w:rPr>
                <w:rFonts w:eastAsia="Calibri"/>
              </w:rPr>
            </w:pPr>
          </w:p>
          <w:p w14:paraId="668FE062" w14:textId="77777777" w:rsidR="00751CD3" w:rsidRPr="004F516A" w:rsidRDefault="00751CD3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751CD3" w:rsidRPr="004F516A" w14:paraId="0C2DB0E5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C52289F" w14:textId="77777777" w:rsidR="00751CD3" w:rsidRPr="004F516A" w:rsidRDefault="0047650F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81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533A334" w14:textId="71FAE971" w:rsidR="001E764F" w:rsidRPr="001E764F" w:rsidRDefault="001E764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1E764F">
              <w:rPr>
                <w:rFonts w:ascii="Nyala" w:hAnsi="Nyala" w:cs="Nyala"/>
                <w:sz w:val="20"/>
                <w:szCs w:val="20"/>
                <w:lang w:bidi="ar-SA"/>
              </w:rPr>
              <w:t>በትምህርት</w:t>
            </w:r>
            <w:proofErr w:type="spellEnd"/>
            <w:r w:rsidRPr="001E764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1E764F">
              <w:rPr>
                <w:rFonts w:ascii="Nyala" w:hAnsi="Nyala" w:cs="Nyala"/>
                <w:sz w:val="20"/>
                <w:szCs w:val="20"/>
                <w:lang w:bidi="ar-SA"/>
              </w:rPr>
              <w:t>ቤት</w:t>
            </w:r>
            <w:proofErr w:type="spellEnd"/>
            <w:r w:rsidRPr="001E764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1E764F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1E764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1E764F">
              <w:rPr>
                <w:rFonts w:ascii="Nyala" w:hAnsi="Nyala" w:cs="Nyala"/>
                <w:sz w:val="20"/>
                <w:szCs w:val="20"/>
                <w:lang w:bidi="ar-SA"/>
              </w:rPr>
              <w:t>የመጸዳጃ</w:t>
            </w:r>
            <w:proofErr w:type="spellEnd"/>
            <w:r w:rsidRPr="001E764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1E764F">
              <w:rPr>
                <w:rFonts w:ascii="Nyala" w:hAnsi="Nyala" w:cs="Nyala"/>
                <w:sz w:val="20"/>
                <w:szCs w:val="20"/>
                <w:lang w:bidi="ar-SA"/>
              </w:rPr>
              <w:t>ቤት</w:t>
            </w:r>
            <w:proofErr w:type="spellEnd"/>
            <w:r w:rsidRPr="001E764F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አለ</w:t>
            </w:r>
            <w:r w:rsidRPr="004F516A">
              <w:rPr>
                <w:sz w:val="20"/>
                <w:szCs w:val="20"/>
                <w:lang w:val="gez-Ethi-ET" w:bidi="ar-SA"/>
              </w:rPr>
              <w:t>?</w:t>
            </w:r>
          </w:p>
          <w:p w14:paraId="26ED54FF" w14:textId="3FCEA242" w:rsidR="00751CD3" w:rsidRPr="004F516A" w:rsidRDefault="00751CD3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839B465" w14:textId="77777777" w:rsidR="002A4620" w:rsidRPr="004E7824" w:rsidRDefault="002A462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</w:p>
          <w:p w14:paraId="38CA58BD" w14:textId="77777777" w:rsidR="002A4620" w:rsidRPr="004E7824" w:rsidRDefault="002A462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>2.</w:t>
            </w:r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ይ</w:t>
            </w:r>
          </w:p>
          <w:p w14:paraId="03D164B9" w14:textId="720F83A1" w:rsidR="00751CD3" w:rsidRPr="004F516A" w:rsidRDefault="00751CD3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1948" w:type="dxa"/>
          </w:tcPr>
          <w:p w14:paraId="1311B080" w14:textId="77777777" w:rsidR="00751CD3" w:rsidRPr="004F516A" w:rsidRDefault="00751CD3" w:rsidP="004F516A">
            <w:pPr>
              <w:widowControl/>
              <w:autoSpaceDE/>
              <w:autoSpaceDN/>
              <w:spacing w:after="200" w:line="276" w:lineRule="auto"/>
              <w:jc w:val="both"/>
              <w:rPr>
                <w:rFonts w:eastAsia="Calibri"/>
              </w:rPr>
            </w:pPr>
          </w:p>
          <w:p w14:paraId="28ACE72F" w14:textId="77777777" w:rsidR="00751CD3" w:rsidRPr="004F516A" w:rsidRDefault="00751CD3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751CD3" w:rsidRPr="004F516A" w14:paraId="0881CB84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FE80B38" w14:textId="77777777" w:rsidR="00751CD3" w:rsidRPr="004F516A" w:rsidRDefault="0047650F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82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4CD25A3" w14:textId="0F55516D" w:rsidR="002A4620" w:rsidRPr="002A4620" w:rsidRDefault="002A462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2A4620">
              <w:rPr>
                <w:rFonts w:ascii="Nyala" w:hAnsi="Nyala" w:cs="Nyala"/>
                <w:sz w:val="20"/>
                <w:szCs w:val="20"/>
                <w:lang w:bidi="ar-SA"/>
              </w:rPr>
              <w:t>በባዶ</w:t>
            </w:r>
            <w:proofErr w:type="spellEnd"/>
            <w:r w:rsidRPr="002A462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A4620">
              <w:rPr>
                <w:rFonts w:ascii="Nyala" w:hAnsi="Nyala" w:cs="Nyala"/>
                <w:sz w:val="20"/>
                <w:szCs w:val="20"/>
                <w:lang w:bidi="ar-SA"/>
              </w:rPr>
              <w:t>እግረኛ</w:t>
            </w:r>
            <w:proofErr w:type="spellEnd"/>
            <w:r w:rsidRPr="002A4620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A4620">
              <w:rPr>
                <w:rFonts w:ascii="Nyala" w:hAnsi="Nyala" w:cs="Nyala"/>
                <w:sz w:val="20"/>
                <w:szCs w:val="20"/>
                <w:lang w:bidi="ar-SA"/>
              </w:rPr>
              <w:t>ትሄዳለህ</w:t>
            </w:r>
            <w:proofErr w:type="spellEnd"/>
            <w:r w:rsidRPr="004F516A">
              <w:rPr>
                <w:sz w:val="20"/>
                <w:szCs w:val="20"/>
                <w:lang w:val="gez-Ethi-ET" w:bidi="ar-SA"/>
              </w:rPr>
              <w:t>/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ሽ</w:t>
            </w:r>
            <w:r w:rsidRPr="002A4620">
              <w:rPr>
                <w:sz w:val="20"/>
                <w:szCs w:val="20"/>
                <w:lang w:bidi="ar-SA"/>
              </w:rPr>
              <w:t>?</w:t>
            </w:r>
          </w:p>
          <w:p w14:paraId="14034EDE" w14:textId="084EDEFC" w:rsidR="00751CD3" w:rsidRPr="004F516A" w:rsidRDefault="00751CD3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DAE5D25" w14:textId="77777777" w:rsidR="002A4620" w:rsidRPr="004E7824" w:rsidRDefault="002A462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</w:p>
          <w:p w14:paraId="453814A8" w14:textId="77777777" w:rsidR="002A4620" w:rsidRPr="004E7824" w:rsidRDefault="002A4620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>2.</w:t>
            </w:r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ይ</w:t>
            </w:r>
          </w:p>
          <w:p w14:paraId="2A85E7F9" w14:textId="234EB625" w:rsidR="00751CD3" w:rsidRPr="004F516A" w:rsidRDefault="00751CD3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1948" w:type="dxa"/>
          </w:tcPr>
          <w:p w14:paraId="6E21155E" w14:textId="77777777" w:rsidR="00751CD3" w:rsidRPr="004F516A" w:rsidRDefault="00751CD3" w:rsidP="004F516A">
            <w:pPr>
              <w:widowControl/>
              <w:autoSpaceDE/>
              <w:autoSpaceDN/>
              <w:spacing w:after="200" w:line="276" w:lineRule="auto"/>
              <w:jc w:val="both"/>
              <w:rPr>
                <w:rFonts w:eastAsia="Calibri"/>
              </w:rPr>
            </w:pPr>
          </w:p>
          <w:p w14:paraId="063DB628" w14:textId="77777777" w:rsidR="00751CD3" w:rsidRPr="004F516A" w:rsidRDefault="00751CD3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</w:tbl>
    <w:p w14:paraId="76693628" w14:textId="77777777" w:rsidR="00376234" w:rsidRPr="004F516A" w:rsidRDefault="00376234" w:rsidP="004F516A">
      <w:pPr>
        <w:pStyle w:val="BodyText"/>
        <w:spacing w:before="3"/>
        <w:jc w:val="both"/>
      </w:pPr>
    </w:p>
    <w:p w14:paraId="3D4F8701" w14:textId="77777777" w:rsidR="00EC5754" w:rsidRPr="004F516A" w:rsidRDefault="00EC5754" w:rsidP="004F516A">
      <w:pPr>
        <w:jc w:val="both"/>
      </w:pPr>
    </w:p>
    <w:tbl>
      <w:tblPr>
        <w:tblW w:w="9462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630"/>
        <w:gridCol w:w="4718"/>
        <w:gridCol w:w="2166"/>
        <w:gridCol w:w="1948"/>
      </w:tblGrid>
      <w:tr w:rsidR="00EC5754" w:rsidRPr="004F516A" w14:paraId="6BF5BA5C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EFB0F8D" w14:textId="77777777" w:rsidR="00EC5754" w:rsidRPr="004F516A" w:rsidRDefault="00EC5754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883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FCF05C7" w14:textId="77777777" w:rsidR="00DC633D" w:rsidRPr="00DC633D" w:rsidRDefault="00DC633D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b/>
                <w:bCs/>
                <w:sz w:val="20"/>
                <w:szCs w:val="20"/>
                <w:lang w:bidi="ar-SA"/>
              </w:rPr>
            </w:pPr>
            <w:proofErr w:type="spellStart"/>
            <w:r w:rsidRPr="00DC633D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ክፍል</w:t>
            </w:r>
            <w:proofErr w:type="spellEnd"/>
            <w:r w:rsidRPr="00DC633D">
              <w:rPr>
                <w:b/>
                <w:bCs/>
                <w:sz w:val="20"/>
                <w:szCs w:val="20"/>
                <w:lang w:bidi="ar-SA"/>
              </w:rPr>
              <w:t xml:space="preserve"> 5</w:t>
            </w:r>
            <w:r w:rsidRPr="00DC633D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፡</w:t>
            </w:r>
            <w:r w:rsidRPr="00DC633D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DC633D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ከጤና</w:t>
            </w:r>
            <w:proofErr w:type="spellEnd"/>
            <w:r w:rsidRPr="00DC633D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DC633D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ጋር</w:t>
            </w:r>
            <w:proofErr w:type="spellEnd"/>
            <w:r w:rsidRPr="00DC633D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DC633D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የተያያዙ</w:t>
            </w:r>
            <w:proofErr w:type="spellEnd"/>
            <w:r w:rsidRPr="00DC633D">
              <w:rPr>
                <w:b/>
                <w:b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DC633D">
              <w:rPr>
                <w:rFonts w:ascii="Nyala" w:hAnsi="Nyala" w:cs="Nyala"/>
                <w:b/>
                <w:bCs/>
                <w:sz w:val="20"/>
                <w:szCs w:val="20"/>
                <w:lang w:bidi="ar-SA"/>
              </w:rPr>
              <w:t>ምክንያቶች</w:t>
            </w:r>
            <w:proofErr w:type="spellEnd"/>
          </w:p>
          <w:p w14:paraId="7090540F" w14:textId="445EB192" w:rsidR="00EC5754" w:rsidRPr="004F516A" w:rsidRDefault="00EC5754" w:rsidP="004F516A">
            <w:pPr>
              <w:adjustRightInd w:val="0"/>
              <w:jc w:val="both"/>
              <w:rPr>
                <w:rFonts w:eastAsia="Calibri"/>
                <w:b/>
                <w:bCs/>
                <w:u w:val="single"/>
              </w:rPr>
            </w:pPr>
          </w:p>
        </w:tc>
      </w:tr>
      <w:tr w:rsidR="004A628C" w:rsidRPr="004F516A" w14:paraId="67E3D699" w14:textId="77777777" w:rsidTr="00062FD9">
        <w:trPr>
          <w:trHeight w:val="564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CFB3F73" w14:textId="77777777" w:rsidR="004A628C" w:rsidRPr="004F516A" w:rsidRDefault="00CC363D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</w:t>
            </w:r>
            <w:r w:rsidR="0047650F" w:rsidRPr="004F516A">
              <w:rPr>
                <w:rFonts w:eastAsia="Calibri"/>
              </w:rPr>
              <w:t>83</w:t>
            </w:r>
          </w:p>
        </w:tc>
        <w:tc>
          <w:tcPr>
            <w:tcW w:w="4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C455D4A" w14:textId="77777777" w:rsidR="00227BCF" w:rsidRPr="00227BCF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ልጅዎ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ሁለ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ህመም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አለበ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>?</w:t>
            </w:r>
          </w:p>
          <w:p w14:paraId="5ECBF67B" w14:textId="77777777" w:rsidR="004A628C" w:rsidRPr="004F516A" w:rsidRDefault="004A628C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1DBA5DAD" w14:textId="77777777" w:rsidR="00227BCF" w:rsidRPr="004E7824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</w:p>
          <w:p w14:paraId="11A86C06" w14:textId="77777777" w:rsidR="00227BCF" w:rsidRPr="004E7824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>2.</w:t>
            </w:r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ይ</w:t>
            </w:r>
          </w:p>
          <w:p w14:paraId="267779C9" w14:textId="32D48335" w:rsidR="004A628C" w:rsidRPr="004F516A" w:rsidRDefault="004A628C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1948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087DAAD" w14:textId="77777777" w:rsidR="004A628C" w:rsidRPr="004F516A" w:rsidRDefault="004A628C" w:rsidP="004F516A">
            <w:pPr>
              <w:widowControl/>
              <w:autoSpaceDE/>
              <w:autoSpaceDN/>
              <w:spacing w:after="200" w:line="276" w:lineRule="auto"/>
              <w:jc w:val="both"/>
              <w:rPr>
                <w:rFonts w:eastAsia="Calibri"/>
              </w:rPr>
            </w:pPr>
          </w:p>
          <w:p w14:paraId="06DD03B4" w14:textId="77777777" w:rsidR="004A628C" w:rsidRPr="004F516A" w:rsidRDefault="004A628C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4A628C" w:rsidRPr="004F516A" w14:paraId="3672C381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AAC8CFE" w14:textId="77777777" w:rsidR="004A628C" w:rsidRPr="004F516A" w:rsidRDefault="00CC363D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</w:t>
            </w:r>
            <w:r w:rsidR="0047650F" w:rsidRPr="004F516A">
              <w:rPr>
                <w:rFonts w:eastAsia="Calibri"/>
              </w:rPr>
              <w:t>84</w:t>
            </w:r>
          </w:p>
        </w:tc>
        <w:tc>
          <w:tcPr>
            <w:tcW w:w="4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63C2956" w14:textId="77777777" w:rsidR="00227BCF" w:rsidRPr="00227BCF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ከሆነ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ልጅዎ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ሁለ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የሆ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ድርቀ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>/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ተቅማጥ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አለው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>?</w:t>
            </w:r>
          </w:p>
          <w:p w14:paraId="5F25D1A0" w14:textId="77777777" w:rsidR="004A628C" w:rsidRPr="004F516A" w:rsidRDefault="004A628C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67F62D02" w14:textId="77777777" w:rsidR="00227BCF" w:rsidRPr="004E7824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</w:p>
          <w:p w14:paraId="6A2995D1" w14:textId="77777777" w:rsidR="00227BCF" w:rsidRPr="004E7824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>2.</w:t>
            </w:r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ይ</w:t>
            </w:r>
          </w:p>
          <w:p w14:paraId="01D0A824" w14:textId="5667D228" w:rsidR="004A628C" w:rsidRPr="004F516A" w:rsidRDefault="004A628C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1948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CCF2F8A" w14:textId="77777777" w:rsidR="004A628C" w:rsidRPr="004F516A" w:rsidRDefault="004A628C" w:rsidP="004F516A">
            <w:pPr>
              <w:widowControl/>
              <w:autoSpaceDE/>
              <w:autoSpaceDN/>
              <w:spacing w:after="200" w:line="276" w:lineRule="auto"/>
              <w:jc w:val="both"/>
              <w:rPr>
                <w:rFonts w:eastAsia="Calibri"/>
              </w:rPr>
            </w:pPr>
          </w:p>
          <w:p w14:paraId="735F9F64" w14:textId="77777777" w:rsidR="004A628C" w:rsidRPr="004F516A" w:rsidRDefault="004A628C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4A628C" w:rsidRPr="004F516A" w14:paraId="3A822B02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BC2EF39" w14:textId="77777777" w:rsidR="004A628C" w:rsidRPr="004F516A" w:rsidRDefault="00CC363D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</w:t>
            </w:r>
            <w:r w:rsidR="0047650F" w:rsidRPr="004F516A">
              <w:rPr>
                <w:rFonts w:eastAsia="Calibri"/>
              </w:rPr>
              <w:t>85</w:t>
            </w:r>
          </w:p>
        </w:tc>
        <w:tc>
          <w:tcPr>
            <w:tcW w:w="4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18BEC2E" w14:textId="77777777" w:rsidR="00227BCF" w:rsidRPr="00227BCF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ልጅዎ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ሁለ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ሳል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አለበ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>?</w:t>
            </w:r>
          </w:p>
          <w:p w14:paraId="306042DD" w14:textId="656868DE" w:rsidR="004A628C" w:rsidRPr="004F516A" w:rsidRDefault="004A628C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3FB606A0" w14:textId="77777777" w:rsidR="00227BCF" w:rsidRPr="004E7824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</w:p>
          <w:p w14:paraId="452907BC" w14:textId="77777777" w:rsidR="00227BCF" w:rsidRPr="004E7824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>2.</w:t>
            </w:r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ይ</w:t>
            </w:r>
          </w:p>
          <w:p w14:paraId="1364BB08" w14:textId="35B36EFF" w:rsidR="004A628C" w:rsidRPr="004F516A" w:rsidRDefault="004A628C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1948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A67D3E3" w14:textId="77777777" w:rsidR="004A628C" w:rsidRPr="004F516A" w:rsidRDefault="004A628C" w:rsidP="004F516A">
            <w:pPr>
              <w:widowControl/>
              <w:autoSpaceDE/>
              <w:autoSpaceDN/>
              <w:spacing w:after="200" w:line="276" w:lineRule="auto"/>
              <w:jc w:val="both"/>
              <w:rPr>
                <w:rFonts w:eastAsia="Calibri"/>
              </w:rPr>
            </w:pPr>
          </w:p>
          <w:p w14:paraId="1C3864DD" w14:textId="77777777" w:rsidR="004A628C" w:rsidRPr="004F516A" w:rsidRDefault="004A628C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4A628C" w:rsidRPr="004F516A" w14:paraId="79AC1C2A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EB8B276" w14:textId="77777777" w:rsidR="004A628C" w:rsidRPr="004F516A" w:rsidRDefault="0047650F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86</w:t>
            </w:r>
          </w:p>
        </w:tc>
        <w:tc>
          <w:tcPr>
            <w:tcW w:w="4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CD9A338" w14:textId="0E98DD57" w:rsidR="00227BCF" w:rsidRPr="004F516A" w:rsidRDefault="00227BCF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ልጅዎ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ባለፉት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ሁለት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ሳምንታት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ውስጥ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lang w:val="gez-Ethi-ET" w:bidi="ar-SA"/>
              </w:rPr>
              <w:t>ሆድ</w:t>
            </w:r>
            <w:r w:rsidRPr="004F516A">
              <w:rPr>
                <w:rFonts w:ascii="Times New Roman" w:hAnsi="Times New Roman"/>
                <w:lang w:val="gez-Ethi-ET" w:bidi="ar-SA"/>
              </w:rPr>
              <w:t xml:space="preserve"> </w:t>
            </w:r>
            <w:r w:rsidRPr="004F516A">
              <w:rPr>
                <w:rFonts w:ascii="Nyala" w:hAnsi="Nyala" w:cs="Nyala"/>
                <w:lang w:val="gez-Ethi-ET" w:bidi="ar-SA"/>
              </w:rPr>
              <w:t>መነፋት</w:t>
            </w:r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አለበት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>?</w:t>
            </w:r>
          </w:p>
          <w:p w14:paraId="7EA31E52" w14:textId="7457830B" w:rsidR="004A628C" w:rsidRPr="004F516A" w:rsidRDefault="004A628C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5EF14C63" w14:textId="77777777" w:rsidR="00227BCF" w:rsidRPr="004E7824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</w:p>
          <w:p w14:paraId="6A0C5D09" w14:textId="77777777" w:rsidR="00227BCF" w:rsidRPr="004E7824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>2.</w:t>
            </w:r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ይ</w:t>
            </w:r>
          </w:p>
          <w:p w14:paraId="73A17BE0" w14:textId="521A8872" w:rsidR="004A628C" w:rsidRPr="004F516A" w:rsidRDefault="004A628C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1948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51A29BA" w14:textId="77777777" w:rsidR="004A628C" w:rsidRPr="004F516A" w:rsidRDefault="004A628C" w:rsidP="004F516A">
            <w:pPr>
              <w:widowControl/>
              <w:autoSpaceDE/>
              <w:autoSpaceDN/>
              <w:spacing w:after="200" w:line="276" w:lineRule="auto"/>
              <w:jc w:val="both"/>
              <w:rPr>
                <w:rFonts w:eastAsia="Calibri"/>
              </w:rPr>
            </w:pPr>
          </w:p>
          <w:p w14:paraId="27BF8709" w14:textId="77777777" w:rsidR="004A628C" w:rsidRPr="004F516A" w:rsidRDefault="004A628C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4A628C" w:rsidRPr="004F516A" w14:paraId="6A2B9855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5AC1646D" w14:textId="77777777" w:rsidR="004A628C" w:rsidRPr="004F516A" w:rsidRDefault="0047650F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87</w:t>
            </w:r>
          </w:p>
        </w:tc>
        <w:tc>
          <w:tcPr>
            <w:tcW w:w="4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201D2C3" w14:textId="77777777" w:rsidR="00227BCF" w:rsidRPr="00227BCF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ልጅዎ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ሁለ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የሆ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ህመም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አለበ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>?</w:t>
            </w:r>
          </w:p>
          <w:p w14:paraId="48369C76" w14:textId="332FF61F" w:rsidR="004A628C" w:rsidRPr="004F516A" w:rsidRDefault="004A628C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27CB2113" w14:textId="77777777" w:rsidR="00227BCF" w:rsidRPr="004E7824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</w:p>
          <w:p w14:paraId="36C09CEF" w14:textId="77777777" w:rsidR="00227BCF" w:rsidRPr="004E7824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>2.</w:t>
            </w:r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ይ</w:t>
            </w:r>
          </w:p>
          <w:p w14:paraId="6819974A" w14:textId="041153DE" w:rsidR="004A628C" w:rsidRPr="004F516A" w:rsidRDefault="004A628C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1948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8CDF096" w14:textId="77777777" w:rsidR="004A628C" w:rsidRPr="004F516A" w:rsidRDefault="004A628C" w:rsidP="004F516A">
            <w:pPr>
              <w:widowControl/>
              <w:autoSpaceDE/>
              <w:autoSpaceDN/>
              <w:spacing w:after="200" w:line="276" w:lineRule="auto"/>
              <w:jc w:val="both"/>
              <w:rPr>
                <w:rFonts w:eastAsia="Calibri"/>
              </w:rPr>
            </w:pPr>
          </w:p>
          <w:p w14:paraId="4F938A40" w14:textId="77777777" w:rsidR="004A628C" w:rsidRPr="004F516A" w:rsidRDefault="004A628C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4A628C" w:rsidRPr="004F516A" w14:paraId="5836A04D" w14:textId="77777777" w:rsidTr="00062FD9">
        <w:trPr>
          <w:trHeight w:val="522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  <w:vAlign w:val="center"/>
          </w:tcPr>
          <w:p w14:paraId="257FE1FA" w14:textId="77777777" w:rsidR="004A628C" w:rsidRPr="004F516A" w:rsidRDefault="00CC363D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</w:t>
            </w:r>
            <w:r w:rsidR="0047650F" w:rsidRPr="004F516A">
              <w:rPr>
                <w:rFonts w:eastAsia="Calibri"/>
              </w:rPr>
              <w:t>88</w:t>
            </w:r>
          </w:p>
        </w:tc>
        <w:tc>
          <w:tcPr>
            <w:tcW w:w="4718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14:paraId="61E8640E" w14:textId="36436DF1" w:rsidR="00227BCF" w:rsidRPr="00227BCF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ለፉ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ሁለ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ልጅዎ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በህመም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ምክንያ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ያነሰ</w:t>
            </w:r>
            <w:proofErr w:type="spellEnd"/>
            <w:r w:rsidRPr="004F516A">
              <w:rPr>
                <w:sz w:val="20"/>
                <w:szCs w:val="20"/>
                <w:lang w:val="gez-Ethi-ET"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የምግብ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ፍላጎ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>/</w:t>
            </w:r>
            <w:proofErr w:type="spellStart"/>
            <w:proofErr w:type="gram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አኖክሲያ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አለ</w:t>
            </w:r>
            <w:proofErr w:type="gram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ወይ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>?</w:t>
            </w:r>
          </w:p>
          <w:p w14:paraId="360CF948" w14:textId="145026AD" w:rsidR="004A628C" w:rsidRPr="004F516A" w:rsidRDefault="004A628C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95FC7F" w14:textId="77777777" w:rsidR="00227BCF" w:rsidRPr="004E7824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</w:p>
          <w:p w14:paraId="7704776A" w14:textId="77777777" w:rsidR="00227BCF" w:rsidRPr="004E7824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>2.</w:t>
            </w:r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ይ</w:t>
            </w:r>
          </w:p>
          <w:p w14:paraId="3C70894E" w14:textId="16515E29" w:rsidR="004A628C" w:rsidRPr="004F516A" w:rsidRDefault="004A628C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1948" w:type="dxa"/>
            <w:tcBorders>
              <w:top w:val="single" w:sz="4" w:space="0" w:color="00000A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14:paraId="445050C0" w14:textId="77777777" w:rsidR="004A628C" w:rsidRPr="004F516A" w:rsidRDefault="004A628C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CE63EC" w:rsidRPr="004F516A" w14:paraId="30C19E5B" w14:textId="77777777" w:rsidTr="00062FD9">
        <w:trPr>
          <w:trHeight w:val="215"/>
        </w:trPr>
        <w:tc>
          <w:tcPr>
            <w:tcW w:w="630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  <w:vAlign w:val="center"/>
          </w:tcPr>
          <w:p w14:paraId="42B09FE9" w14:textId="77777777" w:rsidR="00CE63EC" w:rsidRPr="004F516A" w:rsidRDefault="0047650F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89</w:t>
            </w:r>
          </w:p>
        </w:tc>
        <w:tc>
          <w:tcPr>
            <w:tcW w:w="4718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14:paraId="2D7E1D25" w14:textId="77777777" w:rsidR="00227BCF" w:rsidRPr="00227BCF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ባለፉ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ሁለ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ሳምንታ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ውስጥ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ልጅዎ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ማቅለሽለሽ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/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ማስታወክ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አለበት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>?</w:t>
            </w:r>
          </w:p>
          <w:p w14:paraId="0CF383BE" w14:textId="0D9BCFC3" w:rsidR="00CE63EC" w:rsidRPr="004F516A" w:rsidRDefault="00CE63EC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AE9663" w14:textId="77777777" w:rsidR="00227BCF" w:rsidRPr="004E7824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</w:p>
          <w:p w14:paraId="1BCC2B09" w14:textId="77777777" w:rsidR="00227BCF" w:rsidRPr="004E7824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4E7824">
              <w:rPr>
                <w:sz w:val="20"/>
                <w:szCs w:val="20"/>
                <w:lang w:bidi="ar-SA"/>
              </w:rPr>
              <w:t>2.</w:t>
            </w:r>
            <w:r w:rsidRPr="004E7824">
              <w:rPr>
                <w:rFonts w:ascii="Nyala" w:hAnsi="Nyala" w:cs="Nyala"/>
                <w:sz w:val="20"/>
                <w:szCs w:val="20"/>
                <w:lang w:bidi="ar-SA"/>
              </w:rPr>
              <w:t>አይ</w:t>
            </w:r>
          </w:p>
          <w:p w14:paraId="43D3CAB3" w14:textId="01661134" w:rsidR="00AF00C7" w:rsidRPr="004F516A" w:rsidRDefault="00AF00C7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14:paraId="2F1416F6" w14:textId="77777777" w:rsidR="00CE63EC" w:rsidRPr="004F516A" w:rsidRDefault="00CE63EC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541268" w:rsidRPr="004F516A" w14:paraId="4DDEB069" w14:textId="77777777" w:rsidTr="00062FD9">
        <w:trPr>
          <w:trHeight w:val="215"/>
        </w:trPr>
        <w:tc>
          <w:tcPr>
            <w:tcW w:w="630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  <w:vAlign w:val="center"/>
          </w:tcPr>
          <w:p w14:paraId="0EE4CB60" w14:textId="77777777" w:rsidR="00541268" w:rsidRPr="004F516A" w:rsidRDefault="0047650F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90</w:t>
            </w:r>
          </w:p>
        </w:tc>
        <w:tc>
          <w:tcPr>
            <w:tcW w:w="4718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14:paraId="09949460" w14:textId="228F7B8A" w:rsidR="00227BCF" w:rsidRPr="00227BCF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ወላጆችህ</w:t>
            </w:r>
            <w:proofErr w:type="spellEnd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አስተማሪዎችህ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ወይም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የጤና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ባለሙያዎች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የሆድ</w:t>
            </w:r>
            <w:r w:rsidRPr="004F516A">
              <w:rPr>
                <w:sz w:val="20"/>
                <w:szCs w:val="20"/>
                <w:lang w:val="gez-Ethi-ET" w:bidi="ar-SA"/>
              </w:rPr>
              <w:t xml:space="preserve"> </w:t>
            </w:r>
            <w:r w:rsidRPr="004F516A">
              <w:rPr>
                <w:rFonts w:ascii="Nyala" w:hAnsi="Nyala" w:cs="Nyala"/>
                <w:sz w:val="20"/>
                <w:szCs w:val="20"/>
                <w:lang w:val="gez-Ethi-ET" w:bidi="ar-SA"/>
              </w:rPr>
              <w:t>ትላ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ትል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መከላከያ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መድሃኒቶችን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ሰጥተውህ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ነበር</w:t>
            </w:r>
            <w:proofErr w:type="spellEnd"/>
            <w:r w:rsidRPr="00227BCF">
              <w:rPr>
                <w:sz w:val="20"/>
                <w:szCs w:val="20"/>
                <w:lang w:bidi="ar-SA"/>
              </w:rPr>
              <w:t>?</w:t>
            </w:r>
          </w:p>
          <w:p w14:paraId="7A5ACBD5" w14:textId="450C7295" w:rsidR="00541268" w:rsidRPr="004F516A" w:rsidRDefault="00541268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9BB4ED" w14:textId="77777777" w:rsidR="00227BCF" w:rsidRPr="00227BCF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227BCF">
              <w:rPr>
                <w:sz w:val="20"/>
                <w:szCs w:val="20"/>
                <w:lang w:bidi="ar-SA"/>
              </w:rPr>
              <w:t xml:space="preserve">1.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</w:p>
          <w:p w14:paraId="0378C743" w14:textId="77777777" w:rsidR="00227BCF" w:rsidRPr="00227BCF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227BCF">
              <w:rPr>
                <w:sz w:val="20"/>
                <w:szCs w:val="20"/>
                <w:lang w:bidi="ar-SA"/>
              </w:rPr>
              <w:t xml:space="preserve">2.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አይ</w:t>
            </w:r>
            <w:proofErr w:type="spellEnd"/>
          </w:p>
          <w:p w14:paraId="4B80FCAD" w14:textId="77777777" w:rsidR="00227BCF" w:rsidRPr="00227BCF" w:rsidRDefault="00227BC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r w:rsidRPr="00227BCF">
              <w:rPr>
                <w:sz w:val="20"/>
                <w:szCs w:val="20"/>
                <w:lang w:bidi="ar-SA"/>
              </w:rPr>
              <w:t xml:space="preserve">3. </w:t>
            </w:r>
            <w:proofErr w:type="spellStart"/>
            <w:r w:rsidRPr="00227BCF">
              <w:rPr>
                <w:rFonts w:ascii="Nyala" w:hAnsi="Nyala" w:cs="Nyala"/>
                <w:sz w:val="20"/>
                <w:szCs w:val="20"/>
                <w:lang w:bidi="ar-SA"/>
              </w:rPr>
              <w:t>አላውቅም</w:t>
            </w:r>
            <w:proofErr w:type="spellEnd"/>
          </w:p>
          <w:p w14:paraId="1EF6CC7B" w14:textId="69AD1216" w:rsidR="00AE1CF1" w:rsidRPr="004F516A" w:rsidRDefault="00AE1CF1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14:paraId="7D0F4533" w14:textId="77777777" w:rsidR="00541268" w:rsidRPr="004F516A" w:rsidRDefault="00541268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AE1CF1" w:rsidRPr="004F516A" w14:paraId="4A49CCB3" w14:textId="77777777" w:rsidTr="00062FD9">
        <w:trPr>
          <w:trHeight w:val="215"/>
        </w:trPr>
        <w:tc>
          <w:tcPr>
            <w:tcW w:w="630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  <w:vAlign w:val="center"/>
          </w:tcPr>
          <w:p w14:paraId="732281C9" w14:textId="77777777" w:rsidR="00AE1CF1" w:rsidRPr="004F516A" w:rsidRDefault="0047650F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K91</w:t>
            </w:r>
          </w:p>
        </w:tc>
        <w:tc>
          <w:tcPr>
            <w:tcW w:w="4718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14:paraId="13D7B3D8" w14:textId="42DAFE45" w:rsidR="00BA7F2F" w:rsidRPr="00BA7F2F" w:rsidRDefault="00BA7F2F" w:rsidP="004F5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rPr>
                <w:sz w:val="20"/>
                <w:szCs w:val="20"/>
                <w:lang w:bidi="ar-SA"/>
              </w:rPr>
            </w:pPr>
            <w:proofErr w:type="spellStart"/>
            <w:r w:rsidRPr="00BA7F2F">
              <w:rPr>
                <w:rFonts w:ascii="Nyala" w:hAnsi="Nyala" w:cs="Nyala"/>
                <w:sz w:val="20"/>
                <w:szCs w:val="20"/>
                <w:lang w:bidi="ar-SA"/>
              </w:rPr>
              <w:t>አዎ</w:t>
            </w:r>
            <w:proofErr w:type="spellEnd"/>
            <w:r w:rsidRPr="00BA7F2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BA7F2F">
              <w:rPr>
                <w:rFonts w:ascii="Nyala" w:hAnsi="Nyala" w:cs="Nyala"/>
                <w:sz w:val="20"/>
                <w:szCs w:val="20"/>
                <w:lang w:bidi="ar-SA"/>
              </w:rPr>
              <w:t>ከሆነ</w:t>
            </w:r>
            <w:proofErr w:type="spellEnd"/>
            <w:r w:rsidRPr="00BA7F2F">
              <w:rPr>
                <w:rFonts w:ascii="Nyala" w:hAnsi="Nyala" w:cs="Nyala"/>
                <w:sz w:val="20"/>
                <w:szCs w:val="20"/>
                <w:lang w:bidi="ar-SA"/>
              </w:rPr>
              <w:t>፣</w:t>
            </w:r>
            <w:r w:rsidRPr="00BA7F2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BA7F2F">
              <w:rPr>
                <w:rFonts w:ascii="Nyala" w:hAnsi="Nyala" w:cs="Nyala"/>
                <w:sz w:val="20"/>
                <w:szCs w:val="20"/>
                <w:lang w:bidi="ar-SA"/>
              </w:rPr>
              <w:t>ክኒኖችን</w:t>
            </w:r>
            <w:proofErr w:type="spellEnd"/>
            <w:r w:rsidRPr="00BA7F2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BA7F2F">
              <w:rPr>
                <w:rFonts w:ascii="Nyala" w:hAnsi="Nyala" w:cs="Nyala"/>
                <w:sz w:val="20"/>
                <w:szCs w:val="20"/>
                <w:lang w:bidi="ar-SA"/>
              </w:rPr>
              <w:t>ለመጨረሻ</w:t>
            </w:r>
            <w:proofErr w:type="spellEnd"/>
            <w:r w:rsidRPr="00BA7F2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BA7F2F">
              <w:rPr>
                <w:rFonts w:ascii="Nyala" w:hAnsi="Nyala" w:cs="Nyala"/>
                <w:sz w:val="20"/>
                <w:szCs w:val="20"/>
                <w:lang w:bidi="ar-SA"/>
              </w:rPr>
              <w:t>ጊዜ</w:t>
            </w:r>
            <w:proofErr w:type="spellEnd"/>
            <w:r w:rsidRPr="00BA7F2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BA7F2F">
              <w:rPr>
                <w:rFonts w:ascii="Nyala" w:hAnsi="Nyala" w:cs="Nyala"/>
                <w:sz w:val="20"/>
                <w:szCs w:val="20"/>
                <w:lang w:bidi="ar-SA"/>
              </w:rPr>
              <w:t>የወሰዱት</w:t>
            </w:r>
            <w:proofErr w:type="spellEnd"/>
            <w:r w:rsidRPr="00BA7F2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BA7F2F">
              <w:rPr>
                <w:rFonts w:ascii="Nyala" w:hAnsi="Nyala" w:cs="Nyala"/>
                <w:sz w:val="20"/>
                <w:szCs w:val="20"/>
                <w:lang w:bidi="ar-SA"/>
              </w:rPr>
              <w:t>መቼ</w:t>
            </w:r>
            <w:proofErr w:type="spellEnd"/>
            <w:r w:rsidRPr="00BA7F2F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BA7F2F">
              <w:rPr>
                <w:rFonts w:ascii="Nyala" w:hAnsi="Nyala" w:cs="Nyala"/>
                <w:sz w:val="20"/>
                <w:szCs w:val="20"/>
                <w:lang w:bidi="ar-SA"/>
              </w:rPr>
              <w:t>ነበር</w:t>
            </w:r>
            <w:proofErr w:type="spellEnd"/>
            <w:r w:rsidRPr="004F516A">
              <w:rPr>
                <w:sz w:val="20"/>
                <w:szCs w:val="20"/>
                <w:lang w:val="gez-Ethi-ET" w:bidi="ar-SA"/>
              </w:rPr>
              <w:t>?</w:t>
            </w:r>
          </w:p>
          <w:p w14:paraId="0DD9ED77" w14:textId="347F5474" w:rsidR="00AE1CF1" w:rsidRPr="004F516A" w:rsidRDefault="00AE1CF1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77A201" w14:textId="77777777" w:rsidR="00AE1CF1" w:rsidRPr="004F516A" w:rsidRDefault="00AE1CF1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______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14:paraId="148EEDE9" w14:textId="77777777" w:rsidR="00AE1CF1" w:rsidRPr="004F516A" w:rsidRDefault="00AE1CF1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</w:tbl>
    <w:p w14:paraId="0C3ECCB1" w14:textId="77777777" w:rsidR="00BC225D" w:rsidRPr="004F516A" w:rsidRDefault="00BC225D" w:rsidP="004F516A">
      <w:pPr>
        <w:widowControl/>
        <w:autoSpaceDE/>
        <w:autoSpaceDN/>
        <w:jc w:val="both"/>
      </w:pPr>
    </w:p>
    <w:p w14:paraId="603F57B9" w14:textId="77777777" w:rsidR="00541268" w:rsidRPr="004F516A" w:rsidRDefault="00541268" w:rsidP="004F516A">
      <w:pPr>
        <w:widowControl/>
        <w:autoSpaceDE/>
        <w:autoSpaceDN/>
        <w:jc w:val="both"/>
      </w:pPr>
    </w:p>
    <w:p w14:paraId="79154199" w14:textId="77777777" w:rsidR="00541268" w:rsidRPr="004F516A" w:rsidRDefault="00541268" w:rsidP="004F516A">
      <w:pPr>
        <w:widowControl/>
        <w:autoSpaceDE/>
        <w:autoSpaceDN/>
        <w:jc w:val="both"/>
      </w:pPr>
    </w:p>
    <w:tbl>
      <w:tblPr>
        <w:tblW w:w="9465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720"/>
        <w:gridCol w:w="4567"/>
        <w:gridCol w:w="23"/>
        <w:gridCol w:w="4155"/>
      </w:tblGrid>
      <w:tr w:rsidR="00B804DE" w:rsidRPr="004F516A" w14:paraId="2F7EECE6" w14:textId="77777777" w:rsidTr="00451408">
        <w:trPr>
          <w:trHeight w:val="429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3F829247" w14:textId="77777777" w:rsidR="00B804DE" w:rsidRPr="004F516A" w:rsidRDefault="00B804DE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874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F3285D6" w14:textId="77777777" w:rsidR="00B804DE" w:rsidRPr="004F516A" w:rsidRDefault="00B804DE" w:rsidP="004F516A">
            <w:pPr>
              <w:jc w:val="both"/>
              <w:rPr>
                <w:b/>
              </w:rPr>
            </w:pPr>
          </w:p>
          <w:p w14:paraId="204526A1" w14:textId="77777777" w:rsidR="00B804DE" w:rsidRPr="004F516A" w:rsidRDefault="00B804DE" w:rsidP="004F516A">
            <w:pPr>
              <w:jc w:val="both"/>
              <w:rPr>
                <w:b/>
              </w:rPr>
            </w:pPr>
          </w:p>
          <w:p w14:paraId="61CDC4F2" w14:textId="3AD0B1B0" w:rsidR="00BA7F2F" w:rsidRPr="004F516A" w:rsidRDefault="00BA7F2F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proofErr w:type="spellStart"/>
            <w:r w:rsidRPr="004F516A">
              <w:rPr>
                <w:rFonts w:ascii="Nyala" w:hAnsi="Nyala" w:cs="Nyala"/>
                <w:lang w:bidi="ar-SA"/>
              </w:rPr>
              <w:t>ክፍል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6</w:t>
            </w:r>
            <w:r w:rsidRPr="004F516A">
              <w:rPr>
                <w:rFonts w:ascii="Nyala" w:hAnsi="Nyala" w:cs="Nyala"/>
                <w:lang w:bidi="ar-SA"/>
              </w:rPr>
              <w:t>፡</w:t>
            </w:r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የልጁ</w:t>
            </w:r>
            <w:proofErr w:type="spellEnd"/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r w:rsidRPr="004F516A">
              <w:rPr>
                <w:rFonts w:ascii="Nyala" w:hAnsi="Nyala" w:cs="Nyala"/>
                <w:lang w:bidi="ar-SA"/>
              </w:rPr>
              <w:t>የ</w:t>
            </w:r>
            <w:r w:rsidRPr="004F516A">
              <w:rPr>
                <w:rFonts w:ascii="Nyala" w:hAnsi="Nyala" w:cs="Nyala"/>
                <w:lang w:val="gez-Ethi-ET" w:bidi="ar-SA"/>
              </w:rPr>
              <w:t>ስነምግብ</w:t>
            </w:r>
            <w:r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4F516A">
              <w:rPr>
                <w:rFonts w:ascii="Nyala" w:hAnsi="Nyala" w:cs="Nyala"/>
                <w:lang w:bidi="ar-SA"/>
              </w:rPr>
              <w:t>ሁኔታ</w:t>
            </w:r>
            <w:proofErr w:type="spellEnd"/>
          </w:p>
          <w:p w14:paraId="17E7B7B2" w14:textId="6C16E32C" w:rsidR="00B804DE" w:rsidRPr="004F516A" w:rsidRDefault="007950CA" w:rsidP="004F516A">
            <w:pPr>
              <w:jc w:val="both"/>
              <w:rPr>
                <w:b/>
              </w:rPr>
            </w:pPr>
            <w:r w:rsidRPr="004F516A">
              <w:rPr>
                <w:b/>
                <w:lang w:val="gez-Ethi-ET"/>
              </w:rPr>
              <w:t>(</w:t>
            </w:r>
            <w:r w:rsidR="00B804DE" w:rsidRPr="004F516A">
              <w:rPr>
                <w:b/>
              </w:rPr>
              <w:t>Nutritional status of the CHILD</w:t>
            </w:r>
            <w:r w:rsidRPr="004F516A">
              <w:rPr>
                <w:b/>
                <w:lang w:val="gez-Ethi-ET"/>
              </w:rPr>
              <w:t>)</w:t>
            </w:r>
          </w:p>
        </w:tc>
      </w:tr>
      <w:tr w:rsidR="00062FD9" w:rsidRPr="004F516A" w14:paraId="6A78158A" w14:textId="77777777" w:rsidTr="00451408">
        <w:trPr>
          <w:trHeight w:val="239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3353071A" w14:textId="77777777" w:rsidR="00062FD9" w:rsidRPr="004F516A" w:rsidRDefault="00062FD9" w:rsidP="004F516A">
            <w:pPr>
              <w:adjustRightInd w:val="0"/>
              <w:jc w:val="both"/>
              <w:rPr>
                <w:rFonts w:eastAsia="Calibri"/>
              </w:rPr>
            </w:pPr>
            <w:r w:rsidRPr="004F516A">
              <w:rPr>
                <w:rFonts w:eastAsia="Calibri"/>
              </w:rPr>
              <w:t>6.1.1</w:t>
            </w:r>
          </w:p>
        </w:tc>
        <w:tc>
          <w:tcPr>
            <w:tcW w:w="459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72BB09B" w14:textId="77777777" w:rsidR="00BA7F2F" w:rsidRPr="004F516A" w:rsidRDefault="00062FD9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 xml:space="preserve">            </w:t>
            </w:r>
            <w:proofErr w:type="spellStart"/>
            <w:r w:rsidR="00BA7F2F" w:rsidRPr="004F516A">
              <w:rPr>
                <w:rFonts w:ascii="Nyala" w:hAnsi="Nyala" w:cs="Nyala"/>
                <w:lang w:bidi="ar-SA"/>
              </w:rPr>
              <w:t>የመካከለኛው</w:t>
            </w:r>
            <w:proofErr w:type="spellEnd"/>
            <w:r w:rsidR="00BA7F2F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BA7F2F" w:rsidRPr="004F516A">
              <w:rPr>
                <w:rFonts w:ascii="Nyala" w:hAnsi="Nyala" w:cs="Nyala"/>
                <w:lang w:bidi="ar-SA"/>
              </w:rPr>
              <w:t>የላይኛው</w:t>
            </w:r>
            <w:proofErr w:type="spellEnd"/>
            <w:r w:rsidR="00BA7F2F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BA7F2F" w:rsidRPr="004F516A">
              <w:rPr>
                <w:rFonts w:ascii="Nyala" w:hAnsi="Nyala" w:cs="Nyala"/>
                <w:lang w:bidi="ar-SA"/>
              </w:rPr>
              <w:t>ክንድ</w:t>
            </w:r>
            <w:proofErr w:type="spellEnd"/>
            <w:r w:rsidR="00BA7F2F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BA7F2F" w:rsidRPr="004F516A">
              <w:rPr>
                <w:rFonts w:ascii="Nyala" w:hAnsi="Nyala" w:cs="Nyala"/>
                <w:lang w:bidi="ar-SA"/>
              </w:rPr>
              <w:t>ዙሪያ</w:t>
            </w:r>
            <w:proofErr w:type="spellEnd"/>
          </w:p>
          <w:p w14:paraId="1344383B" w14:textId="4CBA8A02" w:rsidR="00062FD9" w:rsidRPr="004F516A" w:rsidRDefault="00BA7F2F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F516A">
              <w:rPr>
                <w:rFonts w:ascii="Times New Roman" w:hAnsi="Times New Roman" w:cs="Times New Roman"/>
              </w:rPr>
              <w:t>(</w:t>
            </w:r>
            <w:r w:rsidR="00062FD9" w:rsidRPr="004F516A">
              <w:rPr>
                <w:rFonts w:ascii="Times New Roman" w:hAnsi="Times New Roman" w:cs="Times New Roman"/>
              </w:rPr>
              <w:t>MUAC</w:t>
            </w:r>
            <w:r w:rsidRPr="004F51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B2DE35C" w14:textId="77777777" w:rsidR="00062FD9" w:rsidRPr="004F516A" w:rsidRDefault="00062FD9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BA7F2F" w:rsidRPr="004F516A" w14:paraId="6F3DB426" w14:textId="77777777" w:rsidTr="00451408">
        <w:trPr>
          <w:trHeight w:val="245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1BDF3629" w14:textId="77777777" w:rsidR="00BA7F2F" w:rsidRPr="004F516A" w:rsidRDefault="00BA7F2F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D2D935E" w14:textId="6B115215" w:rsidR="00BA7F2F" w:rsidRPr="004F516A" w:rsidRDefault="00BA7F2F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516A">
              <w:rPr>
                <w:rStyle w:val="y2iqfc"/>
                <w:rFonts w:ascii="Nyala" w:hAnsi="Nyala" w:cs="Nyala"/>
              </w:rPr>
              <w:t>ክብደት</w:t>
            </w:r>
            <w:proofErr w:type="spellEnd"/>
          </w:p>
        </w:tc>
        <w:tc>
          <w:tcPr>
            <w:tcW w:w="41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87B5A23" w14:textId="77777777" w:rsidR="00BA7F2F" w:rsidRPr="004F516A" w:rsidRDefault="00BA7F2F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BA7F2F" w:rsidRPr="004F516A" w14:paraId="6770AD30" w14:textId="77777777" w:rsidTr="00451408">
        <w:trPr>
          <w:trHeight w:val="250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D3501ED" w14:textId="77777777" w:rsidR="00BA7F2F" w:rsidRPr="004F516A" w:rsidRDefault="00BA7F2F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597BF21" w14:textId="0249E1F5" w:rsidR="00BA7F2F" w:rsidRPr="004F516A" w:rsidRDefault="00BA7F2F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F516A">
              <w:rPr>
                <w:rStyle w:val="y2iqfc"/>
                <w:rFonts w:ascii="Times New Roman" w:hAnsi="Times New Roman" w:cs="Times New Roman"/>
              </w:rPr>
              <w:t xml:space="preserve">  </w:t>
            </w:r>
            <w:proofErr w:type="spellStart"/>
            <w:r w:rsidRPr="004F516A">
              <w:rPr>
                <w:rStyle w:val="y2iqfc"/>
                <w:rFonts w:ascii="Nyala" w:hAnsi="Nyala" w:cs="Nyala"/>
              </w:rPr>
              <w:t>ቁመት</w:t>
            </w:r>
            <w:proofErr w:type="spellEnd"/>
          </w:p>
        </w:tc>
        <w:tc>
          <w:tcPr>
            <w:tcW w:w="41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98C539F" w14:textId="77777777" w:rsidR="00BA7F2F" w:rsidRPr="004F516A" w:rsidRDefault="00BA7F2F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062FD9" w:rsidRPr="004F516A" w14:paraId="2AC15256" w14:textId="77777777" w:rsidTr="00451408">
        <w:trPr>
          <w:trHeight w:val="64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8B0EDA4" w14:textId="77777777" w:rsidR="00062FD9" w:rsidRPr="004F516A" w:rsidRDefault="00062FD9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791235B" w14:textId="2C0631A8" w:rsidR="00BA7F2F" w:rsidRPr="004F516A" w:rsidRDefault="00062FD9" w:rsidP="004F516A">
            <w:pPr>
              <w:pStyle w:val="HTMLPreformatted"/>
              <w:jc w:val="both"/>
              <w:rPr>
                <w:rFonts w:ascii="Times New Roman" w:hAnsi="Times New Roman"/>
                <w:lang w:bidi="ar-SA"/>
              </w:rPr>
            </w:pPr>
            <w:r w:rsidRPr="004F516A">
              <w:rPr>
                <w:rFonts w:ascii="Times New Roman" w:hAnsi="Times New Roman"/>
              </w:rPr>
              <w:t xml:space="preserve"> </w:t>
            </w:r>
            <w:proofErr w:type="spellStart"/>
            <w:r w:rsidR="00BA7F2F" w:rsidRPr="004F516A">
              <w:rPr>
                <w:rFonts w:ascii="Nyala" w:hAnsi="Nyala" w:cs="Nyala"/>
                <w:lang w:bidi="ar-SA"/>
              </w:rPr>
              <w:t>የሰውነት</w:t>
            </w:r>
            <w:proofErr w:type="spellEnd"/>
            <w:r w:rsidR="00BA7F2F" w:rsidRPr="004F516A">
              <w:rPr>
                <w:rFonts w:ascii="Times New Roman" w:hAnsi="Times New Roman"/>
                <w:lang w:bidi="ar-SA"/>
              </w:rPr>
              <w:t xml:space="preserve"> </w:t>
            </w:r>
            <w:r w:rsidR="00BA7F2F" w:rsidRPr="004F516A">
              <w:rPr>
                <w:rFonts w:ascii="Nyala" w:hAnsi="Nyala" w:cs="Nyala"/>
                <w:lang w:val="gez-Ethi-ET" w:bidi="ar-SA"/>
              </w:rPr>
              <w:t>ዉፍረት</w:t>
            </w:r>
            <w:r w:rsidR="00BA7F2F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BA7F2F" w:rsidRPr="004F516A">
              <w:rPr>
                <w:rFonts w:ascii="Nyala" w:hAnsi="Nyala" w:cs="Nyala"/>
                <w:lang w:bidi="ar-SA"/>
              </w:rPr>
              <w:t>መረጃ</w:t>
            </w:r>
            <w:proofErr w:type="spellEnd"/>
            <w:r w:rsidR="00BA7F2F" w:rsidRPr="004F516A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="00BA7F2F" w:rsidRPr="004F516A">
              <w:rPr>
                <w:rFonts w:ascii="Nyala" w:hAnsi="Nyala" w:cs="Nyala"/>
                <w:lang w:bidi="ar-SA"/>
              </w:rPr>
              <w:t>ጠቋሚ</w:t>
            </w:r>
            <w:proofErr w:type="spellEnd"/>
          </w:p>
          <w:p w14:paraId="6699994C" w14:textId="36061BC6" w:rsidR="00062FD9" w:rsidRPr="004F516A" w:rsidRDefault="00BA7F2F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F516A">
              <w:rPr>
                <w:rFonts w:ascii="Times New Roman" w:hAnsi="Times New Roman" w:cs="Times New Roman"/>
              </w:rPr>
              <w:t>(</w:t>
            </w:r>
            <w:r w:rsidR="00062FD9" w:rsidRPr="004F516A">
              <w:rPr>
                <w:rFonts w:ascii="Times New Roman" w:hAnsi="Times New Roman" w:cs="Times New Roman"/>
              </w:rPr>
              <w:t>BMI</w:t>
            </w:r>
            <w:r w:rsidRPr="004F51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D9AE7F4" w14:textId="77777777" w:rsidR="00062FD9" w:rsidRPr="004F516A" w:rsidRDefault="00062FD9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451408" w:rsidRPr="004F516A" w14:paraId="0D94C7B0" w14:textId="77777777" w:rsidTr="00451408">
        <w:trPr>
          <w:trHeight w:val="64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14:paraId="56FAEBAB" w14:textId="77777777" w:rsidR="00451408" w:rsidRPr="004F516A" w:rsidRDefault="00451408" w:rsidP="004F516A">
            <w:pPr>
              <w:adjustRightInd w:val="0"/>
              <w:spacing w:line="276" w:lineRule="auto"/>
              <w:jc w:val="both"/>
              <w:rPr>
                <w:rFonts w:eastAsia="Calibri"/>
                <w:lang w:val="en-GB"/>
              </w:rPr>
            </w:pPr>
            <w:r w:rsidRPr="004F516A">
              <w:rPr>
                <w:rFonts w:eastAsia="Calibri"/>
                <w:lang w:val="en-GB"/>
              </w:rPr>
              <w:t>6.1.2</w:t>
            </w:r>
          </w:p>
        </w:tc>
        <w:tc>
          <w:tcPr>
            <w:tcW w:w="874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14:paraId="732FD895" w14:textId="45CBFDDC" w:rsidR="00451408" w:rsidRPr="004F516A" w:rsidRDefault="007950CA" w:rsidP="004F516A">
            <w:pPr>
              <w:adjustRightInd w:val="0"/>
              <w:spacing w:line="276" w:lineRule="auto"/>
              <w:jc w:val="both"/>
              <w:rPr>
                <w:rFonts w:eastAsia="Calibri"/>
                <w:lang w:val="en-GB"/>
              </w:rPr>
            </w:pPr>
            <w:r w:rsidRPr="004F516A">
              <w:rPr>
                <w:rFonts w:ascii="Nyala" w:hAnsi="Nyala" w:cs="Nyala"/>
                <w:lang w:val="gez-Ethi-ET"/>
              </w:rPr>
              <w:t>የወሊድ</w:t>
            </w:r>
            <w:r w:rsidRPr="004F516A">
              <w:rPr>
                <w:lang w:val="gez-Ethi-ET"/>
              </w:rPr>
              <w:t xml:space="preserve"> </w:t>
            </w:r>
            <w:r w:rsidRPr="004F516A">
              <w:rPr>
                <w:rFonts w:ascii="Nyala" w:hAnsi="Nyala" w:cs="Nyala"/>
                <w:lang w:val="gez-Ethi-ET"/>
              </w:rPr>
              <w:t>አይነት</w:t>
            </w:r>
            <w:r w:rsidRPr="004F516A">
              <w:rPr>
                <w:lang w:val="gez-Ethi-ET"/>
              </w:rPr>
              <w:t>(</w:t>
            </w:r>
            <w:r w:rsidR="00451408" w:rsidRPr="004F516A">
              <w:rPr>
                <w:lang w:val="en-GB"/>
              </w:rPr>
              <w:t xml:space="preserve">Delivery methods </w:t>
            </w:r>
            <w:r w:rsidRPr="004F516A">
              <w:rPr>
                <w:lang w:val="gez-Ethi-ET"/>
              </w:rPr>
              <w:t>)</w:t>
            </w:r>
          </w:p>
        </w:tc>
      </w:tr>
      <w:tr w:rsidR="00451408" w:rsidRPr="004F516A" w14:paraId="2A7D7A6B" w14:textId="77777777" w:rsidTr="00451408">
        <w:trPr>
          <w:trHeight w:val="195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1FBD72A5" w14:textId="77777777" w:rsidR="00451408" w:rsidRPr="004F516A" w:rsidRDefault="00451408" w:rsidP="004F516A">
            <w:pPr>
              <w:adjustRightInd w:val="0"/>
              <w:spacing w:line="276" w:lineRule="auto"/>
              <w:jc w:val="both"/>
              <w:rPr>
                <w:rFonts w:eastAsia="Calibri"/>
                <w:lang w:val="en-GB"/>
              </w:rPr>
            </w:pPr>
          </w:p>
        </w:tc>
        <w:tc>
          <w:tcPr>
            <w:tcW w:w="4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14:paraId="41E3F743" w14:textId="291D2C09" w:rsidR="00451408" w:rsidRPr="004F516A" w:rsidRDefault="00451408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F516A">
              <w:rPr>
                <w:rFonts w:ascii="Times New Roman" w:hAnsi="Times New Roman" w:cs="Times New Roman"/>
                <w:lang w:val="en-GB"/>
              </w:rPr>
              <w:t>1.</w:t>
            </w:r>
            <w:proofErr w:type="gramStart"/>
            <w:r w:rsidRPr="004F516A">
              <w:rPr>
                <w:rFonts w:ascii="Nyala" w:hAnsi="Nyala" w:cs="Nyala"/>
                <w:lang w:val="gez-Ethi-ET"/>
              </w:rPr>
              <w:t>በመሃ</w:t>
            </w:r>
            <w:r w:rsidR="007950CA" w:rsidRPr="004F516A">
              <w:rPr>
                <w:rFonts w:ascii="Nyala" w:hAnsi="Nyala" w:cs="Nyala"/>
                <w:lang w:val="gez-Ethi-ET"/>
              </w:rPr>
              <w:t>ጸ</w:t>
            </w:r>
            <w:r w:rsidRPr="004F516A">
              <w:rPr>
                <w:rFonts w:ascii="Nyala" w:hAnsi="Nyala" w:cs="Nyala"/>
                <w:lang w:val="gez-Ethi-ET"/>
              </w:rPr>
              <w:t>ን</w:t>
            </w:r>
            <w:r w:rsidRPr="004F516A">
              <w:rPr>
                <w:rFonts w:ascii="Times New Roman" w:hAnsi="Times New Roman" w:cs="Times New Roman"/>
                <w:lang w:val="gez-Ethi-ET"/>
              </w:rPr>
              <w:t>(</w:t>
            </w:r>
            <w:proofErr w:type="gramEnd"/>
            <w:r w:rsidRPr="004F516A">
              <w:rPr>
                <w:rFonts w:ascii="Times New Roman" w:hAnsi="Times New Roman" w:cs="Times New Roman"/>
                <w:lang w:val="en-GB"/>
              </w:rPr>
              <w:t>Vaginal Delivery</w:t>
            </w:r>
            <w:r w:rsidRPr="004F516A">
              <w:rPr>
                <w:rFonts w:ascii="Times New Roman" w:hAnsi="Times New Roman" w:cs="Times New Roman"/>
                <w:lang w:val="gez-Ethi-ET"/>
              </w:rPr>
              <w:t>)</w:t>
            </w:r>
            <w:r w:rsidRPr="004F516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417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1919E94" w14:textId="77777777" w:rsidR="00451408" w:rsidRPr="004F516A" w:rsidRDefault="00451408" w:rsidP="004F516A">
            <w:pPr>
              <w:adjustRightInd w:val="0"/>
              <w:spacing w:line="276" w:lineRule="auto"/>
              <w:jc w:val="both"/>
              <w:rPr>
                <w:rFonts w:eastAsia="Calibri"/>
                <w:lang w:val="en-GB"/>
              </w:rPr>
            </w:pPr>
          </w:p>
        </w:tc>
      </w:tr>
      <w:tr w:rsidR="00451408" w:rsidRPr="004F516A" w14:paraId="3E240357" w14:textId="77777777" w:rsidTr="00451408">
        <w:trPr>
          <w:trHeight w:val="64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ACE2EDE" w14:textId="77777777" w:rsidR="00451408" w:rsidRPr="004F516A" w:rsidRDefault="00451408" w:rsidP="004F516A">
            <w:pPr>
              <w:adjustRightInd w:val="0"/>
              <w:spacing w:line="276" w:lineRule="auto"/>
              <w:jc w:val="both"/>
              <w:rPr>
                <w:rFonts w:eastAsia="Calibri"/>
                <w:lang w:val="en-GB"/>
              </w:rPr>
            </w:pPr>
          </w:p>
        </w:tc>
        <w:tc>
          <w:tcPr>
            <w:tcW w:w="4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14:paraId="42E8C5E0" w14:textId="51CA0315" w:rsidR="00451408" w:rsidRPr="004F516A" w:rsidRDefault="00451408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F516A">
              <w:rPr>
                <w:rFonts w:ascii="Times New Roman" w:hAnsi="Times New Roman" w:cs="Times New Roman"/>
                <w:lang w:val="en-GB"/>
              </w:rPr>
              <w:t>2.</w:t>
            </w:r>
            <w:r w:rsidR="007950CA" w:rsidRPr="004F516A">
              <w:rPr>
                <w:rFonts w:ascii="Nyala" w:hAnsi="Nyala" w:cs="Nyala"/>
                <w:lang w:val="gez-Ethi-ET"/>
              </w:rPr>
              <w:t>በቀዶ</w:t>
            </w:r>
            <w:r w:rsidR="007950CA" w:rsidRPr="004F516A">
              <w:rPr>
                <w:rFonts w:ascii="Times New Roman" w:hAnsi="Times New Roman" w:cs="Times New Roman"/>
                <w:lang w:val="gez-Ethi-ET"/>
              </w:rPr>
              <w:t xml:space="preserve"> </w:t>
            </w:r>
            <w:proofErr w:type="gramStart"/>
            <w:r w:rsidR="007950CA" w:rsidRPr="004F516A">
              <w:rPr>
                <w:rFonts w:ascii="Nyala" w:hAnsi="Nyala" w:cs="Nyala"/>
                <w:lang w:val="gez-Ethi-ET"/>
              </w:rPr>
              <w:t>ጥገና</w:t>
            </w:r>
            <w:r w:rsidR="007950CA" w:rsidRPr="004F516A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="007950CA" w:rsidRPr="004F516A">
              <w:rPr>
                <w:rFonts w:ascii="Times New Roman" w:hAnsi="Times New Roman" w:cs="Times New Roman"/>
              </w:rPr>
              <w:t xml:space="preserve">Cesarean </w:t>
            </w:r>
            <w:proofErr w:type="gramStart"/>
            <w:r w:rsidR="007950CA" w:rsidRPr="004F516A">
              <w:rPr>
                <w:rFonts w:ascii="Times New Roman" w:hAnsi="Times New Roman" w:cs="Times New Roman"/>
              </w:rPr>
              <w:t xml:space="preserve">section </w:t>
            </w:r>
            <w:r w:rsidRPr="004F516A">
              <w:rPr>
                <w:rFonts w:ascii="Times New Roman" w:hAnsi="Times New Roman" w:cs="Times New Roman"/>
                <w:lang w:val="en-GB"/>
              </w:rPr>
              <w:t xml:space="preserve"> CS</w:t>
            </w:r>
            <w:proofErr w:type="gramEnd"/>
          </w:p>
        </w:tc>
        <w:tc>
          <w:tcPr>
            <w:tcW w:w="417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6FC0A4C" w14:textId="77777777" w:rsidR="00451408" w:rsidRPr="004F516A" w:rsidRDefault="00451408" w:rsidP="004F516A">
            <w:pPr>
              <w:adjustRightInd w:val="0"/>
              <w:spacing w:line="276" w:lineRule="auto"/>
              <w:jc w:val="both"/>
              <w:rPr>
                <w:rFonts w:eastAsia="Calibri"/>
                <w:lang w:val="en-GB"/>
              </w:rPr>
            </w:pPr>
          </w:p>
        </w:tc>
      </w:tr>
      <w:tr w:rsidR="00451408" w:rsidRPr="004F516A" w14:paraId="2B9255C1" w14:textId="77777777" w:rsidTr="00451408">
        <w:trPr>
          <w:trHeight w:val="64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14:paraId="06A0F2A8" w14:textId="77777777" w:rsidR="00451408" w:rsidRPr="004F516A" w:rsidRDefault="00451408" w:rsidP="004F516A">
            <w:pPr>
              <w:adjustRightInd w:val="0"/>
              <w:spacing w:line="276" w:lineRule="auto"/>
              <w:jc w:val="both"/>
              <w:rPr>
                <w:rFonts w:eastAsia="Calibri"/>
                <w:lang w:val="en-GB"/>
              </w:rPr>
            </w:pPr>
            <w:r w:rsidRPr="004F516A">
              <w:rPr>
                <w:rFonts w:eastAsia="Calibri"/>
                <w:lang w:val="en-GB"/>
              </w:rPr>
              <w:t>6.1.3</w:t>
            </w:r>
          </w:p>
        </w:tc>
        <w:tc>
          <w:tcPr>
            <w:tcW w:w="874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14:paraId="6789C689" w14:textId="65E55A24" w:rsidR="00451408" w:rsidRPr="004F516A" w:rsidRDefault="007950CA" w:rsidP="004F516A">
            <w:pPr>
              <w:adjustRightInd w:val="0"/>
              <w:spacing w:line="276" w:lineRule="auto"/>
              <w:jc w:val="both"/>
              <w:rPr>
                <w:rFonts w:eastAsia="Calibri"/>
                <w:lang w:val="en-GB"/>
              </w:rPr>
            </w:pPr>
            <w:r w:rsidRPr="004F516A">
              <w:rPr>
                <w:rFonts w:ascii="Nyala" w:hAnsi="Nyala" w:cs="Nyala"/>
                <w:lang w:val="gez-Ethi-ET"/>
              </w:rPr>
              <w:t>የህጻን</w:t>
            </w:r>
            <w:r w:rsidRPr="004F516A">
              <w:rPr>
                <w:lang w:val="gez-Ethi-ET"/>
              </w:rPr>
              <w:t xml:space="preserve"> </w:t>
            </w:r>
            <w:r w:rsidRPr="004F516A">
              <w:rPr>
                <w:rFonts w:ascii="Nyala" w:hAnsi="Nyala" w:cs="Nyala"/>
                <w:lang w:val="gez-Ethi-ET"/>
              </w:rPr>
              <w:t>የወተት</w:t>
            </w:r>
            <w:r w:rsidRPr="004F516A">
              <w:rPr>
                <w:lang w:val="gez-Ethi-ET"/>
              </w:rPr>
              <w:t xml:space="preserve"> </w:t>
            </w:r>
            <w:r w:rsidRPr="004F516A">
              <w:rPr>
                <w:rFonts w:ascii="Nyala" w:hAnsi="Nyala" w:cs="Nyala"/>
                <w:lang w:val="gez-Ethi-ET"/>
              </w:rPr>
              <w:t>አይነት</w:t>
            </w:r>
            <w:r w:rsidRPr="004F516A">
              <w:rPr>
                <w:lang w:val="gez-Ethi-ET"/>
              </w:rPr>
              <w:t>(</w:t>
            </w:r>
            <w:r w:rsidR="00451408" w:rsidRPr="004F516A">
              <w:rPr>
                <w:lang w:val="en-GB"/>
              </w:rPr>
              <w:t>Child milk type</w:t>
            </w:r>
            <w:r w:rsidRPr="004F516A">
              <w:rPr>
                <w:lang w:val="gez-Ethi-ET"/>
              </w:rPr>
              <w:t>)</w:t>
            </w:r>
          </w:p>
        </w:tc>
      </w:tr>
      <w:tr w:rsidR="00451408" w:rsidRPr="004F516A" w14:paraId="11D40D51" w14:textId="77777777" w:rsidTr="00451408">
        <w:trPr>
          <w:trHeight w:val="64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7F09ABE" w14:textId="77777777" w:rsidR="00451408" w:rsidRPr="004F516A" w:rsidRDefault="00451408" w:rsidP="004F516A">
            <w:pPr>
              <w:adjustRightInd w:val="0"/>
              <w:spacing w:line="276" w:lineRule="auto"/>
              <w:jc w:val="both"/>
              <w:rPr>
                <w:rFonts w:eastAsia="Calibri"/>
                <w:lang w:val="en-GB"/>
              </w:rPr>
            </w:pPr>
          </w:p>
        </w:tc>
        <w:tc>
          <w:tcPr>
            <w:tcW w:w="4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14:paraId="546D2564" w14:textId="78B64CEA" w:rsidR="00451408" w:rsidRPr="004F516A" w:rsidRDefault="00451408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F516A">
              <w:rPr>
                <w:rFonts w:ascii="Times New Roman" w:hAnsi="Times New Roman" w:cs="Times New Roman"/>
                <w:lang w:val="en-GB"/>
              </w:rPr>
              <w:t>1.</w:t>
            </w:r>
            <w:r w:rsidR="007950CA" w:rsidRPr="004F516A">
              <w:rPr>
                <w:rFonts w:ascii="Nyala" w:hAnsi="Nyala" w:cs="Nyala"/>
                <w:lang w:val="gez-Ethi-ET"/>
              </w:rPr>
              <w:t>የጡት</w:t>
            </w:r>
            <w:r w:rsidR="007950CA" w:rsidRPr="004F516A">
              <w:rPr>
                <w:rFonts w:ascii="Times New Roman" w:hAnsi="Times New Roman" w:cs="Times New Roman"/>
                <w:lang w:val="gez-Ethi-ET"/>
              </w:rPr>
              <w:t xml:space="preserve"> </w:t>
            </w:r>
            <w:proofErr w:type="gramStart"/>
            <w:r w:rsidR="007950CA" w:rsidRPr="004F516A">
              <w:rPr>
                <w:rFonts w:ascii="Nyala" w:hAnsi="Nyala" w:cs="Nyala"/>
                <w:lang w:val="gez-Ethi-ET"/>
              </w:rPr>
              <w:t>ወተት</w:t>
            </w:r>
            <w:r w:rsidR="007950CA" w:rsidRPr="004F516A">
              <w:rPr>
                <w:rFonts w:ascii="Times New Roman" w:hAnsi="Times New Roman" w:cs="Times New Roman"/>
                <w:lang w:val="gez-Ethi-ET"/>
              </w:rPr>
              <w:t>(</w:t>
            </w:r>
            <w:proofErr w:type="gramEnd"/>
            <w:r w:rsidRPr="004F516A">
              <w:rPr>
                <w:rFonts w:ascii="Times New Roman" w:hAnsi="Times New Roman" w:cs="Times New Roman"/>
                <w:lang w:val="en-GB"/>
              </w:rPr>
              <w:t>Brest Milk</w:t>
            </w:r>
            <w:r w:rsidR="007950CA" w:rsidRPr="004F516A">
              <w:rPr>
                <w:rFonts w:ascii="Times New Roman" w:hAnsi="Times New Roman" w:cs="Times New Roman"/>
                <w:lang w:val="gez-Ethi-ET"/>
              </w:rPr>
              <w:t>)</w:t>
            </w:r>
          </w:p>
        </w:tc>
        <w:tc>
          <w:tcPr>
            <w:tcW w:w="417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A405A45" w14:textId="77777777" w:rsidR="00451408" w:rsidRPr="004F516A" w:rsidRDefault="00451408" w:rsidP="004F516A">
            <w:pPr>
              <w:adjustRightInd w:val="0"/>
              <w:spacing w:line="276" w:lineRule="auto"/>
              <w:jc w:val="both"/>
              <w:rPr>
                <w:rFonts w:eastAsia="Calibri"/>
                <w:lang w:val="en-GB"/>
              </w:rPr>
            </w:pPr>
          </w:p>
        </w:tc>
      </w:tr>
      <w:tr w:rsidR="00451408" w:rsidRPr="004F516A" w14:paraId="2A846129" w14:textId="77777777" w:rsidTr="00451408">
        <w:trPr>
          <w:trHeight w:val="64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F0FA6D5" w14:textId="77777777" w:rsidR="00451408" w:rsidRPr="004F516A" w:rsidRDefault="00451408" w:rsidP="004F516A">
            <w:pPr>
              <w:adjustRightInd w:val="0"/>
              <w:spacing w:line="276" w:lineRule="auto"/>
              <w:jc w:val="both"/>
              <w:rPr>
                <w:rFonts w:eastAsia="Calibri"/>
                <w:lang w:val="en-GB"/>
              </w:rPr>
            </w:pPr>
          </w:p>
        </w:tc>
        <w:tc>
          <w:tcPr>
            <w:tcW w:w="4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14:paraId="667FFB04" w14:textId="684FE250" w:rsidR="00451408" w:rsidRPr="004F516A" w:rsidRDefault="00451408" w:rsidP="004F516A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F516A">
              <w:rPr>
                <w:rFonts w:ascii="Times New Roman" w:hAnsi="Times New Roman" w:cs="Times New Roman"/>
                <w:lang w:val="en-GB"/>
              </w:rPr>
              <w:t>2.</w:t>
            </w:r>
            <w:r w:rsidR="007950CA" w:rsidRPr="004F516A">
              <w:rPr>
                <w:rFonts w:ascii="Nyala" w:hAnsi="Nyala" w:cs="Nyala"/>
                <w:lang w:val="gez-Ethi-ET"/>
              </w:rPr>
              <w:t>የጣሳ</w:t>
            </w:r>
            <w:r w:rsidR="007950CA" w:rsidRPr="004F516A">
              <w:rPr>
                <w:rFonts w:ascii="Times New Roman" w:hAnsi="Times New Roman" w:cs="Times New Roman"/>
                <w:lang w:val="gez-Ethi-ET"/>
              </w:rPr>
              <w:t xml:space="preserve"> </w:t>
            </w:r>
            <w:proofErr w:type="gramStart"/>
            <w:r w:rsidR="007950CA" w:rsidRPr="004F516A">
              <w:rPr>
                <w:rFonts w:ascii="Nyala" w:hAnsi="Nyala" w:cs="Nyala"/>
                <w:lang w:val="gez-Ethi-ET"/>
              </w:rPr>
              <w:t>ወተት</w:t>
            </w:r>
            <w:r w:rsidR="007950CA" w:rsidRPr="004F516A">
              <w:rPr>
                <w:rFonts w:ascii="Times New Roman" w:hAnsi="Times New Roman" w:cs="Times New Roman"/>
                <w:lang w:val="gez-Ethi-ET"/>
              </w:rPr>
              <w:t>(</w:t>
            </w:r>
            <w:proofErr w:type="gramEnd"/>
            <w:r w:rsidRPr="004F516A">
              <w:rPr>
                <w:rFonts w:ascii="Times New Roman" w:hAnsi="Times New Roman" w:cs="Times New Roman"/>
                <w:lang w:val="en-GB"/>
              </w:rPr>
              <w:t>Formula Milk</w:t>
            </w:r>
            <w:r w:rsidR="007950CA" w:rsidRPr="004F516A">
              <w:rPr>
                <w:rFonts w:ascii="Times New Roman" w:hAnsi="Times New Roman" w:cs="Times New Roman"/>
                <w:lang w:val="gez-Ethi-ET"/>
              </w:rPr>
              <w:t>)</w:t>
            </w:r>
          </w:p>
        </w:tc>
        <w:tc>
          <w:tcPr>
            <w:tcW w:w="417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6CDA6C9" w14:textId="77777777" w:rsidR="00451408" w:rsidRPr="004F516A" w:rsidRDefault="00451408" w:rsidP="004F516A">
            <w:pPr>
              <w:adjustRightInd w:val="0"/>
              <w:spacing w:line="276" w:lineRule="auto"/>
              <w:jc w:val="both"/>
              <w:rPr>
                <w:rFonts w:eastAsia="Calibri"/>
                <w:lang w:val="en-GB"/>
              </w:rPr>
            </w:pPr>
          </w:p>
        </w:tc>
      </w:tr>
      <w:tr w:rsidR="00451408" w:rsidRPr="004F516A" w14:paraId="634731DB" w14:textId="77777777" w:rsidTr="00451408">
        <w:trPr>
          <w:trHeight w:val="64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DD59864" w14:textId="77777777" w:rsidR="00451408" w:rsidRPr="004F516A" w:rsidRDefault="00451408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6441D01" w14:textId="77777777" w:rsidR="00451408" w:rsidRPr="004F516A" w:rsidRDefault="00451408" w:rsidP="004F516A">
            <w:pPr>
              <w:pStyle w:val="HTMLPreformatted"/>
              <w:jc w:val="both"/>
              <w:rPr>
                <w:rFonts w:ascii="Times New Roman" w:hAnsi="Times New Roman"/>
              </w:rPr>
            </w:pPr>
          </w:p>
        </w:tc>
        <w:tc>
          <w:tcPr>
            <w:tcW w:w="41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E197FC2" w14:textId="77777777" w:rsidR="00451408" w:rsidRPr="004F516A" w:rsidRDefault="00451408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451408" w:rsidRPr="004F516A" w14:paraId="3938D39A" w14:textId="77777777" w:rsidTr="00451408">
        <w:trPr>
          <w:trHeight w:val="64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5EC53BEF" w14:textId="77777777" w:rsidR="00451408" w:rsidRPr="004F516A" w:rsidRDefault="00451408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F991ADD" w14:textId="77777777" w:rsidR="00451408" w:rsidRPr="004F516A" w:rsidRDefault="00451408" w:rsidP="004F516A">
            <w:pPr>
              <w:pStyle w:val="HTMLPreformatted"/>
              <w:jc w:val="both"/>
              <w:rPr>
                <w:rFonts w:ascii="Times New Roman" w:hAnsi="Times New Roman"/>
              </w:rPr>
            </w:pPr>
          </w:p>
        </w:tc>
        <w:tc>
          <w:tcPr>
            <w:tcW w:w="41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FA85E5C" w14:textId="77777777" w:rsidR="00451408" w:rsidRPr="004F516A" w:rsidRDefault="00451408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451408" w:rsidRPr="004F516A" w14:paraId="4C799CBB" w14:textId="77777777" w:rsidTr="00451408">
        <w:trPr>
          <w:trHeight w:val="64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F8A661B" w14:textId="77777777" w:rsidR="00451408" w:rsidRPr="004F516A" w:rsidRDefault="00451408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B7BC352" w14:textId="77777777" w:rsidR="00451408" w:rsidRPr="004F516A" w:rsidRDefault="00451408" w:rsidP="004F516A">
            <w:pPr>
              <w:pStyle w:val="HTMLPreformatted"/>
              <w:jc w:val="both"/>
              <w:rPr>
                <w:rFonts w:ascii="Times New Roman" w:hAnsi="Times New Roman"/>
              </w:rPr>
            </w:pPr>
          </w:p>
        </w:tc>
        <w:tc>
          <w:tcPr>
            <w:tcW w:w="41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600EC64" w14:textId="77777777" w:rsidR="00451408" w:rsidRPr="004F516A" w:rsidRDefault="00451408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451408" w:rsidRPr="004F516A" w14:paraId="016873E9" w14:textId="77777777" w:rsidTr="00451408">
        <w:trPr>
          <w:trHeight w:val="64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2E04F94" w14:textId="77777777" w:rsidR="00451408" w:rsidRPr="004F516A" w:rsidRDefault="00451408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2598866" w14:textId="77777777" w:rsidR="00451408" w:rsidRPr="004F516A" w:rsidRDefault="00451408" w:rsidP="004F516A">
            <w:pPr>
              <w:pStyle w:val="HTMLPreformatted"/>
              <w:jc w:val="both"/>
              <w:rPr>
                <w:rFonts w:ascii="Times New Roman" w:hAnsi="Times New Roman"/>
              </w:rPr>
            </w:pPr>
          </w:p>
        </w:tc>
        <w:tc>
          <w:tcPr>
            <w:tcW w:w="41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FD2B4A1" w14:textId="77777777" w:rsidR="00451408" w:rsidRPr="004F516A" w:rsidRDefault="00451408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451408" w:rsidRPr="004F516A" w14:paraId="64A7944A" w14:textId="77777777" w:rsidTr="00451408">
        <w:trPr>
          <w:trHeight w:val="64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553EAC51" w14:textId="77777777" w:rsidR="00451408" w:rsidRPr="004F516A" w:rsidRDefault="00451408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0658D1F" w14:textId="77777777" w:rsidR="00451408" w:rsidRPr="004F516A" w:rsidRDefault="00451408" w:rsidP="004F516A">
            <w:pPr>
              <w:pStyle w:val="HTMLPreformatted"/>
              <w:jc w:val="both"/>
              <w:rPr>
                <w:rFonts w:ascii="Times New Roman" w:hAnsi="Times New Roman"/>
              </w:rPr>
            </w:pPr>
          </w:p>
        </w:tc>
        <w:tc>
          <w:tcPr>
            <w:tcW w:w="41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2E3B51B" w14:textId="77777777" w:rsidR="00451408" w:rsidRPr="004F516A" w:rsidRDefault="00451408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451408" w:rsidRPr="004F516A" w14:paraId="1E1167F6" w14:textId="77777777" w:rsidTr="00451408">
        <w:trPr>
          <w:trHeight w:val="64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C5C90EE" w14:textId="77777777" w:rsidR="00451408" w:rsidRPr="004F516A" w:rsidRDefault="00451408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6309F1A" w14:textId="77777777" w:rsidR="00451408" w:rsidRPr="004F516A" w:rsidRDefault="00451408" w:rsidP="004F516A">
            <w:pPr>
              <w:pStyle w:val="HTMLPreformatted"/>
              <w:jc w:val="both"/>
              <w:rPr>
                <w:rFonts w:ascii="Times New Roman" w:hAnsi="Times New Roman"/>
              </w:rPr>
            </w:pPr>
          </w:p>
        </w:tc>
        <w:tc>
          <w:tcPr>
            <w:tcW w:w="41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2547B78" w14:textId="77777777" w:rsidR="00451408" w:rsidRPr="004F516A" w:rsidRDefault="00451408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451408" w:rsidRPr="004F516A" w14:paraId="454B21EE" w14:textId="77777777" w:rsidTr="00451408">
        <w:trPr>
          <w:trHeight w:val="64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299F17E" w14:textId="77777777" w:rsidR="00451408" w:rsidRPr="004F516A" w:rsidRDefault="00451408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6D23642" w14:textId="77777777" w:rsidR="00451408" w:rsidRPr="004F516A" w:rsidRDefault="00451408" w:rsidP="004F516A">
            <w:pPr>
              <w:pStyle w:val="HTMLPreformatted"/>
              <w:jc w:val="both"/>
              <w:rPr>
                <w:rFonts w:ascii="Times New Roman" w:hAnsi="Times New Roman"/>
              </w:rPr>
            </w:pPr>
          </w:p>
        </w:tc>
        <w:tc>
          <w:tcPr>
            <w:tcW w:w="41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9784064" w14:textId="77777777" w:rsidR="00451408" w:rsidRPr="004F516A" w:rsidRDefault="00451408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451408" w:rsidRPr="004F516A" w14:paraId="5C16897A" w14:textId="77777777" w:rsidTr="00451408">
        <w:trPr>
          <w:trHeight w:val="64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E618CFC" w14:textId="77777777" w:rsidR="00451408" w:rsidRPr="004F516A" w:rsidRDefault="00451408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F6AA479" w14:textId="77777777" w:rsidR="00451408" w:rsidRPr="004F516A" w:rsidRDefault="00451408" w:rsidP="004F516A">
            <w:pPr>
              <w:pStyle w:val="HTMLPreformatted"/>
              <w:jc w:val="both"/>
              <w:rPr>
                <w:rFonts w:ascii="Times New Roman" w:hAnsi="Times New Roman"/>
              </w:rPr>
            </w:pPr>
          </w:p>
        </w:tc>
        <w:tc>
          <w:tcPr>
            <w:tcW w:w="41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934726D" w14:textId="77777777" w:rsidR="00451408" w:rsidRPr="004F516A" w:rsidRDefault="00451408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  <w:tr w:rsidR="00451408" w:rsidRPr="004F516A" w14:paraId="48B0718A" w14:textId="77777777" w:rsidTr="00451408">
        <w:trPr>
          <w:trHeight w:val="64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7A4EAE7" w14:textId="77777777" w:rsidR="00451408" w:rsidRPr="004F516A" w:rsidRDefault="00451408" w:rsidP="004F516A">
            <w:pPr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CD49B1A" w14:textId="77777777" w:rsidR="00451408" w:rsidRPr="004F516A" w:rsidRDefault="00451408" w:rsidP="004F516A">
            <w:pPr>
              <w:pStyle w:val="HTMLPreformatted"/>
              <w:jc w:val="both"/>
              <w:rPr>
                <w:rFonts w:ascii="Times New Roman" w:hAnsi="Times New Roman"/>
              </w:rPr>
            </w:pPr>
          </w:p>
        </w:tc>
        <w:tc>
          <w:tcPr>
            <w:tcW w:w="41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34EFF99" w14:textId="77777777" w:rsidR="00451408" w:rsidRPr="004F516A" w:rsidRDefault="00451408" w:rsidP="004F516A">
            <w:pPr>
              <w:adjustRightInd w:val="0"/>
              <w:jc w:val="both"/>
              <w:rPr>
                <w:rFonts w:eastAsia="Calibri"/>
              </w:rPr>
            </w:pPr>
          </w:p>
        </w:tc>
      </w:tr>
    </w:tbl>
    <w:p w14:paraId="558066C9" w14:textId="77777777" w:rsidR="00062FD9" w:rsidRPr="004F516A" w:rsidRDefault="00062FD9" w:rsidP="004F516A">
      <w:pPr>
        <w:widowControl/>
        <w:autoSpaceDE/>
        <w:autoSpaceDN/>
        <w:jc w:val="both"/>
      </w:pPr>
    </w:p>
    <w:p w14:paraId="39F41A0A" w14:textId="77777777" w:rsidR="00062FD9" w:rsidRPr="004F516A" w:rsidRDefault="00062FD9" w:rsidP="004F516A">
      <w:pPr>
        <w:jc w:val="both"/>
      </w:pPr>
    </w:p>
    <w:p w14:paraId="6497D67C" w14:textId="77777777" w:rsidR="00062FD9" w:rsidRPr="004F516A" w:rsidRDefault="00062FD9" w:rsidP="004F516A">
      <w:pPr>
        <w:jc w:val="both"/>
      </w:pPr>
    </w:p>
    <w:p w14:paraId="300C3F9F" w14:textId="77777777" w:rsidR="00062FD9" w:rsidRPr="004F516A" w:rsidRDefault="00062FD9" w:rsidP="004F516A">
      <w:pPr>
        <w:jc w:val="both"/>
      </w:pPr>
    </w:p>
    <w:p w14:paraId="60F171CE" w14:textId="77777777" w:rsidR="00062FD9" w:rsidRPr="004F516A" w:rsidRDefault="00062FD9" w:rsidP="004F516A">
      <w:pPr>
        <w:jc w:val="both"/>
      </w:pPr>
    </w:p>
    <w:p w14:paraId="29A7CAC6" w14:textId="77777777" w:rsidR="00062FD9" w:rsidRPr="004F516A" w:rsidRDefault="00062FD9" w:rsidP="004F516A">
      <w:pPr>
        <w:jc w:val="both"/>
      </w:pPr>
    </w:p>
    <w:p w14:paraId="251AC6BA" w14:textId="77777777" w:rsidR="00062FD9" w:rsidRPr="004F516A" w:rsidRDefault="00062FD9" w:rsidP="004F516A">
      <w:pPr>
        <w:tabs>
          <w:tab w:val="left" w:pos="3967"/>
        </w:tabs>
        <w:jc w:val="both"/>
      </w:pPr>
      <w:r w:rsidRPr="004F516A">
        <w:tab/>
      </w:r>
    </w:p>
    <w:p w14:paraId="0F469B46" w14:textId="77777777" w:rsidR="006957E4" w:rsidRPr="004F516A" w:rsidRDefault="00062FD9" w:rsidP="004F516A">
      <w:pPr>
        <w:tabs>
          <w:tab w:val="left" w:pos="3967"/>
        </w:tabs>
        <w:jc w:val="both"/>
        <w:sectPr w:rsidR="006957E4" w:rsidRPr="004F516A">
          <w:pgSz w:w="12240" w:h="15840"/>
          <w:pgMar w:top="920" w:right="1120" w:bottom="280" w:left="1520" w:header="416" w:footer="0" w:gutter="0"/>
          <w:cols w:space="720"/>
        </w:sectPr>
      </w:pPr>
      <w:r w:rsidRPr="004F516A">
        <w:tab/>
      </w:r>
    </w:p>
    <w:p w14:paraId="22BF8DC5" w14:textId="77777777" w:rsidR="00062FD9" w:rsidRPr="004F516A" w:rsidRDefault="00062FD9" w:rsidP="004F516A">
      <w:pPr>
        <w:jc w:val="both"/>
      </w:pPr>
    </w:p>
    <w:sectPr w:rsidR="00062FD9" w:rsidRPr="004F516A" w:rsidSect="00097D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F8B20D" w14:textId="77777777" w:rsidR="00C36376" w:rsidRDefault="00C36376" w:rsidP="00294D5B">
      <w:r>
        <w:separator/>
      </w:r>
    </w:p>
  </w:endnote>
  <w:endnote w:type="continuationSeparator" w:id="0">
    <w:p w14:paraId="31284A23" w14:textId="77777777" w:rsidR="00C36376" w:rsidRDefault="00C36376" w:rsidP="00294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24C00D" w14:textId="77777777" w:rsidR="00CC7C19" w:rsidRDefault="00CC7C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391244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625BC8" w14:textId="77777777" w:rsidR="006376F3" w:rsidRDefault="006376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3B8A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5267CEEA" w14:textId="77777777" w:rsidR="006376F3" w:rsidRDefault="006376F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387A6A" w14:textId="77777777" w:rsidR="00CC7C19" w:rsidRDefault="00CC7C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68E5EA" w14:textId="77777777" w:rsidR="00C36376" w:rsidRDefault="00C36376" w:rsidP="00294D5B">
      <w:r>
        <w:separator/>
      </w:r>
    </w:p>
  </w:footnote>
  <w:footnote w:type="continuationSeparator" w:id="0">
    <w:p w14:paraId="277BB19C" w14:textId="77777777" w:rsidR="00C36376" w:rsidRDefault="00C36376" w:rsidP="00294D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EE52DC" w14:textId="77777777" w:rsidR="00CC7C19" w:rsidRDefault="00CC7C1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632CC7" w14:textId="5AEC71D7" w:rsidR="006376F3" w:rsidRPr="00760938" w:rsidRDefault="003709EB">
    <w:pPr>
      <w:pStyle w:val="Header"/>
      <w:rPr>
        <w:b/>
        <w:sz w:val="28"/>
      </w:rPr>
    </w:pPr>
    <w:r>
      <w:rPr>
        <w:b/>
        <w:sz w:val="28"/>
      </w:rPr>
      <w:t xml:space="preserve">Soil transmitted </w:t>
    </w:r>
    <w:proofErr w:type="spellStart"/>
    <w:proofErr w:type="gramStart"/>
    <w:r>
      <w:rPr>
        <w:b/>
        <w:sz w:val="28"/>
      </w:rPr>
      <w:t>helimenths</w:t>
    </w:r>
    <w:proofErr w:type="spellEnd"/>
    <w:r>
      <w:rPr>
        <w:b/>
        <w:sz w:val="28"/>
      </w:rPr>
      <w:t xml:space="preserve"> ,</w:t>
    </w:r>
    <w:proofErr w:type="gramEnd"/>
    <w:r>
      <w:rPr>
        <w:b/>
        <w:sz w:val="28"/>
      </w:rPr>
      <w:t xml:space="preserve"> </w:t>
    </w:r>
    <w:r w:rsidR="005C2E8F">
      <w:rPr>
        <w:b/>
        <w:sz w:val="28"/>
      </w:rPr>
      <w:t xml:space="preserve">among </w:t>
    </w:r>
    <w:r>
      <w:rPr>
        <w:b/>
        <w:sz w:val="28"/>
      </w:rPr>
      <w:t xml:space="preserve">school age </w:t>
    </w:r>
    <w:proofErr w:type="spellStart"/>
    <w:r>
      <w:rPr>
        <w:b/>
        <w:sz w:val="28"/>
      </w:rPr>
      <w:t>chldrens</w:t>
    </w:r>
    <w:proofErr w:type="spellEnd"/>
    <w:r>
      <w:rPr>
        <w:b/>
        <w:sz w:val="28"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6541FD" w14:textId="77777777" w:rsidR="00CC7C19" w:rsidRDefault="00CC7C1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914D8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1" w15:restartNumberingAfterBreak="0">
    <w:nsid w:val="01734381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2" w15:restartNumberingAfterBreak="0">
    <w:nsid w:val="03103E44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3" w15:restartNumberingAfterBreak="0">
    <w:nsid w:val="141400DA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4" w15:restartNumberingAfterBreak="0">
    <w:nsid w:val="14C85E19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5" w15:restartNumberingAfterBreak="0">
    <w:nsid w:val="182F7A05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6" w15:restartNumberingAfterBreak="0">
    <w:nsid w:val="1874547F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7" w15:restartNumberingAfterBreak="0">
    <w:nsid w:val="1C2D1BBB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8" w15:restartNumberingAfterBreak="0">
    <w:nsid w:val="1D5D26B7"/>
    <w:multiLevelType w:val="hybridMultilevel"/>
    <w:tmpl w:val="E4AE8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460DB2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10" w15:restartNumberingAfterBreak="0">
    <w:nsid w:val="23302BE3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11" w15:restartNumberingAfterBreak="0">
    <w:nsid w:val="25817829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12" w15:restartNumberingAfterBreak="0">
    <w:nsid w:val="27BC1E44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13" w15:restartNumberingAfterBreak="0">
    <w:nsid w:val="29D74AEE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14" w15:restartNumberingAfterBreak="0">
    <w:nsid w:val="2CDB0C26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15" w15:restartNumberingAfterBreak="0">
    <w:nsid w:val="2CE75DDA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16" w15:restartNumberingAfterBreak="0">
    <w:nsid w:val="2DF30ACC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17" w15:restartNumberingAfterBreak="0">
    <w:nsid w:val="2F532EB2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18" w15:restartNumberingAfterBreak="0">
    <w:nsid w:val="32A76890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19" w15:restartNumberingAfterBreak="0">
    <w:nsid w:val="35165670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20" w15:restartNumberingAfterBreak="0">
    <w:nsid w:val="365354F2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21" w15:restartNumberingAfterBreak="0">
    <w:nsid w:val="36BE43E9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22" w15:restartNumberingAfterBreak="0">
    <w:nsid w:val="38375B02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23" w15:restartNumberingAfterBreak="0">
    <w:nsid w:val="39A53578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24" w15:restartNumberingAfterBreak="0">
    <w:nsid w:val="3A9A62B5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25" w15:restartNumberingAfterBreak="0">
    <w:nsid w:val="3F706514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26" w15:restartNumberingAfterBreak="0">
    <w:nsid w:val="41AF0F93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27" w15:restartNumberingAfterBreak="0">
    <w:nsid w:val="41B02EE2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28" w15:restartNumberingAfterBreak="0">
    <w:nsid w:val="43BA7A5D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29" w15:restartNumberingAfterBreak="0">
    <w:nsid w:val="48A645A7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30" w15:restartNumberingAfterBreak="0">
    <w:nsid w:val="4D5F0130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31" w15:restartNumberingAfterBreak="0">
    <w:nsid w:val="52845F0B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32" w15:restartNumberingAfterBreak="0">
    <w:nsid w:val="579E7F97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33" w15:restartNumberingAfterBreak="0">
    <w:nsid w:val="5ACF7AC2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34" w15:restartNumberingAfterBreak="0">
    <w:nsid w:val="5C0D32A8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35" w15:restartNumberingAfterBreak="0">
    <w:nsid w:val="5D3C09F1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36" w15:restartNumberingAfterBreak="0">
    <w:nsid w:val="5E1E5D95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37" w15:restartNumberingAfterBreak="0">
    <w:nsid w:val="5FF158E5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38" w15:restartNumberingAfterBreak="0">
    <w:nsid w:val="608D40C8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39" w15:restartNumberingAfterBreak="0">
    <w:nsid w:val="622B45C2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40" w15:restartNumberingAfterBreak="0">
    <w:nsid w:val="63F86D5C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41" w15:restartNumberingAfterBreak="0">
    <w:nsid w:val="65AF480F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42" w15:restartNumberingAfterBreak="0">
    <w:nsid w:val="68EA31F8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43" w15:restartNumberingAfterBreak="0">
    <w:nsid w:val="6AD961F9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44" w15:restartNumberingAfterBreak="0">
    <w:nsid w:val="6C9C602C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45" w15:restartNumberingAfterBreak="0">
    <w:nsid w:val="71272448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46" w15:restartNumberingAfterBreak="0">
    <w:nsid w:val="713D0009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47" w15:restartNumberingAfterBreak="0">
    <w:nsid w:val="73F13FFE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48" w15:restartNumberingAfterBreak="0">
    <w:nsid w:val="7BBF22F1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49" w15:restartNumberingAfterBreak="0">
    <w:nsid w:val="7BFC32DA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50" w15:restartNumberingAfterBreak="0">
    <w:nsid w:val="7EEC7946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num w:numId="1" w16cid:durableId="111828927">
    <w:abstractNumId w:val="47"/>
  </w:num>
  <w:num w:numId="2" w16cid:durableId="153188233">
    <w:abstractNumId w:val="49"/>
  </w:num>
  <w:num w:numId="3" w16cid:durableId="597636038">
    <w:abstractNumId w:val="21"/>
  </w:num>
  <w:num w:numId="4" w16cid:durableId="305624381">
    <w:abstractNumId w:val="1"/>
  </w:num>
  <w:num w:numId="5" w16cid:durableId="995959029">
    <w:abstractNumId w:val="15"/>
  </w:num>
  <w:num w:numId="6" w16cid:durableId="1974410391">
    <w:abstractNumId w:val="14"/>
  </w:num>
  <w:num w:numId="7" w16cid:durableId="1013722261">
    <w:abstractNumId w:val="22"/>
  </w:num>
  <w:num w:numId="8" w16cid:durableId="368575802">
    <w:abstractNumId w:val="33"/>
  </w:num>
  <w:num w:numId="9" w16cid:durableId="999193384">
    <w:abstractNumId w:val="25"/>
  </w:num>
  <w:num w:numId="10" w16cid:durableId="1352952825">
    <w:abstractNumId w:val="46"/>
  </w:num>
  <w:num w:numId="11" w16cid:durableId="1113086588">
    <w:abstractNumId w:val="48"/>
  </w:num>
  <w:num w:numId="12" w16cid:durableId="2072070163">
    <w:abstractNumId w:val="9"/>
  </w:num>
  <w:num w:numId="13" w16cid:durableId="1388258940">
    <w:abstractNumId w:val="38"/>
  </w:num>
  <w:num w:numId="14" w16cid:durableId="695691833">
    <w:abstractNumId w:val="5"/>
  </w:num>
  <w:num w:numId="15" w16cid:durableId="1206521803">
    <w:abstractNumId w:val="6"/>
  </w:num>
  <w:num w:numId="16" w16cid:durableId="31612778">
    <w:abstractNumId w:val="34"/>
  </w:num>
  <w:num w:numId="17" w16cid:durableId="381560479">
    <w:abstractNumId w:val="12"/>
  </w:num>
  <w:num w:numId="18" w16cid:durableId="1182235828">
    <w:abstractNumId w:val="26"/>
  </w:num>
  <w:num w:numId="19" w16cid:durableId="303588820">
    <w:abstractNumId w:val="13"/>
  </w:num>
  <w:num w:numId="20" w16cid:durableId="1545942362">
    <w:abstractNumId w:val="36"/>
  </w:num>
  <w:num w:numId="21" w16cid:durableId="246160400">
    <w:abstractNumId w:val="35"/>
  </w:num>
  <w:num w:numId="22" w16cid:durableId="1853958099">
    <w:abstractNumId w:val="2"/>
  </w:num>
  <w:num w:numId="23" w16cid:durableId="1023242708">
    <w:abstractNumId w:val="45"/>
  </w:num>
  <w:num w:numId="24" w16cid:durableId="7830245">
    <w:abstractNumId w:val="11"/>
  </w:num>
  <w:num w:numId="25" w16cid:durableId="822509091">
    <w:abstractNumId w:val="27"/>
  </w:num>
  <w:num w:numId="26" w16cid:durableId="1304581482">
    <w:abstractNumId w:val="32"/>
  </w:num>
  <w:num w:numId="27" w16cid:durableId="1022323790">
    <w:abstractNumId w:val="3"/>
  </w:num>
  <w:num w:numId="28" w16cid:durableId="1065567515">
    <w:abstractNumId w:val="30"/>
  </w:num>
  <w:num w:numId="29" w16cid:durableId="1549026529">
    <w:abstractNumId w:val="20"/>
  </w:num>
  <w:num w:numId="30" w16cid:durableId="2018730205">
    <w:abstractNumId w:val="0"/>
  </w:num>
  <w:num w:numId="31" w16cid:durableId="13073858">
    <w:abstractNumId w:val="4"/>
  </w:num>
  <w:num w:numId="32" w16cid:durableId="1046948910">
    <w:abstractNumId w:val="24"/>
  </w:num>
  <w:num w:numId="33" w16cid:durableId="1043676147">
    <w:abstractNumId w:val="10"/>
  </w:num>
  <w:num w:numId="34" w16cid:durableId="2077242414">
    <w:abstractNumId w:val="41"/>
  </w:num>
  <w:num w:numId="35" w16cid:durableId="1503274139">
    <w:abstractNumId w:val="19"/>
  </w:num>
  <w:num w:numId="36" w16cid:durableId="1961721721">
    <w:abstractNumId w:val="28"/>
  </w:num>
  <w:num w:numId="37" w16cid:durableId="454563557">
    <w:abstractNumId w:val="23"/>
  </w:num>
  <w:num w:numId="38" w16cid:durableId="152375576">
    <w:abstractNumId w:val="43"/>
  </w:num>
  <w:num w:numId="39" w16cid:durableId="488910690">
    <w:abstractNumId w:val="39"/>
  </w:num>
  <w:num w:numId="40" w16cid:durableId="387919385">
    <w:abstractNumId w:val="37"/>
  </w:num>
  <w:num w:numId="41" w16cid:durableId="317081427">
    <w:abstractNumId w:val="18"/>
  </w:num>
  <w:num w:numId="42" w16cid:durableId="45030253">
    <w:abstractNumId w:val="7"/>
  </w:num>
  <w:num w:numId="43" w16cid:durableId="1495954425">
    <w:abstractNumId w:val="16"/>
  </w:num>
  <w:num w:numId="44" w16cid:durableId="1154227002">
    <w:abstractNumId w:val="42"/>
  </w:num>
  <w:num w:numId="45" w16cid:durableId="349528805">
    <w:abstractNumId w:val="44"/>
  </w:num>
  <w:num w:numId="46" w16cid:durableId="840894464">
    <w:abstractNumId w:val="29"/>
  </w:num>
  <w:num w:numId="47" w16cid:durableId="1346708808">
    <w:abstractNumId w:val="40"/>
  </w:num>
  <w:num w:numId="48" w16cid:durableId="1441219086">
    <w:abstractNumId w:val="17"/>
  </w:num>
  <w:num w:numId="49" w16cid:durableId="275791106">
    <w:abstractNumId w:val="8"/>
  </w:num>
  <w:num w:numId="50" w16cid:durableId="1970279768">
    <w:abstractNumId w:val="50"/>
  </w:num>
  <w:num w:numId="51" w16cid:durableId="1507598211">
    <w:abstractNumId w:val="31"/>
  </w:num>
  <w:numIdMacAtCleanup w:val="4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7E4"/>
    <w:rsid w:val="00003CE8"/>
    <w:rsid w:val="00004522"/>
    <w:rsid w:val="000313E5"/>
    <w:rsid w:val="000361BB"/>
    <w:rsid w:val="00037DF5"/>
    <w:rsid w:val="00054696"/>
    <w:rsid w:val="00062FD9"/>
    <w:rsid w:val="000718C0"/>
    <w:rsid w:val="00076660"/>
    <w:rsid w:val="00090D2A"/>
    <w:rsid w:val="00097D4C"/>
    <w:rsid w:val="000B4DBB"/>
    <w:rsid w:val="000C4AA4"/>
    <w:rsid w:val="000D3E7E"/>
    <w:rsid w:val="001210DB"/>
    <w:rsid w:val="00184E79"/>
    <w:rsid w:val="001958CE"/>
    <w:rsid w:val="001D06AB"/>
    <w:rsid w:val="001E4A2C"/>
    <w:rsid w:val="001E6313"/>
    <w:rsid w:val="001E764F"/>
    <w:rsid w:val="00227BCF"/>
    <w:rsid w:val="0024037C"/>
    <w:rsid w:val="00262889"/>
    <w:rsid w:val="0026321D"/>
    <w:rsid w:val="00265CE2"/>
    <w:rsid w:val="00270E22"/>
    <w:rsid w:val="0027603F"/>
    <w:rsid w:val="00282BFF"/>
    <w:rsid w:val="002937D9"/>
    <w:rsid w:val="00294D5B"/>
    <w:rsid w:val="002A4620"/>
    <w:rsid w:val="002E1CEC"/>
    <w:rsid w:val="003053FB"/>
    <w:rsid w:val="00320856"/>
    <w:rsid w:val="0032115C"/>
    <w:rsid w:val="00327827"/>
    <w:rsid w:val="0033380F"/>
    <w:rsid w:val="00335AE4"/>
    <w:rsid w:val="003709EB"/>
    <w:rsid w:val="00376234"/>
    <w:rsid w:val="00383B23"/>
    <w:rsid w:val="003867C3"/>
    <w:rsid w:val="00390B4E"/>
    <w:rsid w:val="003936CB"/>
    <w:rsid w:val="003D27C6"/>
    <w:rsid w:val="003F6A31"/>
    <w:rsid w:val="00415BC8"/>
    <w:rsid w:val="00432E5D"/>
    <w:rsid w:val="00434BBC"/>
    <w:rsid w:val="00451408"/>
    <w:rsid w:val="0045551A"/>
    <w:rsid w:val="00456608"/>
    <w:rsid w:val="00467D8E"/>
    <w:rsid w:val="00470654"/>
    <w:rsid w:val="0047282E"/>
    <w:rsid w:val="0047650F"/>
    <w:rsid w:val="00482DA1"/>
    <w:rsid w:val="00487C1A"/>
    <w:rsid w:val="004A2991"/>
    <w:rsid w:val="004A628C"/>
    <w:rsid w:val="004B615B"/>
    <w:rsid w:val="004D50FD"/>
    <w:rsid w:val="004E7824"/>
    <w:rsid w:val="004F516A"/>
    <w:rsid w:val="00505CDC"/>
    <w:rsid w:val="00517A43"/>
    <w:rsid w:val="0053485B"/>
    <w:rsid w:val="00534D88"/>
    <w:rsid w:val="00541268"/>
    <w:rsid w:val="00560CB7"/>
    <w:rsid w:val="00561647"/>
    <w:rsid w:val="005A6767"/>
    <w:rsid w:val="005B4067"/>
    <w:rsid w:val="005C2E8F"/>
    <w:rsid w:val="005E752E"/>
    <w:rsid w:val="005F76AF"/>
    <w:rsid w:val="0061050B"/>
    <w:rsid w:val="006376F3"/>
    <w:rsid w:val="00637AB7"/>
    <w:rsid w:val="00655565"/>
    <w:rsid w:val="00657CBA"/>
    <w:rsid w:val="006617F2"/>
    <w:rsid w:val="0066237F"/>
    <w:rsid w:val="006714EA"/>
    <w:rsid w:val="006957E4"/>
    <w:rsid w:val="006B1149"/>
    <w:rsid w:val="006C62C3"/>
    <w:rsid w:val="006F7A00"/>
    <w:rsid w:val="00723E68"/>
    <w:rsid w:val="00751CD3"/>
    <w:rsid w:val="0075419E"/>
    <w:rsid w:val="00760294"/>
    <w:rsid w:val="00760938"/>
    <w:rsid w:val="00782870"/>
    <w:rsid w:val="007859B1"/>
    <w:rsid w:val="007950CA"/>
    <w:rsid w:val="0079683E"/>
    <w:rsid w:val="007D032D"/>
    <w:rsid w:val="00807091"/>
    <w:rsid w:val="008147B4"/>
    <w:rsid w:val="00844394"/>
    <w:rsid w:val="00875203"/>
    <w:rsid w:val="008B377E"/>
    <w:rsid w:val="008C3357"/>
    <w:rsid w:val="008E34B8"/>
    <w:rsid w:val="008E7C44"/>
    <w:rsid w:val="008F0D23"/>
    <w:rsid w:val="00906209"/>
    <w:rsid w:val="00956447"/>
    <w:rsid w:val="00963573"/>
    <w:rsid w:val="00965B97"/>
    <w:rsid w:val="00966DDE"/>
    <w:rsid w:val="00985F54"/>
    <w:rsid w:val="009935E6"/>
    <w:rsid w:val="009C3E70"/>
    <w:rsid w:val="009D102C"/>
    <w:rsid w:val="00A05684"/>
    <w:rsid w:val="00A30628"/>
    <w:rsid w:val="00A33B8A"/>
    <w:rsid w:val="00A364B2"/>
    <w:rsid w:val="00A3681F"/>
    <w:rsid w:val="00A36DFB"/>
    <w:rsid w:val="00A4463B"/>
    <w:rsid w:val="00A72416"/>
    <w:rsid w:val="00A86003"/>
    <w:rsid w:val="00A934BF"/>
    <w:rsid w:val="00AE1CF1"/>
    <w:rsid w:val="00AF00C7"/>
    <w:rsid w:val="00AF1D3C"/>
    <w:rsid w:val="00AF7092"/>
    <w:rsid w:val="00B3156F"/>
    <w:rsid w:val="00B42EA1"/>
    <w:rsid w:val="00B53048"/>
    <w:rsid w:val="00B64D44"/>
    <w:rsid w:val="00B804DE"/>
    <w:rsid w:val="00B95A18"/>
    <w:rsid w:val="00B977F0"/>
    <w:rsid w:val="00BA7F2F"/>
    <w:rsid w:val="00BB744A"/>
    <w:rsid w:val="00BC0371"/>
    <w:rsid w:val="00BC225D"/>
    <w:rsid w:val="00C23B0D"/>
    <w:rsid w:val="00C336C3"/>
    <w:rsid w:val="00C36376"/>
    <w:rsid w:val="00C4737B"/>
    <w:rsid w:val="00C72F86"/>
    <w:rsid w:val="00C73E95"/>
    <w:rsid w:val="00CA0ED0"/>
    <w:rsid w:val="00CA21FF"/>
    <w:rsid w:val="00CB5892"/>
    <w:rsid w:val="00CB7D0E"/>
    <w:rsid w:val="00CC363D"/>
    <w:rsid w:val="00CC7C19"/>
    <w:rsid w:val="00CE63EC"/>
    <w:rsid w:val="00D1142D"/>
    <w:rsid w:val="00D119BF"/>
    <w:rsid w:val="00D136C3"/>
    <w:rsid w:val="00D45738"/>
    <w:rsid w:val="00D54003"/>
    <w:rsid w:val="00D54247"/>
    <w:rsid w:val="00D63001"/>
    <w:rsid w:val="00D66A93"/>
    <w:rsid w:val="00D71581"/>
    <w:rsid w:val="00D7636F"/>
    <w:rsid w:val="00DC1014"/>
    <w:rsid w:val="00DC633D"/>
    <w:rsid w:val="00DF3320"/>
    <w:rsid w:val="00E4699F"/>
    <w:rsid w:val="00E61C2A"/>
    <w:rsid w:val="00E77974"/>
    <w:rsid w:val="00E8301A"/>
    <w:rsid w:val="00E83F6F"/>
    <w:rsid w:val="00EB2F69"/>
    <w:rsid w:val="00EC5754"/>
    <w:rsid w:val="00ED1F13"/>
    <w:rsid w:val="00F05AE4"/>
    <w:rsid w:val="00F84AFA"/>
    <w:rsid w:val="00F875BA"/>
    <w:rsid w:val="00F90DCD"/>
    <w:rsid w:val="00F91F12"/>
    <w:rsid w:val="00FA0CBF"/>
    <w:rsid w:val="00FF5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FBCBE"/>
  <w15:docId w15:val="{F1C4A7A6-2AC2-4221-9FFE-D14864509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957E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paragraph" w:styleId="Heading4">
    <w:name w:val="heading 4"/>
    <w:basedOn w:val="Normal"/>
    <w:link w:val="Heading4Char"/>
    <w:uiPriority w:val="9"/>
    <w:qFormat/>
    <w:rsid w:val="00BC225D"/>
    <w:pPr>
      <w:widowControl/>
      <w:autoSpaceDE/>
      <w:autoSpaceDN/>
      <w:spacing w:before="100" w:beforeAutospacing="1" w:after="100" w:afterAutospacing="1"/>
      <w:outlineLvl w:val="3"/>
    </w:pPr>
    <w:rPr>
      <w:b/>
      <w:b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semiHidden/>
    <w:unhideWhenUsed/>
    <w:qFormat/>
    <w:rsid w:val="006957E4"/>
  </w:style>
  <w:style w:type="character" w:customStyle="1" w:styleId="BodyTextChar">
    <w:name w:val="Body Text Char"/>
    <w:basedOn w:val="DefaultParagraphFont"/>
    <w:link w:val="BodyText"/>
    <w:uiPriority w:val="1"/>
    <w:semiHidden/>
    <w:rsid w:val="006957E4"/>
    <w:rPr>
      <w:rFonts w:ascii="Times New Roman" w:eastAsia="Times New Roman" w:hAnsi="Times New Roman" w:cs="Times New Roman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6957E4"/>
  </w:style>
  <w:style w:type="paragraph" w:styleId="Header">
    <w:name w:val="header"/>
    <w:basedOn w:val="Normal"/>
    <w:link w:val="HeaderChar"/>
    <w:uiPriority w:val="99"/>
    <w:unhideWhenUsed/>
    <w:rsid w:val="00294D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4D5B"/>
    <w:rPr>
      <w:rFonts w:ascii="Times New Roman" w:eastAsia="Times New Roman" w:hAnsi="Times New Roman" w:cs="Times New Roman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294D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4D5B"/>
    <w:rPr>
      <w:rFonts w:ascii="Times New Roman" w:eastAsia="Times New Roman" w:hAnsi="Times New Roman" w:cs="Times New Roman"/>
      <w:lang w:val="en-US" w:bidi="en-US"/>
    </w:rPr>
  </w:style>
  <w:style w:type="paragraph" w:customStyle="1" w:styleId="Standard">
    <w:name w:val="Standard"/>
    <w:rsid w:val="00561647"/>
    <w:pPr>
      <w:suppressAutoHyphens/>
      <w:autoSpaceDN w:val="0"/>
    </w:pPr>
    <w:rPr>
      <w:rFonts w:ascii="Calibri" w:eastAsia="Arial Unicode MS" w:hAnsi="Calibri" w:cs="Tahoma"/>
      <w:kern w:val="3"/>
      <w:lang w:val="en-US"/>
    </w:rPr>
  </w:style>
  <w:style w:type="character" w:customStyle="1" w:styleId="markedcontent">
    <w:name w:val="markedcontent"/>
    <w:basedOn w:val="DefaultParagraphFont"/>
    <w:rsid w:val="00561647"/>
  </w:style>
  <w:style w:type="paragraph" w:styleId="ListParagraph">
    <w:name w:val="List Paragraph"/>
    <w:aliases w:val="References"/>
    <w:basedOn w:val="Normal"/>
    <w:link w:val="ListParagraphChar"/>
    <w:uiPriority w:val="34"/>
    <w:qFormat/>
    <w:rsid w:val="00E83F6F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  <w:lang w:bidi="ar-SA"/>
    </w:rPr>
  </w:style>
  <w:style w:type="character" w:customStyle="1" w:styleId="ListParagraphChar">
    <w:name w:val="List Paragraph Char"/>
    <w:aliases w:val="References Char"/>
    <w:basedOn w:val="DefaultParagraphFont"/>
    <w:link w:val="ListParagraph"/>
    <w:uiPriority w:val="34"/>
    <w:rsid w:val="00E83F6F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F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F54"/>
    <w:rPr>
      <w:rFonts w:ascii="Tahoma" w:eastAsia="Times New Roman" w:hAnsi="Tahoma" w:cs="Tahoma"/>
      <w:sz w:val="16"/>
      <w:szCs w:val="16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BC225D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AE1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4522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4522"/>
    <w:rPr>
      <w:rFonts w:ascii="Consolas" w:eastAsia="Times New Roman" w:hAnsi="Consolas" w:cs="Times New Roman"/>
      <w:sz w:val="20"/>
      <w:szCs w:val="20"/>
      <w:lang w:val="en-US" w:bidi="en-US"/>
    </w:rPr>
  </w:style>
  <w:style w:type="character" w:customStyle="1" w:styleId="y2iqfc">
    <w:name w:val="y2iqfc"/>
    <w:basedOn w:val="DefaultParagraphFont"/>
    <w:rsid w:val="00BA7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48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D503C4-4E21-49F7-B70E-EAD929555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2196</Words>
  <Characters>1252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Tefera Belachew Belachew</dc:creator>
  <cp:lastModifiedBy>hp</cp:lastModifiedBy>
  <cp:revision>2</cp:revision>
  <cp:lastPrinted>2022-05-13T09:05:00Z</cp:lastPrinted>
  <dcterms:created xsi:type="dcterms:W3CDTF">2026-01-24T13:05:00Z</dcterms:created>
  <dcterms:modified xsi:type="dcterms:W3CDTF">2026-01-24T13:05:00Z</dcterms:modified>
</cp:coreProperties>
</file>